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F86E27" w14:textId="1752AAB5" w:rsidR="009F59B1" w:rsidRPr="007B3DA5" w:rsidRDefault="00ED30F7" w:rsidP="00171B9B">
      <w:pPr>
        <w:rPr>
          <w:rFonts w:ascii="Times New Roman" w:hAnsi="Times New Roman" w:cs="Times New Roman"/>
          <w:sz w:val="24"/>
          <w:szCs w:val="24"/>
        </w:rPr>
      </w:pPr>
      <w:r w:rsidRPr="007B3DA5">
        <w:rPr>
          <w:rFonts w:ascii="Times New Roman" w:hAnsi="Times New Roman" w:cs="Times New Roman"/>
          <w:sz w:val="24"/>
          <w:szCs w:val="24"/>
        </w:rPr>
        <w:t xml:space="preserve">Appendix 1. </w:t>
      </w:r>
      <w:r w:rsidR="00BB397A" w:rsidRPr="007B3DA5">
        <w:rPr>
          <w:rFonts w:ascii="Times New Roman" w:hAnsi="Times New Roman" w:cs="Times New Roman"/>
          <w:sz w:val="24"/>
          <w:szCs w:val="24"/>
        </w:rPr>
        <w:t xml:space="preserve">Individual patient information about pump-related complications. </w:t>
      </w:r>
    </w:p>
    <w:tbl>
      <w:tblPr>
        <w:tblStyle w:val="TableGrid"/>
        <w:tblW w:w="0" w:type="auto"/>
        <w:tblInd w:w="-331" w:type="dxa"/>
        <w:tblLook w:val="04A0" w:firstRow="1" w:lastRow="0" w:firstColumn="1" w:lastColumn="0" w:noHBand="0" w:noVBand="1"/>
      </w:tblPr>
      <w:tblGrid>
        <w:gridCol w:w="847"/>
        <w:gridCol w:w="891"/>
        <w:gridCol w:w="961"/>
        <w:gridCol w:w="766"/>
        <w:gridCol w:w="594"/>
        <w:gridCol w:w="663"/>
        <w:gridCol w:w="645"/>
        <w:gridCol w:w="984"/>
        <w:gridCol w:w="881"/>
        <w:gridCol w:w="1052"/>
        <w:gridCol w:w="1327"/>
        <w:gridCol w:w="1143"/>
        <w:gridCol w:w="1155"/>
        <w:gridCol w:w="1372"/>
      </w:tblGrid>
      <w:tr w:rsidR="00CD5898" w:rsidRPr="00CD5898" w14:paraId="1BF7366F" w14:textId="77777777" w:rsidTr="00CD5898">
        <w:tc>
          <w:tcPr>
            <w:tcW w:w="1544" w:type="dxa"/>
            <w:vMerge w:val="restart"/>
          </w:tcPr>
          <w:p w14:paraId="1BE093D3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D5898">
              <w:rPr>
                <w:rFonts w:ascii="Times New Roman" w:eastAsia="Times New Roman" w:hAnsi="Times New Roman" w:cs="Times New Roman"/>
                <w:b/>
                <w:bCs/>
              </w:rPr>
              <w:t>Patient</w:t>
            </w:r>
          </w:p>
          <w:p w14:paraId="6D963D1C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  <w:b/>
                <w:bCs/>
              </w:rPr>
              <w:t>ID</w:t>
            </w:r>
          </w:p>
          <w:p w14:paraId="661B6472" w14:textId="1193C91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609" w:type="dxa"/>
            <w:gridSpan w:val="3"/>
          </w:tcPr>
          <w:p w14:paraId="6DC6D1F9" w14:textId="2613444F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D5898">
              <w:rPr>
                <w:rFonts w:ascii="Times New Roman" w:eastAsia="Times New Roman" w:hAnsi="Times New Roman" w:cs="Times New Roman"/>
                <w:b/>
                <w:bCs/>
              </w:rPr>
              <w:t>Patient characteristics</w:t>
            </w:r>
          </w:p>
        </w:tc>
        <w:tc>
          <w:tcPr>
            <w:tcW w:w="1479" w:type="dxa"/>
            <w:gridSpan w:val="3"/>
          </w:tcPr>
          <w:p w14:paraId="16A1F8B0" w14:textId="130DB48F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D5898">
              <w:rPr>
                <w:rFonts w:ascii="Times New Roman" w:eastAsia="Times New Roman" w:hAnsi="Times New Roman" w:cs="Times New Roman"/>
                <w:b/>
                <w:bCs/>
              </w:rPr>
              <w:t>Curve magnitude</w:t>
            </w:r>
          </w:p>
        </w:tc>
        <w:tc>
          <w:tcPr>
            <w:tcW w:w="2248" w:type="dxa"/>
            <w:gridSpan w:val="3"/>
          </w:tcPr>
          <w:p w14:paraId="736171D7" w14:textId="791B4396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D5898">
              <w:rPr>
                <w:rFonts w:ascii="Times New Roman" w:eastAsia="Times New Roman" w:hAnsi="Times New Roman" w:cs="Times New Roman"/>
                <w:b/>
                <w:bCs/>
              </w:rPr>
              <w:t>Index fusion</w:t>
            </w:r>
          </w:p>
        </w:tc>
        <w:tc>
          <w:tcPr>
            <w:tcW w:w="3044" w:type="dxa"/>
            <w:gridSpan w:val="2"/>
          </w:tcPr>
          <w:p w14:paraId="077FBC8E" w14:textId="5B9BDC53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D5898">
              <w:rPr>
                <w:rFonts w:ascii="Times New Roman" w:eastAsia="Times New Roman" w:hAnsi="Times New Roman" w:cs="Times New Roman"/>
                <w:b/>
                <w:bCs/>
              </w:rPr>
              <w:t>Pump-related complications</w:t>
            </w:r>
          </w:p>
        </w:tc>
        <w:tc>
          <w:tcPr>
            <w:tcW w:w="838" w:type="dxa"/>
            <w:vMerge w:val="restart"/>
          </w:tcPr>
          <w:p w14:paraId="4A713D78" w14:textId="2C3C435E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D5898">
              <w:rPr>
                <w:rFonts w:ascii="Times New Roman" w:eastAsia="Times New Roman" w:hAnsi="Times New Roman" w:cs="Times New Roman"/>
                <w:b/>
                <w:bCs/>
              </w:rPr>
              <w:t>Additional surgery required</w:t>
            </w:r>
          </w:p>
        </w:tc>
        <w:tc>
          <w:tcPr>
            <w:tcW w:w="1519" w:type="dxa"/>
            <w:vMerge w:val="restart"/>
          </w:tcPr>
          <w:p w14:paraId="75501309" w14:textId="06229501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D5898">
              <w:rPr>
                <w:rFonts w:ascii="Times New Roman" w:eastAsia="Times New Roman" w:hAnsi="Times New Roman" w:cs="Times New Roman"/>
                <w:b/>
                <w:bCs/>
              </w:rPr>
              <w:t>Resolution of complication</w:t>
            </w:r>
          </w:p>
        </w:tc>
      </w:tr>
      <w:tr w:rsidR="00CD5898" w:rsidRPr="00CD5898" w14:paraId="4CEB6D17" w14:textId="77777777" w:rsidTr="00CD5898">
        <w:tc>
          <w:tcPr>
            <w:tcW w:w="1544" w:type="dxa"/>
            <w:vMerge/>
          </w:tcPr>
          <w:p w14:paraId="75F00508" w14:textId="6440D2AA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</w:tcPr>
          <w:p w14:paraId="13FDF367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  <w:b/>
                <w:bCs/>
              </w:rPr>
              <w:t>Age/sex</w:t>
            </w:r>
          </w:p>
        </w:tc>
        <w:tc>
          <w:tcPr>
            <w:tcW w:w="709" w:type="dxa"/>
          </w:tcPr>
          <w:p w14:paraId="106F74B0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D5898">
              <w:rPr>
                <w:rFonts w:ascii="Times New Roman" w:eastAsia="Times New Roman" w:hAnsi="Times New Roman" w:cs="Times New Roman"/>
                <w:b/>
                <w:bCs/>
              </w:rPr>
              <w:t>GMFCS</w:t>
            </w:r>
          </w:p>
        </w:tc>
        <w:tc>
          <w:tcPr>
            <w:tcW w:w="580" w:type="dxa"/>
          </w:tcPr>
          <w:p w14:paraId="1EDC353E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D5898">
              <w:rPr>
                <w:rFonts w:ascii="Times New Roman" w:eastAsia="Times New Roman" w:hAnsi="Times New Roman" w:cs="Times New Roman"/>
                <w:b/>
                <w:bCs/>
              </w:rPr>
              <w:t>Curve loc.</w:t>
            </w:r>
          </w:p>
        </w:tc>
        <w:tc>
          <w:tcPr>
            <w:tcW w:w="467" w:type="dxa"/>
          </w:tcPr>
          <w:p w14:paraId="00F352EF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D5898">
              <w:rPr>
                <w:rFonts w:ascii="Times New Roman" w:eastAsia="Times New Roman" w:hAnsi="Times New Roman" w:cs="Times New Roman"/>
                <w:b/>
                <w:bCs/>
              </w:rPr>
              <w:t>Pre-op</w:t>
            </w:r>
          </w:p>
        </w:tc>
        <w:tc>
          <w:tcPr>
            <w:tcW w:w="512" w:type="dxa"/>
          </w:tcPr>
          <w:p w14:paraId="11C15246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D5898">
              <w:rPr>
                <w:rFonts w:ascii="Times New Roman" w:eastAsia="Times New Roman" w:hAnsi="Times New Roman" w:cs="Times New Roman"/>
                <w:b/>
                <w:bCs/>
              </w:rPr>
              <w:t>Post-op</w:t>
            </w:r>
          </w:p>
        </w:tc>
        <w:tc>
          <w:tcPr>
            <w:tcW w:w="500" w:type="dxa"/>
          </w:tcPr>
          <w:p w14:paraId="407E0ACB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D5898">
              <w:rPr>
                <w:rFonts w:ascii="Times New Roman" w:eastAsia="Times New Roman" w:hAnsi="Times New Roman" w:cs="Times New Roman"/>
                <w:b/>
                <w:bCs/>
              </w:rPr>
              <w:t>% corr.</w:t>
            </w:r>
          </w:p>
        </w:tc>
        <w:tc>
          <w:tcPr>
            <w:tcW w:w="821" w:type="dxa"/>
          </w:tcPr>
          <w:p w14:paraId="3E70D80A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D5898">
              <w:rPr>
                <w:rFonts w:ascii="Times New Roman" w:eastAsia="Times New Roman" w:hAnsi="Times New Roman" w:cs="Times New Roman"/>
                <w:b/>
                <w:bCs/>
              </w:rPr>
              <w:t>Surgery duration (min)</w:t>
            </w:r>
          </w:p>
        </w:tc>
        <w:tc>
          <w:tcPr>
            <w:tcW w:w="657" w:type="dxa"/>
          </w:tcPr>
          <w:p w14:paraId="0A1CC1F7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D5898">
              <w:rPr>
                <w:rFonts w:ascii="Times New Roman" w:eastAsia="Times New Roman" w:hAnsi="Times New Roman" w:cs="Times New Roman"/>
                <w:b/>
                <w:bCs/>
              </w:rPr>
              <w:t>% blood loss</w:t>
            </w:r>
          </w:p>
        </w:tc>
        <w:tc>
          <w:tcPr>
            <w:tcW w:w="770" w:type="dxa"/>
          </w:tcPr>
          <w:p w14:paraId="0C49DB67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CD5898">
              <w:rPr>
                <w:rFonts w:ascii="Times New Roman" w:eastAsia="Times New Roman" w:hAnsi="Times New Roman" w:cs="Times New Roman"/>
                <w:b/>
                <w:bCs/>
              </w:rPr>
              <w:t>Surg</w:t>
            </w:r>
            <w:proofErr w:type="spellEnd"/>
            <w:r w:rsidRPr="00CD5898">
              <w:rPr>
                <w:rFonts w:ascii="Times New Roman" w:eastAsia="Times New Roman" w:hAnsi="Times New Roman" w:cs="Times New Roman"/>
                <w:b/>
                <w:bCs/>
              </w:rPr>
              <w:t xml:space="preserve"> approach</w:t>
            </w:r>
          </w:p>
        </w:tc>
        <w:tc>
          <w:tcPr>
            <w:tcW w:w="1511" w:type="dxa"/>
          </w:tcPr>
          <w:p w14:paraId="0872BA84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D5898">
              <w:rPr>
                <w:rFonts w:ascii="Times New Roman" w:eastAsia="Times New Roman" w:hAnsi="Times New Roman" w:cs="Times New Roman"/>
                <w:b/>
                <w:bCs/>
              </w:rPr>
              <w:t>Intra-op</w:t>
            </w:r>
          </w:p>
        </w:tc>
        <w:tc>
          <w:tcPr>
            <w:tcW w:w="1533" w:type="dxa"/>
          </w:tcPr>
          <w:p w14:paraId="346A00FE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D5898">
              <w:rPr>
                <w:rFonts w:ascii="Times New Roman" w:eastAsia="Times New Roman" w:hAnsi="Times New Roman" w:cs="Times New Roman"/>
                <w:b/>
                <w:bCs/>
              </w:rPr>
              <w:t>Post-op</w:t>
            </w:r>
          </w:p>
        </w:tc>
        <w:tc>
          <w:tcPr>
            <w:tcW w:w="838" w:type="dxa"/>
            <w:vMerge/>
          </w:tcPr>
          <w:p w14:paraId="61B4DC19" w14:textId="36D88A3E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19" w:type="dxa"/>
            <w:vMerge/>
          </w:tcPr>
          <w:p w14:paraId="726CA463" w14:textId="6DA5A11C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CD5898" w:rsidRPr="00CD5898" w14:paraId="7EA7E38D" w14:textId="77777777" w:rsidTr="00CD5898">
        <w:tc>
          <w:tcPr>
            <w:tcW w:w="1544" w:type="dxa"/>
          </w:tcPr>
          <w:p w14:paraId="77635C95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</w:t>
            </w:r>
          </w:p>
          <w:p w14:paraId="7EC4E065" w14:textId="37B35F7F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</w:tcPr>
          <w:p w14:paraId="6E23138E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0 y/o Female </w:t>
            </w:r>
          </w:p>
          <w:p w14:paraId="61E1891C" w14:textId="39E3AAFA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2455F248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5.1</w:t>
            </w:r>
            <w:bookmarkStart w:id="0" w:name="_GoBack"/>
            <w:bookmarkEnd w:id="0"/>
          </w:p>
        </w:tc>
        <w:tc>
          <w:tcPr>
            <w:tcW w:w="580" w:type="dxa"/>
          </w:tcPr>
          <w:p w14:paraId="103C7858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467" w:type="dxa"/>
          </w:tcPr>
          <w:p w14:paraId="7AE186AE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81˚</w:t>
            </w:r>
          </w:p>
        </w:tc>
        <w:tc>
          <w:tcPr>
            <w:tcW w:w="512" w:type="dxa"/>
          </w:tcPr>
          <w:p w14:paraId="38F8C2B0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3˚</w:t>
            </w:r>
          </w:p>
        </w:tc>
        <w:tc>
          <w:tcPr>
            <w:tcW w:w="500" w:type="dxa"/>
          </w:tcPr>
          <w:p w14:paraId="3A51AEFB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96%</w:t>
            </w:r>
          </w:p>
        </w:tc>
        <w:tc>
          <w:tcPr>
            <w:tcW w:w="821" w:type="dxa"/>
          </w:tcPr>
          <w:p w14:paraId="1888EF68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416</w:t>
            </w:r>
          </w:p>
          <w:p w14:paraId="6AB2B33D" w14:textId="52B22D83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dxa"/>
          </w:tcPr>
          <w:p w14:paraId="6493261E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9%</w:t>
            </w:r>
          </w:p>
        </w:tc>
        <w:tc>
          <w:tcPr>
            <w:tcW w:w="770" w:type="dxa"/>
          </w:tcPr>
          <w:p w14:paraId="7C2A2982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Post</w:t>
            </w:r>
          </w:p>
        </w:tc>
        <w:tc>
          <w:tcPr>
            <w:tcW w:w="1511" w:type="dxa"/>
          </w:tcPr>
          <w:p w14:paraId="78874D8B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3" w:type="dxa"/>
          </w:tcPr>
          <w:p w14:paraId="552F75E1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Catheter obstruction</w:t>
            </w:r>
          </w:p>
          <w:p w14:paraId="79B6CE4B" w14:textId="58552313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Signs of baclofen withdrawal</w:t>
            </w:r>
          </w:p>
        </w:tc>
        <w:tc>
          <w:tcPr>
            <w:tcW w:w="838" w:type="dxa"/>
          </w:tcPr>
          <w:p w14:paraId="75151CBD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19" w:type="dxa"/>
          </w:tcPr>
          <w:p w14:paraId="45FC647D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Bolus of ITB</w:t>
            </w:r>
          </w:p>
        </w:tc>
      </w:tr>
      <w:tr w:rsidR="00CD5898" w:rsidRPr="00CD5898" w14:paraId="5C1A6939" w14:textId="77777777" w:rsidTr="00CD5898">
        <w:tc>
          <w:tcPr>
            <w:tcW w:w="1544" w:type="dxa"/>
          </w:tcPr>
          <w:p w14:paraId="1C70DB58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2</w:t>
            </w:r>
          </w:p>
          <w:p w14:paraId="09D197C1" w14:textId="18CA1ABF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</w:tcPr>
          <w:p w14:paraId="581D5E97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0 y/o Male </w:t>
            </w:r>
          </w:p>
          <w:p w14:paraId="3E3654D3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8B78095" w14:textId="79C2B8BE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42CCBA2E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580" w:type="dxa"/>
          </w:tcPr>
          <w:p w14:paraId="430F5FB0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467" w:type="dxa"/>
          </w:tcPr>
          <w:p w14:paraId="3FD6A8C5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75˚</w:t>
            </w:r>
          </w:p>
        </w:tc>
        <w:tc>
          <w:tcPr>
            <w:tcW w:w="512" w:type="dxa"/>
          </w:tcPr>
          <w:p w14:paraId="2915727F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34˚</w:t>
            </w:r>
          </w:p>
        </w:tc>
        <w:tc>
          <w:tcPr>
            <w:tcW w:w="500" w:type="dxa"/>
          </w:tcPr>
          <w:p w14:paraId="36D63F50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54%</w:t>
            </w:r>
          </w:p>
        </w:tc>
        <w:tc>
          <w:tcPr>
            <w:tcW w:w="821" w:type="dxa"/>
          </w:tcPr>
          <w:p w14:paraId="31EEE009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457</w:t>
            </w:r>
          </w:p>
          <w:p w14:paraId="5447BD59" w14:textId="4560E99C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dxa"/>
          </w:tcPr>
          <w:p w14:paraId="5F37DEA4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27%</w:t>
            </w:r>
          </w:p>
        </w:tc>
        <w:tc>
          <w:tcPr>
            <w:tcW w:w="770" w:type="dxa"/>
          </w:tcPr>
          <w:p w14:paraId="7D651536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Post</w:t>
            </w:r>
          </w:p>
        </w:tc>
        <w:tc>
          <w:tcPr>
            <w:tcW w:w="1511" w:type="dxa"/>
          </w:tcPr>
          <w:p w14:paraId="29EBBE71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3" w:type="dxa"/>
          </w:tcPr>
          <w:p w14:paraId="53F5B869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ITB pump infection (secondary to deep SSI)</w:t>
            </w:r>
          </w:p>
        </w:tc>
        <w:tc>
          <w:tcPr>
            <w:tcW w:w="838" w:type="dxa"/>
          </w:tcPr>
          <w:p w14:paraId="14B0794D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Yes- readmitted</w:t>
            </w:r>
          </w:p>
        </w:tc>
        <w:tc>
          <w:tcPr>
            <w:tcW w:w="1519" w:type="dxa"/>
          </w:tcPr>
          <w:p w14:paraId="512A3AB1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 xml:space="preserve">Reoperation to address SSI, pump and catheter removal </w:t>
            </w:r>
          </w:p>
        </w:tc>
      </w:tr>
      <w:tr w:rsidR="00CD5898" w:rsidRPr="00CD5898" w14:paraId="248AD9CB" w14:textId="77777777" w:rsidTr="00CD5898">
        <w:tc>
          <w:tcPr>
            <w:tcW w:w="1544" w:type="dxa"/>
          </w:tcPr>
          <w:p w14:paraId="3B0FA6F7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3</w:t>
            </w:r>
          </w:p>
          <w:p w14:paraId="7C439023" w14:textId="3415955C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</w:tcPr>
          <w:p w14:paraId="288C613B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0 y/o Male </w:t>
            </w:r>
          </w:p>
          <w:p w14:paraId="02618D20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  <w:p w14:paraId="46FD8627" w14:textId="2C7AE9A1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07104E54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5.2</w:t>
            </w:r>
          </w:p>
        </w:tc>
        <w:tc>
          <w:tcPr>
            <w:tcW w:w="580" w:type="dxa"/>
          </w:tcPr>
          <w:p w14:paraId="17999CEC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467" w:type="dxa"/>
          </w:tcPr>
          <w:p w14:paraId="7B25CA3F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65˚</w:t>
            </w:r>
          </w:p>
        </w:tc>
        <w:tc>
          <w:tcPr>
            <w:tcW w:w="512" w:type="dxa"/>
          </w:tcPr>
          <w:p w14:paraId="73CCBBC9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1˚</w:t>
            </w:r>
          </w:p>
        </w:tc>
        <w:tc>
          <w:tcPr>
            <w:tcW w:w="500" w:type="dxa"/>
          </w:tcPr>
          <w:p w14:paraId="104CF340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83%</w:t>
            </w:r>
          </w:p>
        </w:tc>
        <w:tc>
          <w:tcPr>
            <w:tcW w:w="821" w:type="dxa"/>
          </w:tcPr>
          <w:p w14:paraId="1DF12667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369</w:t>
            </w:r>
          </w:p>
          <w:p w14:paraId="731CA102" w14:textId="736FAA9C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dxa"/>
          </w:tcPr>
          <w:p w14:paraId="2C59C3DC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21%</w:t>
            </w:r>
          </w:p>
        </w:tc>
        <w:tc>
          <w:tcPr>
            <w:tcW w:w="770" w:type="dxa"/>
          </w:tcPr>
          <w:p w14:paraId="0ABBABC3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Post</w:t>
            </w:r>
          </w:p>
        </w:tc>
        <w:tc>
          <w:tcPr>
            <w:tcW w:w="1511" w:type="dxa"/>
          </w:tcPr>
          <w:p w14:paraId="5CB90D56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3" w:type="dxa"/>
          </w:tcPr>
          <w:p w14:paraId="066B17C8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Signs of baclofen withdrawal</w:t>
            </w:r>
          </w:p>
          <w:p w14:paraId="4241909B" w14:textId="475AEE0C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ITB pump infection (secondary to deep SSI)</w:t>
            </w:r>
          </w:p>
        </w:tc>
        <w:tc>
          <w:tcPr>
            <w:tcW w:w="838" w:type="dxa"/>
          </w:tcPr>
          <w:p w14:paraId="68556784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Yes- readmitted</w:t>
            </w:r>
          </w:p>
        </w:tc>
        <w:tc>
          <w:tcPr>
            <w:tcW w:w="1519" w:type="dxa"/>
          </w:tcPr>
          <w:p w14:paraId="2F7131A8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Reoperation to address SSI, pump and catheter removal</w:t>
            </w:r>
          </w:p>
        </w:tc>
      </w:tr>
      <w:tr w:rsidR="00CD5898" w:rsidRPr="00CD5898" w14:paraId="1EFAE40A" w14:textId="77777777" w:rsidTr="00CD5898">
        <w:tc>
          <w:tcPr>
            <w:tcW w:w="1544" w:type="dxa"/>
          </w:tcPr>
          <w:p w14:paraId="1291F05F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4</w:t>
            </w:r>
          </w:p>
          <w:p w14:paraId="7DD1F977" w14:textId="557C09D4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</w:tcPr>
          <w:p w14:paraId="7B5C3753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5 y/o Female </w:t>
            </w:r>
          </w:p>
        </w:tc>
        <w:tc>
          <w:tcPr>
            <w:tcW w:w="709" w:type="dxa"/>
          </w:tcPr>
          <w:p w14:paraId="1BC356FA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5.1</w:t>
            </w:r>
          </w:p>
        </w:tc>
        <w:tc>
          <w:tcPr>
            <w:tcW w:w="580" w:type="dxa"/>
          </w:tcPr>
          <w:p w14:paraId="2FEC76FC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TL</w:t>
            </w:r>
          </w:p>
        </w:tc>
        <w:tc>
          <w:tcPr>
            <w:tcW w:w="467" w:type="dxa"/>
          </w:tcPr>
          <w:p w14:paraId="1D9D63F0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86˚</w:t>
            </w:r>
          </w:p>
        </w:tc>
        <w:tc>
          <w:tcPr>
            <w:tcW w:w="512" w:type="dxa"/>
          </w:tcPr>
          <w:p w14:paraId="3A0F9F1E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28˚</w:t>
            </w:r>
          </w:p>
        </w:tc>
        <w:tc>
          <w:tcPr>
            <w:tcW w:w="500" w:type="dxa"/>
          </w:tcPr>
          <w:p w14:paraId="04580CD5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67%</w:t>
            </w:r>
          </w:p>
        </w:tc>
        <w:tc>
          <w:tcPr>
            <w:tcW w:w="821" w:type="dxa"/>
          </w:tcPr>
          <w:p w14:paraId="56ED3690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638</w:t>
            </w:r>
          </w:p>
          <w:p w14:paraId="40F0ED11" w14:textId="03BF24A3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dxa"/>
          </w:tcPr>
          <w:p w14:paraId="75C38D06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26%</w:t>
            </w:r>
          </w:p>
        </w:tc>
        <w:tc>
          <w:tcPr>
            <w:tcW w:w="770" w:type="dxa"/>
          </w:tcPr>
          <w:p w14:paraId="6A0615F0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Post</w:t>
            </w:r>
          </w:p>
        </w:tc>
        <w:tc>
          <w:tcPr>
            <w:tcW w:w="1511" w:type="dxa"/>
          </w:tcPr>
          <w:p w14:paraId="3FE8F01D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Catheter obstruction</w:t>
            </w:r>
          </w:p>
          <w:p w14:paraId="068494A6" w14:textId="655318BD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3" w:type="dxa"/>
          </w:tcPr>
          <w:p w14:paraId="27474C78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Catheter obstruction</w:t>
            </w:r>
          </w:p>
        </w:tc>
        <w:tc>
          <w:tcPr>
            <w:tcW w:w="838" w:type="dxa"/>
          </w:tcPr>
          <w:p w14:paraId="754D58DA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Yes- readmitted</w:t>
            </w:r>
          </w:p>
        </w:tc>
        <w:tc>
          <w:tcPr>
            <w:tcW w:w="1519" w:type="dxa"/>
          </w:tcPr>
          <w:p w14:paraId="3356AB6B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 xml:space="preserve">Intraoperative revision of the catheter (at index procedure); additional surgery post-operative for </w:t>
            </w:r>
            <w:r w:rsidRPr="00CD5898">
              <w:rPr>
                <w:rFonts w:ascii="Times New Roman" w:eastAsia="Times New Roman" w:hAnsi="Times New Roman" w:cs="Times New Roman"/>
              </w:rPr>
              <w:lastRenderedPageBreak/>
              <w:t>revision of the catheter</w:t>
            </w:r>
          </w:p>
        </w:tc>
      </w:tr>
      <w:tr w:rsidR="00CD5898" w:rsidRPr="00CD5898" w14:paraId="29B0FFE4" w14:textId="77777777" w:rsidTr="00CD5898">
        <w:tc>
          <w:tcPr>
            <w:tcW w:w="1544" w:type="dxa"/>
          </w:tcPr>
          <w:p w14:paraId="3484926D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lastRenderedPageBreak/>
              <w:t>5</w:t>
            </w:r>
          </w:p>
          <w:p w14:paraId="1A0B2801" w14:textId="66506020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</w:tcPr>
          <w:p w14:paraId="54C8C164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 xml:space="preserve">15 y/o Male  </w:t>
            </w:r>
          </w:p>
          <w:p w14:paraId="390A7612" w14:textId="5CF2418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616063DC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80" w:type="dxa"/>
          </w:tcPr>
          <w:p w14:paraId="49E3C829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TL</w:t>
            </w:r>
          </w:p>
        </w:tc>
        <w:tc>
          <w:tcPr>
            <w:tcW w:w="467" w:type="dxa"/>
          </w:tcPr>
          <w:p w14:paraId="4282B38C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28˚</w:t>
            </w:r>
          </w:p>
        </w:tc>
        <w:tc>
          <w:tcPr>
            <w:tcW w:w="512" w:type="dxa"/>
          </w:tcPr>
          <w:p w14:paraId="2B2ED5DB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46˚</w:t>
            </w:r>
          </w:p>
        </w:tc>
        <w:tc>
          <w:tcPr>
            <w:tcW w:w="500" w:type="dxa"/>
          </w:tcPr>
          <w:p w14:paraId="3ECEFDC9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64%</w:t>
            </w:r>
          </w:p>
        </w:tc>
        <w:tc>
          <w:tcPr>
            <w:tcW w:w="821" w:type="dxa"/>
          </w:tcPr>
          <w:p w14:paraId="5F49B0AF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Missing data</w:t>
            </w:r>
          </w:p>
          <w:p w14:paraId="25EAEFF2" w14:textId="34B00201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dxa"/>
          </w:tcPr>
          <w:p w14:paraId="4103EE48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45%</w:t>
            </w:r>
          </w:p>
        </w:tc>
        <w:tc>
          <w:tcPr>
            <w:tcW w:w="770" w:type="dxa"/>
          </w:tcPr>
          <w:p w14:paraId="4ED9120D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Post</w:t>
            </w:r>
          </w:p>
        </w:tc>
        <w:tc>
          <w:tcPr>
            <w:tcW w:w="1511" w:type="dxa"/>
          </w:tcPr>
          <w:p w14:paraId="78966B04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Inadvertent sectioning of the catheter</w:t>
            </w:r>
          </w:p>
        </w:tc>
        <w:tc>
          <w:tcPr>
            <w:tcW w:w="1533" w:type="dxa"/>
          </w:tcPr>
          <w:p w14:paraId="3D9460AE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838" w:type="dxa"/>
          </w:tcPr>
          <w:p w14:paraId="004DC02B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19" w:type="dxa"/>
          </w:tcPr>
          <w:p w14:paraId="41D1D3A4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Intraoperative revision of the catheter (at index procedure)</w:t>
            </w:r>
          </w:p>
        </w:tc>
      </w:tr>
      <w:tr w:rsidR="00CD5898" w:rsidRPr="00CD5898" w14:paraId="166ACE01" w14:textId="77777777" w:rsidTr="00CD5898">
        <w:tc>
          <w:tcPr>
            <w:tcW w:w="1544" w:type="dxa"/>
          </w:tcPr>
          <w:p w14:paraId="510D9B96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6</w:t>
            </w:r>
          </w:p>
          <w:p w14:paraId="0655905E" w14:textId="290C1EFD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</w:tcPr>
          <w:p w14:paraId="0C25674B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4 y/o Female </w:t>
            </w:r>
          </w:p>
          <w:p w14:paraId="1B902504" w14:textId="1216B4DE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03E8CD25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80" w:type="dxa"/>
          </w:tcPr>
          <w:p w14:paraId="1512AAE2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  <w:color w:val="000000" w:themeColor="text1"/>
              </w:rPr>
              <w:t>TL</w:t>
            </w:r>
          </w:p>
        </w:tc>
        <w:tc>
          <w:tcPr>
            <w:tcW w:w="467" w:type="dxa"/>
          </w:tcPr>
          <w:p w14:paraId="08325A8D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  <w:color w:val="000000" w:themeColor="text1"/>
              </w:rPr>
              <w:t>65˚</w:t>
            </w:r>
          </w:p>
        </w:tc>
        <w:tc>
          <w:tcPr>
            <w:tcW w:w="512" w:type="dxa"/>
          </w:tcPr>
          <w:p w14:paraId="0EC87A6A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  <w:color w:val="000000" w:themeColor="text1"/>
              </w:rPr>
              <w:t>19˚</w:t>
            </w:r>
          </w:p>
        </w:tc>
        <w:tc>
          <w:tcPr>
            <w:tcW w:w="500" w:type="dxa"/>
          </w:tcPr>
          <w:p w14:paraId="3C0CE7E9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  <w:color w:val="000000" w:themeColor="text1"/>
              </w:rPr>
              <w:t>71%</w:t>
            </w:r>
          </w:p>
        </w:tc>
        <w:tc>
          <w:tcPr>
            <w:tcW w:w="821" w:type="dxa"/>
          </w:tcPr>
          <w:p w14:paraId="7F0923B4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512</w:t>
            </w:r>
          </w:p>
          <w:p w14:paraId="5629A059" w14:textId="11F85608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57" w:type="dxa"/>
          </w:tcPr>
          <w:p w14:paraId="15F953D8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53%</w:t>
            </w:r>
          </w:p>
        </w:tc>
        <w:tc>
          <w:tcPr>
            <w:tcW w:w="770" w:type="dxa"/>
          </w:tcPr>
          <w:p w14:paraId="19125352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  <w:color w:val="000000" w:themeColor="text1"/>
              </w:rPr>
              <w:t>Post</w:t>
            </w:r>
          </w:p>
        </w:tc>
        <w:tc>
          <w:tcPr>
            <w:tcW w:w="1511" w:type="dxa"/>
          </w:tcPr>
          <w:p w14:paraId="6F134010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  <w:color w:val="000000" w:themeColor="text1"/>
              </w:rPr>
              <w:t>Inadvertent sectioning of the catheter</w:t>
            </w:r>
          </w:p>
        </w:tc>
        <w:tc>
          <w:tcPr>
            <w:tcW w:w="1533" w:type="dxa"/>
          </w:tcPr>
          <w:p w14:paraId="508D8665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  <w:color w:val="000000" w:themeColor="text1"/>
              </w:rPr>
              <w:t>ITB catheter infection (secondary to deep SSI)</w:t>
            </w:r>
          </w:p>
        </w:tc>
        <w:tc>
          <w:tcPr>
            <w:tcW w:w="838" w:type="dxa"/>
          </w:tcPr>
          <w:p w14:paraId="6069AFC6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Yes- readmitted</w:t>
            </w:r>
          </w:p>
        </w:tc>
        <w:tc>
          <w:tcPr>
            <w:tcW w:w="1519" w:type="dxa"/>
          </w:tcPr>
          <w:p w14:paraId="51892C06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 xml:space="preserve">Intraoperative revision of the catheter (at index procedure); Reoperation to address SSI, catheter removal </w:t>
            </w:r>
          </w:p>
        </w:tc>
      </w:tr>
      <w:tr w:rsidR="00CD5898" w:rsidRPr="00CD5898" w14:paraId="55952F5B" w14:textId="77777777" w:rsidTr="00CD5898">
        <w:tc>
          <w:tcPr>
            <w:tcW w:w="1544" w:type="dxa"/>
          </w:tcPr>
          <w:p w14:paraId="0282BEE2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7</w:t>
            </w:r>
          </w:p>
          <w:p w14:paraId="1A6DBE74" w14:textId="1CABB671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</w:tcPr>
          <w:p w14:paraId="244D4848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8 y/o Male </w:t>
            </w:r>
          </w:p>
          <w:p w14:paraId="7F30238E" w14:textId="6CE18F8F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74D1005C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  <w:color w:val="000000" w:themeColor="text1"/>
              </w:rPr>
              <w:t>5.3</w:t>
            </w:r>
          </w:p>
        </w:tc>
        <w:tc>
          <w:tcPr>
            <w:tcW w:w="580" w:type="dxa"/>
          </w:tcPr>
          <w:p w14:paraId="1107BA58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  <w:color w:val="000000" w:themeColor="text1"/>
              </w:rPr>
              <w:t>TL</w:t>
            </w:r>
          </w:p>
        </w:tc>
        <w:tc>
          <w:tcPr>
            <w:tcW w:w="467" w:type="dxa"/>
          </w:tcPr>
          <w:p w14:paraId="70846B40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  <w:color w:val="000000" w:themeColor="text1"/>
              </w:rPr>
              <w:t>59˚</w:t>
            </w:r>
          </w:p>
        </w:tc>
        <w:tc>
          <w:tcPr>
            <w:tcW w:w="512" w:type="dxa"/>
          </w:tcPr>
          <w:p w14:paraId="231379AD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  <w:color w:val="000000" w:themeColor="text1"/>
              </w:rPr>
              <w:t>14˚</w:t>
            </w:r>
          </w:p>
        </w:tc>
        <w:tc>
          <w:tcPr>
            <w:tcW w:w="500" w:type="dxa"/>
          </w:tcPr>
          <w:p w14:paraId="3D2FAC67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  <w:color w:val="000000" w:themeColor="text1"/>
              </w:rPr>
              <w:t>76%</w:t>
            </w:r>
          </w:p>
        </w:tc>
        <w:tc>
          <w:tcPr>
            <w:tcW w:w="821" w:type="dxa"/>
          </w:tcPr>
          <w:p w14:paraId="3689C418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Missing data</w:t>
            </w:r>
          </w:p>
          <w:p w14:paraId="68F5BAFD" w14:textId="43DAA8C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57" w:type="dxa"/>
          </w:tcPr>
          <w:p w14:paraId="3613785E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22%</w:t>
            </w:r>
          </w:p>
        </w:tc>
        <w:tc>
          <w:tcPr>
            <w:tcW w:w="770" w:type="dxa"/>
          </w:tcPr>
          <w:p w14:paraId="23FD7CAD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  <w:color w:val="000000" w:themeColor="text1"/>
              </w:rPr>
              <w:t>Post</w:t>
            </w:r>
          </w:p>
        </w:tc>
        <w:tc>
          <w:tcPr>
            <w:tcW w:w="1511" w:type="dxa"/>
          </w:tcPr>
          <w:p w14:paraId="21E43048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  <w:color w:val="000000" w:themeColor="text1"/>
              </w:rPr>
              <w:t>Inadvertent dislodgement from intrathecal space</w:t>
            </w:r>
          </w:p>
          <w:p w14:paraId="4EA4BA1C" w14:textId="5E34927A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33" w:type="dxa"/>
          </w:tcPr>
          <w:p w14:paraId="2084A608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  <w:color w:val="000000" w:themeColor="text1"/>
              </w:rPr>
              <w:t>ITB pump infection (secondary to deep SSI)</w:t>
            </w:r>
          </w:p>
        </w:tc>
        <w:tc>
          <w:tcPr>
            <w:tcW w:w="838" w:type="dxa"/>
          </w:tcPr>
          <w:p w14:paraId="1BE23CED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Yes- readmitted</w:t>
            </w:r>
          </w:p>
        </w:tc>
        <w:tc>
          <w:tcPr>
            <w:tcW w:w="1519" w:type="dxa"/>
          </w:tcPr>
          <w:p w14:paraId="51481688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Intraoperative revision of the catheter (at index procedure); Reoperation to address SSI, pump and catheter removal</w:t>
            </w:r>
          </w:p>
        </w:tc>
      </w:tr>
      <w:tr w:rsidR="00CD5898" w:rsidRPr="00CD5898" w14:paraId="343F4BA5" w14:textId="77777777" w:rsidTr="00CD5898">
        <w:tc>
          <w:tcPr>
            <w:tcW w:w="1544" w:type="dxa"/>
          </w:tcPr>
          <w:p w14:paraId="574D3E0D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8</w:t>
            </w:r>
          </w:p>
          <w:p w14:paraId="574688A1" w14:textId="4A1D0B74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</w:tcPr>
          <w:p w14:paraId="778F2076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6 y/o Male </w:t>
            </w:r>
          </w:p>
          <w:p w14:paraId="47F468C5" w14:textId="49525B8E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06643712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80" w:type="dxa"/>
          </w:tcPr>
          <w:p w14:paraId="4DA1576C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TL</w:t>
            </w:r>
          </w:p>
        </w:tc>
        <w:tc>
          <w:tcPr>
            <w:tcW w:w="467" w:type="dxa"/>
          </w:tcPr>
          <w:p w14:paraId="41A3B8AE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66˚</w:t>
            </w:r>
          </w:p>
        </w:tc>
        <w:tc>
          <w:tcPr>
            <w:tcW w:w="512" w:type="dxa"/>
          </w:tcPr>
          <w:p w14:paraId="40F0BB03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25˚</w:t>
            </w:r>
          </w:p>
        </w:tc>
        <w:tc>
          <w:tcPr>
            <w:tcW w:w="500" w:type="dxa"/>
          </w:tcPr>
          <w:p w14:paraId="6E4326B9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62%</w:t>
            </w:r>
          </w:p>
        </w:tc>
        <w:tc>
          <w:tcPr>
            <w:tcW w:w="821" w:type="dxa"/>
          </w:tcPr>
          <w:p w14:paraId="6DBEF0D1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603</w:t>
            </w:r>
          </w:p>
          <w:p w14:paraId="21316FBC" w14:textId="48DD52D1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dxa"/>
          </w:tcPr>
          <w:p w14:paraId="009841C3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45%</w:t>
            </w:r>
          </w:p>
        </w:tc>
        <w:tc>
          <w:tcPr>
            <w:tcW w:w="770" w:type="dxa"/>
          </w:tcPr>
          <w:p w14:paraId="6C1F8DBC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Post</w:t>
            </w:r>
          </w:p>
        </w:tc>
        <w:tc>
          <w:tcPr>
            <w:tcW w:w="1511" w:type="dxa"/>
          </w:tcPr>
          <w:p w14:paraId="118D5279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3" w:type="dxa"/>
          </w:tcPr>
          <w:p w14:paraId="75A19DA2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Cerebral spinal fluid leak</w:t>
            </w:r>
          </w:p>
        </w:tc>
        <w:tc>
          <w:tcPr>
            <w:tcW w:w="838" w:type="dxa"/>
          </w:tcPr>
          <w:p w14:paraId="54293A19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Yes- readmitted</w:t>
            </w:r>
          </w:p>
        </w:tc>
        <w:tc>
          <w:tcPr>
            <w:tcW w:w="1519" w:type="dxa"/>
          </w:tcPr>
          <w:p w14:paraId="4CA6C0CD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Conservative management with bed rest and Diamox, ultimately the pump was removed and replaced</w:t>
            </w:r>
          </w:p>
        </w:tc>
      </w:tr>
      <w:tr w:rsidR="00CD5898" w:rsidRPr="00CD5898" w14:paraId="4E73DA8C" w14:textId="77777777" w:rsidTr="00CD5898">
        <w:tc>
          <w:tcPr>
            <w:tcW w:w="1544" w:type="dxa"/>
          </w:tcPr>
          <w:p w14:paraId="3F49EAFB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lastRenderedPageBreak/>
              <w:t>9</w:t>
            </w:r>
          </w:p>
          <w:p w14:paraId="7B45C43E" w14:textId="51297A69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</w:tcPr>
          <w:p w14:paraId="5325495C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4 y/o Male </w:t>
            </w:r>
          </w:p>
          <w:p w14:paraId="2EA2BE32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  <w:p w14:paraId="3E866D6B" w14:textId="587C2BA2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</w:tcPr>
          <w:p w14:paraId="4620751E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5.1</w:t>
            </w:r>
          </w:p>
        </w:tc>
        <w:tc>
          <w:tcPr>
            <w:tcW w:w="580" w:type="dxa"/>
          </w:tcPr>
          <w:p w14:paraId="6639D22B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TL</w:t>
            </w:r>
          </w:p>
        </w:tc>
        <w:tc>
          <w:tcPr>
            <w:tcW w:w="467" w:type="dxa"/>
          </w:tcPr>
          <w:p w14:paraId="5340A665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00˚</w:t>
            </w:r>
          </w:p>
        </w:tc>
        <w:tc>
          <w:tcPr>
            <w:tcW w:w="512" w:type="dxa"/>
          </w:tcPr>
          <w:p w14:paraId="723C444F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36˚</w:t>
            </w:r>
          </w:p>
        </w:tc>
        <w:tc>
          <w:tcPr>
            <w:tcW w:w="500" w:type="dxa"/>
          </w:tcPr>
          <w:p w14:paraId="0D157FD1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64%</w:t>
            </w:r>
          </w:p>
        </w:tc>
        <w:tc>
          <w:tcPr>
            <w:tcW w:w="821" w:type="dxa"/>
          </w:tcPr>
          <w:p w14:paraId="77B17608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501</w:t>
            </w:r>
          </w:p>
          <w:p w14:paraId="0CD524CF" w14:textId="34673D8F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dxa"/>
          </w:tcPr>
          <w:p w14:paraId="67F1CF4C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81%</w:t>
            </w:r>
          </w:p>
        </w:tc>
        <w:tc>
          <w:tcPr>
            <w:tcW w:w="770" w:type="dxa"/>
          </w:tcPr>
          <w:p w14:paraId="42AA75FE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Post</w:t>
            </w:r>
          </w:p>
        </w:tc>
        <w:tc>
          <w:tcPr>
            <w:tcW w:w="1511" w:type="dxa"/>
          </w:tcPr>
          <w:p w14:paraId="207D73E2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Inadvertent dislodgement from intrathecal space</w:t>
            </w:r>
          </w:p>
        </w:tc>
        <w:tc>
          <w:tcPr>
            <w:tcW w:w="1533" w:type="dxa"/>
          </w:tcPr>
          <w:p w14:paraId="07D35A14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838" w:type="dxa"/>
          </w:tcPr>
          <w:p w14:paraId="523374DA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19" w:type="dxa"/>
          </w:tcPr>
          <w:p w14:paraId="1B16A2E5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Intraoperative revision of the catheter (at index procedure)</w:t>
            </w:r>
          </w:p>
        </w:tc>
      </w:tr>
      <w:tr w:rsidR="00CD5898" w:rsidRPr="00CD5898" w14:paraId="3A982947" w14:textId="77777777" w:rsidTr="00CD5898">
        <w:tc>
          <w:tcPr>
            <w:tcW w:w="1544" w:type="dxa"/>
          </w:tcPr>
          <w:p w14:paraId="106231D3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0</w:t>
            </w:r>
          </w:p>
          <w:p w14:paraId="4D93FEE8" w14:textId="6E09FE00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20" w:type="dxa"/>
          </w:tcPr>
          <w:p w14:paraId="7AD06D4F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3 y/o Male </w:t>
            </w:r>
          </w:p>
          <w:p w14:paraId="41A6E026" w14:textId="221E2DD1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39F1F1CA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580" w:type="dxa"/>
          </w:tcPr>
          <w:p w14:paraId="11D5A003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467" w:type="dxa"/>
          </w:tcPr>
          <w:p w14:paraId="4B684D75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55˚</w:t>
            </w:r>
          </w:p>
        </w:tc>
        <w:tc>
          <w:tcPr>
            <w:tcW w:w="512" w:type="dxa"/>
          </w:tcPr>
          <w:p w14:paraId="7B706E72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2˚</w:t>
            </w:r>
          </w:p>
        </w:tc>
        <w:tc>
          <w:tcPr>
            <w:tcW w:w="500" w:type="dxa"/>
          </w:tcPr>
          <w:p w14:paraId="234A0FAA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96%</w:t>
            </w:r>
          </w:p>
        </w:tc>
        <w:tc>
          <w:tcPr>
            <w:tcW w:w="821" w:type="dxa"/>
          </w:tcPr>
          <w:p w14:paraId="43B60710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420</w:t>
            </w:r>
          </w:p>
          <w:p w14:paraId="6B47B729" w14:textId="28FE6D5B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dxa"/>
          </w:tcPr>
          <w:p w14:paraId="394A87E5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9%</w:t>
            </w:r>
          </w:p>
        </w:tc>
        <w:tc>
          <w:tcPr>
            <w:tcW w:w="770" w:type="dxa"/>
          </w:tcPr>
          <w:p w14:paraId="7B4C3A86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Post</w:t>
            </w:r>
          </w:p>
        </w:tc>
        <w:tc>
          <w:tcPr>
            <w:tcW w:w="1511" w:type="dxa"/>
          </w:tcPr>
          <w:p w14:paraId="781AA61B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Catheter obstruction</w:t>
            </w:r>
          </w:p>
          <w:p w14:paraId="366E1AD2" w14:textId="3939C3D5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Signs of temporary withdrawal</w:t>
            </w:r>
          </w:p>
        </w:tc>
        <w:tc>
          <w:tcPr>
            <w:tcW w:w="1533" w:type="dxa"/>
          </w:tcPr>
          <w:p w14:paraId="3907B2BF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ITB pump and catheter infection (secondary to deep SSI)</w:t>
            </w:r>
          </w:p>
        </w:tc>
        <w:tc>
          <w:tcPr>
            <w:tcW w:w="838" w:type="dxa"/>
          </w:tcPr>
          <w:p w14:paraId="776115A9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Yes- readmitted</w:t>
            </w:r>
          </w:p>
        </w:tc>
        <w:tc>
          <w:tcPr>
            <w:tcW w:w="1519" w:type="dxa"/>
          </w:tcPr>
          <w:p w14:paraId="4A25268F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Bolus of ITB;</w:t>
            </w:r>
          </w:p>
          <w:p w14:paraId="6288F126" w14:textId="316350F2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 xml:space="preserve">Reoperation to address SSI, pump and catheter removal  </w:t>
            </w:r>
          </w:p>
        </w:tc>
      </w:tr>
      <w:tr w:rsidR="00CD5898" w:rsidRPr="00CD5898" w14:paraId="479C2140" w14:textId="77777777" w:rsidTr="00CD5898">
        <w:tc>
          <w:tcPr>
            <w:tcW w:w="1544" w:type="dxa"/>
          </w:tcPr>
          <w:p w14:paraId="0D6440E9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1</w:t>
            </w:r>
          </w:p>
          <w:p w14:paraId="7A7466E6" w14:textId="0E452334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</w:tcPr>
          <w:p w14:paraId="52668CD7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2 y/o Female </w:t>
            </w:r>
          </w:p>
          <w:p w14:paraId="5E9C8B26" w14:textId="5A1AD4E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36932BEA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580" w:type="dxa"/>
          </w:tcPr>
          <w:p w14:paraId="47087431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467" w:type="dxa"/>
          </w:tcPr>
          <w:p w14:paraId="2A5E60E1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93˚</w:t>
            </w:r>
          </w:p>
        </w:tc>
        <w:tc>
          <w:tcPr>
            <w:tcW w:w="512" w:type="dxa"/>
          </w:tcPr>
          <w:p w14:paraId="01B772DB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47˚</w:t>
            </w:r>
          </w:p>
        </w:tc>
        <w:tc>
          <w:tcPr>
            <w:tcW w:w="500" w:type="dxa"/>
          </w:tcPr>
          <w:p w14:paraId="75BDEA3C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50%</w:t>
            </w:r>
          </w:p>
        </w:tc>
        <w:tc>
          <w:tcPr>
            <w:tcW w:w="821" w:type="dxa"/>
          </w:tcPr>
          <w:p w14:paraId="081E4145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356</w:t>
            </w:r>
          </w:p>
          <w:p w14:paraId="11D00639" w14:textId="4335F5AA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dxa"/>
          </w:tcPr>
          <w:p w14:paraId="748B7E03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41%</w:t>
            </w:r>
          </w:p>
        </w:tc>
        <w:tc>
          <w:tcPr>
            <w:tcW w:w="770" w:type="dxa"/>
          </w:tcPr>
          <w:p w14:paraId="266E39F8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Post</w:t>
            </w:r>
          </w:p>
        </w:tc>
        <w:tc>
          <w:tcPr>
            <w:tcW w:w="1511" w:type="dxa"/>
          </w:tcPr>
          <w:p w14:paraId="6DB2A2C0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Catheter obstruction (catheter stuck and could not be reinserted during fusion surgery)</w:t>
            </w:r>
          </w:p>
        </w:tc>
        <w:tc>
          <w:tcPr>
            <w:tcW w:w="1533" w:type="dxa"/>
          </w:tcPr>
          <w:p w14:paraId="791AA0C6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838" w:type="dxa"/>
          </w:tcPr>
          <w:p w14:paraId="0D96C40B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Yes- additional surgery while inpatient</w:t>
            </w:r>
          </w:p>
        </w:tc>
        <w:tc>
          <w:tcPr>
            <w:tcW w:w="1519" w:type="dxa"/>
          </w:tcPr>
          <w:p w14:paraId="6BEB9410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Surgical removal of bone required to restore catheter function during index surgery</w:t>
            </w:r>
          </w:p>
        </w:tc>
      </w:tr>
      <w:tr w:rsidR="00CD5898" w:rsidRPr="00CD5898" w14:paraId="1776812F" w14:textId="77777777" w:rsidTr="00CD5898">
        <w:tc>
          <w:tcPr>
            <w:tcW w:w="1544" w:type="dxa"/>
          </w:tcPr>
          <w:p w14:paraId="124A3637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2</w:t>
            </w:r>
          </w:p>
          <w:p w14:paraId="4BB45C68" w14:textId="0BBAA4A0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</w:tcPr>
          <w:p w14:paraId="7EA7E167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 xml:space="preserve">13 y/o Male  </w:t>
            </w:r>
          </w:p>
          <w:p w14:paraId="6149D88C" w14:textId="440E9646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690559BC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5.1</w:t>
            </w:r>
          </w:p>
        </w:tc>
        <w:tc>
          <w:tcPr>
            <w:tcW w:w="580" w:type="dxa"/>
          </w:tcPr>
          <w:p w14:paraId="0D506A33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467" w:type="dxa"/>
          </w:tcPr>
          <w:p w14:paraId="6106E564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56˚</w:t>
            </w:r>
          </w:p>
        </w:tc>
        <w:tc>
          <w:tcPr>
            <w:tcW w:w="512" w:type="dxa"/>
          </w:tcPr>
          <w:p w14:paraId="609B1660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7˚</w:t>
            </w:r>
          </w:p>
        </w:tc>
        <w:tc>
          <w:tcPr>
            <w:tcW w:w="500" w:type="dxa"/>
          </w:tcPr>
          <w:p w14:paraId="38B6540A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70%</w:t>
            </w:r>
          </w:p>
        </w:tc>
        <w:tc>
          <w:tcPr>
            <w:tcW w:w="821" w:type="dxa"/>
          </w:tcPr>
          <w:p w14:paraId="7018F356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Missing data</w:t>
            </w:r>
          </w:p>
          <w:p w14:paraId="45C2E471" w14:textId="097F34CB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dxa"/>
          </w:tcPr>
          <w:p w14:paraId="60C2909A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50%</w:t>
            </w:r>
          </w:p>
        </w:tc>
        <w:tc>
          <w:tcPr>
            <w:tcW w:w="770" w:type="dxa"/>
          </w:tcPr>
          <w:p w14:paraId="23323DB6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Post</w:t>
            </w:r>
          </w:p>
        </w:tc>
        <w:tc>
          <w:tcPr>
            <w:tcW w:w="1511" w:type="dxa"/>
          </w:tcPr>
          <w:p w14:paraId="597639D2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ITB catheter obstructing fusion surgery</w:t>
            </w:r>
          </w:p>
        </w:tc>
        <w:tc>
          <w:tcPr>
            <w:tcW w:w="1533" w:type="dxa"/>
          </w:tcPr>
          <w:p w14:paraId="031078F6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Catheter obstruction</w:t>
            </w:r>
          </w:p>
          <w:p w14:paraId="700658C9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Signs of baclofen withdrawal</w:t>
            </w:r>
          </w:p>
          <w:p w14:paraId="27950ACD" w14:textId="29FD2878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Acute baclofen withdrawal</w:t>
            </w:r>
          </w:p>
        </w:tc>
        <w:tc>
          <w:tcPr>
            <w:tcW w:w="838" w:type="dxa"/>
          </w:tcPr>
          <w:p w14:paraId="1BCC2853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Yes- additional surgery while inpatient and also readmitted</w:t>
            </w:r>
          </w:p>
        </w:tc>
        <w:tc>
          <w:tcPr>
            <w:tcW w:w="1519" w:type="dxa"/>
          </w:tcPr>
          <w:p w14:paraId="0233C76E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Cut the rod and connected the segments to pass the rod under the catheter during index procedure; additional surgery post-operative for pump replacement</w:t>
            </w:r>
          </w:p>
        </w:tc>
      </w:tr>
      <w:tr w:rsidR="00CD5898" w:rsidRPr="00CD5898" w14:paraId="22F749A0" w14:textId="77777777" w:rsidTr="00CD5898">
        <w:tc>
          <w:tcPr>
            <w:tcW w:w="1544" w:type="dxa"/>
          </w:tcPr>
          <w:p w14:paraId="2D04AF2E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lastRenderedPageBreak/>
              <w:t>13</w:t>
            </w:r>
          </w:p>
          <w:p w14:paraId="3846A0B9" w14:textId="3E891C05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</w:tcPr>
          <w:p w14:paraId="3A54AE95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3 y/o Male </w:t>
            </w:r>
          </w:p>
          <w:p w14:paraId="0890AFFA" w14:textId="27C13681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31BBCA56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580" w:type="dxa"/>
          </w:tcPr>
          <w:p w14:paraId="0C4E07C8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467" w:type="dxa"/>
          </w:tcPr>
          <w:p w14:paraId="288D4286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72˚</w:t>
            </w:r>
          </w:p>
        </w:tc>
        <w:tc>
          <w:tcPr>
            <w:tcW w:w="512" w:type="dxa"/>
          </w:tcPr>
          <w:p w14:paraId="4E3DD15E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7˚</w:t>
            </w:r>
          </w:p>
        </w:tc>
        <w:tc>
          <w:tcPr>
            <w:tcW w:w="500" w:type="dxa"/>
          </w:tcPr>
          <w:p w14:paraId="3495CFF3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76%</w:t>
            </w:r>
          </w:p>
        </w:tc>
        <w:tc>
          <w:tcPr>
            <w:tcW w:w="821" w:type="dxa"/>
          </w:tcPr>
          <w:p w14:paraId="5143E228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339</w:t>
            </w:r>
          </w:p>
          <w:p w14:paraId="72577E15" w14:textId="5DBA5B0D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dxa"/>
          </w:tcPr>
          <w:p w14:paraId="218CDF8C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48%</w:t>
            </w:r>
          </w:p>
        </w:tc>
        <w:tc>
          <w:tcPr>
            <w:tcW w:w="770" w:type="dxa"/>
          </w:tcPr>
          <w:p w14:paraId="3468B156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Post</w:t>
            </w:r>
          </w:p>
        </w:tc>
        <w:tc>
          <w:tcPr>
            <w:tcW w:w="1511" w:type="dxa"/>
          </w:tcPr>
          <w:p w14:paraId="45D9A751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Inadvertent sectioning of the catheter</w:t>
            </w:r>
          </w:p>
          <w:p w14:paraId="2F6801EA" w14:textId="3447E99B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3" w:type="dxa"/>
          </w:tcPr>
          <w:p w14:paraId="441E4766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ITB pump and catheter infection (secondary to SSI)</w:t>
            </w:r>
          </w:p>
        </w:tc>
        <w:tc>
          <w:tcPr>
            <w:tcW w:w="838" w:type="dxa"/>
          </w:tcPr>
          <w:p w14:paraId="58A5E247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Yes- readmitted</w:t>
            </w:r>
          </w:p>
        </w:tc>
        <w:tc>
          <w:tcPr>
            <w:tcW w:w="1519" w:type="dxa"/>
          </w:tcPr>
          <w:p w14:paraId="6EE6AFE8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Intraoperative revision of the catheter (at index procedure); Reoperation to address SSI, pump and catheter removal</w:t>
            </w:r>
          </w:p>
        </w:tc>
      </w:tr>
      <w:tr w:rsidR="00CD5898" w:rsidRPr="00CD5898" w14:paraId="6886D187" w14:textId="77777777" w:rsidTr="00CD5898">
        <w:tc>
          <w:tcPr>
            <w:tcW w:w="1544" w:type="dxa"/>
          </w:tcPr>
          <w:p w14:paraId="475B87BB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4</w:t>
            </w:r>
          </w:p>
          <w:p w14:paraId="03D039CC" w14:textId="49F49741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</w:tcPr>
          <w:p w14:paraId="5ECA86E6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5 y/o Male </w:t>
            </w:r>
          </w:p>
          <w:p w14:paraId="6FF85831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  <w:p w14:paraId="66460333" w14:textId="1AA61174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26F5AF4B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80" w:type="dxa"/>
          </w:tcPr>
          <w:p w14:paraId="3A529C13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467" w:type="dxa"/>
          </w:tcPr>
          <w:p w14:paraId="0E3A57DA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93˚</w:t>
            </w:r>
          </w:p>
        </w:tc>
        <w:tc>
          <w:tcPr>
            <w:tcW w:w="512" w:type="dxa"/>
          </w:tcPr>
          <w:p w14:paraId="6F48FC97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68˚</w:t>
            </w:r>
          </w:p>
        </w:tc>
        <w:tc>
          <w:tcPr>
            <w:tcW w:w="500" w:type="dxa"/>
          </w:tcPr>
          <w:p w14:paraId="5E0F281C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27%</w:t>
            </w:r>
          </w:p>
        </w:tc>
        <w:tc>
          <w:tcPr>
            <w:tcW w:w="821" w:type="dxa"/>
          </w:tcPr>
          <w:p w14:paraId="6208A196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529</w:t>
            </w:r>
          </w:p>
          <w:p w14:paraId="0682B2BC" w14:textId="255C53D4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dxa"/>
          </w:tcPr>
          <w:p w14:paraId="5F0F93BD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27%</w:t>
            </w:r>
          </w:p>
        </w:tc>
        <w:tc>
          <w:tcPr>
            <w:tcW w:w="770" w:type="dxa"/>
          </w:tcPr>
          <w:p w14:paraId="73A39166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Post</w:t>
            </w:r>
          </w:p>
        </w:tc>
        <w:tc>
          <w:tcPr>
            <w:tcW w:w="1511" w:type="dxa"/>
          </w:tcPr>
          <w:p w14:paraId="310F61BE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Inadvertent sectioning of catheter</w:t>
            </w:r>
          </w:p>
          <w:p w14:paraId="650DEACB" w14:textId="002BF2D4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3" w:type="dxa"/>
          </w:tcPr>
          <w:p w14:paraId="59E1D348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Signs of baclofen overdose</w:t>
            </w:r>
          </w:p>
          <w:p w14:paraId="61F54795" w14:textId="36258EBE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8" w:type="dxa"/>
          </w:tcPr>
          <w:p w14:paraId="19C8172B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19" w:type="dxa"/>
          </w:tcPr>
          <w:p w14:paraId="2C2D7FA6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Intraoperative revision of the catheter (at index procedure); adjusted ITB dosage to address signs of overdose</w:t>
            </w:r>
          </w:p>
        </w:tc>
      </w:tr>
      <w:tr w:rsidR="00CD5898" w:rsidRPr="00CD5898" w14:paraId="60B553AA" w14:textId="77777777" w:rsidTr="00CD5898">
        <w:tc>
          <w:tcPr>
            <w:tcW w:w="1544" w:type="dxa"/>
          </w:tcPr>
          <w:p w14:paraId="2FCB6AE2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5</w:t>
            </w:r>
          </w:p>
          <w:p w14:paraId="17211A29" w14:textId="47735D34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</w:tcPr>
          <w:p w14:paraId="33A20BDB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4 y/o Male </w:t>
            </w:r>
          </w:p>
          <w:p w14:paraId="6BF562DF" w14:textId="29D03586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3FDEE5E5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  <w:color w:val="000000" w:themeColor="text1"/>
              </w:rPr>
              <w:t>5.1</w:t>
            </w:r>
          </w:p>
        </w:tc>
        <w:tc>
          <w:tcPr>
            <w:tcW w:w="580" w:type="dxa"/>
          </w:tcPr>
          <w:p w14:paraId="652656C9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</w:p>
        </w:tc>
        <w:tc>
          <w:tcPr>
            <w:tcW w:w="467" w:type="dxa"/>
          </w:tcPr>
          <w:p w14:paraId="0ADC39A2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  <w:color w:val="000000" w:themeColor="text1"/>
              </w:rPr>
              <w:t>73˚</w:t>
            </w:r>
          </w:p>
        </w:tc>
        <w:tc>
          <w:tcPr>
            <w:tcW w:w="512" w:type="dxa"/>
          </w:tcPr>
          <w:p w14:paraId="3D9BC2CF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  <w:color w:val="000000" w:themeColor="text1"/>
              </w:rPr>
              <w:t>39˚</w:t>
            </w:r>
          </w:p>
        </w:tc>
        <w:tc>
          <w:tcPr>
            <w:tcW w:w="500" w:type="dxa"/>
          </w:tcPr>
          <w:p w14:paraId="1B8D5991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  <w:color w:val="000000" w:themeColor="text1"/>
              </w:rPr>
              <w:t>47%</w:t>
            </w:r>
          </w:p>
        </w:tc>
        <w:tc>
          <w:tcPr>
            <w:tcW w:w="821" w:type="dxa"/>
          </w:tcPr>
          <w:p w14:paraId="18B1C567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Missing data</w:t>
            </w:r>
          </w:p>
        </w:tc>
        <w:tc>
          <w:tcPr>
            <w:tcW w:w="657" w:type="dxa"/>
          </w:tcPr>
          <w:p w14:paraId="76EEBCF5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Missing data</w:t>
            </w:r>
          </w:p>
        </w:tc>
        <w:tc>
          <w:tcPr>
            <w:tcW w:w="770" w:type="dxa"/>
          </w:tcPr>
          <w:p w14:paraId="3FD3FA37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  <w:color w:val="000000" w:themeColor="text1"/>
              </w:rPr>
              <w:t>Post</w:t>
            </w:r>
          </w:p>
        </w:tc>
        <w:tc>
          <w:tcPr>
            <w:tcW w:w="1511" w:type="dxa"/>
          </w:tcPr>
          <w:p w14:paraId="4232E985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  <w:color w:val="000000" w:themeColor="text1"/>
              </w:rPr>
              <w:t>Inadvertent dislodgement from intrathecal space</w:t>
            </w:r>
          </w:p>
        </w:tc>
        <w:tc>
          <w:tcPr>
            <w:tcW w:w="1533" w:type="dxa"/>
          </w:tcPr>
          <w:p w14:paraId="36356F7B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  <w:color w:val="000000" w:themeColor="text1"/>
              </w:rPr>
              <w:t>None</w:t>
            </w:r>
          </w:p>
        </w:tc>
        <w:tc>
          <w:tcPr>
            <w:tcW w:w="838" w:type="dxa"/>
          </w:tcPr>
          <w:p w14:paraId="3B028532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519" w:type="dxa"/>
          </w:tcPr>
          <w:p w14:paraId="6ABC9BE3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Intraoperative revision of the catheter (at index procedure)</w:t>
            </w:r>
          </w:p>
        </w:tc>
      </w:tr>
      <w:tr w:rsidR="00CD5898" w:rsidRPr="00CD5898" w14:paraId="61801D0C" w14:textId="77777777" w:rsidTr="00CD5898">
        <w:tc>
          <w:tcPr>
            <w:tcW w:w="1544" w:type="dxa"/>
          </w:tcPr>
          <w:p w14:paraId="1F8F2959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6</w:t>
            </w:r>
          </w:p>
          <w:p w14:paraId="275798CB" w14:textId="6AAD908C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</w:tcPr>
          <w:p w14:paraId="60EB29A3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3 y/o Male </w:t>
            </w:r>
          </w:p>
          <w:p w14:paraId="668D7D22" w14:textId="5231F0AE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5D0675F0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580" w:type="dxa"/>
          </w:tcPr>
          <w:p w14:paraId="5BE76A4D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467" w:type="dxa"/>
          </w:tcPr>
          <w:p w14:paraId="57E5FE50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74˚</w:t>
            </w:r>
          </w:p>
        </w:tc>
        <w:tc>
          <w:tcPr>
            <w:tcW w:w="512" w:type="dxa"/>
          </w:tcPr>
          <w:p w14:paraId="2D5A23F2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58˚</w:t>
            </w:r>
          </w:p>
        </w:tc>
        <w:tc>
          <w:tcPr>
            <w:tcW w:w="500" w:type="dxa"/>
          </w:tcPr>
          <w:p w14:paraId="7621CF6E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22%</w:t>
            </w:r>
          </w:p>
        </w:tc>
        <w:tc>
          <w:tcPr>
            <w:tcW w:w="821" w:type="dxa"/>
          </w:tcPr>
          <w:p w14:paraId="4EC972B6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651</w:t>
            </w:r>
          </w:p>
          <w:p w14:paraId="0A1FAAF9" w14:textId="38A937AB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" w:type="dxa"/>
          </w:tcPr>
          <w:p w14:paraId="7BEEB73E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23%</w:t>
            </w:r>
          </w:p>
        </w:tc>
        <w:tc>
          <w:tcPr>
            <w:tcW w:w="770" w:type="dxa"/>
          </w:tcPr>
          <w:p w14:paraId="0FF8CCD9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Ant and post</w:t>
            </w:r>
          </w:p>
        </w:tc>
        <w:tc>
          <w:tcPr>
            <w:tcW w:w="1511" w:type="dxa"/>
          </w:tcPr>
          <w:p w14:paraId="56D7561B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3" w:type="dxa"/>
          </w:tcPr>
          <w:p w14:paraId="1E0F2945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ITB catheter infection (secondary to deep SSI)</w:t>
            </w:r>
          </w:p>
        </w:tc>
        <w:tc>
          <w:tcPr>
            <w:tcW w:w="838" w:type="dxa"/>
          </w:tcPr>
          <w:p w14:paraId="46AEFF47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Yes- readmitted</w:t>
            </w:r>
          </w:p>
        </w:tc>
        <w:tc>
          <w:tcPr>
            <w:tcW w:w="1519" w:type="dxa"/>
          </w:tcPr>
          <w:p w14:paraId="42841E02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 xml:space="preserve">Reoperation to address SSI, pump and catheter removal </w:t>
            </w:r>
          </w:p>
        </w:tc>
      </w:tr>
      <w:tr w:rsidR="00CD5898" w:rsidRPr="00CD5898" w14:paraId="20DC92E9" w14:textId="77777777" w:rsidTr="00CD5898">
        <w:tc>
          <w:tcPr>
            <w:tcW w:w="1544" w:type="dxa"/>
          </w:tcPr>
          <w:p w14:paraId="12A4974E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7</w:t>
            </w:r>
          </w:p>
          <w:p w14:paraId="0AE74BE6" w14:textId="214296EC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</w:tcPr>
          <w:p w14:paraId="63C28876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9 y/o Male </w:t>
            </w:r>
          </w:p>
          <w:p w14:paraId="665777AA" w14:textId="4F4D4E52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09" w:type="dxa"/>
          </w:tcPr>
          <w:p w14:paraId="4496AF0A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5.1</w:t>
            </w:r>
          </w:p>
        </w:tc>
        <w:tc>
          <w:tcPr>
            <w:tcW w:w="580" w:type="dxa"/>
          </w:tcPr>
          <w:p w14:paraId="63C5FD41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467" w:type="dxa"/>
          </w:tcPr>
          <w:p w14:paraId="3D9192A9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02˚</w:t>
            </w:r>
          </w:p>
        </w:tc>
        <w:tc>
          <w:tcPr>
            <w:tcW w:w="512" w:type="dxa"/>
          </w:tcPr>
          <w:p w14:paraId="14B43464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49˚</w:t>
            </w:r>
          </w:p>
        </w:tc>
        <w:tc>
          <w:tcPr>
            <w:tcW w:w="500" w:type="dxa"/>
          </w:tcPr>
          <w:p w14:paraId="604A8F62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52%</w:t>
            </w:r>
          </w:p>
        </w:tc>
        <w:tc>
          <w:tcPr>
            <w:tcW w:w="821" w:type="dxa"/>
          </w:tcPr>
          <w:p w14:paraId="276B7F24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666</w:t>
            </w:r>
          </w:p>
        </w:tc>
        <w:tc>
          <w:tcPr>
            <w:tcW w:w="657" w:type="dxa"/>
          </w:tcPr>
          <w:p w14:paraId="61F94811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44%</w:t>
            </w:r>
          </w:p>
        </w:tc>
        <w:tc>
          <w:tcPr>
            <w:tcW w:w="770" w:type="dxa"/>
          </w:tcPr>
          <w:p w14:paraId="334E92A9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Ant and post</w:t>
            </w:r>
          </w:p>
        </w:tc>
        <w:tc>
          <w:tcPr>
            <w:tcW w:w="1511" w:type="dxa"/>
          </w:tcPr>
          <w:p w14:paraId="685D391B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3" w:type="dxa"/>
          </w:tcPr>
          <w:p w14:paraId="5B64A73C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ITB pump infection (secondary to SSI)</w:t>
            </w:r>
          </w:p>
        </w:tc>
        <w:tc>
          <w:tcPr>
            <w:tcW w:w="838" w:type="dxa"/>
          </w:tcPr>
          <w:p w14:paraId="3F708E40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Yes- readmitted</w:t>
            </w:r>
          </w:p>
        </w:tc>
        <w:tc>
          <w:tcPr>
            <w:tcW w:w="1519" w:type="dxa"/>
          </w:tcPr>
          <w:p w14:paraId="5C0E04D7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 xml:space="preserve">Reoperation to address SSI, pump and catheter removal </w:t>
            </w:r>
          </w:p>
        </w:tc>
      </w:tr>
      <w:tr w:rsidR="00CD5898" w:rsidRPr="00CD5898" w14:paraId="3D6D3150" w14:textId="77777777" w:rsidTr="00CD5898">
        <w:tc>
          <w:tcPr>
            <w:tcW w:w="1544" w:type="dxa"/>
          </w:tcPr>
          <w:p w14:paraId="6BE6CFA2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lastRenderedPageBreak/>
              <w:t>18</w:t>
            </w:r>
          </w:p>
          <w:p w14:paraId="48FCB036" w14:textId="38FA0D8E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</w:tcPr>
          <w:p w14:paraId="0E0FF55B" w14:textId="77777777" w:rsid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1 y/o Male</w:t>
            </w:r>
          </w:p>
          <w:p w14:paraId="2100F0F8" w14:textId="10B86BE5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</w:tcPr>
          <w:p w14:paraId="3C291C68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580" w:type="dxa"/>
          </w:tcPr>
          <w:p w14:paraId="1033921C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TL</w:t>
            </w:r>
          </w:p>
        </w:tc>
        <w:tc>
          <w:tcPr>
            <w:tcW w:w="467" w:type="dxa"/>
          </w:tcPr>
          <w:p w14:paraId="2578E4DC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69˚</w:t>
            </w:r>
          </w:p>
        </w:tc>
        <w:tc>
          <w:tcPr>
            <w:tcW w:w="512" w:type="dxa"/>
          </w:tcPr>
          <w:p w14:paraId="29F0979A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19˚</w:t>
            </w:r>
          </w:p>
        </w:tc>
        <w:tc>
          <w:tcPr>
            <w:tcW w:w="500" w:type="dxa"/>
          </w:tcPr>
          <w:p w14:paraId="0DF4B3F5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72%</w:t>
            </w:r>
          </w:p>
        </w:tc>
        <w:tc>
          <w:tcPr>
            <w:tcW w:w="821" w:type="dxa"/>
          </w:tcPr>
          <w:p w14:paraId="7FA87CA4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384</w:t>
            </w:r>
          </w:p>
        </w:tc>
        <w:tc>
          <w:tcPr>
            <w:tcW w:w="657" w:type="dxa"/>
          </w:tcPr>
          <w:p w14:paraId="7DC29A15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39%</w:t>
            </w:r>
          </w:p>
        </w:tc>
        <w:tc>
          <w:tcPr>
            <w:tcW w:w="770" w:type="dxa"/>
          </w:tcPr>
          <w:p w14:paraId="2D9E173C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Post</w:t>
            </w:r>
          </w:p>
        </w:tc>
        <w:tc>
          <w:tcPr>
            <w:tcW w:w="1511" w:type="dxa"/>
          </w:tcPr>
          <w:p w14:paraId="24EE192A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533" w:type="dxa"/>
          </w:tcPr>
          <w:p w14:paraId="5D4814DB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Signs of baclofen withdrawal</w:t>
            </w:r>
          </w:p>
        </w:tc>
        <w:tc>
          <w:tcPr>
            <w:tcW w:w="838" w:type="dxa"/>
          </w:tcPr>
          <w:p w14:paraId="31550308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19" w:type="dxa"/>
          </w:tcPr>
          <w:p w14:paraId="25620BD8" w14:textId="77777777" w:rsidR="00CD5898" w:rsidRPr="00CD5898" w:rsidRDefault="00CD5898" w:rsidP="00072D7A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D5898">
              <w:rPr>
                <w:rFonts w:ascii="Times New Roman" w:eastAsia="Times New Roman" w:hAnsi="Times New Roman" w:cs="Times New Roman"/>
              </w:rPr>
              <w:t>Periodic ITB bolus dosing and oral baclofen, patient died of pneumonia in the post-operative period</w:t>
            </w:r>
          </w:p>
        </w:tc>
      </w:tr>
    </w:tbl>
    <w:p w14:paraId="032C1B76" w14:textId="77777777" w:rsidR="009F59B1" w:rsidRPr="009F59B1" w:rsidRDefault="009F59B1" w:rsidP="00CD5898">
      <w:pPr>
        <w:rPr>
          <w:rFonts w:ascii="Times New Roman" w:hAnsi="Times New Roman" w:cs="Times New Roman"/>
        </w:rPr>
      </w:pPr>
    </w:p>
    <w:sectPr w:rsidR="009F59B1" w:rsidRPr="009F59B1" w:rsidSect="00CD5898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53C902" w14:textId="77777777" w:rsidR="002602C7" w:rsidRDefault="002602C7" w:rsidP="00E9275B">
      <w:pPr>
        <w:spacing w:after="0" w:line="240" w:lineRule="auto"/>
      </w:pPr>
      <w:r>
        <w:separator/>
      </w:r>
    </w:p>
  </w:endnote>
  <w:endnote w:type="continuationSeparator" w:id="0">
    <w:p w14:paraId="12FDF66B" w14:textId="77777777" w:rsidR="002602C7" w:rsidRDefault="002602C7" w:rsidP="00E9275B">
      <w:pPr>
        <w:spacing w:after="0" w:line="240" w:lineRule="auto"/>
      </w:pPr>
      <w:r>
        <w:continuationSeparator/>
      </w:r>
    </w:p>
  </w:endnote>
  <w:endnote w:type="continuationNotice" w:id="1">
    <w:p w14:paraId="291509EA" w14:textId="77777777" w:rsidR="002602C7" w:rsidRDefault="002602C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001457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FA855D" w14:textId="610650E3" w:rsidR="000E3898" w:rsidRDefault="000E38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589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8642F4" w14:textId="77777777" w:rsidR="000E3898" w:rsidRDefault="000E38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0DF31A" w14:textId="77777777" w:rsidR="002602C7" w:rsidRDefault="002602C7" w:rsidP="00E9275B">
      <w:pPr>
        <w:spacing w:after="0" w:line="240" w:lineRule="auto"/>
      </w:pPr>
      <w:r>
        <w:separator/>
      </w:r>
    </w:p>
  </w:footnote>
  <w:footnote w:type="continuationSeparator" w:id="0">
    <w:p w14:paraId="2A8636D8" w14:textId="77777777" w:rsidR="002602C7" w:rsidRDefault="002602C7" w:rsidP="00E9275B">
      <w:pPr>
        <w:spacing w:after="0" w:line="240" w:lineRule="auto"/>
      </w:pPr>
      <w:r>
        <w:continuationSeparator/>
      </w:r>
    </w:p>
  </w:footnote>
  <w:footnote w:type="continuationNotice" w:id="1">
    <w:p w14:paraId="72A476EC" w14:textId="77777777" w:rsidR="002602C7" w:rsidRDefault="002602C7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8B6EF1"/>
    <w:multiLevelType w:val="hybridMultilevel"/>
    <w:tmpl w:val="FFFFFFFF"/>
    <w:lvl w:ilvl="0" w:tplc="E1749E44">
      <w:start w:val="1"/>
      <w:numFmt w:val="decimal"/>
      <w:lvlText w:val="%1."/>
      <w:lvlJc w:val="left"/>
      <w:pPr>
        <w:ind w:left="720" w:hanging="360"/>
      </w:pPr>
    </w:lvl>
    <w:lvl w:ilvl="1" w:tplc="0AA4946E">
      <w:start w:val="1"/>
      <w:numFmt w:val="lowerLetter"/>
      <w:lvlText w:val="%2."/>
      <w:lvlJc w:val="left"/>
      <w:pPr>
        <w:ind w:left="1440" w:hanging="360"/>
      </w:pPr>
    </w:lvl>
    <w:lvl w:ilvl="2" w:tplc="BE6A83C4">
      <w:start w:val="1"/>
      <w:numFmt w:val="lowerRoman"/>
      <w:lvlText w:val="%3."/>
      <w:lvlJc w:val="right"/>
      <w:pPr>
        <w:ind w:left="2160" w:hanging="180"/>
      </w:pPr>
    </w:lvl>
    <w:lvl w:ilvl="3" w:tplc="841CC1F0">
      <w:start w:val="1"/>
      <w:numFmt w:val="decimal"/>
      <w:lvlText w:val="%4."/>
      <w:lvlJc w:val="left"/>
      <w:pPr>
        <w:ind w:left="2880" w:hanging="360"/>
      </w:pPr>
    </w:lvl>
    <w:lvl w:ilvl="4" w:tplc="8C9A8F12">
      <w:start w:val="4"/>
      <w:numFmt w:val="lowerLetter"/>
      <w:lvlText w:val="%5."/>
      <w:lvlJc w:val="left"/>
      <w:pPr>
        <w:ind w:left="3600" w:hanging="360"/>
      </w:pPr>
      <w:rPr>
        <w:rFonts w:ascii="Times New Roman" w:hAnsi="Times New Roman" w:hint="default"/>
      </w:rPr>
    </w:lvl>
    <w:lvl w:ilvl="5" w:tplc="1556C4B0">
      <w:start w:val="1"/>
      <w:numFmt w:val="lowerRoman"/>
      <w:lvlText w:val="%6."/>
      <w:lvlJc w:val="right"/>
      <w:pPr>
        <w:ind w:left="4320" w:hanging="180"/>
      </w:pPr>
    </w:lvl>
    <w:lvl w:ilvl="6" w:tplc="35CC5D48">
      <w:start w:val="1"/>
      <w:numFmt w:val="decimal"/>
      <w:lvlText w:val="%7."/>
      <w:lvlJc w:val="left"/>
      <w:pPr>
        <w:ind w:left="5040" w:hanging="360"/>
      </w:pPr>
    </w:lvl>
    <w:lvl w:ilvl="7" w:tplc="2E62D756">
      <w:start w:val="1"/>
      <w:numFmt w:val="lowerLetter"/>
      <w:lvlText w:val="%8."/>
      <w:lvlJc w:val="left"/>
      <w:pPr>
        <w:ind w:left="5760" w:hanging="360"/>
      </w:pPr>
    </w:lvl>
    <w:lvl w:ilvl="8" w:tplc="80221BF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3F3894"/>
    <w:multiLevelType w:val="hybridMultilevel"/>
    <w:tmpl w:val="FFFFFFFF"/>
    <w:lvl w:ilvl="0" w:tplc="CA5497E4">
      <w:start w:val="1"/>
      <w:numFmt w:val="decimal"/>
      <w:lvlText w:val="%1."/>
      <w:lvlJc w:val="left"/>
      <w:pPr>
        <w:ind w:left="720" w:hanging="360"/>
      </w:pPr>
    </w:lvl>
    <w:lvl w:ilvl="1" w:tplc="81C87F2E">
      <w:start w:val="1"/>
      <w:numFmt w:val="lowerLetter"/>
      <w:lvlText w:val="%2."/>
      <w:lvlJc w:val="left"/>
      <w:pPr>
        <w:ind w:left="1440" w:hanging="360"/>
      </w:pPr>
    </w:lvl>
    <w:lvl w:ilvl="2" w:tplc="78AAB5E0">
      <w:start w:val="1"/>
      <w:numFmt w:val="lowerRoman"/>
      <w:lvlText w:val="%3."/>
      <w:lvlJc w:val="right"/>
      <w:pPr>
        <w:ind w:left="2160" w:hanging="180"/>
      </w:pPr>
    </w:lvl>
    <w:lvl w:ilvl="3" w:tplc="C8EEF78E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hint="default"/>
      </w:rPr>
    </w:lvl>
    <w:lvl w:ilvl="4" w:tplc="87AC5D8C">
      <w:start w:val="1"/>
      <w:numFmt w:val="lowerLetter"/>
      <w:lvlText w:val="%5."/>
      <w:lvlJc w:val="left"/>
      <w:pPr>
        <w:ind w:left="3600" w:hanging="360"/>
      </w:pPr>
    </w:lvl>
    <w:lvl w:ilvl="5" w:tplc="46104552">
      <w:start w:val="1"/>
      <w:numFmt w:val="lowerRoman"/>
      <w:lvlText w:val="%6."/>
      <w:lvlJc w:val="right"/>
      <w:pPr>
        <w:ind w:left="4320" w:hanging="180"/>
      </w:pPr>
    </w:lvl>
    <w:lvl w:ilvl="6" w:tplc="DC263014">
      <w:start w:val="1"/>
      <w:numFmt w:val="decimal"/>
      <w:lvlText w:val="%7."/>
      <w:lvlJc w:val="left"/>
      <w:pPr>
        <w:ind w:left="5040" w:hanging="360"/>
      </w:pPr>
    </w:lvl>
    <w:lvl w:ilvl="7" w:tplc="C42A0BDC">
      <w:start w:val="1"/>
      <w:numFmt w:val="lowerLetter"/>
      <w:lvlText w:val="%8."/>
      <w:lvlJc w:val="left"/>
      <w:pPr>
        <w:ind w:left="5760" w:hanging="360"/>
      </w:pPr>
    </w:lvl>
    <w:lvl w:ilvl="8" w:tplc="69E4B7A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3A05C4"/>
    <w:multiLevelType w:val="hybridMultilevel"/>
    <w:tmpl w:val="DEDAC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1A6BE6"/>
    <w:multiLevelType w:val="multilevel"/>
    <w:tmpl w:val="4E546D1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5FE65C2"/>
    <w:multiLevelType w:val="multilevel"/>
    <w:tmpl w:val="3E7C9D8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AF0167C"/>
    <w:multiLevelType w:val="hybridMultilevel"/>
    <w:tmpl w:val="B5224FF0"/>
    <w:lvl w:ilvl="0" w:tplc="2948F6F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74C1C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EAD3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9A9B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3AB7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9E31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984A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F4EA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62C7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165911"/>
    <w:multiLevelType w:val="hybridMultilevel"/>
    <w:tmpl w:val="8ACC37B2"/>
    <w:lvl w:ilvl="0" w:tplc="A6C0B858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077C0C"/>
    <w:multiLevelType w:val="hybridMultilevel"/>
    <w:tmpl w:val="FFFFFFFF"/>
    <w:lvl w:ilvl="0" w:tplc="5CFEDB40">
      <w:start w:val="1"/>
      <w:numFmt w:val="decimal"/>
      <w:lvlText w:val="%1."/>
      <w:lvlJc w:val="left"/>
      <w:pPr>
        <w:ind w:left="720" w:hanging="360"/>
      </w:pPr>
    </w:lvl>
    <w:lvl w:ilvl="1" w:tplc="E9B8F620">
      <w:start w:val="1"/>
      <w:numFmt w:val="lowerLetter"/>
      <w:lvlText w:val="%2."/>
      <w:lvlJc w:val="left"/>
      <w:pPr>
        <w:ind w:left="1440" w:hanging="360"/>
      </w:pPr>
    </w:lvl>
    <w:lvl w:ilvl="2" w:tplc="AF700486">
      <w:start w:val="1"/>
      <w:numFmt w:val="lowerRoman"/>
      <w:lvlText w:val="%3."/>
      <w:lvlJc w:val="right"/>
      <w:pPr>
        <w:ind w:left="2160" w:hanging="180"/>
      </w:pPr>
    </w:lvl>
    <w:lvl w:ilvl="3" w:tplc="F49E1BE8">
      <w:start w:val="3"/>
      <w:numFmt w:val="decimal"/>
      <w:lvlText w:val="%4."/>
      <w:lvlJc w:val="left"/>
      <w:pPr>
        <w:ind w:left="2880" w:hanging="360"/>
      </w:pPr>
      <w:rPr>
        <w:rFonts w:ascii="Times New Roman" w:hAnsi="Times New Roman" w:hint="default"/>
      </w:rPr>
    </w:lvl>
    <w:lvl w:ilvl="4" w:tplc="F4C6D068">
      <w:start w:val="1"/>
      <w:numFmt w:val="lowerLetter"/>
      <w:lvlText w:val="%5."/>
      <w:lvlJc w:val="left"/>
      <w:pPr>
        <w:ind w:left="3600" w:hanging="360"/>
      </w:pPr>
    </w:lvl>
    <w:lvl w:ilvl="5" w:tplc="BCAC9BDE">
      <w:start w:val="1"/>
      <w:numFmt w:val="lowerRoman"/>
      <w:lvlText w:val="%6."/>
      <w:lvlJc w:val="right"/>
      <w:pPr>
        <w:ind w:left="4320" w:hanging="180"/>
      </w:pPr>
    </w:lvl>
    <w:lvl w:ilvl="6" w:tplc="33E08746">
      <w:start w:val="1"/>
      <w:numFmt w:val="decimal"/>
      <w:lvlText w:val="%7."/>
      <w:lvlJc w:val="left"/>
      <w:pPr>
        <w:ind w:left="5040" w:hanging="360"/>
      </w:pPr>
    </w:lvl>
    <w:lvl w:ilvl="7" w:tplc="17E2BB4A">
      <w:start w:val="1"/>
      <w:numFmt w:val="lowerLetter"/>
      <w:lvlText w:val="%8."/>
      <w:lvlJc w:val="left"/>
      <w:pPr>
        <w:ind w:left="5760" w:hanging="360"/>
      </w:pPr>
    </w:lvl>
    <w:lvl w:ilvl="8" w:tplc="977C030E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B16633"/>
    <w:multiLevelType w:val="hybridMultilevel"/>
    <w:tmpl w:val="FFFFFFFF"/>
    <w:lvl w:ilvl="0" w:tplc="BC989360">
      <w:start w:val="1"/>
      <w:numFmt w:val="decimal"/>
      <w:lvlText w:val="%1."/>
      <w:lvlJc w:val="left"/>
      <w:pPr>
        <w:ind w:left="720" w:hanging="360"/>
      </w:pPr>
    </w:lvl>
    <w:lvl w:ilvl="1" w:tplc="56D23A0C">
      <w:start w:val="1"/>
      <w:numFmt w:val="lowerLetter"/>
      <w:lvlText w:val="%2."/>
      <w:lvlJc w:val="left"/>
      <w:pPr>
        <w:ind w:left="1440" w:hanging="360"/>
      </w:pPr>
    </w:lvl>
    <w:lvl w:ilvl="2" w:tplc="40B866D2">
      <w:start w:val="1"/>
      <w:numFmt w:val="lowerRoman"/>
      <w:lvlText w:val="%3."/>
      <w:lvlJc w:val="right"/>
      <w:pPr>
        <w:ind w:left="2160" w:hanging="180"/>
      </w:pPr>
    </w:lvl>
    <w:lvl w:ilvl="3" w:tplc="24ECCA7A">
      <w:start w:val="1"/>
      <w:numFmt w:val="decimal"/>
      <w:lvlText w:val="%4."/>
      <w:lvlJc w:val="left"/>
      <w:pPr>
        <w:ind w:left="2880" w:hanging="360"/>
      </w:pPr>
    </w:lvl>
    <w:lvl w:ilvl="4" w:tplc="4B2658AC">
      <w:start w:val="3"/>
      <w:numFmt w:val="lowerLetter"/>
      <w:lvlText w:val="%5."/>
      <w:lvlJc w:val="left"/>
      <w:pPr>
        <w:ind w:left="3600" w:hanging="360"/>
      </w:pPr>
      <w:rPr>
        <w:rFonts w:ascii="Times New Roman" w:hAnsi="Times New Roman" w:hint="default"/>
      </w:rPr>
    </w:lvl>
    <w:lvl w:ilvl="5" w:tplc="31AC0E84">
      <w:start w:val="1"/>
      <w:numFmt w:val="lowerRoman"/>
      <w:lvlText w:val="%6."/>
      <w:lvlJc w:val="right"/>
      <w:pPr>
        <w:ind w:left="4320" w:hanging="180"/>
      </w:pPr>
    </w:lvl>
    <w:lvl w:ilvl="6" w:tplc="3132A7AA">
      <w:start w:val="1"/>
      <w:numFmt w:val="decimal"/>
      <w:lvlText w:val="%7."/>
      <w:lvlJc w:val="left"/>
      <w:pPr>
        <w:ind w:left="5040" w:hanging="360"/>
      </w:pPr>
    </w:lvl>
    <w:lvl w:ilvl="7" w:tplc="C72218D0">
      <w:start w:val="1"/>
      <w:numFmt w:val="lowerLetter"/>
      <w:lvlText w:val="%8."/>
      <w:lvlJc w:val="left"/>
      <w:pPr>
        <w:ind w:left="5760" w:hanging="360"/>
      </w:pPr>
    </w:lvl>
    <w:lvl w:ilvl="8" w:tplc="44249A7C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CA9378"/>
    <w:multiLevelType w:val="hybridMultilevel"/>
    <w:tmpl w:val="FFFFFFFF"/>
    <w:lvl w:ilvl="0" w:tplc="8D0CAB88">
      <w:start w:val="1"/>
      <w:numFmt w:val="decimal"/>
      <w:lvlText w:val="%1."/>
      <w:lvlJc w:val="left"/>
      <w:pPr>
        <w:ind w:left="720" w:hanging="360"/>
      </w:pPr>
    </w:lvl>
    <w:lvl w:ilvl="1" w:tplc="18EC9840">
      <w:start w:val="1"/>
      <w:numFmt w:val="lowerLetter"/>
      <w:lvlText w:val="%2."/>
      <w:lvlJc w:val="left"/>
      <w:pPr>
        <w:ind w:left="1440" w:hanging="360"/>
      </w:pPr>
    </w:lvl>
    <w:lvl w:ilvl="2" w:tplc="5E066192">
      <w:start w:val="1"/>
      <w:numFmt w:val="lowerRoman"/>
      <w:lvlText w:val="%3."/>
      <w:lvlJc w:val="right"/>
      <w:pPr>
        <w:ind w:left="2160" w:hanging="180"/>
      </w:pPr>
    </w:lvl>
    <w:lvl w:ilvl="3" w:tplc="B30A2596">
      <w:start w:val="1"/>
      <w:numFmt w:val="decimal"/>
      <w:lvlText w:val="%4."/>
      <w:lvlJc w:val="left"/>
      <w:pPr>
        <w:ind w:left="2880" w:hanging="360"/>
      </w:pPr>
    </w:lvl>
    <w:lvl w:ilvl="4" w:tplc="585E949C">
      <w:start w:val="5"/>
      <w:numFmt w:val="lowerLetter"/>
      <w:lvlText w:val="%5."/>
      <w:lvlJc w:val="left"/>
      <w:pPr>
        <w:ind w:left="3600" w:hanging="360"/>
      </w:pPr>
      <w:rPr>
        <w:rFonts w:ascii="Times New Roman" w:hAnsi="Times New Roman" w:hint="default"/>
      </w:rPr>
    </w:lvl>
    <w:lvl w:ilvl="5" w:tplc="928A2958">
      <w:start w:val="1"/>
      <w:numFmt w:val="lowerRoman"/>
      <w:lvlText w:val="%6."/>
      <w:lvlJc w:val="right"/>
      <w:pPr>
        <w:ind w:left="4320" w:hanging="180"/>
      </w:pPr>
    </w:lvl>
    <w:lvl w:ilvl="6" w:tplc="84E01626">
      <w:start w:val="1"/>
      <w:numFmt w:val="decimal"/>
      <w:lvlText w:val="%7."/>
      <w:lvlJc w:val="left"/>
      <w:pPr>
        <w:ind w:left="5040" w:hanging="360"/>
      </w:pPr>
    </w:lvl>
    <w:lvl w:ilvl="7" w:tplc="FD961A5C">
      <w:start w:val="1"/>
      <w:numFmt w:val="lowerLetter"/>
      <w:lvlText w:val="%8."/>
      <w:lvlJc w:val="left"/>
      <w:pPr>
        <w:ind w:left="5760" w:hanging="360"/>
      </w:pPr>
    </w:lvl>
    <w:lvl w:ilvl="8" w:tplc="8C52C7B4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3377DB"/>
    <w:multiLevelType w:val="hybridMultilevel"/>
    <w:tmpl w:val="F708780E"/>
    <w:lvl w:ilvl="0" w:tplc="437091A6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AAEDB3"/>
    <w:multiLevelType w:val="hybridMultilevel"/>
    <w:tmpl w:val="FFFFFFFF"/>
    <w:lvl w:ilvl="0" w:tplc="FC142210">
      <w:start w:val="1"/>
      <w:numFmt w:val="decimal"/>
      <w:lvlText w:val="%1."/>
      <w:lvlJc w:val="left"/>
      <w:pPr>
        <w:ind w:left="720" w:hanging="360"/>
      </w:pPr>
    </w:lvl>
    <w:lvl w:ilvl="1" w:tplc="13BC86A2">
      <w:start w:val="1"/>
      <w:numFmt w:val="lowerLetter"/>
      <w:lvlText w:val="%2."/>
      <w:lvlJc w:val="left"/>
      <w:pPr>
        <w:ind w:left="1440" w:hanging="360"/>
      </w:pPr>
    </w:lvl>
    <w:lvl w:ilvl="2" w:tplc="80327E98">
      <w:start w:val="1"/>
      <w:numFmt w:val="lowerRoman"/>
      <w:lvlText w:val="%3."/>
      <w:lvlJc w:val="right"/>
      <w:pPr>
        <w:ind w:left="2160" w:hanging="180"/>
      </w:pPr>
    </w:lvl>
    <w:lvl w:ilvl="3" w:tplc="2B56E0E2">
      <w:start w:val="4"/>
      <w:numFmt w:val="decimal"/>
      <w:lvlText w:val="%4."/>
      <w:lvlJc w:val="left"/>
      <w:pPr>
        <w:ind w:left="2880" w:hanging="360"/>
      </w:pPr>
      <w:rPr>
        <w:rFonts w:ascii="Times New Roman" w:hAnsi="Times New Roman" w:hint="default"/>
      </w:rPr>
    </w:lvl>
    <w:lvl w:ilvl="4" w:tplc="D7DEF9F2">
      <w:start w:val="1"/>
      <w:numFmt w:val="lowerLetter"/>
      <w:lvlText w:val="%5."/>
      <w:lvlJc w:val="left"/>
      <w:pPr>
        <w:ind w:left="3600" w:hanging="360"/>
      </w:pPr>
    </w:lvl>
    <w:lvl w:ilvl="5" w:tplc="4266A6FC">
      <w:start w:val="1"/>
      <w:numFmt w:val="lowerRoman"/>
      <w:lvlText w:val="%6."/>
      <w:lvlJc w:val="right"/>
      <w:pPr>
        <w:ind w:left="4320" w:hanging="180"/>
      </w:pPr>
    </w:lvl>
    <w:lvl w:ilvl="6" w:tplc="AA286680">
      <w:start w:val="1"/>
      <w:numFmt w:val="decimal"/>
      <w:lvlText w:val="%7."/>
      <w:lvlJc w:val="left"/>
      <w:pPr>
        <w:ind w:left="5040" w:hanging="360"/>
      </w:pPr>
    </w:lvl>
    <w:lvl w:ilvl="7" w:tplc="DDB86C2E">
      <w:start w:val="1"/>
      <w:numFmt w:val="lowerLetter"/>
      <w:lvlText w:val="%8."/>
      <w:lvlJc w:val="left"/>
      <w:pPr>
        <w:ind w:left="5760" w:hanging="360"/>
      </w:pPr>
    </w:lvl>
    <w:lvl w:ilvl="8" w:tplc="83C8F436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493362"/>
    <w:multiLevelType w:val="multilevel"/>
    <w:tmpl w:val="F79230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9E01163"/>
    <w:multiLevelType w:val="hybridMultilevel"/>
    <w:tmpl w:val="FFFFFFFF"/>
    <w:lvl w:ilvl="0" w:tplc="DB70089C">
      <w:start w:val="1"/>
      <w:numFmt w:val="decimal"/>
      <w:lvlText w:val="%1."/>
      <w:lvlJc w:val="left"/>
      <w:pPr>
        <w:ind w:left="720" w:hanging="360"/>
      </w:pPr>
    </w:lvl>
    <w:lvl w:ilvl="1" w:tplc="A7A626C4">
      <w:start w:val="1"/>
      <w:numFmt w:val="lowerLetter"/>
      <w:lvlText w:val="%2."/>
      <w:lvlJc w:val="left"/>
      <w:pPr>
        <w:ind w:left="1440" w:hanging="360"/>
      </w:pPr>
    </w:lvl>
    <w:lvl w:ilvl="2" w:tplc="83EC7302">
      <w:start w:val="1"/>
      <w:numFmt w:val="lowerRoman"/>
      <w:lvlText w:val="%3."/>
      <w:lvlJc w:val="right"/>
      <w:pPr>
        <w:ind w:left="2160" w:hanging="180"/>
      </w:pPr>
    </w:lvl>
    <w:lvl w:ilvl="3" w:tplc="A6904AD0">
      <w:start w:val="1"/>
      <w:numFmt w:val="decimal"/>
      <w:lvlText w:val="%4."/>
      <w:lvlJc w:val="left"/>
      <w:pPr>
        <w:ind w:left="2880" w:hanging="360"/>
      </w:pPr>
    </w:lvl>
    <w:lvl w:ilvl="4" w:tplc="89D4210E">
      <w:start w:val="8"/>
      <w:numFmt w:val="lowerLetter"/>
      <w:lvlText w:val="%5."/>
      <w:lvlJc w:val="left"/>
      <w:pPr>
        <w:ind w:left="3600" w:hanging="360"/>
      </w:pPr>
      <w:rPr>
        <w:rFonts w:ascii="Times New Roman" w:hAnsi="Times New Roman" w:hint="default"/>
      </w:rPr>
    </w:lvl>
    <w:lvl w:ilvl="5" w:tplc="9A4CDE9E">
      <w:start w:val="1"/>
      <w:numFmt w:val="lowerRoman"/>
      <w:lvlText w:val="%6."/>
      <w:lvlJc w:val="right"/>
      <w:pPr>
        <w:ind w:left="4320" w:hanging="180"/>
      </w:pPr>
    </w:lvl>
    <w:lvl w:ilvl="6" w:tplc="0F7EAE42">
      <w:start w:val="1"/>
      <w:numFmt w:val="decimal"/>
      <w:lvlText w:val="%7."/>
      <w:lvlJc w:val="left"/>
      <w:pPr>
        <w:ind w:left="5040" w:hanging="360"/>
      </w:pPr>
    </w:lvl>
    <w:lvl w:ilvl="7" w:tplc="C4CA3240">
      <w:start w:val="1"/>
      <w:numFmt w:val="lowerLetter"/>
      <w:lvlText w:val="%8."/>
      <w:lvlJc w:val="left"/>
      <w:pPr>
        <w:ind w:left="5760" w:hanging="360"/>
      </w:pPr>
    </w:lvl>
    <w:lvl w:ilvl="8" w:tplc="16343566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7E2FF7"/>
    <w:multiLevelType w:val="hybridMultilevel"/>
    <w:tmpl w:val="CD967F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FD436E"/>
    <w:multiLevelType w:val="hybridMultilevel"/>
    <w:tmpl w:val="06FC66C6"/>
    <w:lvl w:ilvl="0" w:tplc="BFB6569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B10ECE"/>
    <w:multiLevelType w:val="hybridMultilevel"/>
    <w:tmpl w:val="9A3EC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9925A7"/>
    <w:multiLevelType w:val="hybridMultilevel"/>
    <w:tmpl w:val="FFFFFFFF"/>
    <w:lvl w:ilvl="0" w:tplc="82486466">
      <w:start w:val="1"/>
      <w:numFmt w:val="decimal"/>
      <w:lvlText w:val="%1."/>
      <w:lvlJc w:val="left"/>
      <w:pPr>
        <w:ind w:left="720" w:hanging="360"/>
      </w:pPr>
    </w:lvl>
    <w:lvl w:ilvl="1" w:tplc="170C9288">
      <w:start w:val="1"/>
      <w:numFmt w:val="lowerLetter"/>
      <w:lvlText w:val="%2."/>
      <w:lvlJc w:val="left"/>
      <w:pPr>
        <w:ind w:left="1440" w:hanging="360"/>
      </w:pPr>
    </w:lvl>
    <w:lvl w:ilvl="2" w:tplc="02EA0996">
      <w:start w:val="1"/>
      <w:numFmt w:val="lowerRoman"/>
      <w:lvlText w:val="%3."/>
      <w:lvlJc w:val="right"/>
      <w:pPr>
        <w:ind w:left="2160" w:hanging="180"/>
      </w:pPr>
    </w:lvl>
    <w:lvl w:ilvl="3" w:tplc="05E6B1C0">
      <w:start w:val="5"/>
      <w:numFmt w:val="decimal"/>
      <w:lvlText w:val="%4."/>
      <w:lvlJc w:val="left"/>
      <w:pPr>
        <w:ind w:left="2880" w:hanging="360"/>
      </w:pPr>
      <w:rPr>
        <w:rFonts w:ascii="Times New Roman" w:hAnsi="Times New Roman" w:hint="default"/>
      </w:rPr>
    </w:lvl>
    <w:lvl w:ilvl="4" w:tplc="C4101052">
      <w:start w:val="1"/>
      <w:numFmt w:val="lowerLetter"/>
      <w:lvlText w:val="%5."/>
      <w:lvlJc w:val="left"/>
      <w:pPr>
        <w:ind w:left="3600" w:hanging="360"/>
      </w:pPr>
    </w:lvl>
    <w:lvl w:ilvl="5" w:tplc="977CF48A">
      <w:start w:val="1"/>
      <w:numFmt w:val="lowerRoman"/>
      <w:lvlText w:val="%6."/>
      <w:lvlJc w:val="right"/>
      <w:pPr>
        <w:ind w:left="4320" w:hanging="180"/>
      </w:pPr>
    </w:lvl>
    <w:lvl w:ilvl="6" w:tplc="DAF444B0">
      <w:start w:val="1"/>
      <w:numFmt w:val="decimal"/>
      <w:lvlText w:val="%7."/>
      <w:lvlJc w:val="left"/>
      <w:pPr>
        <w:ind w:left="5040" w:hanging="360"/>
      </w:pPr>
    </w:lvl>
    <w:lvl w:ilvl="7" w:tplc="9BD6D9C8">
      <w:start w:val="1"/>
      <w:numFmt w:val="lowerLetter"/>
      <w:lvlText w:val="%8."/>
      <w:lvlJc w:val="left"/>
      <w:pPr>
        <w:ind w:left="5760" w:hanging="360"/>
      </w:pPr>
    </w:lvl>
    <w:lvl w:ilvl="8" w:tplc="4B906CBC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0921DD"/>
    <w:multiLevelType w:val="hybridMultilevel"/>
    <w:tmpl w:val="439E6422"/>
    <w:lvl w:ilvl="0" w:tplc="3C34F7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B225B2E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4B92AE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1F3ED9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FCA72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F023D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E66DD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AB4AD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0ACBB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9" w15:restartNumberingAfterBreak="0">
    <w:nsid w:val="4574270E"/>
    <w:multiLevelType w:val="multilevel"/>
    <w:tmpl w:val="D5F2275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80D5885"/>
    <w:multiLevelType w:val="multilevel"/>
    <w:tmpl w:val="64FEC48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9906EB4"/>
    <w:multiLevelType w:val="hybridMultilevel"/>
    <w:tmpl w:val="B73C31CA"/>
    <w:lvl w:ilvl="0" w:tplc="5EAA1B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4421DF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4DBC811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28645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B76A1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EE6C4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7327D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FC494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57C32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2" w15:restartNumberingAfterBreak="0">
    <w:nsid w:val="4C593E52"/>
    <w:multiLevelType w:val="hybridMultilevel"/>
    <w:tmpl w:val="FD0C5B4E"/>
    <w:lvl w:ilvl="0" w:tplc="168AF6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060B2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6CC28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36F4A3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11EB1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8FEDD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24205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35288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73832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3" w15:restartNumberingAfterBreak="0">
    <w:nsid w:val="5044046D"/>
    <w:multiLevelType w:val="hybridMultilevel"/>
    <w:tmpl w:val="DE4802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ECEB96"/>
    <w:multiLevelType w:val="hybridMultilevel"/>
    <w:tmpl w:val="FFFFFFFF"/>
    <w:lvl w:ilvl="0" w:tplc="68969F3C">
      <w:start w:val="1"/>
      <w:numFmt w:val="decimal"/>
      <w:lvlText w:val="%1."/>
      <w:lvlJc w:val="left"/>
      <w:pPr>
        <w:ind w:left="720" w:hanging="360"/>
      </w:pPr>
    </w:lvl>
    <w:lvl w:ilvl="1" w:tplc="2D00BEE2">
      <w:start w:val="1"/>
      <w:numFmt w:val="lowerLetter"/>
      <w:lvlText w:val="%2."/>
      <w:lvlJc w:val="left"/>
      <w:pPr>
        <w:ind w:left="1440" w:hanging="360"/>
      </w:pPr>
    </w:lvl>
    <w:lvl w:ilvl="2" w:tplc="986C03D6">
      <w:start w:val="1"/>
      <w:numFmt w:val="lowerRoman"/>
      <w:lvlText w:val="%3."/>
      <w:lvlJc w:val="right"/>
      <w:pPr>
        <w:ind w:left="2160" w:hanging="180"/>
      </w:pPr>
    </w:lvl>
    <w:lvl w:ilvl="3" w:tplc="855478CA">
      <w:start w:val="1"/>
      <w:numFmt w:val="decimal"/>
      <w:lvlText w:val="%4."/>
      <w:lvlJc w:val="left"/>
      <w:pPr>
        <w:ind w:left="2880" w:hanging="360"/>
      </w:pPr>
    </w:lvl>
    <w:lvl w:ilvl="4" w:tplc="817CFD84">
      <w:start w:val="6"/>
      <w:numFmt w:val="lowerLetter"/>
      <w:lvlText w:val="%5."/>
      <w:lvlJc w:val="left"/>
      <w:pPr>
        <w:ind w:left="3600" w:hanging="360"/>
      </w:pPr>
      <w:rPr>
        <w:rFonts w:ascii="Times New Roman" w:hAnsi="Times New Roman" w:hint="default"/>
      </w:rPr>
    </w:lvl>
    <w:lvl w:ilvl="5" w:tplc="41746F0A">
      <w:start w:val="1"/>
      <w:numFmt w:val="lowerRoman"/>
      <w:lvlText w:val="%6."/>
      <w:lvlJc w:val="right"/>
      <w:pPr>
        <w:ind w:left="4320" w:hanging="180"/>
      </w:pPr>
    </w:lvl>
    <w:lvl w:ilvl="6" w:tplc="5AE8DA7C">
      <w:start w:val="1"/>
      <w:numFmt w:val="decimal"/>
      <w:lvlText w:val="%7."/>
      <w:lvlJc w:val="left"/>
      <w:pPr>
        <w:ind w:left="5040" w:hanging="360"/>
      </w:pPr>
    </w:lvl>
    <w:lvl w:ilvl="7" w:tplc="44A6E98C">
      <w:start w:val="1"/>
      <w:numFmt w:val="lowerLetter"/>
      <w:lvlText w:val="%8."/>
      <w:lvlJc w:val="left"/>
      <w:pPr>
        <w:ind w:left="5760" w:hanging="360"/>
      </w:pPr>
    </w:lvl>
    <w:lvl w:ilvl="8" w:tplc="5A94542C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270C3F"/>
    <w:multiLevelType w:val="multilevel"/>
    <w:tmpl w:val="E84894A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3881717"/>
    <w:multiLevelType w:val="hybridMultilevel"/>
    <w:tmpl w:val="FFFFFFFF"/>
    <w:lvl w:ilvl="0" w:tplc="80E40FC4">
      <w:start w:val="1"/>
      <w:numFmt w:val="decimal"/>
      <w:lvlText w:val="%1."/>
      <w:lvlJc w:val="left"/>
      <w:pPr>
        <w:ind w:left="720" w:hanging="360"/>
      </w:pPr>
    </w:lvl>
    <w:lvl w:ilvl="1" w:tplc="43882354">
      <w:start w:val="1"/>
      <w:numFmt w:val="lowerLetter"/>
      <w:lvlText w:val="%2."/>
      <w:lvlJc w:val="left"/>
      <w:pPr>
        <w:ind w:left="1440" w:hanging="360"/>
      </w:pPr>
    </w:lvl>
    <w:lvl w:ilvl="2" w:tplc="D290581E">
      <w:start w:val="1"/>
      <w:numFmt w:val="lowerRoman"/>
      <w:lvlText w:val="%3."/>
      <w:lvlJc w:val="right"/>
      <w:pPr>
        <w:ind w:left="2160" w:hanging="180"/>
      </w:pPr>
    </w:lvl>
    <w:lvl w:ilvl="3" w:tplc="FC2CD550">
      <w:start w:val="2"/>
      <w:numFmt w:val="decimal"/>
      <w:lvlText w:val="%4."/>
      <w:lvlJc w:val="left"/>
      <w:pPr>
        <w:ind w:left="2880" w:hanging="360"/>
      </w:pPr>
      <w:rPr>
        <w:rFonts w:ascii="Times New Roman" w:hAnsi="Times New Roman" w:hint="default"/>
      </w:rPr>
    </w:lvl>
    <w:lvl w:ilvl="4" w:tplc="05A4E280">
      <w:start w:val="1"/>
      <w:numFmt w:val="lowerLetter"/>
      <w:lvlText w:val="%5."/>
      <w:lvlJc w:val="left"/>
      <w:pPr>
        <w:ind w:left="3600" w:hanging="360"/>
      </w:pPr>
    </w:lvl>
    <w:lvl w:ilvl="5" w:tplc="EB2A3E02">
      <w:start w:val="1"/>
      <w:numFmt w:val="lowerRoman"/>
      <w:lvlText w:val="%6."/>
      <w:lvlJc w:val="right"/>
      <w:pPr>
        <w:ind w:left="4320" w:hanging="180"/>
      </w:pPr>
    </w:lvl>
    <w:lvl w:ilvl="6" w:tplc="28ACC8EE">
      <w:start w:val="1"/>
      <w:numFmt w:val="decimal"/>
      <w:lvlText w:val="%7."/>
      <w:lvlJc w:val="left"/>
      <w:pPr>
        <w:ind w:left="5040" w:hanging="360"/>
      </w:pPr>
    </w:lvl>
    <w:lvl w:ilvl="7" w:tplc="CF0480D0">
      <w:start w:val="1"/>
      <w:numFmt w:val="lowerLetter"/>
      <w:lvlText w:val="%8."/>
      <w:lvlJc w:val="left"/>
      <w:pPr>
        <w:ind w:left="5760" w:hanging="360"/>
      </w:pPr>
    </w:lvl>
    <w:lvl w:ilvl="8" w:tplc="547EC97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E145DE9"/>
    <w:multiLevelType w:val="multilevel"/>
    <w:tmpl w:val="FA22B12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207F267"/>
    <w:multiLevelType w:val="hybridMultilevel"/>
    <w:tmpl w:val="FFFFFFFF"/>
    <w:lvl w:ilvl="0" w:tplc="14427CE8">
      <w:start w:val="1"/>
      <w:numFmt w:val="decimal"/>
      <w:lvlText w:val="%1."/>
      <w:lvlJc w:val="left"/>
      <w:pPr>
        <w:ind w:left="720" w:hanging="360"/>
      </w:pPr>
    </w:lvl>
    <w:lvl w:ilvl="1" w:tplc="65CA6AF0">
      <w:start w:val="1"/>
      <w:numFmt w:val="lowerLetter"/>
      <w:lvlText w:val="%2."/>
      <w:lvlJc w:val="left"/>
      <w:pPr>
        <w:ind w:left="1440" w:hanging="360"/>
      </w:pPr>
    </w:lvl>
    <w:lvl w:ilvl="2" w:tplc="DD8C072A">
      <w:start w:val="1"/>
      <w:numFmt w:val="lowerRoman"/>
      <w:lvlText w:val="%3."/>
      <w:lvlJc w:val="right"/>
      <w:pPr>
        <w:ind w:left="2160" w:hanging="180"/>
      </w:pPr>
    </w:lvl>
    <w:lvl w:ilvl="3" w:tplc="4B1E4F14">
      <w:start w:val="1"/>
      <w:numFmt w:val="decimal"/>
      <w:lvlText w:val="%4."/>
      <w:lvlJc w:val="left"/>
      <w:pPr>
        <w:ind w:left="2880" w:hanging="360"/>
      </w:pPr>
    </w:lvl>
    <w:lvl w:ilvl="4" w:tplc="4018640C">
      <w:start w:val="2"/>
      <w:numFmt w:val="lowerLetter"/>
      <w:lvlText w:val="%5."/>
      <w:lvlJc w:val="left"/>
      <w:pPr>
        <w:ind w:left="3600" w:hanging="360"/>
      </w:pPr>
      <w:rPr>
        <w:rFonts w:ascii="Times New Roman" w:hAnsi="Times New Roman" w:hint="default"/>
      </w:rPr>
    </w:lvl>
    <w:lvl w:ilvl="5" w:tplc="8F8C8946">
      <w:start w:val="1"/>
      <w:numFmt w:val="lowerRoman"/>
      <w:lvlText w:val="%6."/>
      <w:lvlJc w:val="right"/>
      <w:pPr>
        <w:ind w:left="4320" w:hanging="180"/>
      </w:pPr>
    </w:lvl>
    <w:lvl w:ilvl="6" w:tplc="EA8696E8">
      <w:start w:val="1"/>
      <w:numFmt w:val="decimal"/>
      <w:lvlText w:val="%7."/>
      <w:lvlJc w:val="left"/>
      <w:pPr>
        <w:ind w:left="5040" w:hanging="360"/>
      </w:pPr>
    </w:lvl>
    <w:lvl w:ilvl="7" w:tplc="ADE6FCD2">
      <w:start w:val="1"/>
      <w:numFmt w:val="lowerLetter"/>
      <w:lvlText w:val="%8."/>
      <w:lvlJc w:val="left"/>
      <w:pPr>
        <w:ind w:left="5760" w:hanging="360"/>
      </w:pPr>
    </w:lvl>
    <w:lvl w:ilvl="8" w:tplc="A4C6A916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66F7F19"/>
    <w:multiLevelType w:val="hybridMultilevel"/>
    <w:tmpl w:val="5FB04368"/>
    <w:lvl w:ilvl="0" w:tplc="7294F4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04662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ECEDA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C8E89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F38F71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AEC8B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6CE54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3E2CA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78A4E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0" w15:restartNumberingAfterBreak="0">
    <w:nsid w:val="6BEF60B6"/>
    <w:multiLevelType w:val="hybridMultilevel"/>
    <w:tmpl w:val="FFFFFFFF"/>
    <w:lvl w:ilvl="0" w:tplc="8CAE6306">
      <w:start w:val="1"/>
      <w:numFmt w:val="decimal"/>
      <w:lvlText w:val="%1."/>
      <w:lvlJc w:val="left"/>
      <w:pPr>
        <w:ind w:left="720" w:hanging="360"/>
      </w:pPr>
    </w:lvl>
    <w:lvl w:ilvl="1" w:tplc="4912B1FA">
      <w:start w:val="1"/>
      <w:numFmt w:val="lowerLetter"/>
      <w:lvlText w:val="%2."/>
      <w:lvlJc w:val="left"/>
      <w:pPr>
        <w:ind w:left="1440" w:hanging="360"/>
      </w:pPr>
    </w:lvl>
    <w:lvl w:ilvl="2" w:tplc="3AF65E86">
      <w:start w:val="1"/>
      <w:numFmt w:val="lowerRoman"/>
      <w:lvlText w:val="%3."/>
      <w:lvlJc w:val="right"/>
      <w:pPr>
        <w:ind w:left="2160" w:hanging="180"/>
      </w:pPr>
    </w:lvl>
    <w:lvl w:ilvl="3" w:tplc="90E0435C">
      <w:start w:val="1"/>
      <w:numFmt w:val="decimal"/>
      <w:lvlText w:val="%4."/>
      <w:lvlJc w:val="left"/>
      <w:pPr>
        <w:ind w:left="2880" w:hanging="360"/>
      </w:pPr>
    </w:lvl>
    <w:lvl w:ilvl="4" w:tplc="A23A2A34">
      <w:start w:val="7"/>
      <w:numFmt w:val="lowerLetter"/>
      <w:lvlText w:val="%5."/>
      <w:lvlJc w:val="left"/>
      <w:pPr>
        <w:ind w:left="3600" w:hanging="360"/>
      </w:pPr>
      <w:rPr>
        <w:rFonts w:ascii="Times New Roman" w:hAnsi="Times New Roman" w:hint="default"/>
      </w:rPr>
    </w:lvl>
    <w:lvl w:ilvl="5" w:tplc="849E22B8">
      <w:start w:val="1"/>
      <w:numFmt w:val="lowerRoman"/>
      <w:lvlText w:val="%6."/>
      <w:lvlJc w:val="right"/>
      <w:pPr>
        <w:ind w:left="4320" w:hanging="180"/>
      </w:pPr>
    </w:lvl>
    <w:lvl w:ilvl="6" w:tplc="61161BB0">
      <w:start w:val="1"/>
      <w:numFmt w:val="decimal"/>
      <w:lvlText w:val="%7."/>
      <w:lvlJc w:val="left"/>
      <w:pPr>
        <w:ind w:left="5040" w:hanging="360"/>
      </w:pPr>
    </w:lvl>
    <w:lvl w:ilvl="7" w:tplc="AEEC1CA2">
      <w:start w:val="1"/>
      <w:numFmt w:val="lowerLetter"/>
      <w:lvlText w:val="%8."/>
      <w:lvlJc w:val="left"/>
      <w:pPr>
        <w:ind w:left="5760" w:hanging="360"/>
      </w:pPr>
    </w:lvl>
    <w:lvl w:ilvl="8" w:tplc="E3723B3C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857AFE"/>
    <w:multiLevelType w:val="hybridMultilevel"/>
    <w:tmpl w:val="78E2EF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5DBF23C"/>
    <w:multiLevelType w:val="hybridMultilevel"/>
    <w:tmpl w:val="D7F09948"/>
    <w:lvl w:ilvl="0" w:tplc="C980E01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2B81F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AF0FB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B8CD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6663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FC7B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7656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60D3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5259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6782ADB"/>
    <w:multiLevelType w:val="hybridMultilevel"/>
    <w:tmpl w:val="A1F6FB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81B02D2"/>
    <w:multiLevelType w:val="multilevel"/>
    <w:tmpl w:val="BBBE1B0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92C5FD3"/>
    <w:multiLevelType w:val="hybridMultilevel"/>
    <w:tmpl w:val="FFFFFFFF"/>
    <w:lvl w:ilvl="0" w:tplc="3072FFC0">
      <w:start w:val="1"/>
      <w:numFmt w:val="decimal"/>
      <w:lvlText w:val="%1."/>
      <w:lvlJc w:val="left"/>
      <w:pPr>
        <w:ind w:left="720" w:hanging="360"/>
      </w:pPr>
    </w:lvl>
    <w:lvl w:ilvl="1" w:tplc="0AB0825E">
      <w:start w:val="1"/>
      <w:numFmt w:val="lowerLetter"/>
      <w:lvlText w:val="%2."/>
      <w:lvlJc w:val="left"/>
      <w:pPr>
        <w:ind w:left="1440" w:hanging="360"/>
      </w:pPr>
    </w:lvl>
    <w:lvl w:ilvl="2" w:tplc="C1E882E2">
      <w:start w:val="1"/>
      <w:numFmt w:val="lowerRoman"/>
      <w:lvlText w:val="%3."/>
      <w:lvlJc w:val="right"/>
      <w:pPr>
        <w:ind w:left="2160" w:hanging="180"/>
      </w:pPr>
    </w:lvl>
    <w:lvl w:ilvl="3" w:tplc="B73E72DE">
      <w:start w:val="1"/>
      <w:numFmt w:val="decimal"/>
      <w:lvlText w:val="%4."/>
      <w:lvlJc w:val="left"/>
      <w:pPr>
        <w:ind w:left="2880" w:hanging="360"/>
      </w:pPr>
    </w:lvl>
    <w:lvl w:ilvl="4" w:tplc="0ED2EE92">
      <w:start w:val="9"/>
      <w:numFmt w:val="lowerLetter"/>
      <w:lvlText w:val="%5."/>
      <w:lvlJc w:val="left"/>
      <w:pPr>
        <w:ind w:left="3600" w:hanging="360"/>
      </w:pPr>
      <w:rPr>
        <w:rFonts w:ascii="Times New Roman" w:hAnsi="Times New Roman" w:hint="default"/>
      </w:rPr>
    </w:lvl>
    <w:lvl w:ilvl="5" w:tplc="045EFC3C">
      <w:start w:val="1"/>
      <w:numFmt w:val="lowerRoman"/>
      <w:lvlText w:val="%6."/>
      <w:lvlJc w:val="right"/>
      <w:pPr>
        <w:ind w:left="4320" w:hanging="180"/>
      </w:pPr>
    </w:lvl>
    <w:lvl w:ilvl="6" w:tplc="575E34FE">
      <w:start w:val="1"/>
      <w:numFmt w:val="decimal"/>
      <w:lvlText w:val="%7."/>
      <w:lvlJc w:val="left"/>
      <w:pPr>
        <w:ind w:left="5040" w:hanging="360"/>
      </w:pPr>
    </w:lvl>
    <w:lvl w:ilvl="7" w:tplc="75B4ED02">
      <w:start w:val="1"/>
      <w:numFmt w:val="lowerLetter"/>
      <w:lvlText w:val="%8."/>
      <w:lvlJc w:val="left"/>
      <w:pPr>
        <w:ind w:left="5760" w:hanging="360"/>
      </w:pPr>
    </w:lvl>
    <w:lvl w:ilvl="8" w:tplc="EEA6E7B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33"/>
  </w:num>
  <w:num w:numId="3">
    <w:abstractNumId w:val="17"/>
  </w:num>
  <w:num w:numId="4">
    <w:abstractNumId w:val="11"/>
  </w:num>
  <w:num w:numId="5">
    <w:abstractNumId w:val="7"/>
  </w:num>
  <w:num w:numId="6">
    <w:abstractNumId w:val="26"/>
  </w:num>
  <w:num w:numId="7">
    <w:abstractNumId w:val="35"/>
  </w:num>
  <w:num w:numId="8">
    <w:abstractNumId w:val="13"/>
  </w:num>
  <w:num w:numId="9">
    <w:abstractNumId w:val="30"/>
  </w:num>
  <w:num w:numId="10">
    <w:abstractNumId w:val="24"/>
  </w:num>
  <w:num w:numId="11">
    <w:abstractNumId w:val="9"/>
  </w:num>
  <w:num w:numId="12">
    <w:abstractNumId w:val="0"/>
  </w:num>
  <w:num w:numId="13">
    <w:abstractNumId w:val="8"/>
  </w:num>
  <w:num w:numId="14">
    <w:abstractNumId w:val="28"/>
  </w:num>
  <w:num w:numId="15">
    <w:abstractNumId w:val="1"/>
  </w:num>
  <w:num w:numId="16">
    <w:abstractNumId w:val="23"/>
  </w:num>
  <w:num w:numId="17">
    <w:abstractNumId w:val="12"/>
  </w:num>
  <w:num w:numId="18">
    <w:abstractNumId w:val="34"/>
  </w:num>
  <w:num w:numId="19">
    <w:abstractNumId w:val="27"/>
  </w:num>
  <w:num w:numId="20">
    <w:abstractNumId w:val="25"/>
  </w:num>
  <w:num w:numId="21">
    <w:abstractNumId w:val="4"/>
  </w:num>
  <w:num w:numId="22">
    <w:abstractNumId w:val="3"/>
  </w:num>
  <w:num w:numId="23">
    <w:abstractNumId w:val="20"/>
  </w:num>
  <w:num w:numId="24">
    <w:abstractNumId w:val="19"/>
  </w:num>
  <w:num w:numId="25">
    <w:abstractNumId w:val="31"/>
  </w:num>
  <w:num w:numId="26">
    <w:abstractNumId w:val="2"/>
  </w:num>
  <w:num w:numId="27">
    <w:abstractNumId w:val="5"/>
  </w:num>
  <w:num w:numId="28">
    <w:abstractNumId w:val="32"/>
  </w:num>
  <w:num w:numId="29">
    <w:abstractNumId w:val="6"/>
  </w:num>
  <w:num w:numId="30">
    <w:abstractNumId w:val="16"/>
  </w:num>
  <w:num w:numId="31">
    <w:abstractNumId w:val="14"/>
  </w:num>
  <w:num w:numId="32">
    <w:abstractNumId w:val="15"/>
  </w:num>
  <w:num w:numId="33">
    <w:abstractNumId w:val="21"/>
  </w:num>
  <w:num w:numId="34">
    <w:abstractNumId w:val="22"/>
  </w:num>
  <w:num w:numId="35">
    <w:abstractNumId w:val="29"/>
  </w:num>
  <w:num w:numId="3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UseJSCitationFormat" w:val="False"/>
  </w:docVars>
  <w:rsids>
    <w:rsidRoot w:val="00806866"/>
    <w:rsid w:val="00000D87"/>
    <w:rsid w:val="00001E1F"/>
    <w:rsid w:val="00001E83"/>
    <w:rsid w:val="00001ED4"/>
    <w:rsid w:val="00001F43"/>
    <w:rsid w:val="0000273A"/>
    <w:rsid w:val="000036D8"/>
    <w:rsid w:val="00003A76"/>
    <w:rsid w:val="00004506"/>
    <w:rsid w:val="0000545A"/>
    <w:rsid w:val="000056A9"/>
    <w:rsid w:val="00005E2D"/>
    <w:rsid w:val="000060E9"/>
    <w:rsid w:val="00006A0F"/>
    <w:rsid w:val="00006CCA"/>
    <w:rsid w:val="00007881"/>
    <w:rsid w:val="000078DA"/>
    <w:rsid w:val="00007A58"/>
    <w:rsid w:val="000100D5"/>
    <w:rsid w:val="000106CA"/>
    <w:rsid w:val="000109B5"/>
    <w:rsid w:val="0001113E"/>
    <w:rsid w:val="000111BF"/>
    <w:rsid w:val="000115D7"/>
    <w:rsid w:val="00011C45"/>
    <w:rsid w:val="0001217A"/>
    <w:rsid w:val="000121D6"/>
    <w:rsid w:val="0001221C"/>
    <w:rsid w:val="0001232C"/>
    <w:rsid w:val="0001283C"/>
    <w:rsid w:val="00012937"/>
    <w:rsid w:val="000129BA"/>
    <w:rsid w:val="000134FB"/>
    <w:rsid w:val="00014080"/>
    <w:rsid w:val="000140E2"/>
    <w:rsid w:val="00014174"/>
    <w:rsid w:val="0001430B"/>
    <w:rsid w:val="000145FB"/>
    <w:rsid w:val="0001462B"/>
    <w:rsid w:val="0001487E"/>
    <w:rsid w:val="00014D23"/>
    <w:rsid w:val="00014EDB"/>
    <w:rsid w:val="00014FF5"/>
    <w:rsid w:val="0001524C"/>
    <w:rsid w:val="000152F7"/>
    <w:rsid w:val="0001559F"/>
    <w:rsid w:val="00015625"/>
    <w:rsid w:val="000156E1"/>
    <w:rsid w:val="00015C56"/>
    <w:rsid w:val="00015D51"/>
    <w:rsid w:val="0001620B"/>
    <w:rsid w:val="00016859"/>
    <w:rsid w:val="00016A6D"/>
    <w:rsid w:val="00016B5A"/>
    <w:rsid w:val="00016D39"/>
    <w:rsid w:val="000173B8"/>
    <w:rsid w:val="000206F3"/>
    <w:rsid w:val="00021E22"/>
    <w:rsid w:val="00021EB9"/>
    <w:rsid w:val="000228EA"/>
    <w:rsid w:val="00023ED3"/>
    <w:rsid w:val="00024319"/>
    <w:rsid w:val="000245DF"/>
    <w:rsid w:val="00024929"/>
    <w:rsid w:val="00025487"/>
    <w:rsid w:val="0002558E"/>
    <w:rsid w:val="00025AAB"/>
    <w:rsid w:val="00026D30"/>
    <w:rsid w:val="00027626"/>
    <w:rsid w:val="00027C3E"/>
    <w:rsid w:val="00027F7D"/>
    <w:rsid w:val="00030606"/>
    <w:rsid w:val="00030711"/>
    <w:rsid w:val="00030AA6"/>
    <w:rsid w:val="00030B2C"/>
    <w:rsid w:val="00031369"/>
    <w:rsid w:val="00031693"/>
    <w:rsid w:val="000330AF"/>
    <w:rsid w:val="00033318"/>
    <w:rsid w:val="000345EB"/>
    <w:rsid w:val="00034E11"/>
    <w:rsid w:val="0003500F"/>
    <w:rsid w:val="0003518B"/>
    <w:rsid w:val="00035289"/>
    <w:rsid w:val="000352A4"/>
    <w:rsid w:val="0003609F"/>
    <w:rsid w:val="00036712"/>
    <w:rsid w:val="00036D20"/>
    <w:rsid w:val="00040D21"/>
    <w:rsid w:val="00040E70"/>
    <w:rsid w:val="00041CEF"/>
    <w:rsid w:val="000423C3"/>
    <w:rsid w:val="0004263B"/>
    <w:rsid w:val="00042658"/>
    <w:rsid w:val="00042671"/>
    <w:rsid w:val="00043145"/>
    <w:rsid w:val="00043274"/>
    <w:rsid w:val="000433B1"/>
    <w:rsid w:val="00043635"/>
    <w:rsid w:val="00043F5E"/>
    <w:rsid w:val="00044CB5"/>
    <w:rsid w:val="00044DCA"/>
    <w:rsid w:val="00045265"/>
    <w:rsid w:val="0004579E"/>
    <w:rsid w:val="00046564"/>
    <w:rsid w:val="00046B02"/>
    <w:rsid w:val="00050030"/>
    <w:rsid w:val="00050532"/>
    <w:rsid w:val="0005077E"/>
    <w:rsid w:val="00050AB8"/>
    <w:rsid w:val="0005127B"/>
    <w:rsid w:val="0005152E"/>
    <w:rsid w:val="000515B8"/>
    <w:rsid w:val="000517F5"/>
    <w:rsid w:val="0005184C"/>
    <w:rsid w:val="000519C0"/>
    <w:rsid w:val="00052122"/>
    <w:rsid w:val="00052266"/>
    <w:rsid w:val="00052D1E"/>
    <w:rsid w:val="0005312E"/>
    <w:rsid w:val="0005365C"/>
    <w:rsid w:val="000536CE"/>
    <w:rsid w:val="00053730"/>
    <w:rsid w:val="00054509"/>
    <w:rsid w:val="000550C6"/>
    <w:rsid w:val="0005566C"/>
    <w:rsid w:val="000558AD"/>
    <w:rsid w:val="000566E1"/>
    <w:rsid w:val="00056DBA"/>
    <w:rsid w:val="000575B9"/>
    <w:rsid w:val="0005799D"/>
    <w:rsid w:val="00057B0D"/>
    <w:rsid w:val="00060BF4"/>
    <w:rsid w:val="00060D5E"/>
    <w:rsid w:val="00061365"/>
    <w:rsid w:val="00062316"/>
    <w:rsid w:val="0006231F"/>
    <w:rsid w:val="00063080"/>
    <w:rsid w:val="00063F2D"/>
    <w:rsid w:val="0006401C"/>
    <w:rsid w:val="00064D46"/>
    <w:rsid w:val="00064F68"/>
    <w:rsid w:val="0006516E"/>
    <w:rsid w:val="00065407"/>
    <w:rsid w:val="00066768"/>
    <w:rsid w:val="000672FC"/>
    <w:rsid w:val="000674FC"/>
    <w:rsid w:val="00067BA5"/>
    <w:rsid w:val="00067FEB"/>
    <w:rsid w:val="0007044C"/>
    <w:rsid w:val="00072AD9"/>
    <w:rsid w:val="00072E6E"/>
    <w:rsid w:val="00072EAD"/>
    <w:rsid w:val="000736F7"/>
    <w:rsid w:val="000738C7"/>
    <w:rsid w:val="00073AA3"/>
    <w:rsid w:val="00073DAB"/>
    <w:rsid w:val="000744E1"/>
    <w:rsid w:val="000748B1"/>
    <w:rsid w:val="00074B85"/>
    <w:rsid w:val="000756D4"/>
    <w:rsid w:val="00075BB7"/>
    <w:rsid w:val="00076630"/>
    <w:rsid w:val="00076EE3"/>
    <w:rsid w:val="0007749E"/>
    <w:rsid w:val="0007750B"/>
    <w:rsid w:val="00077973"/>
    <w:rsid w:val="00080448"/>
    <w:rsid w:val="00080810"/>
    <w:rsid w:val="00080ABA"/>
    <w:rsid w:val="00081469"/>
    <w:rsid w:val="00081BDD"/>
    <w:rsid w:val="00082040"/>
    <w:rsid w:val="000820AA"/>
    <w:rsid w:val="00082450"/>
    <w:rsid w:val="00082491"/>
    <w:rsid w:val="00082BC4"/>
    <w:rsid w:val="000832F4"/>
    <w:rsid w:val="00083D27"/>
    <w:rsid w:val="00083D56"/>
    <w:rsid w:val="000847A2"/>
    <w:rsid w:val="00084AC8"/>
    <w:rsid w:val="00084D12"/>
    <w:rsid w:val="000854F7"/>
    <w:rsid w:val="00085942"/>
    <w:rsid w:val="00085F3E"/>
    <w:rsid w:val="0008710B"/>
    <w:rsid w:val="00087150"/>
    <w:rsid w:val="00090B39"/>
    <w:rsid w:val="00090B44"/>
    <w:rsid w:val="00090E1A"/>
    <w:rsid w:val="00090F10"/>
    <w:rsid w:val="0009119E"/>
    <w:rsid w:val="00091F2C"/>
    <w:rsid w:val="0009228E"/>
    <w:rsid w:val="0009232B"/>
    <w:rsid w:val="00092624"/>
    <w:rsid w:val="00092B06"/>
    <w:rsid w:val="0009309C"/>
    <w:rsid w:val="000932C7"/>
    <w:rsid w:val="00093374"/>
    <w:rsid w:val="000936A7"/>
    <w:rsid w:val="00093799"/>
    <w:rsid w:val="00093B77"/>
    <w:rsid w:val="000948E9"/>
    <w:rsid w:val="00094C3C"/>
    <w:rsid w:val="000959B5"/>
    <w:rsid w:val="00095BE7"/>
    <w:rsid w:val="00095D93"/>
    <w:rsid w:val="00095F30"/>
    <w:rsid w:val="000965D5"/>
    <w:rsid w:val="00096913"/>
    <w:rsid w:val="00096965"/>
    <w:rsid w:val="000972D7"/>
    <w:rsid w:val="00097CBD"/>
    <w:rsid w:val="00097CCE"/>
    <w:rsid w:val="000A0E40"/>
    <w:rsid w:val="000A104B"/>
    <w:rsid w:val="000A1086"/>
    <w:rsid w:val="000A11BF"/>
    <w:rsid w:val="000A157D"/>
    <w:rsid w:val="000A198D"/>
    <w:rsid w:val="000A224C"/>
    <w:rsid w:val="000A2599"/>
    <w:rsid w:val="000A368D"/>
    <w:rsid w:val="000A387C"/>
    <w:rsid w:val="000A38C7"/>
    <w:rsid w:val="000A3C65"/>
    <w:rsid w:val="000A46AD"/>
    <w:rsid w:val="000A46C3"/>
    <w:rsid w:val="000A4809"/>
    <w:rsid w:val="000A4CBF"/>
    <w:rsid w:val="000A548F"/>
    <w:rsid w:val="000A5C42"/>
    <w:rsid w:val="000A5DAD"/>
    <w:rsid w:val="000A68C3"/>
    <w:rsid w:val="000A711E"/>
    <w:rsid w:val="000B0373"/>
    <w:rsid w:val="000B04BC"/>
    <w:rsid w:val="000B071E"/>
    <w:rsid w:val="000B0ECC"/>
    <w:rsid w:val="000B11B8"/>
    <w:rsid w:val="000B21A6"/>
    <w:rsid w:val="000B2401"/>
    <w:rsid w:val="000B3612"/>
    <w:rsid w:val="000B3C32"/>
    <w:rsid w:val="000B3CB7"/>
    <w:rsid w:val="000B3E8B"/>
    <w:rsid w:val="000B434B"/>
    <w:rsid w:val="000B45D5"/>
    <w:rsid w:val="000B46B3"/>
    <w:rsid w:val="000B4999"/>
    <w:rsid w:val="000B4A36"/>
    <w:rsid w:val="000B5117"/>
    <w:rsid w:val="000B598C"/>
    <w:rsid w:val="000B5BB7"/>
    <w:rsid w:val="000B5E3F"/>
    <w:rsid w:val="000B6221"/>
    <w:rsid w:val="000B6F7C"/>
    <w:rsid w:val="000B7238"/>
    <w:rsid w:val="000B7601"/>
    <w:rsid w:val="000C02F4"/>
    <w:rsid w:val="000C1275"/>
    <w:rsid w:val="000C198D"/>
    <w:rsid w:val="000C19E3"/>
    <w:rsid w:val="000C1F0D"/>
    <w:rsid w:val="000C218D"/>
    <w:rsid w:val="000C21C9"/>
    <w:rsid w:val="000C26BB"/>
    <w:rsid w:val="000C2E13"/>
    <w:rsid w:val="000C3074"/>
    <w:rsid w:val="000C38A9"/>
    <w:rsid w:val="000C3F0A"/>
    <w:rsid w:val="000C5675"/>
    <w:rsid w:val="000C61DE"/>
    <w:rsid w:val="000C626F"/>
    <w:rsid w:val="000C6AD8"/>
    <w:rsid w:val="000C6B0A"/>
    <w:rsid w:val="000C6E64"/>
    <w:rsid w:val="000C7E1B"/>
    <w:rsid w:val="000D017A"/>
    <w:rsid w:val="000D041B"/>
    <w:rsid w:val="000D060B"/>
    <w:rsid w:val="000D1129"/>
    <w:rsid w:val="000D16F1"/>
    <w:rsid w:val="000D18FB"/>
    <w:rsid w:val="000D19DF"/>
    <w:rsid w:val="000D1ADE"/>
    <w:rsid w:val="000D1C63"/>
    <w:rsid w:val="000D1F05"/>
    <w:rsid w:val="000D247D"/>
    <w:rsid w:val="000D26D3"/>
    <w:rsid w:val="000D2D56"/>
    <w:rsid w:val="000D4679"/>
    <w:rsid w:val="000D49B4"/>
    <w:rsid w:val="000D50CD"/>
    <w:rsid w:val="000D569A"/>
    <w:rsid w:val="000D5D8A"/>
    <w:rsid w:val="000D5DA8"/>
    <w:rsid w:val="000D5E58"/>
    <w:rsid w:val="000D5FB1"/>
    <w:rsid w:val="000D6316"/>
    <w:rsid w:val="000D64CF"/>
    <w:rsid w:val="000D6F56"/>
    <w:rsid w:val="000D738B"/>
    <w:rsid w:val="000D76F1"/>
    <w:rsid w:val="000D7879"/>
    <w:rsid w:val="000E0A8A"/>
    <w:rsid w:val="000E0E76"/>
    <w:rsid w:val="000E296D"/>
    <w:rsid w:val="000E2C1C"/>
    <w:rsid w:val="000E2E36"/>
    <w:rsid w:val="000E2EAB"/>
    <w:rsid w:val="000E2F62"/>
    <w:rsid w:val="000E3898"/>
    <w:rsid w:val="000E38EF"/>
    <w:rsid w:val="000E3933"/>
    <w:rsid w:val="000E3F5A"/>
    <w:rsid w:val="000E419A"/>
    <w:rsid w:val="000E41ED"/>
    <w:rsid w:val="000E48BB"/>
    <w:rsid w:val="000E5CF2"/>
    <w:rsid w:val="000E6448"/>
    <w:rsid w:val="000E672F"/>
    <w:rsid w:val="000E6A92"/>
    <w:rsid w:val="000E720A"/>
    <w:rsid w:val="000E7E55"/>
    <w:rsid w:val="000E7EB4"/>
    <w:rsid w:val="000F0027"/>
    <w:rsid w:val="000F02D2"/>
    <w:rsid w:val="000F0659"/>
    <w:rsid w:val="000F0F04"/>
    <w:rsid w:val="000F0F10"/>
    <w:rsid w:val="000F194E"/>
    <w:rsid w:val="000F1A03"/>
    <w:rsid w:val="000F21FE"/>
    <w:rsid w:val="000F22B6"/>
    <w:rsid w:val="000F25FF"/>
    <w:rsid w:val="000F2E7A"/>
    <w:rsid w:val="000F3593"/>
    <w:rsid w:val="000F3647"/>
    <w:rsid w:val="000F36EA"/>
    <w:rsid w:val="000F4C31"/>
    <w:rsid w:val="000F5800"/>
    <w:rsid w:val="000F5C6B"/>
    <w:rsid w:val="000F5ED5"/>
    <w:rsid w:val="000F6545"/>
    <w:rsid w:val="000F6E0E"/>
    <w:rsid w:val="000F727A"/>
    <w:rsid w:val="000F734B"/>
    <w:rsid w:val="000F74A6"/>
    <w:rsid w:val="00100380"/>
    <w:rsid w:val="001012F4"/>
    <w:rsid w:val="0010144B"/>
    <w:rsid w:val="00101B76"/>
    <w:rsid w:val="001024F7"/>
    <w:rsid w:val="00102610"/>
    <w:rsid w:val="001026AD"/>
    <w:rsid w:val="00102B6C"/>
    <w:rsid w:val="0010378D"/>
    <w:rsid w:val="0010380D"/>
    <w:rsid w:val="00103A10"/>
    <w:rsid w:val="00103F42"/>
    <w:rsid w:val="001047F4"/>
    <w:rsid w:val="001050B3"/>
    <w:rsid w:val="0010564C"/>
    <w:rsid w:val="0010699B"/>
    <w:rsid w:val="00106DC2"/>
    <w:rsid w:val="00107375"/>
    <w:rsid w:val="0010750D"/>
    <w:rsid w:val="00107819"/>
    <w:rsid w:val="001104FB"/>
    <w:rsid w:val="00111896"/>
    <w:rsid w:val="001122C8"/>
    <w:rsid w:val="00113F3D"/>
    <w:rsid w:val="001140C3"/>
    <w:rsid w:val="00114A3C"/>
    <w:rsid w:val="00114ABC"/>
    <w:rsid w:val="00115DEC"/>
    <w:rsid w:val="00115EDF"/>
    <w:rsid w:val="001161EB"/>
    <w:rsid w:val="001162AE"/>
    <w:rsid w:val="001164DB"/>
    <w:rsid w:val="001164E8"/>
    <w:rsid w:val="00116D57"/>
    <w:rsid w:val="0011713F"/>
    <w:rsid w:val="00117A38"/>
    <w:rsid w:val="00117E9D"/>
    <w:rsid w:val="001215FB"/>
    <w:rsid w:val="001217A8"/>
    <w:rsid w:val="00121B12"/>
    <w:rsid w:val="00121CB2"/>
    <w:rsid w:val="0012233E"/>
    <w:rsid w:val="001223D1"/>
    <w:rsid w:val="0012241D"/>
    <w:rsid w:val="001225F2"/>
    <w:rsid w:val="00122953"/>
    <w:rsid w:val="00122A47"/>
    <w:rsid w:val="00122B6C"/>
    <w:rsid w:val="00122D84"/>
    <w:rsid w:val="001234DA"/>
    <w:rsid w:val="001236B6"/>
    <w:rsid w:val="001242C4"/>
    <w:rsid w:val="00125113"/>
    <w:rsid w:val="00126157"/>
    <w:rsid w:val="00126C3E"/>
    <w:rsid w:val="00126CB9"/>
    <w:rsid w:val="00126DD9"/>
    <w:rsid w:val="0012710C"/>
    <w:rsid w:val="00127125"/>
    <w:rsid w:val="00127B9C"/>
    <w:rsid w:val="00127EFD"/>
    <w:rsid w:val="0013033A"/>
    <w:rsid w:val="001304E3"/>
    <w:rsid w:val="00131619"/>
    <w:rsid w:val="00132049"/>
    <w:rsid w:val="00132643"/>
    <w:rsid w:val="00132BEF"/>
    <w:rsid w:val="00132EBB"/>
    <w:rsid w:val="00133845"/>
    <w:rsid w:val="0013389F"/>
    <w:rsid w:val="0013393A"/>
    <w:rsid w:val="00133D3A"/>
    <w:rsid w:val="00133E15"/>
    <w:rsid w:val="00134179"/>
    <w:rsid w:val="00134FC8"/>
    <w:rsid w:val="00135420"/>
    <w:rsid w:val="00135805"/>
    <w:rsid w:val="00135ACE"/>
    <w:rsid w:val="00136064"/>
    <w:rsid w:val="00136F87"/>
    <w:rsid w:val="00137C8C"/>
    <w:rsid w:val="00137E3E"/>
    <w:rsid w:val="00137F1F"/>
    <w:rsid w:val="00140916"/>
    <w:rsid w:val="00140B0D"/>
    <w:rsid w:val="0014170B"/>
    <w:rsid w:val="00142557"/>
    <w:rsid w:val="00142A09"/>
    <w:rsid w:val="0014353D"/>
    <w:rsid w:val="00144FB3"/>
    <w:rsid w:val="00145550"/>
    <w:rsid w:val="001456CE"/>
    <w:rsid w:val="00145B66"/>
    <w:rsid w:val="00145CE0"/>
    <w:rsid w:val="00145DA6"/>
    <w:rsid w:val="00145E3A"/>
    <w:rsid w:val="00145F61"/>
    <w:rsid w:val="001470FA"/>
    <w:rsid w:val="00147E3A"/>
    <w:rsid w:val="00150023"/>
    <w:rsid w:val="001506AA"/>
    <w:rsid w:val="00150790"/>
    <w:rsid w:val="0015092D"/>
    <w:rsid w:val="00150C14"/>
    <w:rsid w:val="00150CFE"/>
    <w:rsid w:val="00150E21"/>
    <w:rsid w:val="00150F8E"/>
    <w:rsid w:val="00150FF7"/>
    <w:rsid w:val="0015132D"/>
    <w:rsid w:val="001518EF"/>
    <w:rsid w:val="00151935"/>
    <w:rsid w:val="00151B8E"/>
    <w:rsid w:val="0015217A"/>
    <w:rsid w:val="00152831"/>
    <w:rsid w:val="00153BB3"/>
    <w:rsid w:val="00153C39"/>
    <w:rsid w:val="00153CFB"/>
    <w:rsid w:val="00153F6B"/>
    <w:rsid w:val="001542A6"/>
    <w:rsid w:val="00154966"/>
    <w:rsid w:val="00154BA2"/>
    <w:rsid w:val="00154BAC"/>
    <w:rsid w:val="00156088"/>
    <w:rsid w:val="00156248"/>
    <w:rsid w:val="0015656A"/>
    <w:rsid w:val="00157901"/>
    <w:rsid w:val="00157B2F"/>
    <w:rsid w:val="00157E85"/>
    <w:rsid w:val="00160C0F"/>
    <w:rsid w:val="00160C67"/>
    <w:rsid w:val="00160F59"/>
    <w:rsid w:val="00161ED8"/>
    <w:rsid w:val="00161FCD"/>
    <w:rsid w:val="00161FF0"/>
    <w:rsid w:val="0016222C"/>
    <w:rsid w:val="0016231E"/>
    <w:rsid w:val="00162DB4"/>
    <w:rsid w:val="00163442"/>
    <w:rsid w:val="00163F03"/>
    <w:rsid w:val="00164AFE"/>
    <w:rsid w:val="00164B9C"/>
    <w:rsid w:val="00164C57"/>
    <w:rsid w:val="00164D56"/>
    <w:rsid w:val="00165880"/>
    <w:rsid w:val="0016592C"/>
    <w:rsid w:val="00165A4A"/>
    <w:rsid w:val="00165D6B"/>
    <w:rsid w:val="00166319"/>
    <w:rsid w:val="00166F98"/>
    <w:rsid w:val="00166FC2"/>
    <w:rsid w:val="0016729D"/>
    <w:rsid w:val="0016739F"/>
    <w:rsid w:val="0016769D"/>
    <w:rsid w:val="00167707"/>
    <w:rsid w:val="0016779B"/>
    <w:rsid w:val="00167A2C"/>
    <w:rsid w:val="00167C06"/>
    <w:rsid w:val="00167EC3"/>
    <w:rsid w:val="00167F29"/>
    <w:rsid w:val="001716E3"/>
    <w:rsid w:val="00171AE0"/>
    <w:rsid w:val="00171B9B"/>
    <w:rsid w:val="00171D0B"/>
    <w:rsid w:val="0017205D"/>
    <w:rsid w:val="00172064"/>
    <w:rsid w:val="0017247F"/>
    <w:rsid w:val="001731B1"/>
    <w:rsid w:val="00173416"/>
    <w:rsid w:val="00173441"/>
    <w:rsid w:val="0017365C"/>
    <w:rsid w:val="001742AC"/>
    <w:rsid w:val="00174885"/>
    <w:rsid w:val="00174B89"/>
    <w:rsid w:val="00175692"/>
    <w:rsid w:val="00175E45"/>
    <w:rsid w:val="00176562"/>
    <w:rsid w:val="00176720"/>
    <w:rsid w:val="001767B9"/>
    <w:rsid w:val="0017708E"/>
    <w:rsid w:val="00177AD7"/>
    <w:rsid w:val="00177B7D"/>
    <w:rsid w:val="00177C2B"/>
    <w:rsid w:val="00177CFF"/>
    <w:rsid w:val="00180162"/>
    <w:rsid w:val="00180821"/>
    <w:rsid w:val="00180969"/>
    <w:rsid w:val="00180A65"/>
    <w:rsid w:val="0018125D"/>
    <w:rsid w:val="0018155E"/>
    <w:rsid w:val="001815C1"/>
    <w:rsid w:val="00181607"/>
    <w:rsid w:val="00181771"/>
    <w:rsid w:val="00181B5E"/>
    <w:rsid w:val="00182F08"/>
    <w:rsid w:val="001834A1"/>
    <w:rsid w:val="00183582"/>
    <w:rsid w:val="001836E9"/>
    <w:rsid w:val="00185BCD"/>
    <w:rsid w:val="001868CC"/>
    <w:rsid w:val="001877B0"/>
    <w:rsid w:val="00187B22"/>
    <w:rsid w:val="0019048E"/>
    <w:rsid w:val="001904B9"/>
    <w:rsid w:val="001909D7"/>
    <w:rsid w:val="00190B5E"/>
    <w:rsid w:val="00190C62"/>
    <w:rsid w:val="00190D34"/>
    <w:rsid w:val="00190FF8"/>
    <w:rsid w:val="0019177A"/>
    <w:rsid w:val="00191DAF"/>
    <w:rsid w:val="0019296F"/>
    <w:rsid w:val="00193DBB"/>
    <w:rsid w:val="00194606"/>
    <w:rsid w:val="001947FB"/>
    <w:rsid w:val="001948C1"/>
    <w:rsid w:val="00194F64"/>
    <w:rsid w:val="0019554C"/>
    <w:rsid w:val="0019556C"/>
    <w:rsid w:val="00195D99"/>
    <w:rsid w:val="00196CCE"/>
    <w:rsid w:val="001A034F"/>
    <w:rsid w:val="001A1046"/>
    <w:rsid w:val="001A144A"/>
    <w:rsid w:val="001A1733"/>
    <w:rsid w:val="001A1A32"/>
    <w:rsid w:val="001A1D01"/>
    <w:rsid w:val="001A1F35"/>
    <w:rsid w:val="001A3257"/>
    <w:rsid w:val="001A3519"/>
    <w:rsid w:val="001A3564"/>
    <w:rsid w:val="001A3572"/>
    <w:rsid w:val="001A3718"/>
    <w:rsid w:val="001A42DC"/>
    <w:rsid w:val="001A42F8"/>
    <w:rsid w:val="001A5ACF"/>
    <w:rsid w:val="001A5B95"/>
    <w:rsid w:val="001A6067"/>
    <w:rsid w:val="001A60B9"/>
    <w:rsid w:val="001A6365"/>
    <w:rsid w:val="001A7B2E"/>
    <w:rsid w:val="001B0098"/>
    <w:rsid w:val="001B1411"/>
    <w:rsid w:val="001B16A7"/>
    <w:rsid w:val="001B192A"/>
    <w:rsid w:val="001B1D31"/>
    <w:rsid w:val="001B2C8B"/>
    <w:rsid w:val="001B3451"/>
    <w:rsid w:val="001B3795"/>
    <w:rsid w:val="001B38D6"/>
    <w:rsid w:val="001B46AE"/>
    <w:rsid w:val="001B489A"/>
    <w:rsid w:val="001B4DE7"/>
    <w:rsid w:val="001B4E6E"/>
    <w:rsid w:val="001B5A0D"/>
    <w:rsid w:val="001B5E57"/>
    <w:rsid w:val="001B63A8"/>
    <w:rsid w:val="001B6472"/>
    <w:rsid w:val="001B677C"/>
    <w:rsid w:val="001B7042"/>
    <w:rsid w:val="001B7188"/>
    <w:rsid w:val="001B7260"/>
    <w:rsid w:val="001B77A6"/>
    <w:rsid w:val="001C02B5"/>
    <w:rsid w:val="001C11F9"/>
    <w:rsid w:val="001C164E"/>
    <w:rsid w:val="001C1A00"/>
    <w:rsid w:val="001C1B43"/>
    <w:rsid w:val="001C1C12"/>
    <w:rsid w:val="001C1F28"/>
    <w:rsid w:val="001C2EAD"/>
    <w:rsid w:val="001C364F"/>
    <w:rsid w:val="001C370E"/>
    <w:rsid w:val="001C384F"/>
    <w:rsid w:val="001C41AD"/>
    <w:rsid w:val="001C41DE"/>
    <w:rsid w:val="001C426C"/>
    <w:rsid w:val="001C4449"/>
    <w:rsid w:val="001C477F"/>
    <w:rsid w:val="001C4787"/>
    <w:rsid w:val="001C47BE"/>
    <w:rsid w:val="001C4CD0"/>
    <w:rsid w:val="001C50ED"/>
    <w:rsid w:val="001C5547"/>
    <w:rsid w:val="001C57C0"/>
    <w:rsid w:val="001C5A30"/>
    <w:rsid w:val="001C5DAE"/>
    <w:rsid w:val="001C5DB0"/>
    <w:rsid w:val="001C61AC"/>
    <w:rsid w:val="001C62B7"/>
    <w:rsid w:val="001C6B7D"/>
    <w:rsid w:val="001C6CAD"/>
    <w:rsid w:val="001C7198"/>
    <w:rsid w:val="001C7789"/>
    <w:rsid w:val="001C7A7B"/>
    <w:rsid w:val="001C7E0E"/>
    <w:rsid w:val="001D0902"/>
    <w:rsid w:val="001D0FAD"/>
    <w:rsid w:val="001D125F"/>
    <w:rsid w:val="001D1671"/>
    <w:rsid w:val="001D1ABD"/>
    <w:rsid w:val="001D2898"/>
    <w:rsid w:val="001D2909"/>
    <w:rsid w:val="001D2B7F"/>
    <w:rsid w:val="001D31B7"/>
    <w:rsid w:val="001D325D"/>
    <w:rsid w:val="001D36CD"/>
    <w:rsid w:val="001D385A"/>
    <w:rsid w:val="001D3A4E"/>
    <w:rsid w:val="001D3E97"/>
    <w:rsid w:val="001D3F57"/>
    <w:rsid w:val="001D414A"/>
    <w:rsid w:val="001D4841"/>
    <w:rsid w:val="001D4CA7"/>
    <w:rsid w:val="001D52B3"/>
    <w:rsid w:val="001D555C"/>
    <w:rsid w:val="001D693A"/>
    <w:rsid w:val="001D695E"/>
    <w:rsid w:val="001D698D"/>
    <w:rsid w:val="001D6BE9"/>
    <w:rsid w:val="001D6F85"/>
    <w:rsid w:val="001D6FA4"/>
    <w:rsid w:val="001D7299"/>
    <w:rsid w:val="001D7378"/>
    <w:rsid w:val="001D74C8"/>
    <w:rsid w:val="001D7987"/>
    <w:rsid w:val="001D79CA"/>
    <w:rsid w:val="001E02A8"/>
    <w:rsid w:val="001E0AC1"/>
    <w:rsid w:val="001E0AC6"/>
    <w:rsid w:val="001E161A"/>
    <w:rsid w:val="001E1F4D"/>
    <w:rsid w:val="001E2520"/>
    <w:rsid w:val="001E2C64"/>
    <w:rsid w:val="001E32DD"/>
    <w:rsid w:val="001E343C"/>
    <w:rsid w:val="001E43C2"/>
    <w:rsid w:val="001E4C9A"/>
    <w:rsid w:val="001E4DBD"/>
    <w:rsid w:val="001E5D1F"/>
    <w:rsid w:val="001E618C"/>
    <w:rsid w:val="001E7162"/>
    <w:rsid w:val="001F02AF"/>
    <w:rsid w:val="001F0837"/>
    <w:rsid w:val="001F0C20"/>
    <w:rsid w:val="001F0C63"/>
    <w:rsid w:val="001F19E0"/>
    <w:rsid w:val="001F1D5F"/>
    <w:rsid w:val="001F24AA"/>
    <w:rsid w:val="001F25D0"/>
    <w:rsid w:val="001F32E5"/>
    <w:rsid w:val="001F3A53"/>
    <w:rsid w:val="001F4390"/>
    <w:rsid w:val="001F4574"/>
    <w:rsid w:val="001F5F20"/>
    <w:rsid w:val="001F6411"/>
    <w:rsid w:val="001F652B"/>
    <w:rsid w:val="001F66BD"/>
    <w:rsid w:val="001F6709"/>
    <w:rsid w:val="001F7584"/>
    <w:rsid w:val="001F75E5"/>
    <w:rsid w:val="001F7BB7"/>
    <w:rsid w:val="001F9EFC"/>
    <w:rsid w:val="00200136"/>
    <w:rsid w:val="0020018A"/>
    <w:rsid w:val="00200862"/>
    <w:rsid w:val="00200CBF"/>
    <w:rsid w:val="00200DA5"/>
    <w:rsid w:val="00201397"/>
    <w:rsid w:val="002019CC"/>
    <w:rsid w:val="00201AF4"/>
    <w:rsid w:val="00201BA6"/>
    <w:rsid w:val="00201DA9"/>
    <w:rsid w:val="002020A6"/>
    <w:rsid w:val="00202179"/>
    <w:rsid w:val="00202523"/>
    <w:rsid w:val="00202AA7"/>
    <w:rsid w:val="00202C34"/>
    <w:rsid w:val="002032ED"/>
    <w:rsid w:val="0020379E"/>
    <w:rsid w:val="00203ADA"/>
    <w:rsid w:val="00204006"/>
    <w:rsid w:val="00204315"/>
    <w:rsid w:val="002049F5"/>
    <w:rsid w:val="00204F1A"/>
    <w:rsid w:val="00205CF9"/>
    <w:rsid w:val="00206135"/>
    <w:rsid w:val="0020635D"/>
    <w:rsid w:val="0020641F"/>
    <w:rsid w:val="0020654F"/>
    <w:rsid w:val="00206699"/>
    <w:rsid w:val="00206AB9"/>
    <w:rsid w:val="00206E0C"/>
    <w:rsid w:val="00207AA6"/>
    <w:rsid w:val="00207D60"/>
    <w:rsid w:val="002100C7"/>
    <w:rsid w:val="002102AA"/>
    <w:rsid w:val="00210562"/>
    <w:rsid w:val="00210E0E"/>
    <w:rsid w:val="00210E7F"/>
    <w:rsid w:val="00211211"/>
    <w:rsid w:val="00211601"/>
    <w:rsid w:val="00211641"/>
    <w:rsid w:val="00211AE1"/>
    <w:rsid w:val="0021243B"/>
    <w:rsid w:val="00212487"/>
    <w:rsid w:val="00212CCB"/>
    <w:rsid w:val="00212D33"/>
    <w:rsid w:val="00214168"/>
    <w:rsid w:val="0021467F"/>
    <w:rsid w:val="00214F20"/>
    <w:rsid w:val="00215274"/>
    <w:rsid w:val="0021593C"/>
    <w:rsid w:val="00215AD4"/>
    <w:rsid w:val="00215D9F"/>
    <w:rsid w:val="0021698B"/>
    <w:rsid w:val="002169BC"/>
    <w:rsid w:val="00217151"/>
    <w:rsid w:val="00217659"/>
    <w:rsid w:val="00217E6C"/>
    <w:rsid w:val="00217ED9"/>
    <w:rsid w:val="00220289"/>
    <w:rsid w:val="00220AF9"/>
    <w:rsid w:val="002216A9"/>
    <w:rsid w:val="00221D2C"/>
    <w:rsid w:val="00222D5A"/>
    <w:rsid w:val="00223A0E"/>
    <w:rsid w:val="00223ADE"/>
    <w:rsid w:val="00224451"/>
    <w:rsid w:val="00224690"/>
    <w:rsid w:val="00224CC1"/>
    <w:rsid w:val="002250CE"/>
    <w:rsid w:val="002254A8"/>
    <w:rsid w:val="00225D0E"/>
    <w:rsid w:val="002260B1"/>
    <w:rsid w:val="00226F15"/>
    <w:rsid w:val="00227CD8"/>
    <w:rsid w:val="00227CF1"/>
    <w:rsid w:val="00227DA6"/>
    <w:rsid w:val="00227ED9"/>
    <w:rsid w:val="00230A4D"/>
    <w:rsid w:val="002312A3"/>
    <w:rsid w:val="0023133C"/>
    <w:rsid w:val="002326CC"/>
    <w:rsid w:val="00232EB1"/>
    <w:rsid w:val="002335AE"/>
    <w:rsid w:val="00233BF0"/>
    <w:rsid w:val="00233E44"/>
    <w:rsid w:val="002347EB"/>
    <w:rsid w:val="00234DA5"/>
    <w:rsid w:val="00234EA0"/>
    <w:rsid w:val="002352AF"/>
    <w:rsid w:val="002357A5"/>
    <w:rsid w:val="002358FC"/>
    <w:rsid w:val="0023599F"/>
    <w:rsid w:val="002360C1"/>
    <w:rsid w:val="00236B81"/>
    <w:rsid w:val="002371B7"/>
    <w:rsid w:val="00237CD2"/>
    <w:rsid w:val="00240856"/>
    <w:rsid w:val="00240DF0"/>
    <w:rsid w:val="00240F41"/>
    <w:rsid w:val="00241090"/>
    <w:rsid w:val="00241105"/>
    <w:rsid w:val="002418E5"/>
    <w:rsid w:val="00242341"/>
    <w:rsid w:val="002424B8"/>
    <w:rsid w:val="002429E2"/>
    <w:rsid w:val="002430E3"/>
    <w:rsid w:val="00243377"/>
    <w:rsid w:val="0024350C"/>
    <w:rsid w:val="0024430E"/>
    <w:rsid w:val="00244581"/>
    <w:rsid w:val="00244826"/>
    <w:rsid w:val="00244E27"/>
    <w:rsid w:val="00244FA3"/>
    <w:rsid w:val="00244FFE"/>
    <w:rsid w:val="002454BC"/>
    <w:rsid w:val="002457E4"/>
    <w:rsid w:val="00246016"/>
    <w:rsid w:val="0024641C"/>
    <w:rsid w:val="00246558"/>
    <w:rsid w:val="002469BA"/>
    <w:rsid w:val="002478E4"/>
    <w:rsid w:val="00250320"/>
    <w:rsid w:val="00250B10"/>
    <w:rsid w:val="00250C8B"/>
    <w:rsid w:val="002510B9"/>
    <w:rsid w:val="002512D3"/>
    <w:rsid w:val="00251436"/>
    <w:rsid w:val="00251994"/>
    <w:rsid w:val="00251A0B"/>
    <w:rsid w:val="00251D93"/>
    <w:rsid w:val="0025200A"/>
    <w:rsid w:val="0025266D"/>
    <w:rsid w:val="00252752"/>
    <w:rsid w:val="002529BF"/>
    <w:rsid w:val="00252A37"/>
    <w:rsid w:val="00252B4E"/>
    <w:rsid w:val="002530DD"/>
    <w:rsid w:val="002536E2"/>
    <w:rsid w:val="00253D3B"/>
    <w:rsid w:val="00254197"/>
    <w:rsid w:val="0025474B"/>
    <w:rsid w:val="00254DF5"/>
    <w:rsid w:val="0025526F"/>
    <w:rsid w:val="00255790"/>
    <w:rsid w:val="00255BD0"/>
    <w:rsid w:val="00256365"/>
    <w:rsid w:val="002567A0"/>
    <w:rsid w:val="00256D27"/>
    <w:rsid w:val="00260156"/>
    <w:rsid w:val="002602C7"/>
    <w:rsid w:val="0026072B"/>
    <w:rsid w:val="00260D90"/>
    <w:rsid w:val="00261C8A"/>
    <w:rsid w:val="00261E95"/>
    <w:rsid w:val="00262D65"/>
    <w:rsid w:val="002636D4"/>
    <w:rsid w:val="00263740"/>
    <w:rsid w:val="002639DC"/>
    <w:rsid w:val="00263CE5"/>
    <w:rsid w:val="002641D0"/>
    <w:rsid w:val="002645DC"/>
    <w:rsid w:val="002652EE"/>
    <w:rsid w:val="002657CE"/>
    <w:rsid w:val="00266171"/>
    <w:rsid w:val="00266993"/>
    <w:rsid w:val="00266DDD"/>
    <w:rsid w:val="00267318"/>
    <w:rsid w:val="00267845"/>
    <w:rsid w:val="00267FCB"/>
    <w:rsid w:val="00270088"/>
    <w:rsid w:val="00270B93"/>
    <w:rsid w:val="00270BE0"/>
    <w:rsid w:val="00270D94"/>
    <w:rsid w:val="002712B7"/>
    <w:rsid w:val="00271CCD"/>
    <w:rsid w:val="00271E11"/>
    <w:rsid w:val="00272142"/>
    <w:rsid w:val="00272217"/>
    <w:rsid w:val="002728A2"/>
    <w:rsid w:val="00272D10"/>
    <w:rsid w:val="00273AE3"/>
    <w:rsid w:val="00273E36"/>
    <w:rsid w:val="00273EE3"/>
    <w:rsid w:val="0027436C"/>
    <w:rsid w:val="00274CA3"/>
    <w:rsid w:val="00275147"/>
    <w:rsid w:val="00275246"/>
    <w:rsid w:val="00275A91"/>
    <w:rsid w:val="00275D67"/>
    <w:rsid w:val="00275D9F"/>
    <w:rsid w:val="00276324"/>
    <w:rsid w:val="002764CF"/>
    <w:rsid w:val="002765E3"/>
    <w:rsid w:val="00276C4F"/>
    <w:rsid w:val="00277CE2"/>
    <w:rsid w:val="00277FEE"/>
    <w:rsid w:val="0028004A"/>
    <w:rsid w:val="00280157"/>
    <w:rsid w:val="002815A5"/>
    <w:rsid w:val="002817EF"/>
    <w:rsid w:val="00281880"/>
    <w:rsid w:val="002825BB"/>
    <w:rsid w:val="0028289E"/>
    <w:rsid w:val="00282D40"/>
    <w:rsid w:val="0028303F"/>
    <w:rsid w:val="00283F9B"/>
    <w:rsid w:val="0028443B"/>
    <w:rsid w:val="00284B8E"/>
    <w:rsid w:val="00285257"/>
    <w:rsid w:val="00285484"/>
    <w:rsid w:val="0028566B"/>
    <w:rsid w:val="00285D89"/>
    <w:rsid w:val="00286017"/>
    <w:rsid w:val="00286135"/>
    <w:rsid w:val="0028670C"/>
    <w:rsid w:val="00286C60"/>
    <w:rsid w:val="002874E2"/>
    <w:rsid w:val="0028773B"/>
    <w:rsid w:val="00287CD0"/>
    <w:rsid w:val="00287ED8"/>
    <w:rsid w:val="00290258"/>
    <w:rsid w:val="002903F0"/>
    <w:rsid w:val="002904C5"/>
    <w:rsid w:val="002912FD"/>
    <w:rsid w:val="0029151E"/>
    <w:rsid w:val="00291647"/>
    <w:rsid w:val="00291BE0"/>
    <w:rsid w:val="00291DF7"/>
    <w:rsid w:val="00291F37"/>
    <w:rsid w:val="0029210D"/>
    <w:rsid w:val="00292798"/>
    <w:rsid w:val="00292A1B"/>
    <w:rsid w:val="00293777"/>
    <w:rsid w:val="002938CE"/>
    <w:rsid w:val="002944B9"/>
    <w:rsid w:val="0029455C"/>
    <w:rsid w:val="00294E42"/>
    <w:rsid w:val="00295199"/>
    <w:rsid w:val="00296A39"/>
    <w:rsid w:val="00296B4D"/>
    <w:rsid w:val="002973FD"/>
    <w:rsid w:val="0029752F"/>
    <w:rsid w:val="0029772B"/>
    <w:rsid w:val="00297846"/>
    <w:rsid w:val="00297A8F"/>
    <w:rsid w:val="00297E92"/>
    <w:rsid w:val="002A010B"/>
    <w:rsid w:val="002A0186"/>
    <w:rsid w:val="002A0209"/>
    <w:rsid w:val="002A03F5"/>
    <w:rsid w:val="002A0581"/>
    <w:rsid w:val="002A0809"/>
    <w:rsid w:val="002A1289"/>
    <w:rsid w:val="002A1A73"/>
    <w:rsid w:val="002A1A76"/>
    <w:rsid w:val="002A2B9C"/>
    <w:rsid w:val="002A2CEE"/>
    <w:rsid w:val="002A327F"/>
    <w:rsid w:val="002A336C"/>
    <w:rsid w:val="002A3371"/>
    <w:rsid w:val="002A393D"/>
    <w:rsid w:val="002A520E"/>
    <w:rsid w:val="002A568E"/>
    <w:rsid w:val="002A56C4"/>
    <w:rsid w:val="002A584E"/>
    <w:rsid w:val="002A5ABC"/>
    <w:rsid w:val="002A5ED4"/>
    <w:rsid w:val="002A6126"/>
    <w:rsid w:val="002A797E"/>
    <w:rsid w:val="002A7DD8"/>
    <w:rsid w:val="002B00FE"/>
    <w:rsid w:val="002B052D"/>
    <w:rsid w:val="002B09FB"/>
    <w:rsid w:val="002B191B"/>
    <w:rsid w:val="002B1D5F"/>
    <w:rsid w:val="002B23BA"/>
    <w:rsid w:val="002B375F"/>
    <w:rsid w:val="002B406D"/>
    <w:rsid w:val="002B46B9"/>
    <w:rsid w:val="002B4963"/>
    <w:rsid w:val="002B4992"/>
    <w:rsid w:val="002B4BC3"/>
    <w:rsid w:val="002B4CB6"/>
    <w:rsid w:val="002B4FAB"/>
    <w:rsid w:val="002B5E54"/>
    <w:rsid w:val="002B5EB4"/>
    <w:rsid w:val="002B721E"/>
    <w:rsid w:val="002B7491"/>
    <w:rsid w:val="002B75DE"/>
    <w:rsid w:val="002B78AE"/>
    <w:rsid w:val="002B7904"/>
    <w:rsid w:val="002B7BAD"/>
    <w:rsid w:val="002B7E2F"/>
    <w:rsid w:val="002C0C17"/>
    <w:rsid w:val="002C1260"/>
    <w:rsid w:val="002C1BB6"/>
    <w:rsid w:val="002C1C08"/>
    <w:rsid w:val="002C23C6"/>
    <w:rsid w:val="002C24DC"/>
    <w:rsid w:val="002C2C2F"/>
    <w:rsid w:val="002C3037"/>
    <w:rsid w:val="002C3586"/>
    <w:rsid w:val="002C3697"/>
    <w:rsid w:val="002C3D2B"/>
    <w:rsid w:val="002C3D5F"/>
    <w:rsid w:val="002C3DFA"/>
    <w:rsid w:val="002C4197"/>
    <w:rsid w:val="002C4A8F"/>
    <w:rsid w:val="002C4AFB"/>
    <w:rsid w:val="002C6045"/>
    <w:rsid w:val="002C68A5"/>
    <w:rsid w:val="002C6C4C"/>
    <w:rsid w:val="002C710F"/>
    <w:rsid w:val="002C7350"/>
    <w:rsid w:val="002C7976"/>
    <w:rsid w:val="002C7DD9"/>
    <w:rsid w:val="002D0452"/>
    <w:rsid w:val="002D1B3E"/>
    <w:rsid w:val="002D2025"/>
    <w:rsid w:val="002D23B7"/>
    <w:rsid w:val="002D37B1"/>
    <w:rsid w:val="002D3A6C"/>
    <w:rsid w:val="002D3B2B"/>
    <w:rsid w:val="002D3F58"/>
    <w:rsid w:val="002D3F9B"/>
    <w:rsid w:val="002D451E"/>
    <w:rsid w:val="002D4654"/>
    <w:rsid w:val="002D46F2"/>
    <w:rsid w:val="002D48E0"/>
    <w:rsid w:val="002D4B0B"/>
    <w:rsid w:val="002D4BC4"/>
    <w:rsid w:val="002D52D2"/>
    <w:rsid w:val="002D6120"/>
    <w:rsid w:val="002D66FD"/>
    <w:rsid w:val="002D6938"/>
    <w:rsid w:val="002D6F01"/>
    <w:rsid w:val="002D7A4A"/>
    <w:rsid w:val="002D7AA9"/>
    <w:rsid w:val="002E0471"/>
    <w:rsid w:val="002E0ACD"/>
    <w:rsid w:val="002E0CC5"/>
    <w:rsid w:val="002E0DE2"/>
    <w:rsid w:val="002E0ED7"/>
    <w:rsid w:val="002E1597"/>
    <w:rsid w:val="002E1D56"/>
    <w:rsid w:val="002E2236"/>
    <w:rsid w:val="002E265D"/>
    <w:rsid w:val="002E2A43"/>
    <w:rsid w:val="002E31EC"/>
    <w:rsid w:val="002E33E3"/>
    <w:rsid w:val="002E3D28"/>
    <w:rsid w:val="002E3DCF"/>
    <w:rsid w:val="002E43C5"/>
    <w:rsid w:val="002E467D"/>
    <w:rsid w:val="002E48D7"/>
    <w:rsid w:val="002E4A77"/>
    <w:rsid w:val="002E5142"/>
    <w:rsid w:val="002E560C"/>
    <w:rsid w:val="002E58B8"/>
    <w:rsid w:val="002E5C59"/>
    <w:rsid w:val="002E5D9E"/>
    <w:rsid w:val="002E63B7"/>
    <w:rsid w:val="002E67BA"/>
    <w:rsid w:val="002E6AE2"/>
    <w:rsid w:val="002E71AD"/>
    <w:rsid w:val="002E7672"/>
    <w:rsid w:val="002E793E"/>
    <w:rsid w:val="002E7AC7"/>
    <w:rsid w:val="002F0599"/>
    <w:rsid w:val="002F0A5F"/>
    <w:rsid w:val="002F18C7"/>
    <w:rsid w:val="002F1A25"/>
    <w:rsid w:val="002F1CEF"/>
    <w:rsid w:val="002F2B09"/>
    <w:rsid w:val="002F32D8"/>
    <w:rsid w:val="002F3A3B"/>
    <w:rsid w:val="002F3B93"/>
    <w:rsid w:val="002F3C8F"/>
    <w:rsid w:val="002F40F3"/>
    <w:rsid w:val="002F41C1"/>
    <w:rsid w:val="002F43E5"/>
    <w:rsid w:val="002F43E9"/>
    <w:rsid w:val="002F44F7"/>
    <w:rsid w:val="002F467E"/>
    <w:rsid w:val="002F4865"/>
    <w:rsid w:val="002F4953"/>
    <w:rsid w:val="002F5831"/>
    <w:rsid w:val="002F5ED1"/>
    <w:rsid w:val="002F6108"/>
    <w:rsid w:val="002F6B4F"/>
    <w:rsid w:val="003005BE"/>
    <w:rsid w:val="003009CA"/>
    <w:rsid w:val="00300B4C"/>
    <w:rsid w:val="00300F8D"/>
    <w:rsid w:val="00301611"/>
    <w:rsid w:val="00301BB9"/>
    <w:rsid w:val="00301D1C"/>
    <w:rsid w:val="003021D7"/>
    <w:rsid w:val="003028A9"/>
    <w:rsid w:val="003032AC"/>
    <w:rsid w:val="0030347B"/>
    <w:rsid w:val="003034F2"/>
    <w:rsid w:val="00303553"/>
    <w:rsid w:val="00303CA5"/>
    <w:rsid w:val="00304747"/>
    <w:rsid w:val="003048A0"/>
    <w:rsid w:val="003050D4"/>
    <w:rsid w:val="003069DF"/>
    <w:rsid w:val="003100B5"/>
    <w:rsid w:val="003100CC"/>
    <w:rsid w:val="003103C8"/>
    <w:rsid w:val="00310B0E"/>
    <w:rsid w:val="00310EA4"/>
    <w:rsid w:val="0031152D"/>
    <w:rsid w:val="003119ED"/>
    <w:rsid w:val="00311A18"/>
    <w:rsid w:val="00311A19"/>
    <w:rsid w:val="00311A5C"/>
    <w:rsid w:val="00311F51"/>
    <w:rsid w:val="0031275F"/>
    <w:rsid w:val="0031301F"/>
    <w:rsid w:val="003134A5"/>
    <w:rsid w:val="003136CF"/>
    <w:rsid w:val="00313746"/>
    <w:rsid w:val="00313863"/>
    <w:rsid w:val="00314133"/>
    <w:rsid w:val="00314E0B"/>
    <w:rsid w:val="003150A2"/>
    <w:rsid w:val="003158D0"/>
    <w:rsid w:val="00316947"/>
    <w:rsid w:val="00316D94"/>
    <w:rsid w:val="00316E93"/>
    <w:rsid w:val="00317341"/>
    <w:rsid w:val="00317511"/>
    <w:rsid w:val="00317512"/>
    <w:rsid w:val="00317982"/>
    <w:rsid w:val="00317B74"/>
    <w:rsid w:val="003203DE"/>
    <w:rsid w:val="00320D33"/>
    <w:rsid w:val="0032104B"/>
    <w:rsid w:val="00321159"/>
    <w:rsid w:val="003211A1"/>
    <w:rsid w:val="003212ED"/>
    <w:rsid w:val="00322190"/>
    <w:rsid w:val="00322238"/>
    <w:rsid w:val="003222AB"/>
    <w:rsid w:val="00322660"/>
    <w:rsid w:val="00322DA0"/>
    <w:rsid w:val="0032480C"/>
    <w:rsid w:val="00324FE8"/>
    <w:rsid w:val="00324FFB"/>
    <w:rsid w:val="0032519D"/>
    <w:rsid w:val="003251C7"/>
    <w:rsid w:val="00325673"/>
    <w:rsid w:val="0032599A"/>
    <w:rsid w:val="00325A2D"/>
    <w:rsid w:val="003260C0"/>
    <w:rsid w:val="00326124"/>
    <w:rsid w:val="003261C3"/>
    <w:rsid w:val="0032669C"/>
    <w:rsid w:val="003266AD"/>
    <w:rsid w:val="003268D4"/>
    <w:rsid w:val="0032702B"/>
    <w:rsid w:val="00327EE4"/>
    <w:rsid w:val="003304A4"/>
    <w:rsid w:val="0033072B"/>
    <w:rsid w:val="00331080"/>
    <w:rsid w:val="00331545"/>
    <w:rsid w:val="00331763"/>
    <w:rsid w:val="003318B2"/>
    <w:rsid w:val="00331C86"/>
    <w:rsid w:val="00332027"/>
    <w:rsid w:val="0033222C"/>
    <w:rsid w:val="00332BBD"/>
    <w:rsid w:val="00332CD0"/>
    <w:rsid w:val="003334CB"/>
    <w:rsid w:val="003335C0"/>
    <w:rsid w:val="00333D5D"/>
    <w:rsid w:val="00334401"/>
    <w:rsid w:val="00334A9C"/>
    <w:rsid w:val="003363BF"/>
    <w:rsid w:val="00336535"/>
    <w:rsid w:val="00336A16"/>
    <w:rsid w:val="00336B29"/>
    <w:rsid w:val="003376AC"/>
    <w:rsid w:val="003400C6"/>
    <w:rsid w:val="003402E4"/>
    <w:rsid w:val="003408C9"/>
    <w:rsid w:val="00341BDA"/>
    <w:rsid w:val="003420C1"/>
    <w:rsid w:val="003420D3"/>
    <w:rsid w:val="003424FC"/>
    <w:rsid w:val="00342D38"/>
    <w:rsid w:val="003437F0"/>
    <w:rsid w:val="00344439"/>
    <w:rsid w:val="00344EE9"/>
    <w:rsid w:val="00344FD7"/>
    <w:rsid w:val="00345AAF"/>
    <w:rsid w:val="0034636B"/>
    <w:rsid w:val="00346CE1"/>
    <w:rsid w:val="00352A8C"/>
    <w:rsid w:val="00352D60"/>
    <w:rsid w:val="00352D68"/>
    <w:rsid w:val="00353C46"/>
    <w:rsid w:val="00353CCE"/>
    <w:rsid w:val="00354136"/>
    <w:rsid w:val="00354790"/>
    <w:rsid w:val="003547D7"/>
    <w:rsid w:val="003547FD"/>
    <w:rsid w:val="00355ACB"/>
    <w:rsid w:val="00355ED3"/>
    <w:rsid w:val="00355F83"/>
    <w:rsid w:val="00356116"/>
    <w:rsid w:val="003565D0"/>
    <w:rsid w:val="00356689"/>
    <w:rsid w:val="00356A60"/>
    <w:rsid w:val="0035706C"/>
    <w:rsid w:val="00357F4F"/>
    <w:rsid w:val="00361012"/>
    <w:rsid w:val="003610B0"/>
    <w:rsid w:val="0036194F"/>
    <w:rsid w:val="0036243B"/>
    <w:rsid w:val="00362521"/>
    <w:rsid w:val="00362846"/>
    <w:rsid w:val="00362869"/>
    <w:rsid w:val="00362D36"/>
    <w:rsid w:val="00363E8F"/>
    <w:rsid w:val="003640BA"/>
    <w:rsid w:val="00364E48"/>
    <w:rsid w:val="003651C7"/>
    <w:rsid w:val="00365690"/>
    <w:rsid w:val="003658A9"/>
    <w:rsid w:val="0036627C"/>
    <w:rsid w:val="00366381"/>
    <w:rsid w:val="003663D8"/>
    <w:rsid w:val="00366F76"/>
    <w:rsid w:val="003673D9"/>
    <w:rsid w:val="00367B36"/>
    <w:rsid w:val="00367CA8"/>
    <w:rsid w:val="003706E5"/>
    <w:rsid w:val="003708FA"/>
    <w:rsid w:val="00370BFF"/>
    <w:rsid w:val="00371066"/>
    <w:rsid w:val="00371542"/>
    <w:rsid w:val="003718BD"/>
    <w:rsid w:val="00371957"/>
    <w:rsid w:val="00371AFA"/>
    <w:rsid w:val="00372B4F"/>
    <w:rsid w:val="003732C4"/>
    <w:rsid w:val="00373654"/>
    <w:rsid w:val="00373CAB"/>
    <w:rsid w:val="0037442D"/>
    <w:rsid w:val="003744DA"/>
    <w:rsid w:val="00374E7A"/>
    <w:rsid w:val="00374F03"/>
    <w:rsid w:val="00375339"/>
    <w:rsid w:val="00375698"/>
    <w:rsid w:val="003759AD"/>
    <w:rsid w:val="003762A0"/>
    <w:rsid w:val="00376C30"/>
    <w:rsid w:val="00377286"/>
    <w:rsid w:val="00377294"/>
    <w:rsid w:val="00377740"/>
    <w:rsid w:val="003777CA"/>
    <w:rsid w:val="0037781E"/>
    <w:rsid w:val="003779B2"/>
    <w:rsid w:val="00380293"/>
    <w:rsid w:val="0038036F"/>
    <w:rsid w:val="0038082F"/>
    <w:rsid w:val="00380FBE"/>
    <w:rsid w:val="003819BF"/>
    <w:rsid w:val="003822D5"/>
    <w:rsid w:val="003827C4"/>
    <w:rsid w:val="003828FC"/>
    <w:rsid w:val="003832C1"/>
    <w:rsid w:val="00383BF1"/>
    <w:rsid w:val="00383F64"/>
    <w:rsid w:val="003841F8"/>
    <w:rsid w:val="0038442F"/>
    <w:rsid w:val="00384A36"/>
    <w:rsid w:val="00384C80"/>
    <w:rsid w:val="00384E19"/>
    <w:rsid w:val="00384E80"/>
    <w:rsid w:val="00384F81"/>
    <w:rsid w:val="0038618D"/>
    <w:rsid w:val="00386D99"/>
    <w:rsid w:val="00386E1C"/>
    <w:rsid w:val="00387D8C"/>
    <w:rsid w:val="0039088C"/>
    <w:rsid w:val="00390F52"/>
    <w:rsid w:val="00390FE8"/>
    <w:rsid w:val="00391030"/>
    <w:rsid w:val="00391870"/>
    <w:rsid w:val="0039232A"/>
    <w:rsid w:val="00392655"/>
    <w:rsid w:val="003927D1"/>
    <w:rsid w:val="00392B91"/>
    <w:rsid w:val="00393CE4"/>
    <w:rsid w:val="00393E33"/>
    <w:rsid w:val="003943AF"/>
    <w:rsid w:val="003948EE"/>
    <w:rsid w:val="00394AF2"/>
    <w:rsid w:val="00394DB7"/>
    <w:rsid w:val="00395D37"/>
    <w:rsid w:val="00397153"/>
    <w:rsid w:val="003971DC"/>
    <w:rsid w:val="00397B60"/>
    <w:rsid w:val="00397C2A"/>
    <w:rsid w:val="003A0812"/>
    <w:rsid w:val="003A0A80"/>
    <w:rsid w:val="003A0AE8"/>
    <w:rsid w:val="003A0DA6"/>
    <w:rsid w:val="003A1B1D"/>
    <w:rsid w:val="003A1E0B"/>
    <w:rsid w:val="003A218D"/>
    <w:rsid w:val="003A25AF"/>
    <w:rsid w:val="003A3FC0"/>
    <w:rsid w:val="003A412C"/>
    <w:rsid w:val="003A57F6"/>
    <w:rsid w:val="003A5A22"/>
    <w:rsid w:val="003A6507"/>
    <w:rsid w:val="003A650A"/>
    <w:rsid w:val="003A6EA1"/>
    <w:rsid w:val="003A7153"/>
    <w:rsid w:val="003A7D9F"/>
    <w:rsid w:val="003B02DF"/>
    <w:rsid w:val="003B06AE"/>
    <w:rsid w:val="003B0BB4"/>
    <w:rsid w:val="003B1A54"/>
    <w:rsid w:val="003B216E"/>
    <w:rsid w:val="003B249F"/>
    <w:rsid w:val="003B2609"/>
    <w:rsid w:val="003B2EA4"/>
    <w:rsid w:val="003B2F1D"/>
    <w:rsid w:val="003B38A4"/>
    <w:rsid w:val="003B49D8"/>
    <w:rsid w:val="003B4E87"/>
    <w:rsid w:val="003B5523"/>
    <w:rsid w:val="003B6093"/>
    <w:rsid w:val="003B6789"/>
    <w:rsid w:val="003B6B44"/>
    <w:rsid w:val="003B6E4F"/>
    <w:rsid w:val="003C01DE"/>
    <w:rsid w:val="003C0206"/>
    <w:rsid w:val="003C02D4"/>
    <w:rsid w:val="003C0A26"/>
    <w:rsid w:val="003C0F0D"/>
    <w:rsid w:val="003C20B5"/>
    <w:rsid w:val="003C217F"/>
    <w:rsid w:val="003C2241"/>
    <w:rsid w:val="003C265B"/>
    <w:rsid w:val="003C26DD"/>
    <w:rsid w:val="003C300E"/>
    <w:rsid w:val="003C30BC"/>
    <w:rsid w:val="003C3991"/>
    <w:rsid w:val="003C3AF1"/>
    <w:rsid w:val="003C4BCF"/>
    <w:rsid w:val="003C4F8A"/>
    <w:rsid w:val="003C52EC"/>
    <w:rsid w:val="003C55BC"/>
    <w:rsid w:val="003C5623"/>
    <w:rsid w:val="003C59F8"/>
    <w:rsid w:val="003C5B44"/>
    <w:rsid w:val="003C6539"/>
    <w:rsid w:val="003C68D9"/>
    <w:rsid w:val="003C6CC0"/>
    <w:rsid w:val="003C76A0"/>
    <w:rsid w:val="003C7BC9"/>
    <w:rsid w:val="003C7D4C"/>
    <w:rsid w:val="003D0A83"/>
    <w:rsid w:val="003D0AA2"/>
    <w:rsid w:val="003D1589"/>
    <w:rsid w:val="003D2AFA"/>
    <w:rsid w:val="003D2CC6"/>
    <w:rsid w:val="003D3055"/>
    <w:rsid w:val="003D30A1"/>
    <w:rsid w:val="003D338C"/>
    <w:rsid w:val="003D3C2F"/>
    <w:rsid w:val="003D458E"/>
    <w:rsid w:val="003D48E2"/>
    <w:rsid w:val="003D4AE0"/>
    <w:rsid w:val="003D4B60"/>
    <w:rsid w:val="003D5384"/>
    <w:rsid w:val="003D6049"/>
    <w:rsid w:val="003D604C"/>
    <w:rsid w:val="003D6425"/>
    <w:rsid w:val="003D6B8D"/>
    <w:rsid w:val="003D6BB6"/>
    <w:rsid w:val="003D6BCD"/>
    <w:rsid w:val="003D7741"/>
    <w:rsid w:val="003D7C47"/>
    <w:rsid w:val="003D7CD3"/>
    <w:rsid w:val="003E03A9"/>
    <w:rsid w:val="003E07A7"/>
    <w:rsid w:val="003E0F8F"/>
    <w:rsid w:val="003E1570"/>
    <w:rsid w:val="003E1D94"/>
    <w:rsid w:val="003E2558"/>
    <w:rsid w:val="003E27BB"/>
    <w:rsid w:val="003E282A"/>
    <w:rsid w:val="003E2A74"/>
    <w:rsid w:val="003E2ECC"/>
    <w:rsid w:val="003E2FBF"/>
    <w:rsid w:val="003E320C"/>
    <w:rsid w:val="003E32B2"/>
    <w:rsid w:val="003E34FA"/>
    <w:rsid w:val="003E380F"/>
    <w:rsid w:val="003E3AEB"/>
    <w:rsid w:val="003E3FDD"/>
    <w:rsid w:val="003E5341"/>
    <w:rsid w:val="003E5403"/>
    <w:rsid w:val="003E645D"/>
    <w:rsid w:val="003E6A67"/>
    <w:rsid w:val="003E6BBD"/>
    <w:rsid w:val="003E6C57"/>
    <w:rsid w:val="003E73BD"/>
    <w:rsid w:val="003E7BBE"/>
    <w:rsid w:val="003F0369"/>
    <w:rsid w:val="003F04E5"/>
    <w:rsid w:val="003F0EDB"/>
    <w:rsid w:val="003F15CC"/>
    <w:rsid w:val="003F20FE"/>
    <w:rsid w:val="003F2266"/>
    <w:rsid w:val="003F3D4C"/>
    <w:rsid w:val="003F4181"/>
    <w:rsid w:val="003F4197"/>
    <w:rsid w:val="003F4431"/>
    <w:rsid w:val="003F4A9C"/>
    <w:rsid w:val="003F4C15"/>
    <w:rsid w:val="003F4E84"/>
    <w:rsid w:val="003F5608"/>
    <w:rsid w:val="003F5D5F"/>
    <w:rsid w:val="003F5E23"/>
    <w:rsid w:val="003F635F"/>
    <w:rsid w:val="003F6524"/>
    <w:rsid w:val="003F67CD"/>
    <w:rsid w:val="003F764C"/>
    <w:rsid w:val="003F7ABB"/>
    <w:rsid w:val="004003D1"/>
    <w:rsid w:val="00400A00"/>
    <w:rsid w:val="00400A34"/>
    <w:rsid w:val="00400B1B"/>
    <w:rsid w:val="0040112A"/>
    <w:rsid w:val="0040158F"/>
    <w:rsid w:val="00401A64"/>
    <w:rsid w:val="00401D64"/>
    <w:rsid w:val="00401EB0"/>
    <w:rsid w:val="00401FB6"/>
    <w:rsid w:val="00402287"/>
    <w:rsid w:val="00402699"/>
    <w:rsid w:val="00402C4B"/>
    <w:rsid w:val="00403028"/>
    <w:rsid w:val="00403502"/>
    <w:rsid w:val="0040378E"/>
    <w:rsid w:val="004038A0"/>
    <w:rsid w:val="00404514"/>
    <w:rsid w:val="00404934"/>
    <w:rsid w:val="00405E14"/>
    <w:rsid w:val="00406117"/>
    <w:rsid w:val="00406A98"/>
    <w:rsid w:val="00407026"/>
    <w:rsid w:val="00410356"/>
    <w:rsid w:val="00410698"/>
    <w:rsid w:val="00410C45"/>
    <w:rsid w:val="00410D06"/>
    <w:rsid w:val="004110F9"/>
    <w:rsid w:val="00411601"/>
    <w:rsid w:val="00411BB8"/>
    <w:rsid w:val="0041223D"/>
    <w:rsid w:val="00412309"/>
    <w:rsid w:val="0041259A"/>
    <w:rsid w:val="00412DFC"/>
    <w:rsid w:val="00412FD8"/>
    <w:rsid w:val="00413644"/>
    <w:rsid w:val="0041383A"/>
    <w:rsid w:val="00413D2A"/>
    <w:rsid w:val="0041421E"/>
    <w:rsid w:val="004144BB"/>
    <w:rsid w:val="0041497B"/>
    <w:rsid w:val="00415163"/>
    <w:rsid w:val="00415AB9"/>
    <w:rsid w:val="00415C19"/>
    <w:rsid w:val="00415F51"/>
    <w:rsid w:val="0041630C"/>
    <w:rsid w:val="004163BC"/>
    <w:rsid w:val="00416D74"/>
    <w:rsid w:val="004171E9"/>
    <w:rsid w:val="00417DDB"/>
    <w:rsid w:val="00420252"/>
    <w:rsid w:val="00420B3C"/>
    <w:rsid w:val="00422148"/>
    <w:rsid w:val="0042269A"/>
    <w:rsid w:val="004229C3"/>
    <w:rsid w:val="0042361E"/>
    <w:rsid w:val="004236A4"/>
    <w:rsid w:val="0042415C"/>
    <w:rsid w:val="004253A6"/>
    <w:rsid w:val="004253D5"/>
    <w:rsid w:val="00425482"/>
    <w:rsid w:val="004256AC"/>
    <w:rsid w:val="00425B91"/>
    <w:rsid w:val="004263C4"/>
    <w:rsid w:val="00426D81"/>
    <w:rsid w:val="0042764F"/>
    <w:rsid w:val="0042779E"/>
    <w:rsid w:val="00427BD7"/>
    <w:rsid w:val="00430407"/>
    <w:rsid w:val="00430F19"/>
    <w:rsid w:val="00430F8E"/>
    <w:rsid w:val="004314E4"/>
    <w:rsid w:val="00431873"/>
    <w:rsid w:val="00431BD5"/>
    <w:rsid w:val="00431BFC"/>
    <w:rsid w:val="00432339"/>
    <w:rsid w:val="00432433"/>
    <w:rsid w:val="004328F3"/>
    <w:rsid w:val="00432F55"/>
    <w:rsid w:val="00433021"/>
    <w:rsid w:val="004331DD"/>
    <w:rsid w:val="004333F1"/>
    <w:rsid w:val="0043349B"/>
    <w:rsid w:val="00433F1A"/>
    <w:rsid w:val="0043474C"/>
    <w:rsid w:val="00434F42"/>
    <w:rsid w:val="00435070"/>
    <w:rsid w:val="00435198"/>
    <w:rsid w:val="00435E43"/>
    <w:rsid w:val="004362A2"/>
    <w:rsid w:val="004378DF"/>
    <w:rsid w:val="00437923"/>
    <w:rsid w:val="004400CD"/>
    <w:rsid w:val="004400D8"/>
    <w:rsid w:val="00440BE2"/>
    <w:rsid w:val="00440C8E"/>
    <w:rsid w:val="00440DE3"/>
    <w:rsid w:val="00441043"/>
    <w:rsid w:val="0044242C"/>
    <w:rsid w:val="0044298D"/>
    <w:rsid w:val="00442FD8"/>
    <w:rsid w:val="00443BB2"/>
    <w:rsid w:val="004442D3"/>
    <w:rsid w:val="00444846"/>
    <w:rsid w:val="00444D61"/>
    <w:rsid w:val="00444F57"/>
    <w:rsid w:val="00445F3B"/>
    <w:rsid w:val="00446315"/>
    <w:rsid w:val="004465DD"/>
    <w:rsid w:val="00446716"/>
    <w:rsid w:val="00447226"/>
    <w:rsid w:val="004477CA"/>
    <w:rsid w:val="0045007A"/>
    <w:rsid w:val="004506A0"/>
    <w:rsid w:val="00450E7B"/>
    <w:rsid w:val="00450EF9"/>
    <w:rsid w:val="00451132"/>
    <w:rsid w:val="00451512"/>
    <w:rsid w:val="00451B92"/>
    <w:rsid w:val="00452112"/>
    <w:rsid w:val="00452351"/>
    <w:rsid w:val="0045287F"/>
    <w:rsid w:val="00453EA8"/>
    <w:rsid w:val="00454212"/>
    <w:rsid w:val="00455490"/>
    <w:rsid w:val="0045572E"/>
    <w:rsid w:val="004558CC"/>
    <w:rsid w:val="00455F0C"/>
    <w:rsid w:val="00455FBE"/>
    <w:rsid w:val="004566AA"/>
    <w:rsid w:val="004569B6"/>
    <w:rsid w:val="00456D58"/>
    <w:rsid w:val="00456DFC"/>
    <w:rsid w:val="004572D6"/>
    <w:rsid w:val="00457937"/>
    <w:rsid w:val="00457D61"/>
    <w:rsid w:val="004607CB"/>
    <w:rsid w:val="0046087C"/>
    <w:rsid w:val="004609F6"/>
    <w:rsid w:val="00460A24"/>
    <w:rsid w:val="00460D39"/>
    <w:rsid w:val="00461905"/>
    <w:rsid w:val="00461B5B"/>
    <w:rsid w:val="00461D47"/>
    <w:rsid w:val="00461DC4"/>
    <w:rsid w:val="004625A1"/>
    <w:rsid w:val="00462BE8"/>
    <w:rsid w:val="004630BD"/>
    <w:rsid w:val="00463417"/>
    <w:rsid w:val="0046410E"/>
    <w:rsid w:val="004642F7"/>
    <w:rsid w:val="00464F81"/>
    <w:rsid w:val="004654B5"/>
    <w:rsid w:val="00465563"/>
    <w:rsid w:val="00465E48"/>
    <w:rsid w:val="00466351"/>
    <w:rsid w:val="00466E9D"/>
    <w:rsid w:val="00466FC8"/>
    <w:rsid w:val="00467827"/>
    <w:rsid w:val="00467BFB"/>
    <w:rsid w:val="00467DE9"/>
    <w:rsid w:val="0047048B"/>
    <w:rsid w:val="00470702"/>
    <w:rsid w:val="0047073E"/>
    <w:rsid w:val="00471B06"/>
    <w:rsid w:val="004720F2"/>
    <w:rsid w:val="004721D9"/>
    <w:rsid w:val="004724AE"/>
    <w:rsid w:val="00472733"/>
    <w:rsid w:val="00472DE0"/>
    <w:rsid w:val="00472F7B"/>
    <w:rsid w:val="00473439"/>
    <w:rsid w:val="00473710"/>
    <w:rsid w:val="00473999"/>
    <w:rsid w:val="00474901"/>
    <w:rsid w:val="00474EB8"/>
    <w:rsid w:val="00475012"/>
    <w:rsid w:val="004751F7"/>
    <w:rsid w:val="00475388"/>
    <w:rsid w:val="004756F2"/>
    <w:rsid w:val="00475875"/>
    <w:rsid w:val="00475A5D"/>
    <w:rsid w:val="00475B30"/>
    <w:rsid w:val="00475BD2"/>
    <w:rsid w:val="00475EFC"/>
    <w:rsid w:val="00476F18"/>
    <w:rsid w:val="004773BC"/>
    <w:rsid w:val="00477B75"/>
    <w:rsid w:val="00477F02"/>
    <w:rsid w:val="00480027"/>
    <w:rsid w:val="004802BA"/>
    <w:rsid w:val="00480746"/>
    <w:rsid w:val="0048085A"/>
    <w:rsid w:val="004821B2"/>
    <w:rsid w:val="004838B7"/>
    <w:rsid w:val="00483ABF"/>
    <w:rsid w:val="00483B8F"/>
    <w:rsid w:val="0048503E"/>
    <w:rsid w:val="004853E1"/>
    <w:rsid w:val="00485E5A"/>
    <w:rsid w:val="00486A5F"/>
    <w:rsid w:val="00486A74"/>
    <w:rsid w:val="00486C5B"/>
    <w:rsid w:val="00486F20"/>
    <w:rsid w:val="00487012"/>
    <w:rsid w:val="00487530"/>
    <w:rsid w:val="00487766"/>
    <w:rsid w:val="00490A05"/>
    <w:rsid w:val="00491B1C"/>
    <w:rsid w:val="00491CC5"/>
    <w:rsid w:val="00491DDF"/>
    <w:rsid w:val="004928C4"/>
    <w:rsid w:val="00494534"/>
    <w:rsid w:val="004946C3"/>
    <w:rsid w:val="004948D2"/>
    <w:rsid w:val="00495CF2"/>
    <w:rsid w:val="004962AB"/>
    <w:rsid w:val="004962F6"/>
    <w:rsid w:val="00496835"/>
    <w:rsid w:val="004970F5"/>
    <w:rsid w:val="00497540"/>
    <w:rsid w:val="00497AEC"/>
    <w:rsid w:val="00497F5A"/>
    <w:rsid w:val="004A00E3"/>
    <w:rsid w:val="004A0B26"/>
    <w:rsid w:val="004A0D48"/>
    <w:rsid w:val="004A0E47"/>
    <w:rsid w:val="004A13AB"/>
    <w:rsid w:val="004A1872"/>
    <w:rsid w:val="004A19A0"/>
    <w:rsid w:val="004A1D38"/>
    <w:rsid w:val="004A31EF"/>
    <w:rsid w:val="004A4A72"/>
    <w:rsid w:val="004A4A87"/>
    <w:rsid w:val="004A4FE7"/>
    <w:rsid w:val="004A5231"/>
    <w:rsid w:val="004A5DC7"/>
    <w:rsid w:val="004A6348"/>
    <w:rsid w:val="004A6A7F"/>
    <w:rsid w:val="004A6B4B"/>
    <w:rsid w:val="004A6D22"/>
    <w:rsid w:val="004A7018"/>
    <w:rsid w:val="004A705C"/>
    <w:rsid w:val="004A7A48"/>
    <w:rsid w:val="004A7C5E"/>
    <w:rsid w:val="004A7CDB"/>
    <w:rsid w:val="004B03F3"/>
    <w:rsid w:val="004B0CB8"/>
    <w:rsid w:val="004B2C75"/>
    <w:rsid w:val="004B33D0"/>
    <w:rsid w:val="004B3978"/>
    <w:rsid w:val="004B3AA0"/>
    <w:rsid w:val="004B3E5D"/>
    <w:rsid w:val="004B3F1F"/>
    <w:rsid w:val="004B40C8"/>
    <w:rsid w:val="004B44B2"/>
    <w:rsid w:val="004B50BF"/>
    <w:rsid w:val="004B5C73"/>
    <w:rsid w:val="004B5F4D"/>
    <w:rsid w:val="004B6562"/>
    <w:rsid w:val="004B71ED"/>
    <w:rsid w:val="004B7296"/>
    <w:rsid w:val="004B7B50"/>
    <w:rsid w:val="004B7DA4"/>
    <w:rsid w:val="004B7E73"/>
    <w:rsid w:val="004B7EC3"/>
    <w:rsid w:val="004B7F26"/>
    <w:rsid w:val="004C0185"/>
    <w:rsid w:val="004C0192"/>
    <w:rsid w:val="004C04B0"/>
    <w:rsid w:val="004C094B"/>
    <w:rsid w:val="004C0BF6"/>
    <w:rsid w:val="004C0D4F"/>
    <w:rsid w:val="004C0D58"/>
    <w:rsid w:val="004C0DAC"/>
    <w:rsid w:val="004C0E68"/>
    <w:rsid w:val="004C1AE9"/>
    <w:rsid w:val="004C23DA"/>
    <w:rsid w:val="004C297C"/>
    <w:rsid w:val="004C31C9"/>
    <w:rsid w:val="004C38B5"/>
    <w:rsid w:val="004C3C12"/>
    <w:rsid w:val="004C3DA2"/>
    <w:rsid w:val="004C40F3"/>
    <w:rsid w:val="004C45FE"/>
    <w:rsid w:val="004C5083"/>
    <w:rsid w:val="004C6007"/>
    <w:rsid w:val="004C6B42"/>
    <w:rsid w:val="004C7E12"/>
    <w:rsid w:val="004C7E6E"/>
    <w:rsid w:val="004D0064"/>
    <w:rsid w:val="004D0333"/>
    <w:rsid w:val="004D0B30"/>
    <w:rsid w:val="004D0FB5"/>
    <w:rsid w:val="004D1BDD"/>
    <w:rsid w:val="004D1C64"/>
    <w:rsid w:val="004D1C9F"/>
    <w:rsid w:val="004D1E85"/>
    <w:rsid w:val="004D1F9F"/>
    <w:rsid w:val="004D21AF"/>
    <w:rsid w:val="004D2440"/>
    <w:rsid w:val="004D28CC"/>
    <w:rsid w:val="004D2F5A"/>
    <w:rsid w:val="004D2F7C"/>
    <w:rsid w:val="004D4519"/>
    <w:rsid w:val="004D4536"/>
    <w:rsid w:val="004D486D"/>
    <w:rsid w:val="004D4AA4"/>
    <w:rsid w:val="004D4D26"/>
    <w:rsid w:val="004D4D6A"/>
    <w:rsid w:val="004D4E10"/>
    <w:rsid w:val="004D5A77"/>
    <w:rsid w:val="004D5BDC"/>
    <w:rsid w:val="004D5D03"/>
    <w:rsid w:val="004D5F76"/>
    <w:rsid w:val="004D603C"/>
    <w:rsid w:val="004D6742"/>
    <w:rsid w:val="004D7A2C"/>
    <w:rsid w:val="004E0265"/>
    <w:rsid w:val="004E093C"/>
    <w:rsid w:val="004E112B"/>
    <w:rsid w:val="004E18EE"/>
    <w:rsid w:val="004E1B22"/>
    <w:rsid w:val="004E22BB"/>
    <w:rsid w:val="004E2E5A"/>
    <w:rsid w:val="004E3AA4"/>
    <w:rsid w:val="004E453B"/>
    <w:rsid w:val="004E564D"/>
    <w:rsid w:val="004E5875"/>
    <w:rsid w:val="004E5DAD"/>
    <w:rsid w:val="004E607C"/>
    <w:rsid w:val="004E658A"/>
    <w:rsid w:val="004E65C3"/>
    <w:rsid w:val="004E6A03"/>
    <w:rsid w:val="004E7B63"/>
    <w:rsid w:val="004E7C42"/>
    <w:rsid w:val="004E7E1D"/>
    <w:rsid w:val="004E7EF0"/>
    <w:rsid w:val="004F093A"/>
    <w:rsid w:val="004F0D52"/>
    <w:rsid w:val="004F1002"/>
    <w:rsid w:val="004F10C6"/>
    <w:rsid w:val="004F1B05"/>
    <w:rsid w:val="004F1DE2"/>
    <w:rsid w:val="004F207A"/>
    <w:rsid w:val="004F2138"/>
    <w:rsid w:val="004F2160"/>
    <w:rsid w:val="004F2917"/>
    <w:rsid w:val="004F3071"/>
    <w:rsid w:val="004F30AB"/>
    <w:rsid w:val="004F37E8"/>
    <w:rsid w:val="004F395C"/>
    <w:rsid w:val="004F42AF"/>
    <w:rsid w:val="004F4AFD"/>
    <w:rsid w:val="004F4E2A"/>
    <w:rsid w:val="004F5B8E"/>
    <w:rsid w:val="004F602D"/>
    <w:rsid w:val="004F6965"/>
    <w:rsid w:val="004F6A87"/>
    <w:rsid w:val="004F6DDB"/>
    <w:rsid w:val="004F6E58"/>
    <w:rsid w:val="005001AB"/>
    <w:rsid w:val="005003F9"/>
    <w:rsid w:val="00500D7E"/>
    <w:rsid w:val="00501502"/>
    <w:rsid w:val="005020F5"/>
    <w:rsid w:val="00502214"/>
    <w:rsid w:val="0050258E"/>
    <w:rsid w:val="00502C2D"/>
    <w:rsid w:val="0050366A"/>
    <w:rsid w:val="00503A0A"/>
    <w:rsid w:val="00504CFB"/>
    <w:rsid w:val="005071D8"/>
    <w:rsid w:val="0050751D"/>
    <w:rsid w:val="005101AC"/>
    <w:rsid w:val="005108D9"/>
    <w:rsid w:val="00510B06"/>
    <w:rsid w:val="005111E4"/>
    <w:rsid w:val="0051127D"/>
    <w:rsid w:val="0051218D"/>
    <w:rsid w:val="005121B4"/>
    <w:rsid w:val="00512248"/>
    <w:rsid w:val="005129EF"/>
    <w:rsid w:val="00512A0B"/>
    <w:rsid w:val="00513081"/>
    <w:rsid w:val="00513231"/>
    <w:rsid w:val="0051331E"/>
    <w:rsid w:val="005133A4"/>
    <w:rsid w:val="00513516"/>
    <w:rsid w:val="00513CFD"/>
    <w:rsid w:val="00514040"/>
    <w:rsid w:val="005141B8"/>
    <w:rsid w:val="00514802"/>
    <w:rsid w:val="00514B8B"/>
    <w:rsid w:val="00514C4C"/>
    <w:rsid w:val="00514DCF"/>
    <w:rsid w:val="00514FE7"/>
    <w:rsid w:val="00515046"/>
    <w:rsid w:val="00515174"/>
    <w:rsid w:val="00515934"/>
    <w:rsid w:val="00515AFD"/>
    <w:rsid w:val="00516B99"/>
    <w:rsid w:val="00516BEF"/>
    <w:rsid w:val="00516BFF"/>
    <w:rsid w:val="00517514"/>
    <w:rsid w:val="005178B8"/>
    <w:rsid w:val="005203DD"/>
    <w:rsid w:val="0052063B"/>
    <w:rsid w:val="005206B1"/>
    <w:rsid w:val="00520B63"/>
    <w:rsid w:val="00520FB5"/>
    <w:rsid w:val="005216A8"/>
    <w:rsid w:val="005216B1"/>
    <w:rsid w:val="00522BE0"/>
    <w:rsid w:val="005234AE"/>
    <w:rsid w:val="0052364D"/>
    <w:rsid w:val="00523D57"/>
    <w:rsid w:val="00524610"/>
    <w:rsid w:val="005261A5"/>
    <w:rsid w:val="00526A90"/>
    <w:rsid w:val="0052706F"/>
    <w:rsid w:val="005276E0"/>
    <w:rsid w:val="00527D39"/>
    <w:rsid w:val="005305F8"/>
    <w:rsid w:val="00530B67"/>
    <w:rsid w:val="00530C5C"/>
    <w:rsid w:val="00530CF7"/>
    <w:rsid w:val="00530FA1"/>
    <w:rsid w:val="00531F04"/>
    <w:rsid w:val="005324DD"/>
    <w:rsid w:val="00532762"/>
    <w:rsid w:val="00532A74"/>
    <w:rsid w:val="00533B23"/>
    <w:rsid w:val="00534FD8"/>
    <w:rsid w:val="005359B3"/>
    <w:rsid w:val="00535A29"/>
    <w:rsid w:val="00535DC2"/>
    <w:rsid w:val="005361D4"/>
    <w:rsid w:val="00536613"/>
    <w:rsid w:val="00536CEA"/>
    <w:rsid w:val="00536E3A"/>
    <w:rsid w:val="00536E8A"/>
    <w:rsid w:val="0053745A"/>
    <w:rsid w:val="0054009A"/>
    <w:rsid w:val="005403F2"/>
    <w:rsid w:val="0054040D"/>
    <w:rsid w:val="005409EA"/>
    <w:rsid w:val="00540BBA"/>
    <w:rsid w:val="00541897"/>
    <w:rsid w:val="00542A82"/>
    <w:rsid w:val="00542B35"/>
    <w:rsid w:val="00542E62"/>
    <w:rsid w:val="005433E3"/>
    <w:rsid w:val="005435AC"/>
    <w:rsid w:val="00543B26"/>
    <w:rsid w:val="00544770"/>
    <w:rsid w:val="00544970"/>
    <w:rsid w:val="00544BA5"/>
    <w:rsid w:val="00544C6F"/>
    <w:rsid w:val="00545E24"/>
    <w:rsid w:val="0054645F"/>
    <w:rsid w:val="0054648F"/>
    <w:rsid w:val="00546828"/>
    <w:rsid w:val="00546C84"/>
    <w:rsid w:val="005471D1"/>
    <w:rsid w:val="00547277"/>
    <w:rsid w:val="005476A2"/>
    <w:rsid w:val="00547A89"/>
    <w:rsid w:val="00547D88"/>
    <w:rsid w:val="00551830"/>
    <w:rsid w:val="005518C5"/>
    <w:rsid w:val="00551BE3"/>
    <w:rsid w:val="00551EED"/>
    <w:rsid w:val="00552E14"/>
    <w:rsid w:val="005532CB"/>
    <w:rsid w:val="00553FBF"/>
    <w:rsid w:val="0055473B"/>
    <w:rsid w:val="00555044"/>
    <w:rsid w:val="005555E6"/>
    <w:rsid w:val="005556E7"/>
    <w:rsid w:val="00555CD3"/>
    <w:rsid w:val="00555EC2"/>
    <w:rsid w:val="005564CC"/>
    <w:rsid w:val="0055674F"/>
    <w:rsid w:val="0056081C"/>
    <w:rsid w:val="00562467"/>
    <w:rsid w:val="005625F0"/>
    <w:rsid w:val="00562AA7"/>
    <w:rsid w:val="00562EF1"/>
    <w:rsid w:val="00563276"/>
    <w:rsid w:val="00563730"/>
    <w:rsid w:val="00563BF1"/>
    <w:rsid w:val="00563D1E"/>
    <w:rsid w:val="005665D1"/>
    <w:rsid w:val="00566846"/>
    <w:rsid w:val="00566903"/>
    <w:rsid w:val="00566DAE"/>
    <w:rsid w:val="005672DC"/>
    <w:rsid w:val="00567303"/>
    <w:rsid w:val="005675FE"/>
    <w:rsid w:val="00570A08"/>
    <w:rsid w:val="00570C16"/>
    <w:rsid w:val="0057102A"/>
    <w:rsid w:val="00571C99"/>
    <w:rsid w:val="00571F59"/>
    <w:rsid w:val="0057200D"/>
    <w:rsid w:val="005723F0"/>
    <w:rsid w:val="00574026"/>
    <w:rsid w:val="00574385"/>
    <w:rsid w:val="00574E42"/>
    <w:rsid w:val="00575068"/>
    <w:rsid w:val="005753B6"/>
    <w:rsid w:val="00576579"/>
    <w:rsid w:val="00576D39"/>
    <w:rsid w:val="00576F69"/>
    <w:rsid w:val="005771FE"/>
    <w:rsid w:val="00577A03"/>
    <w:rsid w:val="00577C96"/>
    <w:rsid w:val="00577D36"/>
    <w:rsid w:val="00577EF5"/>
    <w:rsid w:val="0058003C"/>
    <w:rsid w:val="00580136"/>
    <w:rsid w:val="005803EE"/>
    <w:rsid w:val="005806FF"/>
    <w:rsid w:val="00580B0B"/>
    <w:rsid w:val="00580DC3"/>
    <w:rsid w:val="00581710"/>
    <w:rsid w:val="0058176F"/>
    <w:rsid w:val="00581D6F"/>
    <w:rsid w:val="00581DFE"/>
    <w:rsid w:val="005826AE"/>
    <w:rsid w:val="00582AFF"/>
    <w:rsid w:val="00582D0C"/>
    <w:rsid w:val="00582E1B"/>
    <w:rsid w:val="00582F7D"/>
    <w:rsid w:val="00583096"/>
    <w:rsid w:val="00583F27"/>
    <w:rsid w:val="00583FD1"/>
    <w:rsid w:val="00584328"/>
    <w:rsid w:val="00584474"/>
    <w:rsid w:val="00584AEF"/>
    <w:rsid w:val="00584EC7"/>
    <w:rsid w:val="005850CF"/>
    <w:rsid w:val="005858F1"/>
    <w:rsid w:val="0058647C"/>
    <w:rsid w:val="00586585"/>
    <w:rsid w:val="00586834"/>
    <w:rsid w:val="0058748A"/>
    <w:rsid w:val="005875DF"/>
    <w:rsid w:val="0059020B"/>
    <w:rsid w:val="00590611"/>
    <w:rsid w:val="00590617"/>
    <w:rsid w:val="00591DF6"/>
    <w:rsid w:val="0059236D"/>
    <w:rsid w:val="00592FDB"/>
    <w:rsid w:val="0059329D"/>
    <w:rsid w:val="00593887"/>
    <w:rsid w:val="00593FF2"/>
    <w:rsid w:val="00594952"/>
    <w:rsid w:val="00594D71"/>
    <w:rsid w:val="00595228"/>
    <w:rsid w:val="0059688E"/>
    <w:rsid w:val="00596F7B"/>
    <w:rsid w:val="0059724D"/>
    <w:rsid w:val="0059777E"/>
    <w:rsid w:val="00597B3F"/>
    <w:rsid w:val="00597D60"/>
    <w:rsid w:val="00597EC7"/>
    <w:rsid w:val="005A0720"/>
    <w:rsid w:val="005A0B5C"/>
    <w:rsid w:val="005A10E2"/>
    <w:rsid w:val="005A1534"/>
    <w:rsid w:val="005A1A7A"/>
    <w:rsid w:val="005A1B28"/>
    <w:rsid w:val="005A1EF5"/>
    <w:rsid w:val="005A2074"/>
    <w:rsid w:val="005A2659"/>
    <w:rsid w:val="005A3134"/>
    <w:rsid w:val="005A3AA2"/>
    <w:rsid w:val="005A3F10"/>
    <w:rsid w:val="005A410C"/>
    <w:rsid w:val="005A4390"/>
    <w:rsid w:val="005A444A"/>
    <w:rsid w:val="005A4B91"/>
    <w:rsid w:val="005A4C5A"/>
    <w:rsid w:val="005A4C7E"/>
    <w:rsid w:val="005A5024"/>
    <w:rsid w:val="005A5B2B"/>
    <w:rsid w:val="005A5E71"/>
    <w:rsid w:val="005A6176"/>
    <w:rsid w:val="005A66F4"/>
    <w:rsid w:val="005A69DC"/>
    <w:rsid w:val="005B0205"/>
    <w:rsid w:val="005B0932"/>
    <w:rsid w:val="005B102B"/>
    <w:rsid w:val="005B1332"/>
    <w:rsid w:val="005B1868"/>
    <w:rsid w:val="005B1BD7"/>
    <w:rsid w:val="005B2601"/>
    <w:rsid w:val="005B3494"/>
    <w:rsid w:val="005B38CC"/>
    <w:rsid w:val="005B3B3C"/>
    <w:rsid w:val="005B3F84"/>
    <w:rsid w:val="005B41F2"/>
    <w:rsid w:val="005B4424"/>
    <w:rsid w:val="005B4B4B"/>
    <w:rsid w:val="005B4BEF"/>
    <w:rsid w:val="005B4F56"/>
    <w:rsid w:val="005B5A93"/>
    <w:rsid w:val="005B6287"/>
    <w:rsid w:val="005B6CF9"/>
    <w:rsid w:val="005B7432"/>
    <w:rsid w:val="005B75F9"/>
    <w:rsid w:val="005B7E3C"/>
    <w:rsid w:val="005C0377"/>
    <w:rsid w:val="005C0762"/>
    <w:rsid w:val="005C0936"/>
    <w:rsid w:val="005C0E23"/>
    <w:rsid w:val="005C1201"/>
    <w:rsid w:val="005C15D9"/>
    <w:rsid w:val="005C1AD1"/>
    <w:rsid w:val="005C1CB8"/>
    <w:rsid w:val="005C23A1"/>
    <w:rsid w:val="005C2D6E"/>
    <w:rsid w:val="005C2ED8"/>
    <w:rsid w:val="005C3687"/>
    <w:rsid w:val="005C3D62"/>
    <w:rsid w:val="005C3EE3"/>
    <w:rsid w:val="005C405D"/>
    <w:rsid w:val="005C4207"/>
    <w:rsid w:val="005C473B"/>
    <w:rsid w:val="005C4783"/>
    <w:rsid w:val="005C484E"/>
    <w:rsid w:val="005C4C13"/>
    <w:rsid w:val="005C51CB"/>
    <w:rsid w:val="005C536D"/>
    <w:rsid w:val="005C5C69"/>
    <w:rsid w:val="005C6C25"/>
    <w:rsid w:val="005C704D"/>
    <w:rsid w:val="005C7368"/>
    <w:rsid w:val="005C78A8"/>
    <w:rsid w:val="005C79B9"/>
    <w:rsid w:val="005C7BEF"/>
    <w:rsid w:val="005D0389"/>
    <w:rsid w:val="005D06D6"/>
    <w:rsid w:val="005D1477"/>
    <w:rsid w:val="005D321D"/>
    <w:rsid w:val="005D39F4"/>
    <w:rsid w:val="005D3B98"/>
    <w:rsid w:val="005D4083"/>
    <w:rsid w:val="005D46F6"/>
    <w:rsid w:val="005D57A3"/>
    <w:rsid w:val="005D5FC7"/>
    <w:rsid w:val="005D6360"/>
    <w:rsid w:val="005D6FF3"/>
    <w:rsid w:val="005D7447"/>
    <w:rsid w:val="005D7EB8"/>
    <w:rsid w:val="005E02E4"/>
    <w:rsid w:val="005E077B"/>
    <w:rsid w:val="005E0896"/>
    <w:rsid w:val="005E134E"/>
    <w:rsid w:val="005E2230"/>
    <w:rsid w:val="005E29C4"/>
    <w:rsid w:val="005E32A9"/>
    <w:rsid w:val="005E34AF"/>
    <w:rsid w:val="005E3683"/>
    <w:rsid w:val="005E3A33"/>
    <w:rsid w:val="005E41DA"/>
    <w:rsid w:val="005E4691"/>
    <w:rsid w:val="005E4855"/>
    <w:rsid w:val="005E56D4"/>
    <w:rsid w:val="005E650A"/>
    <w:rsid w:val="005E651D"/>
    <w:rsid w:val="005E6986"/>
    <w:rsid w:val="005E6DDB"/>
    <w:rsid w:val="005E701A"/>
    <w:rsid w:val="005E707F"/>
    <w:rsid w:val="005E746E"/>
    <w:rsid w:val="005E75A3"/>
    <w:rsid w:val="005E7994"/>
    <w:rsid w:val="005E7B3D"/>
    <w:rsid w:val="005F031A"/>
    <w:rsid w:val="005F0389"/>
    <w:rsid w:val="005F0BB8"/>
    <w:rsid w:val="005F1DCA"/>
    <w:rsid w:val="005F267C"/>
    <w:rsid w:val="005F2AF0"/>
    <w:rsid w:val="005F30CB"/>
    <w:rsid w:val="005F310B"/>
    <w:rsid w:val="005F3380"/>
    <w:rsid w:val="005F3400"/>
    <w:rsid w:val="005F3696"/>
    <w:rsid w:val="005F396D"/>
    <w:rsid w:val="005F3DC9"/>
    <w:rsid w:val="005F3FF0"/>
    <w:rsid w:val="005F4643"/>
    <w:rsid w:val="005F48A9"/>
    <w:rsid w:val="005F4E18"/>
    <w:rsid w:val="005F5B51"/>
    <w:rsid w:val="005F5D71"/>
    <w:rsid w:val="005F5DA4"/>
    <w:rsid w:val="005F61BA"/>
    <w:rsid w:val="005F6834"/>
    <w:rsid w:val="005F6EB2"/>
    <w:rsid w:val="005F78F2"/>
    <w:rsid w:val="005F79AA"/>
    <w:rsid w:val="005F7A3C"/>
    <w:rsid w:val="005F7E37"/>
    <w:rsid w:val="006006B8"/>
    <w:rsid w:val="00600700"/>
    <w:rsid w:val="0060081F"/>
    <w:rsid w:val="00601874"/>
    <w:rsid w:val="00602572"/>
    <w:rsid w:val="0060297C"/>
    <w:rsid w:val="00602CAB"/>
    <w:rsid w:val="00602CFA"/>
    <w:rsid w:val="00602E73"/>
    <w:rsid w:val="00603599"/>
    <w:rsid w:val="006041E2"/>
    <w:rsid w:val="006043BC"/>
    <w:rsid w:val="00604698"/>
    <w:rsid w:val="00604F74"/>
    <w:rsid w:val="006051D4"/>
    <w:rsid w:val="006059DE"/>
    <w:rsid w:val="00605A95"/>
    <w:rsid w:val="00605BA4"/>
    <w:rsid w:val="00605DFE"/>
    <w:rsid w:val="00605E78"/>
    <w:rsid w:val="00606231"/>
    <w:rsid w:val="00606305"/>
    <w:rsid w:val="00606E38"/>
    <w:rsid w:val="006073D7"/>
    <w:rsid w:val="006074D9"/>
    <w:rsid w:val="00607828"/>
    <w:rsid w:val="006100FA"/>
    <w:rsid w:val="00610215"/>
    <w:rsid w:val="00610467"/>
    <w:rsid w:val="00610BC8"/>
    <w:rsid w:val="00610CD8"/>
    <w:rsid w:val="0061115D"/>
    <w:rsid w:val="006115F5"/>
    <w:rsid w:val="0061185A"/>
    <w:rsid w:val="006119DD"/>
    <w:rsid w:val="00611A92"/>
    <w:rsid w:val="00611CA2"/>
    <w:rsid w:val="00611CCA"/>
    <w:rsid w:val="0061223C"/>
    <w:rsid w:val="00612F4F"/>
    <w:rsid w:val="00613153"/>
    <w:rsid w:val="00613231"/>
    <w:rsid w:val="00613535"/>
    <w:rsid w:val="00613B8E"/>
    <w:rsid w:val="00614996"/>
    <w:rsid w:val="00614E68"/>
    <w:rsid w:val="006151CC"/>
    <w:rsid w:val="00615772"/>
    <w:rsid w:val="00615B5F"/>
    <w:rsid w:val="00616048"/>
    <w:rsid w:val="00616239"/>
    <w:rsid w:val="00616263"/>
    <w:rsid w:val="0061741E"/>
    <w:rsid w:val="006174EE"/>
    <w:rsid w:val="0061779C"/>
    <w:rsid w:val="00617839"/>
    <w:rsid w:val="00620180"/>
    <w:rsid w:val="00620444"/>
    <w:rsid w:val="006208C3"/>
    <w:rsid w:val="0062095A"/>
    <w:rsid w:val="00620AD9"/>
    <w:rsid w:val="00620FAA"/>
    <w:rsid w:val="006213C1"/>
    <w:rsid w:val="00621F95"/>
    <w:rsid w:val="00622A71"/>
    <w:rsid w:val="00622B84"/>
    <w:rsid w:val="00622CC5"/>
    <w:rsid w:val="00622F07"/>
    <w:rsid w:val="00623953"/>
    <w:rsid w:val="0062436F"/>
    <w:rsid w:val="00624A9C"/>
    <w:rsid w:val="00625661"/>
    <w:rsid w:val="00625754"/>
    <w:rsid w:val="006259E4"/>
    <w:rsid w:val="00625B41"/>
    <w:rsid w:val="00626216"/>
    <w:rsid w:val="00626511"/>
    <w:rsid w:val="006267C5"/>
    <w:rsid w:val="0062727C"/>
    <w:rsid w:val="0062777F"/>
    <w:rsid w:val="00627CDE"/>
    <w:rsid w:val="00627DCC"/>
    <w:rsid w:val="00630CCB"/>
    <w:rsid w:val="00630F08"/>
    <w:rsid w:val="006316F3"/>
    <w:rsid w:val="0063211B"/>
    <w:rsid w:val="0063219B"/>
    <w:rsid w:val="006323E1"/>
    <w:rsid w:val="0063270E"/>
    <w:rsid w:val="006327DF"/>
    <w:rsid w:val="00632AA5"/>
    <w:rsid w:val="00632BCF"/>
    <w:rsid w:val="00633126"/>
    <w:rsid w:val="006335D9"/>
    <w:rsid w:val="00633C60"/>
    <w:rsid w:val="00633F4C"/>
    <w:rsid w:val="00634697"/>
    <w:rsid w:val="00634C90"/>
    <w:rsid w:val="00635283"/>
    <w:rsid w:val="00635522"/>
    <w:rsid w:val="00635800"/>
    <w:rsid w:val="00635BEF"/>
    <w:rsid w:val="00635C7C"/>
    <w:rsid w:val="00636263"/>
    <w:rsid w:val="00636587"/>
    <w:rsid w:val="006367C4"/>
    <w:rsid w:val="006367F4"/>
    <w:rsid w:val="00637396"/>
    <w:rsid w:val="00637615"/>
    <w:rsid w:val="0063766A"/>
    <w:rsid w:val="006379F8"/>
    <w:rsid w:val="00637A98"/>
    <w:rsid w:val="00640494"/>
    <w:rsid w:val="00640CD1"/>
    <w:rsid w:val="00641803"/>
    <w:rsid w:val="006418E0"/>
    <w:rsid w:val="00641AA9"/>
    <w:rsid w:val="00641CD6"/>
    <w:rsid w:val="006425DF"/>
    <w:rsid w:val="00643A24"/>
    <w:rsid w:val="00643DF7"/>
    <w:rsid w:val="00643EC3"/>
    <w:rsid w:val="00644636"/>
    <w:rsid w:val="00644B9D"/>
    <w:rsid w:val="00644C71"/>
    <w:rsid w:val="0064504E"/>
    <w:rsid w:val="00645232"/>
    <w:rsid w:val="0064532A"/>
    <w:rsid w:val="006454FC"/>
    <w:rsid w:val="00645A55"/>
    <w:rsid w:val="00645FB4"/>
    <w:rsid w:val="006462CE"/>
    <w:rsid w:val="006465FB"/>
    <w:rsid w:val="0064700B"/>
    <w:rsid w:val="00647017"/>
    <w:rsid w:val="0064790F"/>
    <w:rsid w:val="00647925"/>
    <w:rsid w:val="00650B9C"/>
    <w:rsid w:val="00650BE9"/>
    <w:rsid w:val="00650C80"/>
    <w:rsid w:val="00651083"/>
    <w:rsid w:val="0065111D"/>
    <w:rsid w:val="00651D56"/>
    <w:rsid w:val="00652317"/>
    <w:rsid w:val="0065303D"/>
    <w:rsid w:val="006538EB"/>
    <w:rsid w:val="00653B58"/>
    <w:rsid w:val="006540F1"/>
    <w:rsid w:val="006542A8"/>
    <w:rsid w:val="0065453F"/>
    <w:rsid w:val="0065497B"/>
    <w:rsid w:val="00654A5A"/>
    <w:rsid w:val="006555CA"/>
    <w:rsid w:val="00655C53"/>
    <w:rsid w:val="00656010"/>
    <w:rsid w:val="006568FD"/>
    <w:rsid w:val="006569E9"/>
    <w:rsid w:val="00657190"/>
    <w:rsid w:val="0065798D"/>
    <w:rsid w:val="00657DDF"/>
    <w:rsid w:val="0066000A"/>
    <w:rsid w:val="0066073B"/>
    <w:rsid w:val="006617A8"/>
    <w:rsid w:val="00661B4F"/>
    <w:rsid w:val="00662B01"/>
    <w:rsid w:val="00662C43"/>
    <w:rsid w:val="0066369D"/>
    <w:rsid w:val="0066422E"/>
    <w:rsid w:val="006646C4"/>
    <w:rsid w:val="0066494E"/>
    <w:rsid w:val="00664ACB"/>
    <w:rsid w:val="00664C2A"/>
    <w:rsid w:val="00664CAB"/>
    <w:rsid w:val="00664DF4"/>
    <w:rsid w:val="00665252"/>
    <w:rsid w:val="00665780"/>
    <w:rsid w:val="00665E82"/>
    <w:rsid w:val="00665EC4"/>
    <w:rsid w:val="0066636A"/>
    <w:rsid w:val="00666D7C"/>
    <w:rsid w:val="0066721C"/>
    <w:rsid w:val="00667283"/>
    <w:rsid w:val="006673FF"/>
    <w:rsid w:val="00667556"/>
    <w:rsid w:val="0066786F"/>
    <w:rsid w:val="00667989"/>
    <w:rsid w:val="00667BAE"/>
    <w:rsid w:val="006704E3"/>
    <w:rsid w:val="00672C42"/>
    <w:rsid w:val="00672DC0"/>
    <w:rsid w:val="0067305D"/>
    <w:rsid w:val="0067363A"/>
    <w:rsid w:val="00673FC8"/>
    <w:rsid w:val="006740EF"/>
    <w:rsid w:val="00674962"/>
    <w:rsid w:val="00674A95"/>
    <w:rsid w:val="006751F6"/>
    <w:rsid w:val="0067679F"/>
    <w:rsid w:val="0068010A"/>
    <w:rsid w:val="006801DE"/>
    <w:rsid w:val="00681282"/>
    <w:rsid w:val="00681941"/>
    <w:rsid w:val="00681A77"/>
    <w:rsid w:val="00681D7D"/>
    <w:rsid w:val="00682206"/>
    <w:rsid w:val="00682609"/>
    <w:rsid w:val="00682819"/>
    <w:rsid w:val="00682CF3"/>
    <w:rsid w:val="00682E3C"/>
    <w:rsid w:val="0068361D"/>
    <w:rsid w:val="0068383D"/>
    <w:rsid w:val="00683D43"/>
    <w:rsid w:val="006845DE"/>
    <w:rsid w:val="006846CC"/>
    <w:rsid w:val="006849A8"/>
    <w:rsid w:val="00685435"/>
    <w:rsid w:val="006857BF"/>
    <w:rsid w:val="006864C9"/>
    <w:rsid w:val="006868AE"/>
    <w:rsid w:val="00687085"/>
    <w:rsid w:val="0068710C"/>
    <w:rsid w:val="0068730B"/>
    <w:rsid w:val="0068767E"/>
    <w:rsid w:val="006903DB"/>
    <w:rsid w:val="006907F8"/>
    <w:rsid w:val="00690AAE"/>
    <w:rsid w:val="00690EDC"/>
    <w:rsid w:val="0069247A"/>
    <w:rsid w:val="00692AF5"/>
    <w:rsid w:val="00693181"/>
    <w:rsid w:val="006931A9"/>
    <w:rsid w:val="006933E6"/>
    <w:rsid w:val="006935E5"/>
    <w:rsid w:val="00693BEE"/>
    <w:rsid w:val="00693F7A"/>
    <w:rsid w:val="00695017"/>
    <w:rsid w:val="00695A15"/>
    <w:rsid w:val="006968BC"/>
    <w:rsid w:val="00696B58"/>
    <w:rsid w:val="00697E86"/>
    <w:rsid w:val="006A0133"/>
    <w:rsid w:val="006A1551"/>
    <w:rsid w:val="006A1C5F"/>
    <w:rsid w:val="006A21EB"/>
    <w:rsid w:val="006A2A59"/>
    <w:rsid w:val="006A3405"/>
    <w:rsid w:val="006A412F"/>
    <w:rsid w:val="006A43D5"/>
    <w:rsid w:val="006A445D"/>
    <w:rsid w:val="006A461E"/>
    <w:rsid w:val="006A484D"/>
    <w:rsid w:val="006A5137"/>
    <w:rsid w:val="006A5439"/>
    <w:rsid w:val="006A5828"/>
    <w:rsid w:val="006A5962"/>
    <w:rsid w:val="006A59F2"/>
    <w:rsid w:val="006A5BB4"/>
    <w:rsid w:val="006A5D5F"/>
    <w:rsid w:val="006A6250"/>
    <w:rsid w:val="006A6E83"/>
    <w:rsid w:val="006A7371"/>
    <w:rsid w:val="006A7487"/>
    <w:rsid w:val="006B00D7"/>
    <w:rsid w:val="006B0E94"/>
    <w:rsid w:val="006B2282"/>
    <w:rsid w:val="006B2BD8"/>
    <w:rsid w:val="006B2D3C"/>
    <w:rsid w:val="006B3713"/>
    <w:rsid w:val="006B37AB"/>
    <w:rsid w:val="006B39D7"/>
    <w:rsid w:val="006B413C"/>
    <w:rsid w:val="006B4A54"/>
    <w:rsid w:val="006B5CFA"/>
    <w:rsid w:val="006B7087"/>
    <w:rsid w:val="006B7399"/>
    <w:rsid w:val="006B7482"/>
    <w:rsid w:val="006B77E5"/>
    <w:rsid w:val="006B7F0A"/>
    <w:rsid w:val="006C03A9"/>
    <w:rsid w:val="006C04A9"/>
    <w:rsid w:val="006C0A8E"/>
    <w:rsid w:val="006C1029"/>
    <w:rsid w:val="006C1308"/>
    <w:rsid w:val="006C1A22"/>
    <w:rsid w:val="006C1F1D"/>
    <w:rsid w:val="006C201F"/>
    <w:rsid w:val="006C20CB"/>
    <w:rsid w:val="006C2680"/>
    <w:rsid w:val="006C2FC7"/>
    <w:rsid w:val="006C3AAB"/>
    <w:rsid w:val="006C4288"/>
    <w:rsid w:val="006C4967"/>
    <w:rsid w:val="006C4B72"/>
    <w:rsid w:val="006C4BA1"/>
    <w:rsid w:val="006C4E98"/>
    <w:rsid w:val="006C508B"/>
    <w:rsid w:val="006C555E"/>
    <w:rsid w:val="006C57DA"/>
    <w:rsid w:val="006C586F"/>
    <w:rsid w:val="006C5B81"/>
    <w:rsid w:val="006C5FA3"/>
    <w:rsid w:val="006C69E5"/>
    <w:rsid w:val="006C6D87"/>
    <w:rsid w:val="006C75D2"/>
    <w:rsid w:val="006C7A8C"/>
    <w:rsid w:val="006C7E54"/>
    <w:rsid w:val="006C7EB7"/>
    <w:rsid w:val="006D0D90"/>
    <w:rsid w:val="006D1024"/>
    <w:rsid w:val="006D1783"/>
    <w:rsid w:val="006D1CD6"/>
    <w:rsid w:val="006D2415"/>
    <w:rsid w:val="006D2CF5"/>
    <w:rsid w:val="006D2FF0"/>
    <w:rsid w:val="006D36D7"/>
    <w:rsid w:val="006D42C0"/>
    <w:rsid w:val="006D4AA8"/>
    <w:rsid w:val="006D4B46"/>
    <w:rsid w:val="006D5805"/>
    <w:rsid w:val="006D589B"/>
    <w:rsid w:val="006D67ED"/>
    <w:rsid w:val="006D68E2"/>
    <w:rsid w:val="006D72AB"/>
    <w:rsid w:val="006D72C0"/>
    <w:rsid w:val="006D7EF8"/>
    <w:rsid w:val="006D7FF7"/>
    <w:rsid w:val="006E0599"/>
    <w:rsid w:val="006E060A"/>
    <w:rsid w:val="006E142C"/>
    <w:rsid w:val="006E15C9"/>
    <w:rsid w:val="006E1986"/>
    <w:rsid w:val="006E1A3B"/>
    <w:rsid w:val="006E1D13"/>
    <w:rsid w:val="006E2572"/>
    <w:rsid w:val="006E2BB5"/>
    <w:rsid w:val="006E2BC6"/>
    <w:rsid w:val="006E313E"/>
    <w:rsid w:val="006E3454"/>
    <w:rsid w:val="006E3C78"/>
    <w:rsid w:val="006E514A"/>
    <w:rsid w:val="006E543D"/>
    <w:rsid w:val="006E71EF"/>
    <w:rsid w:val="006E7539"/>
    <w:rsid w:val="006F030E"/>
    <w:rsid w:val="006F0F7E"/>
    <w:rsid w:val="006F0FC5"/>
    <w:rsid w:val="006F13B4"/>
    <w:rsid w:val="006F18FF"/>
    <w:rsid w:val="006F1A3A"/>
    <w:rsid w:val="006F24CC"/>
    <w:rsid w:val="006F2828"/>
    <w:rsid w:val="006F29D9"/>
    <w:rsid w:val="006F36AC"/>
    <w:rsid w:val="006F36EC"/>
    <w:rsid w:val="006F3774"/>
    <w:rsid w:val="006F37A5"/>
    <w:rsid w:val="006F3C9E"/>
    <w:rsid w:val="006F6267"/>
    <w:rsid w:val="006F6941"/>
    <w:rsid w:val="006F6EEB"/>
    <w:rsid w:val="006F7184"/>
    <w:rsid w:val="006F7983"/>
    <w:rsid w:val="006F7FBC"/>
    <w:rsid w:val="00700458"/>
    <w:rsid w:val="00700717"/>
    <w:rsid w:val="00700DA4"/>
    <w:rsid w:val="00701180"/>
    <w:rsid w:val="007021A8"/>
    <w:rsid w:val="00702C9B"/>
    <w:rsid w:val="00703944"/>
    <w:rsid w:val="007044F3"/>
    <w:rsid w:val="00704C28"/>
    <w:rsid w:val="007051EF"/>
    <w:rsid w:val="00706487"/>
    <w:rsid w:val="00706EB5"/>
    <w:rsid w:val="0070728C"/>
    <w:rsid w:val="00707ED6"/>
    <w:rsid w:val="007100BC"/>
    <w:rsid w:val="007104E1"/>
    <w:rsid w:val="007108E0"/>
    <w:rsid w:val="00710E53"/>
    <w:rsid w:val="00711149"/>
    <w:rsid w:val="00711763"/>
    <w:rsid w:val="007119FC"/>
    <w:rsid w:val="00711F76"/>
    <w:rsid w:val="007126A1"/>
    <w:rsid w:val="00712A1C"/>
    <w:rsid w:val="0071334B"/>
    <w:rsid w:val="00713686"/>
    <w:rsid w:val="0071413E"/>
    <w:rsid w:val="00714BE1"/>
    <w:rsid w:val="007152D7"/>
    <w:rsid w:val="007152EA"/>
    <w:rsid w:val="0071534C"/>
    <w:rsid w:val="00715F35"/>
    <w:rsid w:val="00716068"/>
    <w:rsid w:val="007164A4"/>
    <w:rsid w:val="007168E0"/>
    <w:rsid w:val="007169C8"/>
    <w:rsid w:val="00716A8D"/>
    <w:rsid w:val="00716B51"/>
    <w:rsid w:val="00717105"/>
    <w:rsid w:val="00720245"/>
    <w:rsid w:val="00720EFB"/>
    <w:rsid w:val="007211CA"/>
    <w:rsid w:val="007219D6"/>
    <w:rsid w:val="0072239C"/>
    <w:rsid w:val="00722915"/>
    <w:rsid w:val="00722BD5"/>
    <w:rsid w:val="00722D53"/>
    <w:rsid w:val="007236A3"/>
    <w:rsid w:val="00723D8D"/>
    <w:rsid w:val="00724062"/>
    <w:rsid w:val="0072446F"/>
    <w:rsid w:val="0072522A"/>
    <w:rsid w:val="00725657"/>
    <w:rsid w:val="00726697"/>
    <w:rsid w:val="0072708C"/>
    <w:rsid w:val="00727182"/>
    <w:rsid w:val="007307E4"/>
    <w:rsid w:val="00730CAC"/>
    <w:rsid w:val="007313D8"/>
    <w:rsid w:val="007315C4"/>
    <w:rsid w:val="00731BC2"/>
    <w:rsid w:val="0073201C"/>
    <w:rsid w:val="00732A74"/>
    <w:rsid w:val="00733B56"/>
    <w:rsid w:val="00733DBB"/>
    <w:rsid w:val="00733FC1"/>
    <w:rsid w:val="007355F5"/>
    <w:rsid w:val="007370DF"/>
    <w:rsid w:val="00737EEA"/>
    <w:rsid w:val="007403CA"/>
    <w:rsid w:val="0074092F"/>
    <w:rsid w:val="00741328"/>
    <w:rsid w:val="007416D8"/>
    <w:rsid w:val="00741AF1"/>
    <w:rsid w:val="00742DD7"/>
    <w:rsid w:val="00742F59"/>
    <w:rsid w:val="007430EC"/>
    <w:rsid w:val="0074419B"/>
    <w:rsid w:val="007441B7"/>
    <w:rsid w:val="00744763"/>
    <w:rsid w:val="007468FC"/>
    <w:rsid w:val="00746E9E"/>
    <w:rsid w:val="007476A8"/>
    <w:rsid w:val="007507C0"/>
    <w:rsid w:val="00750D6E"/>
    <w:rsid w:val="00751101"/>
    <w:rsid w:val="0075111B"/>
    <w:rsid w:val="007517A8"/>
    <w:rsid w:val="00751C0B"/>
    <w:rsid w:val="00752CCD"/>
    <w:rsid w:val="007531AA"/>
    <w:rsid w:val="007537BF"/>
    <w:rsid w:val="00753C34"/>
    <w:rsid w:val="007541D0"/>
    <w:rsid w:val="00754444"/>
    <w:rsid w:val="007552BD"/>
    <w:rsid w:val="00755816"/>
    <w:rsid w:val="00755A40"/>
    <w:rsid w:val="00756219"/>
    <w:rsid w:val="00756536"/>
    <w:rsid w:val="00756553"/>
    <w:rsid w:val="0075663E"/>
    <w:rsid w:val="00757241"/>
    <w:rsid w:val="00757332"/>
    <w:rsid w:val="00757388"/>
    <w:rsid w:val="007577AC"/>
    <w:rsid w:val="00757969"/>
    <w:rsid w:val="00757B72"/>
    <w:rsid w:val="00757F9C"/>
    <w:rsid w:val="00760452"/>
    <w:rsid w:val="00760B01"/>
    <w:rsid w:val="00760DDA"/>
    <w:rsid w:val="00761AA8"/>
    <w:rsid w:val="00762170"/>
    <w:rsid w:val="00762B5F"/>
    <w:rsid w:val="00763015"/>
    <w:rsid w:val="007644C7"/>
    <w:rsid w:val="00764D83"/>
    <w:rsid w:val="00766000"/>
    <w:rsid w:val="00766043"/>
    <w:rsid w:val="00766294"/>
    <w:rsid w:val="007664D5"/>
    <w:rsid w:val="00766CE7"/>
    <w:rsid w:val="0076740C"/>
    <w:rsid w:val="007677DF"/>
    <w:rsid w:val="00767892"/>
    <w:rsid w:val="00767EB0"/>
    <w:rsid w:val="00767EF3"/>
    <w:rsid w:val="0077069C"/>
    <w:rsid w:val="00770DF7"/>
    <w:rsid w:val="00770F38"/>
    <w:rsid w:val="007711A7"/>
    <w:rsid w:val="00771714"/>
    <w:rsid w:val="0077171E"/>
    <w:rsid w:val="00771766"/>
    <w:rsid w:val="007718EE"/>
    <w:rsid w:val="0077232A"/>
    <w:rsid w:val="007735BC"/>
    <w:rsid w:val="00773620"/>
    <w:rsid w:val="00773AE5"/>
    <w:rsid w:val="00773D29"/>
    <w:rsid w:val="00773F2D"/>
    <w:rsid w:val="00774452"/>
    <w:rsid w:val="00774BE1"/>
    <w:rsid w:val="00774DAF"/>
    <w:rsid w:val="00774E64"/>
    <w:rsid w:val="00775A43"/>
    <w:rsid w:val="00775B0F"/>
    <w:rsid w:val="00775EC9"/>
    <w:rsid w:val="007760F5"/>
    <w:rsid w:val="0077664E"/>
    <w:rsid w:val="00776832"/>
    <w:rsid w:val="00777912"/>
    <w:rsid w:val="00777E60"/>
    <w:rsid w:val="00780446"/>
    <w:rsid w:val="00780643"/>
    <w:rsid w:val="007807F6"/>
    <w:rsid w:val="00780E71"/>
    <w:rsid w:val="00782571"/>
    <w:rsid w:val="00783321"/>
    <w:rsid w:val="0078378B"/>
    <w:rsid w:val="00783EF8"/>
    <w:rsid w:val="007854EF"/>
    <w:rsid w:val="0078596A"/>
    <w:rsid w:val="00785ACD"/>
    <w:rsid w:val="00787495"/>
    <w:rsid w:val="00790292"/>
    <w:rsid w:val="007904AE"/>
    <w:rsid w:val="00790B25"/>
    <w:rsid w:val="00790F81"/>
    <w:rsid w:val="007910D6"/>
    <w:rsid w:val="00791479"/>
    <w:rsid w:val="007914FA"/>
    <w:rsid w:val="00791691"/>
    <w:rsid w:val="007921DC"/>
    <w:rsid w:val="0079242E"/>
    <w:rsid w:val="007928C1"/>
    <w:rsid w:val="007928FE"/>
    <w:rsid w:val="00792E45"/>
    <w:rsid w:val="0079322B"/>
    <w:rsid w:val="007936D6"/>
    <w:rsid w:val="00793B6A"/>
    <w:rsid w:val="00793C6C"/>
    <w:rsid w:val="007941C7"/>
    <w:rsid w:val="0079437D"/>
    <w:rsid w:val="00794A65"/>
    <w:rsid w:val="00794B6B"/>
    <w:rsid w:val="00794D69"/>
    <w:rsid w:val="00795C1D"/>
    <w:rsid w:val="00795D5A"/>
    <w:rsid w:val="007966A7"/>
    <w:rsid w:val="007971B0"/>
    <w:rsid w:val="0079733E"/>
    <w:rsid w:val="00797A47"/>
    <w:rsid w:val="00797A9A"/>
    <w:rsid w:val="00797AB6"/>
    <w:rsid w:val="00797F17"/>
    <w:rsid w:val="007A00F5"/>
    <w:rsid w:val="007A02D7"/>
    <w:rsid w:val="007A0705"/>
    <w:rsid w:val="007A2A66"/>
    <w:rsid w:val="007A2F86"/>
    <w:rsid w:val="007A34C2"/>
    <w:rsid w:val="007A3CBA"/>
    <w:rsid w:val="007A3EAF"/>
    <w:rsid w:val="007A4374"/>
    <w:rsid w:val="007A4399"/>
    <w:rsid w:val="007A44B9"/>
    <w:rsid w:val="007A45D7"/>
    <w:rsid w:val="007A4C6D"/>
    <w:rsid w:val="007A5809"/>
    <w:rsid w:val="007A581C"/>
    <w:rsid w:val="007A6CDF"/>
    <w:rsid w:val="007A6D38"/>
    <w:rsid w:val="007A7147"/>
    <w:rsid w:val="007A7BCB"/>
    <w:rsid w:val="007A7D7E"/>
    <w:rsid w:val="007A7FB4"/>
    <w:rsid w:val="007B01D1"/>
    <w:rsid w:val="007B0568"/>
    <w:rsid w:val="007B06B2"/>
    <w:rsid w:val="007B06F4"/>
    <w:rsid w:val="007B0837"/>
    <w:rsid w:val="007B0A58"/>
    <w:rsid w:val="007B0C3C"/>
    <w:rsid w:val="007B12B0"/>
    <w:rsid w:val="007B1A46"/>
    <w:rsid w:val="007B1D2F"/>
    <w:rsid w:val="007B27EB"/>
    <w:rsid w:val="007B2BC0"/>
    <w:rsid w:val="007B2FD0"/>
    <w:rsid w:val="007B33B4"/>
    <w:rsid w:val="007B3B47"/>
    <w:rsid w:val="007B3DA5"/>
    <w:rsid w:val="007B4060"/>
    <w:rsid w:val="007B5064"/>
    <w:rsid w:val="007B54BC"/>
    <w:rsid w:val="007B58EA"/>
    <w:rsid w:val="007B5C5E"/>
    <w:rsid w:val="007B5C8F"/>
    <w:rsid w:val="007B60F1"/>
    <w:rsid w:val="007B63C4"/>
    <w:rsid w:val="007B6EF2"/>
    <w:rsid w:val="007B6F8F"/>
    <w:rsid w:val="007B7149"/>
    <w:rsid w:val="007B7E96"/>
    <w:rsid w:val="007C0240"/>
    <w:rsid w:val="007C0296"/>
    <w:rsid w:val="007C02E0"/>
    <w:rsid w:val="007C02EC"/>
    <w:rsid w:val="007C040C"/>
    <w:rsid w:val="007C0A48"/>
    <w:rsid w:val="007C0DD0"/>
    <w:rsid w:val="007C153A"/>
    <w:rsid w:val="007C1544"/>
    <w:rsid w:val="007C1B36"/>
    <w:rsid w:val="007C1DE2"/>
    <w:rsid w:val="007C1F32"/>
    <w:rsid w:val="007C2EBF"/>
    <w:rsid w:val="007C31E9"/>
    <w:rsid w:val="007C3358"/>
    <w:rsid w:val="007C3474"/>
    <w:rsid w:val="007C463D"/>
    <w:rsid w:val="007C4AC5"/>
    <w:rsid w:val="007C4B70"/>
    <w:rsid w:val="007C560B"/>
    <w:rsid w:val="007C63B7"/>
    <w:rsid w:val="007C6767"/>
    <w:rsid w:val="007C6AF3"/>
    <w:rsid w:val="007C7134"/>
    <w:rsid w:val="007C7A52"/>
    <w:rsid w:val="007D0445"/>
    <w:rsid w:val="007D067F"/>
    <w:rsid w:val="007D0868"/>
    <w:rsid w:val="007D0A76"/>
    <w:rsid w:val="007D1275"/>
    <w:rsid w:val="007D179A"/>
    <w:rsid w:val="007D1E30"/>
    <w:rsid w:val="007D1F9A"/>
    <w:rsid w:val="007D202B"/>
    <w:rsid w:val="007D217E"/>
    <w:rsid w:val="007D2353"/>
    <w:rsid w:val="007D2638"/>
    <w:rsid w:val="007D2815"/>
    <w:rsid w:val="007D3456"/>
    <w:rsid w:val="007D38A8"/>
    <w:rsid w:val="007D3A9C"/>
    <w:rsid w:val="007D4D51"/>
    <w:rsid w:val="007D4E08"/>
    <w:rsid w:val="007D4E2B"/>
    <w:rsid w:val="007D4F68"/>
    <w:rsid w:val="007D50DF"/>
    <w:rsid w:val="007D5209"/>
    <w:rsid w:val="007D546E"/>
    <w:rsid w:val="007D549A"/>
    <w:rsid w:val="007D5A30"/>
    <w:rsid w:val="007D6146"/>
    <w:rsid w:val="007D6723"/>
    <w:rsid w:val="007D6BAC"/>
    <w:rsid w:val="007D72FE"/>
    <w:rsid w:val="007D735B"/>
    <w:rsid w:val="007D73B1"/>
    <w:rsid w:val="007D76F8"/>
    <w:rsid w:val="007D7B11"/>
    <w:rsid w:val="007D7D8C"/>
    <w:rsid w:val="007D7ECA"/>
    <w:rsid w:val="007E0AF6"/>
    <w:rsid w:val="007E0B27"/>
    <w:rsid w:val="007E0EFE"/>
    <w:rsid w:val="007E1445"/>
    <w:rsid w:val="007E1CF1"/>
    <w:rsid w:val="007E2227"/>
    <w:rsid w:val="007E3808"/>
    <w:rsid w:val="007E3BBE"/>
    <w:rsid w:val="007E3D0A"/>
    <w:rsid w:val="007E3F7E"/>
    <w:rsid w:val="007E4DEA"/>
    <w:rsid w:val="007E503A"/>
    <w:rsid w:val="007E53A8"/>
    <w:rsid w:val="007E56E0"/>
    <w:rsid w:val="007E637F"/>
    <w:rsid w:val="007E666F"/>
    <w:rsid w:val="007E702A"/>
    <w:rsid w:val="007E7635"/>
    <w:rsid w:val="007F0111"/>
    <w:rsid w:val="007F0852"/>
    <w:rsid w:val="007F19CF"/>
    <w:rsid w:val="007F1AFF"/>
    <w:rsid w:val="007F2097"/>
    <w:rsid w:val="007F25CC"/>
    <w:rsid w:val="007F28EE"/>
    <w:rsid w:val="007F3212"/>
    <w:rsid w:val="007F3680"/>
    <w:rsid w:val="007F3745"/>
    <w:rsid w:val="007F3FD6"/>
    <w:rsid w:val="007F4253"/>
    <w:rsid w:val="007F4CE7"/>
    <w:rsid w:val="007F52B3"/>
    <w:rsid w:val="007F5329"/>
    <w:rsid w:val="007F5987"/>
    <w:rsid w:val="007F5CD0"/>
    <w:rsid w:val="007F5D80"/>
    <w:rsid w:val="007F679F"/>
    <w:rsid w:val="007F7565"/>
    <w:rsid w:val="007F7C4C"/>
    <w:rsid w:val="00801A8A"/>
    <w:rsid w:val="00801BB8"/>
    <w:rsid w:val="0080212A"/>
    <w:rsid w:val="00802506"/>
    <w:rsid w:val="008030AF"/>
    <w:rsid w:val="008036D9"/>
    <w:rsid w:val="0080397D"/>
    <w:rsid w:val="008039FB"/>
    <w:rsid w:val="0080442E"/>
    <w:rsid w:val="00804857"/>
    <w:rsid w:val="00804AA2"/>
    <w:rsid w:val="00804FD4"/>
    <w:rsid w:val="00805527"/>
    <w:rsid w:val="00805A94"/>
    <w:rsid w:val="00805FAC"/>
    <w:rsid w:val="0080625F"/>
    <w:rsid w:val="00806866"/>
    <w:rsid w:val="0080690D"/>
    <w:rsid w:val="00806C33"/>
    <w:rsid w:val="00806CC6"/>
    <w:rsid w:val="00807CC4"/>
    <w:rsid w:val="00810081"/>
    <w:rsid w:val="008100CF"/>
    <w:rsid w:val="008101AA"/>
    <w:rsid w:val="0081078C"/>
    <w:rsid w:val="00810ED1"/>
    <w:rsid w:val="0081106C"/>
    <w:rsid w:val="00811235"/>
    <w:rsid w:val="00811AFF"/>
    <w:rsid w:val="00811D6F"/>
    <w:rsid w:val="00811F76"/>
    <w:rsid w:val="0081233A"/>
    <w:rsid w:val="008126AA"/>
    <w:rsid w:val="008127F6"/>
    <w:rsid w:val="0081391D"/>
    <w:rsid w:val="00813C88"/>
    <w:rsid w:val="00813D81"/>
    <w:rsid w:val="00813DA5"/>
    <w:rsid w:val="008148A9"/>
    <w:rsid w:val="00814C4D"/>
    <w:rsid w:val="0081546F"/>
    <w:rsid w:val="00815705"/>
    <w:rsid w:val="0081599D"/>
    <w:rsid w:val="00816452"/>
    <w:rsid w:val="008165A3"/>
    <w:rsid w:val="008167C6"/>
    <w:rsid w:val="0081696F"/>
    <w:rsid w:val="00816B95"/>
    <w:rsid w:val="00816F7B"/>
    <w:rsid w:val="0081721E"/>
    <w:rsid w:val="00817413"/>
    <w:rsid w:val="00817955"/>
    <w:rsid w:val="00820136"/>
    <w:rsid w:val="00820843"/>
    <w:rsid w:val="008208CE"/>
    <w:rsid w:val="00822352"/>
    <w:rsid w:val="00822A52"/>
    <w:rsid w:val="00822E30"/>
    <w:rsid w:val="00822E45"/>
    <w:rsid w:val="00822F84"/>
    <w:rsid w:val="00823CF4"/>
    <w:rsid w:val="00824102"/>
    <w:rsid w:val="00824518"/>
    <w:rsid w:val="00824CBB"/>
    <w:rsid w:val="0082508D"/>
    <w:rsid w:val="0082530D"/>
    <w:rsid w:val="0082550A"/>
    <w:rsid w:val="00825833"/>
    <w:rsid w:val="00825BEF"/>
    <w:rsid w:val="00826109"/>
    <w:rsid w:val="008261D1"/>
    <w:rsid w:val="008265E7"/>
    <w:rsid w:val="00826A6A"/>
    <w:rsid w:val="00826B0A"/>
    <w:rsid w:val="008272DD"/>
    <w:rsid w:val="00827599"/>
    <w:rsid w:val="00827CB9"/>
    <w:rsid w:val="00830422"/>
    <w:rsid w:val="00831191"/>
    <w:rsid w:val="008314ED"/>
    <w:rsid w:val="008329B9"/>
    <w:rsid w:val="0083370C"/>
    <w:rsid w:val="00834613"/>
    <w:rsid w:val="0083500A"/>
    <w:rsid w:val="008358AB"/>
    <w:rsid w:val="00835E1F"/>
    <w:rsid w:val="008360C7"/>
    <w:rsid w:val="0083677F"/>
    <w:rsid w:val="00836C2B"/>
    <w:rsid w:val="00836C93"/>
    <w:rsid w:val="00837783"/>
    <w:rsid w:val="00837919"/>
    <w:rsid w:val="008400B2"/>
    <w:rsid w:val="00840445"/>
    <w:rsid w:val="00840478"/>
    <w:rsid w:val="00840F37"/>
    <w:rsid w:val="00840FFB"/>
    <w:rsid w:val="00841A67"/>
    <w:rsid w:val="00841F90"/>
    <w:rsid w:val="0084201C"/>
    <w:rsid w:val="00842073"/>
    <w:rsid w:val="008425EE"/>
    <w:rsid w:val="00842CBB"/>
    <w:rsid w:val="0084309F"/>
    <w:rsid w:val="008432AB"/>
    <w:rsid w:val="008434A8"/>
    <w:rsid w:val="0084350C"/>
    <w:rsid w:val="0084375A"/>
    <w:rsid w:val="00844269"/>
    <w:rsid w:val="008445B5"/>
    <w:rsid w:val="008445ED"/>
    <w:rsid w:val="008448D8"/>
    <w:rsid w:val="00844A35"/>
    <w:rsid w:val="00844D59"/>
    <w:rsid w:val="00844E02"/>
    <w:rsid w:val="008452DA"/>
    <w:rsid w:val="0084573C"/>
    <w:rsid w:val="008459C2"/>
    <w:rsid w:val="008461CB"/>
    <w:rsid w:val="0084651B"/>
    <w:rsid w:val="00846E31"/>
    <w:rsid w:val="00846E83"/>
    <w:rsid w:val="008474CC"/>
    <w:rsid w:val="008477F0"/>
    <w:rsid w:val="008477FD"/>
    <w:rsid w:val="0084794B"/>
    <w:rsid w:val="00847D43"/>
    <w:rsid w:val="00847F66"/>
    <w:rsid w:val="00847F86"/>
    <w:rsid w:val="008507E5"/>
    <w:rsid w:val="0085104C"/>
    <w:rsid w:val="00851260"/>
    <w:rsid w:val="00851354"/>
    <w:rsid w:val="00851BAC"/>
    <w:rsid w:val="00851BE9"/>
    <w:rsid w:val="00851FC3"/>
    <w:rsid w:val="00852A1A"/>
    <w:rsid w:val="00853204"/>
    <w:rsid w:val="0085391D"/>
    <w:rsid w:val="008539F7"/>
    <w:rsid w:val="008548B0"/>
    <w:rsid w:val="00854EFE"/>
    <w:rsid w:val="008552A0"/>
    <w:rsid w:val="00855553"/>
    <w:rsid w:val="00856143"/>
    <w:rsid w:val="0085633D"/>
    <w:rsid w:val="00857AC6"/>
    <w:rsid w:val="00857B78"/>
    <w:rsid w:val="0086010B"/>
    <w:rsid w:val="008601B3"/>
    <w:rsid w:val="008607FC"/>
    <w:rsid w:val="0086109A"/>
    <w:rsid w:val="0086151B"/>
    <w:rsid w:val="008621E9"/>
    <w:rsid w:val="00862223"/>
    <w:rsid w:val="00862D74"/>
    <w:rsid w:val="00862F8A"/>
    <w:rsid w:val="00863269"/>
    <w:rsid w:val="00863947"/>
    <w:rsid w:val="008642D7"/>
    <w:rsid w:val="00865E1C"/>
    <w:rsid w:val="00866401"/>
    <w:rsid w:val="00866AA6"/>
    <w:rsid w:val="00866BA0"/>
    <w:rsid w:val="00866E05"/>
    <w:rsid w:val="00867322"/>
    <w:rsid w:val="00867728"/>
    <w:rsid w:val="00870549"/>
    <w:rsid w:val="00872112"/>
    <w:rsid w:val="008723C7"/>
    <w:rsid w:val="00873127"/>
    <w:rsid w:val="00873302"/>
    <w:rsid w:val="008734B1"/>
    <w:rsid w:val="008734BA"/>
    <w:rsid w:val="008739C8"/>
    <w:rsid w:val="00873C9A"/>
    <w:rsid w:val="00873CC3"/>
    <w:rsid w:val="00874553"/>
    <w:rsid w:val="00874668"/>
    <w:rsid w:val="00874782"/>
    <w:rsid w:val="00874947"/>
    <w:rsid w:val="00874D63"/>
    <w:rsid w:val="008754E2"/>
    <w:rsid w:val="00875F7C"/>
    <w:rsid w:val="00876013"/>
    <w:rsid w:val="0087668A"/>
    <w:rsid w:val="00876DA0"/>
    <w:rsid w:val="00877110"/>
    <w:rsid w:val="0087766A"/>
    <w:rsid w:val="00877744"/>
    <w:rsid w:val="0087780C"/>
    <w:rsid w:val="00877B19"/>
    <w:rsid w:val="00880424"/>
    <w:rsid w:val="00880572"/>
    <w:rsid w:val="00880849"/>
    <w:rsid w:val="008809A6"/>
    <w:rsid w:val="00880A61"/>
    <w:rsid w:val="00880EEF"/>
    <w:rsid w:val="0088123A"/>
    <w:rsid w:val="0088295E"/>
    <w:rsid w:val="00882B50"/>
    <w:rsid w:val="00884138"/>
    <w:rsid w:val="008843E0"/>
    <w:rsid w:val="00884FF3"/>
    <w:rsid w:val="008850FF"/>
    <w:rsid w:val="008857F2"/>
    <w:rsid w:val="00885B9D"/>
    <w:rsid w:val="008861E8"/>
    <w:rsid w:val="008873D3"/>
    <w:rsid w:val="0088790C"/>
    <w:rsid w:val="00887B3F"/>
    <w:rsid w:val="00887BFC"/>
    <w:rsid w:val="00887E6B"/>
    <w:rsid w:val="008900E4"/>
    <w:rsid w:val="00890152"/>
    <w:rsid w:val="008912AA"/>
    <w:rsid w:val="00891760"/>
    <w:rsid w:val="00891AA7"/>
    <w:rsid w:val="008920DF"/>
    <w:rsid w:val="0089293C"/>
    <w:rsid w:val="00892D67"/>
    <w:rsid w:val="00892F94"/>
    <w:rsid w:val="00893186"/>
    <w:rsid w:val="008935F9"/>
    <w:rsid w:val="008938DF"/>
    <w:rsid w:val="00893C1C"/>
    <w:rsid w:val="00893DC9"/>
    <w:rsid w:val="00894C5E"/>
    <w:rsid w:val="008953F3"/>
    <w:rsid w:val="008954B1"/>
    <w:rsid w:val="00895714"/>
    <w:rsid w:val="008961C9"/>
    <w:rsid w:val="0089623C"/>
    <w:rsid w:val="00896314"/>
    <w:rsid w:val="00896780"/>
    <w:rsid w:val="00896D0A"/>
    <w:rsid w:val="0089762F"/>
    <w:rsid w:val="00897ADD"/>
    <w:rsid w:val="00897B3E"/>
    <w:rsid w:val="008A0FF7"/>
    <w:rsid w:val="008A100C"/>
    <w:rsid w:val="008A1048"/>
    <w:rsid w:val="008A16EE"/>
    <w:rsid w:val="008A1E9C"/>
    <w:rsid w:val="008A1EF6"/>
    <w:rsid w:val="008A1F7A"/>
    <w:rsid w:val="008A21C8"/>
    <w:rsid w:val="008A26E8"/>
    <w:rsid w:val="008A27E5"/>
    <w:rsid w:val="008A2C56"/>
    <w:rsid w:val="008A2F86"/>
    <w:rsid w:val="008A3172"/>
    <w:rsid w:val="008A3F90"/>
    <w:rsid w:val="008A4BC4"/>
    <w:rsid w:val="008A4DDF"/>
    <w:rsid w:val="008A54E3"/>
    <w:rsid w:val="008A5CE0"/>
    <w:rsid w:val="008A5DAF"/>
    <w:rsid w:val="008A7053"/>
    <w:rsid w:val="008A78C0"/>
    <w:rsid w:val="008AB800"/>
    <w:rsid w:val="008B06DB"/>
    <w:rsid w:val="008B0710"/>
    <w:rsid w:val="008B0F27"/>
    <w:rsid w:val="008B0FFF"/>
    <w:rsid w:val="008B10FD"/>
    <w:rsid w:val="008B1ADC"/>
    <w:rsid w:val="008B2376"/>
    <w:rsid w:val="008B27B6"/>
    <w:rsid w:val="008B2873"/>
    <w:rsid w:val="008B2BB0"/>
    <w:rsid w:val="008B3357"/>
    <w:rsid w:val="008B51D7"/>
    <w:rsid w:val="008B581A"/>
    <w:rsid w:val="008B585B"/>
    <w:rsid w:val="008B631A"/>
    <w:rsid w:val="008B6B8F"/>
    <w:rsid w:val="008B7396"/>
    <w:rsid w:val="008B7A02"/>
    <w:rsid w:val="008C00D1"/>
    <w:rsid w:val="008C125E"/>
    <w:rsid w:val="008C156D"/>
    <w:rsid w:val="008C2983"/>
    <w:rsid w:val="008C2D6E"/>
    <w:rsid w:val="008C2DD6"/>
    <w:rsid w:val="008C38F7"/>
    <w:rsid w:val="008C3A6C"/>
    <w:rsid w:val="008C414B"/>
    <w:rsid w:val="008C566B"/>
    <w:rsid w:val="008C5676"/>
    <w:rsid w:val="008C5A52"/>
    <w:rsid w:val="008C6316"/>
    <w:rsid w:val="008C69BC"/>
    <w:rsid w:val="008C6A39"/>
    <w:rsid w:val="008C6F1B"/>
    <w:rsid w:val="008C707F"/>
    <w:rsid w:val="008C7093"/>
    <w:rsid w:val="008C78C7"/>
    <w:rsid w:val="008C7B2B"/>
    <w:rsid w:val="008D0030"/>
    <w:rsid w:val="008D0C1F"/>
    <w:rsid w:val="008D0D63"/>
    <w:rsid w:val="008D0EC7"/>
    <w:rsid w:val="008D1679"/>
    <w:rsid w:val="008D186E"/>
    <w:rsid w:val="008D2107"/>
    <w:rsid w:val="008D2148"/>
    <w:rsid w:val="008D2247"/>
    <w:rsid w:val="008D27F1"/>
    <w:rsid w:val="008D296C"/>
    <w:rsid w:val="008D3937"/>
    <w:rsid w:val="008D3A18"/>
    <w:rsid w:val="008D4798"/>
    <w:rsid w:val="008D4BFB"/>
    <w:rsid w:val="008D4C9F"/>
    <w:rsid w:val="008D5024"/>
    <w:rsid w:val="008D54C7"/>
    <w:rsid w:val="008D6859"/>
    <w:rsid w:val="008D6CA9"/>
    <w:rsid w:val="008D6CF0"/>
    <w:rsid w:val="008D73B8"/>
    <w:rsid w:val="008D7941"/>
    <w:rsid w:val="008D7ACA"/>
    <w:rsid w:val="008D7EF2"/>
    <w:rsid w:val="008E03DA"/>
    <w:rsid w:val="008E068C"/>
    <w:rsid w:val="008E0C32"/>
    <w:rsid w:val="008E178A"/>
    <w:rsid w:val="008E265F"/>
    <w:rsid w:val="008E26D4"/>
    <w:rsid w:val="008E2AA6"/>
    <w:rsid w:val="008E2CDC"/>
    <w:rsid w:val="008E3683"/>
    <w:rsid w:val="008E3B35"/>
    <w:rsid w:val="008E4291"/>
    <w:rsid w:val="008E5AE0"/>
    <w:rsid w:val="008E6425"/>
    <w:rsid w:val="008E698A"/>
    <w:rsid w:val="008E6A06"/>
    <w:rsid w:val="008E760B"/>
    <w:rsid w:val="008E760F"/>
    <w:rsid w:val="008E7A9E"/>
    <w:rsid w:val="008E7C84"/>
    <w:rsid w:val="008F06C0"/>
    <w:rsid w:val="008F1914"/>
    <w:rsid w:val="008F1DBE"/>
    <w:rsid w:val="008F1EFA"/>
    <w:rsid w:val="008F2998"/>
    <w:rsid w:val="008F2BE1"/>
    <w:rsid w:val="008F33CC"/>
    <w:rsid w:val="008F3996"/>
    <w:rsid w:val="008F3D63"/>
    <w:rsid w:val="008F4947"/>
    <w:rsid w:val="008F5372"/>
    <w:rsid w:val="008F61ED"/>
    <w:rsid w:val="008F6460"/>
    <w:rsid w:val="008F6C80"/>
    <w:rsid w:val="008F79CB"/>
    <w:rsid w:val="00900410"/>
    <w:rsid w:val="0090046C"/>
    <w:rsid w:val="009004FA"/>
    <w:rsid w:val="00900849"/>
    <w:rsid w:val="009009AA"/>
    <w:rsid w:val="00900EB8"/>
    <w:rsid w:val="00900EC3"/>
    <w:rsid w:val="00900EE7"/>
    <w:rsid w:val="009011FF"/>
    <w:rsid w:val="00901F19"/>
    <w:rsid w:val="00902567"/>
    <w:rsid w:val="00902625"/>
    <w:rsid w:val="009026A9"/>
    <w:rsid w:val="009028E8"/>
    <w:rsid w:val="00902A56"/>
    <w:rsid w:val="00902FF4"/>
    <w:rsid w:val="009030C9"/>
    <w:rsid w:val="009030CD"/>
    <w:rsid w:val="00903843"/>
    <w:rsid w:val="00904390"/>
    <w:rsid w:val="0090515E"/>
    <w:rsid w:val="009052C3"/>
    <w:rsid w:val="00906349"/>
    <w:rsid w:val="00906696"/>
    <w:rsid w:val="00906B37"/>
    <w:rsid w:val="00906CBB"/>
    <w:rsid w:val="009072EB"/>
    <w:rsid w:val="00907902"/>
    <w:rsid w:val="00907BD6"/>
    <w:rsid w:val="00910322"/>
    <w:rsid w:val="00910F3A"/>
    <w:rsid w:val="00911365"/>
    <w:rsid w:val="00911A6A"/>
    <w:rsid w:val="0091215F"/>
    <w:rsid w:val="00912818"/>
    <w:rsid w:val="00912978"/>
    <w:rsid w:val="0091359A"/>
    <w:rsid w:val="00913600"/>
    <w:rsid w:val="00914149"/>
    <w:rsid w:val="009143A5"/>
    <w:rsid w:val="009152AA"/>
    <w:rsid w:val="00915306"/>
    <w:rsid w:val="0091532A"/>
    <w:rsid w:val="009155CC"/>
    <w:rsid w:val="00915AEE"/>
    <w:rsid w:val="009160C3"/>
    <w:rsid w:val="00916165"/>
    <w:rsid w:val="009166AC"/>
    <w:rsid w:val="009179CA"/>
    <w:rsid w:val="00917E48"/>
    <w:rsid w:val="00920583"/>
    <w:rsid w:val="009206F5"/>
    <w:rsid w:val="0092084E"/>
    <w:rsid w:val="0092098E"/>
    <w:rsid w:val="00920B87"/>
    <w:rsid w:val="00920CF3"/>
    <w:rsid w:val="00921127"/>
    <w:rsid w:val="00921483"/>
    <w:rsid w:val="0092179C"/>
    <w:rsid w:val="0092217C"/>
    <w:rsid w:val="009221ED"/>
    <w:rsid w:val="0092230C"/>
    <w:rsid w:val="00922757"/>
    <w:rsid w:val="009229AC"/>
    <w:rsid w:val="00922E88"/>
    <w:rsid w:val="00923612"/>
    <w:rsid w:val="00923667"/>
    <w:rsid w:val="00924528"/>
    <w:rsid w:val="00924957"/>
    <w:rsid w:val="009249E5"/>
    <w:rsid w:val="00925ED8"/>
    <w:rsid w:val="0092641C"/>
    <w:rsid w:val="00926729"/>
    <w:rsid w:val="00926CAC"/>
    <w:rsid w:val="00927024"/>
    <w:rsid w:val="00927061"/>
    <w:rsid w:val="0092731B"/>
    <w:rsid w:val="00927400"/>
    <w:rsid w:val="00927566"/>
    <w:rsid w:val="00927801"/>
    <w:rsid w:val="00927CE3"/>
    <w:rsid w:val="00931471"/>
    <w:rsid w:val="0093194A"/>
    <w:rsid w:val="00932451"/>
    <w:rsid w:val="00932993"/>
    <w:rsid w:val="00932C62"/>
    <w:rsid w:val="00934763"/>
    <w:rsid w:val="009348C6"/>
    <w:rsid w:val="009349DF"/>
    <w:rsid w:val="00934B52"/>
    <w:rsid w:val="00934F51"/>
    <w:rsid w:val="009358CE"/>
    <w:rsid w:val="00935FCA"/>
    <w:rsid w:val="00936490"/>
    <w:rsid w:val="009365FD"/>
    <w:rsid w:val="0093680F"/>
    <w:rsid w:val="0093684E"/>
    <w:rsid w:val="00936A0D"/>
    <w:rsid w:val="00936D90"/>
    <w:rsid w:val="009370B8"/>
    <w:rsid w:val="00937926"/>
    <w:rsid w:val="00937BFF"/>
    <w:rsid w:val="00937D7F"/>
    <w:rsid w:val="0094005F"/>
    <w:rsid w:val="00940578"/>
    <w:rsid w:val="009415F4"/>
    <w:rsid w:val="009426C8"/>
    <w:rsid w:val="00942C44"/>
    <w:rsid w:val="00942CB5"/>
    <w:rsid w:val="00942CCD"/>
    <w:rsid w:val="0094313D"/>
    <w:rsid w:val="009432ED"/>
    <w:rsid w:val="009438A0"/>
    <w:rsid w:val="00943D31"/>
    <w:rsid w:val="00944381"/>
    <w:rsid w:val="00944A9A"/>
    <w:rsid w:val="00944ABD"/>
    <w:rsid w:val="00944EDF"/>
    <w:rsid w:val="009453C3"/>
    <w:rsid w:val="0094550D"/>
    <w:rsid w:val="0094575A"/>
    <w:rsid w:val="009459BF"/>
    <w:rsid w:val="0094624E"/>
    <w:rsid w:val="009465AC"/>
    <w:rsid w:val="009465E4"/>
    <w:rsid w:val="00946884"/>
    <w:rsid w:val="00946A3E"/>
    <w:rsid w:val="00946CC4"/>
    <w:rsid w:val="00946DDB"/>
    <w:rsid w:val="00946E37"/>
    <w:rsid w:val="00951079"/>
    <w:rsid w:val="0095116D"/>
    <w:rsid w:val="009511AD"/>
    <w:rsid w:val="009512FE"/>
    <w:rsid w:val="0095203F"/>
    <w:rsid w:val="009522EF"/>
    <w:rsid w:val="00952C7D"/>
    <w:rsid w:val="0095318E"/>
    <w:rsid w:val="009532C3"/>
    <w:rsid w:val="009537A1"/>
    <w:rsid w:val="00953B06"/>
    <w:rsid w:val="00953D93"/>
    <w:rsid w:val="00954265"/>
    <w:rsid w:val="00954753"/>
    <w:rsid w:val="009548CD"/>
    <w:rsid w:val="00954E98"/>
    <w:rsid w:val="0095531C"/>
    <w:rsid w:val="009556C8"/>
    <w:rsid w:val="009558AA"/>
    <w:rsid w:val="0095630E"/>
    <w:rsid w:val="00956437"/>
    <w:rsid w:val="00956588"/>
    <w:rsid w:val="00956AF0"/>
    <w:rsid w:val="009572B7"/>
    <w:rsid w:val="00957A38"/>
    <w:rsid w:val="00957B23"/>
    <w:rsid w:val="00957FD9"/>
    <w:rsid w:val="009603B7"/>
    <w:rsid w:val="00960B81"/>
    <w:rsid w:val="00960E63"/>
    <w:rsid w:val="00961BFB"/>
    <w:rsid w:val="00961F6E"/>
    <w:rsid w:val="009622C7"/>
    <w:rsid w:val="0096261F"/>
    <w:rsid w:val="00962C56"/>
    <w:rsid w:val="0096309A"/>
    <w:rsid w:val="00963E73"/>
    <w:rsid w:val="00963F6F"/>
    <w:rsid w:val="00964290"/>
    <w:rsid w:val="00965992"/>
    <w:rsid w:val="00965E72"/>
    <w:rsid w:val="00966232"/>
    <w:rsid w:val="009666A9"/>
    <w:rsid w:val="00966830"/>
    <w:rsid w:val="00966B60"/>
    <w:rsid w:val="00966C27"/>
    <w:rsid w:val="00966EEB"/>
    <w:rsid w:val="009702F2"/>
    <w:rsid w:val="00970591"/>
    <w:rsid w:val="00970912"/>
    <w:rsid w:val="009712B1"/>
    <w:rsid w:val="00971403"/>
    <w:rsid w:val="00971FCB"/>
    <w:rsid w:val="009725FF"/>
    <w:rsid w:val="0097276D"/>
    <w:rsid w:val="00972A84"/>
    <w:rsid w:val="0097329D"/>
    <w:rsid w:val="0097395E"/>
    <w:rsid w:val="00973B1A"/>
    <w:rsid w:val="00973C62"/>
    <w:rsid w:val="00973E84"/>
    <w:rsid w:val="00973FA0"/>
    <w:rsid w:val="009754DE"/>
    <w:rsid w:val="009755CF"/>
    <w:rsid w:val="00975DF9"/>
    <w:rsid w:val="009763FD"/>
    <w:rsid w:val="00976DB3"/>
    <w:rsid w:val="0097708A"/>
    <w:rsid w:val="00977809"/>
    <w:rsid w:val="0097799D"/>
    <w:rsid w:val="0098016D"/>
    <w:rsid w:val="00980949"/>
    <w:rsid w:val="00981791"/>
    <w:rsid w:val="009823D5"/>
    <w:rsid w:val="00982A05"/>
    <w:rsid w:val="00983242"/>
    <w:rsid w:val="00984334"/>
    <w:rsid w:val="00984409"/>
    <w:rsid w:val="00984799"/>
    <w:rsid w:val="009848A9"/>
    <w:rsid w:val="00984DC5"/>
    <w:rsid w:val="00985853"/>
    <w:rsid w:val="00985D00"/>
    <w:rsid w:val="0098621E"/>
    <w:rsid w:val="00986834"/>
    <w:rsid w:val="00987B78"/>
    <w:rsid w:val="00990F37"/>
    <w:rsid w:val="00991158"/>
    <w:rsid w:val="009911CC"/>
    <w:rsid w:val="00991F51"/>
    <w:rsid w:val="009923DE"/>
    <w:rsid w:val="0099353C"/>
    <w:rsid w:val="00993B3C"/>
    <w:rsid w:val="00993BA3"/>
    <w:rsid w:val="009943B8"/>
    <w:rsid w:val="00995002"/>
    <w:rsid w:val="00995041"/>
    <w:rsid w:val="00995813"/>
    <w:rsid w:val="0099657F"/>
    <w:rsid w:val="009969AA"/>
    <w:rsid w:val="009972BD"/>
    <w:rsid w:val="00997532"/>
    <w:rsid w:val="00997A46"/>
    <w:rsid w:val="00997C59"/>
    <w:rsid w:val="009A0799"/>
    <w:rsid w:val="009A19E6"/>
    <w:rsid w:val="009A1A9F"/>
    <w:rsid w:val="009A2015"/>
    <w:rsid w:val="009A255D"/>
    <w:rsid w:val="009A2901"/>
    <w:rsid w:val="009A2926"/>
    <w:rsid w:val="009A2DF7"/>
    <w:rsid w:val="009A3750"/>
    <w:rsid w:val="009A44B8"/>
    <w:rsid w:val="009A4B9C"/>
    <w:rsid w:val="009A4DA3"/>
    <w:rsid w:val="009A5D67"/>
    <w:rsid w:val="009A63FE"/>
    <w:rsid w:val="009A6F58"/>
    <w:rsid w:val="009A79C6"/>
    <w:rsid w:val="009B03E0"/>
    <w:rsid w:val="009B0FFC"/>
    <w:rsid w:val="009B1316"/>
    <w:rsid w:val="009B139A"/>
    <w:rsid w:val="009B184C"/>
    <w:rsid w:val="009B1B55"/>
    <w:rsid w:val="009B22D5"/>
    <w:rsid w:val="009B2979"/>
    <w:rsid w:val="009B32C1"/>
    <w:rsid w:val="009B3532"/>
    <w:rsid w:val="009B38CA"/>
    <w:rsid w:val="009B3E46"/>
    <w:rsid w:val="009B45A0"/>
    <w:rsid w:val="009B4C28"/>
    <w:rsid w:val="009B4E0D"/>
    <w:rsid w:val="009B53A1"/>
    <w:rsid w:val="009B5971"/>
    <w:rsid w:val="009B5B14"/>
    <w:rsid w:val="009B5B80"/>
    <w:rsid w:val="009B6723"/>
    <w:rsid w:val="009B710D"/>
    <w:rsid w:val="009B7BB6"/>
    <w:rsid w:val="009C0F06"/>
    <w:rsid w:val="009C106F"/>
    <w:rsid w:val="009C21D4"/>
    <w:rsid w:val="009C2255"/>
    <w:rsid w:val="009C2958"/>
    <w:rsid w:val="009C2F4A"/>
    <w:rsid w:val="009C2FF2"/>
    <w:rsid w:val="009C3E16"/>
    <w:rsid w:val="009C4332"/>
    <w:rsid w:val="009C49E4"/>
    <w:rsid w:val="009C4CF3"/>
    <w:rsid w:val="009C4D29"/>
    <w:rsid w:val="009C5254"/>
    <w:rsid w:val="009C5924"/>
    <w:rsid w:val="009C6456"/>
    <w:rsid w:val="009C65B0"/>
    <w:rsid w:val="009C68EE"/>
    <w:rsid w:val="009C74EE"/>
    <w:rsid w:val="009C7C66"/>
    <w:rsid w:val="009C7E5C"/>
    <w:rsid w:val="009D056C"/>
    <w:rsid w:val="009D071A"/>
    <w:rsid w:val="009D0826"/>
    <w:rsid w:val="009D0AFE"/>
    <w:rsid w:val="009D0F84"/>
    <w:rsid w:val="009D1698"/>
    <w:rsid w:val="009D1BA5"/>
    <w:rsid w:val="009D1C2C"/>
    <w:rsid w:val="009D228E"/>
    <w:rsid w:val="009D22DB"/>
    <w:rsid w:val="009D2CF5"/>
    <w:rsid w:val="009D32CB"/>
    <w:rsid w:val="009D3D1F"/>
    <w:rsid w:val="009D4002"/>
    <w:rsid w:val="009D4ADD"/>
    <w:rsid w:val="009D4CE2"/>
    <w:rsid w:val="009D5F90"/>
    <w:rsid w:val="009D717D"/>
    <w:rsid w:val="009D768C"/>
    <w:rsid w:val="009D7B01"/>
    <w:rsid w:val="009D7B69"/>
    <w:rsid w:val="009D7FBB"/>
    <w:rsid w:val="009E05D4"/>
    <w:rsid w:val="009E07F8"/>
    <w:rsid w:val="009E08E2"/>
    <w:rsid w:val="009E1515"/>
    <w:rsid w:val="009E1BDB"/>
    <w:rsid w:val="009E1CDB"/>
    <w:rsid w:val="009E2EFD"/>
    <w:rsid w:val="009E3061"/>
    <w:rsid w:val="009E3A35"/>
    <w:rsid w:val="009E3AE1"/>
    <w:rsid w:val="009E3C95"/>
    <w:rsid w:val="009E41F0"/>
    <w:rsid w:val="009E4316"/>
    <w:rsid w:val="009E472B"/>
    <w:rsid w:val="009E4862"/>
    <w:rsid w:val="009E49F0"/>
    <w:rsid w:val="009E4F01"/>
    <w:rsid w:val="009E573B"/>
    <w:rsid w:val="009E5E3A"/>
    <w:rsid w:val="009E663D"/>
    <w:rsid w:val="009E7192"/>
    <w:rsid w:val="009E78DE"/>
    <w:rsid w:val="009E7D33"/>
    <w:rsid w:val="009F1275"/>
    <w:rsid w:val="009F1638"/>
    <w:rsid w:val="009F2362"/>
    <w:rsid w:val="009F2464"/>
    <w:rsid w:val="009F27A4"/>
    <w:rsid w:val="009F28F6"/>
    <w:rsid w:val="009F2B32"/>
    <w:rsid w:val="009F3050"/>
    <w:rsid w:val="009F3CAF"/>
    <w:rsid w:val="009F3DC5"/>
    <w:rsid w:val="009F4167"/>
    <w:rsid w:val="009F48BB"/>
    <w:rsid w:val="009F50FC"/>
    <w:rsid w:val="009F56AA"/>
    <w:rsid w:val="009F59B1"/>
    <w:rsid w:val="009F5D4F"/>
    <w:rsid w:val="009F606B"/>
    <w:rsid w:val="009F61BB"/>
    <w:rsid w:val="009F628C"/>
    <w:rsid w:val="009F6532"/>
    <w:rsid w:val="009F7084"/>
    <w:rsid w:val="009F7B16"/>
    <w:rsid w:val="009F7E74"/>
    <w:rsid w:val="009F7E95"/>
    <w:rsid w:val="00A00BF5"/>
    <w:rsid w:val="00A01CAF"/>
    <w:rsid w:val="00A0204A"/>
    <w:rsid w:val="00A02583"/>
    <w:rsid w:val="00A02642"/>
    <w:rsid w:val="00A02774"/>
    <w:rsid w:val="00A02AFB"/>
    <w:rsid w:val="00A02F31"/>
    <w:rsid w:val="00A033B2"/>
    <w:rsid w:val="00A035DA"/>
    <w:rsid w:val="00A04936"/>
    <w:rsid w:val="00A04AE1"/>
    <w:rsid w:val="00A04CED"/>
    <w:rsid w:val="00A05145"/>
    <w:rsid w:val="00A05276"/>
    <w:rsid w:val="00A06DC3"/>
    <w:rsid w:val="00A07043"/>
    <w:rsid w:val="00A070DC"/>
    <w:rsid w:val="00A07B6C"/>
    <w:rsid w:val="00A07E2F"/>
    <w:rsid w:val="00A101C9"/>
    <w:rsid w:val="00A103BB"/>
    <w:rsid w:val="00A1062D"/>
    <w:rsid w:val="00A1092A"/>
    <w:rsid w:val="00A10C13"/>
    <w:rsid w:val="00A12677"/>
    <w:rsid w:val="00A12884"/>
    <w:rsid w:val="00A1294E"/>
    <w:rsid w:val="00A12A77"/>
    <w:rsid w:val="00A13033"/>
    <w:rsid w:val="00A130A1"/>
    <w:rsid w:val="00A13139"/>
    <w:rsid w:val="00A144F4"/>
    <w:rsid w:val="00A1488C"/>
    <w:rsid w:val="00A14A7C"/>
    <w:rsid w:val="00A150B2"/>
    <w:rsid w:val="00A15104"/>
    <w:rsid w:val="00A152CC"/>
    <w:rsid w:val="00A1591B"/>
    <w:rsid w:val="00A15E72"/>
    <w:rsid w:val="00A15F09"/>
    <w:rsid w:val="00A16238"/>
    <w:rsid w:val="00A16EED"/>
    <w:rsid w:val="00A16F04"/>
    <w:rsid w:val="00A17723"/>
    <w:rsid w:val="00A17785"/>
    <w:rsid w:val="00A17F57"/>
    <w:rsid w:val="00A20665"/>
    <w:rsid w:val="00A207D2"/>
    <w:rsid w:val="00A208D4"/>
    <w:rsid w:val="00A20982"/>
    <w:rsid w:val="00A21346"/>
    <w:rsid w:val="00A215CA"/>
    <w:rsid w:val="00A21888"/>
    <w:rsid w:val="00A219AE"/>
    <w:rsid w:val="00A22250"/>
    <w:rsid w:val="00A22A72"/>
    <w:rsid w:val="00A24078"/>
    <w:rsid w:val="00A24CB4"/>
    <w:rsid w:val="00A24E71"/>
    <w:rsid w:val="00A25864"/>
    <w:rsid w:val="00A25F02"/>
    <w:rsid w:val="00A2650B"/>
    <w:rsid w:val="00A26834"/>
    <w:rsid w:val="00A26B0C"/>
    <w:rsid w:val="00A26DAC"/>
    <w:rsid w:val="00A27211"/>
    <w:rsid w:val="00A272D0"/>
    <w:rsid w:val="00A275ED"/>
    <w:rsid w:val="00A27613"/>
    <w:rsid w:val="00A300D2"/>
    <w:rsid w:val="00A30385"/>
    <w:rsid w:val="00A30AEF"/>
    <w:rsid w:val="00A313F1"/>
    <w:rsid w:val="00A31EDD"/>
    <w:rsid w:val="00A32681"/>
    <w:rsid w:val="00A32860"/>
    <w:rsid w:val="00A330D7"/>
    <w:rsid w:val="00A3382E"/>
    <w:rsid w:val="00A3428E"/>
    <w:rsid w:val="00A34F26"/>
    <w:rsid w:val="00A353C4"/>
    <w:rsid w:val="00A358B3"/>
    <w:rsid w:val="00A35D4B"/>
    <w:rsid w:val="00A361CD"/>
    <w:rsid w:val="00A3647F"/>
    <w:rsid w:val="00A364DC"/>
    <w:rsid w:val="00A36652"/>
    <w:rsid w:val="00A37496"/>
    <w:rsid w:val="00A377E4"/>
    <w:rsid w:val="00A37E7C"/>
    <w:rsid w:val="00A40494"/>
    <w:rsid w:val="00A40FD1"/>
    <w:rsid w:val="00A41DD1"/>
    <w:rsid w:val="00A41F8E"/>
    <w:rsid w:val="00A430EB"/>
    <w:rsid w:val="00A43E8B"/>
    <w:rsid w:val="00A4401B"/>
    <w:rsid w:val="00A44370"/>
    <w:rsid w:val="00A445C3"/>
    <w:rsid w:val="00A44BEA"/>
    <w:rsid w:val="00A457CF"/>
    <w:rsid w:val="00A45FCA"/>
    <w:rsid w:val="00A460F5"/>
    <w:rsid w:val="00A46154"/>
    <w:rsid w:val="00A465D8"/>
    <w:rsid w:val="00A469B8"/>
    <w:rsid w:val="00A46B19"/>
    <w:rsid w:val="00A470B1"/>
    <w:rsid w:val="00A477D7"/>
    <w:rsid w:val="00A47D0D"/>
    <w:rsid w:val="00A50157"/>
    <w:rsid w:val="00A5049A"/>
    <w:rsid w:val="00A50B03"/>
    <w:rsid w:val="00A515A6"/>
    <w:rsid w:val="00A53FFA"/>
    <w:rsid w:val="00A5443F"/>
    <w:rsid w:val="00A54841"/>
    <w:rsid w:val="00A54C7D"/>
    <w:rsid w:val="00A553FA"/>
    <w:rsid w:val="00A5577C"/>
    <w:rsid w:val="00A55F02"/>
    <w:rsid w:val="00A5608C"/>
    <w:rsid w:val="00A56A2D"/>
    <w:rsid w:val="00A57F73"/>
    <w:rsid w:val="00A60428"/>
    <w:rsid w:val="00A60EDE"/>
    <w:rsid w:val="00A61D50"/>
    <w:rsid w:val="00A62438"/>
    <w:rsid w:val="00A62D1A"/>
    <w:rsid w:val="00A62D5E"/>
    <w:rsid w:val="00A63655"/>
    <w:rsid w:val="00A63A7D"/>
    <w:rsid w:val="00A64AFF"/>
    <w:rsid w:val="00A65273"/>
    <w:rsid w:val="00A66109"/>
    <w:rsid w:val="00A6639B"/>
    <w:rsid w:val="00A66409"/>
    <w:rsid w:val="00A67026"/>
    <w:rsid w:val="00A6736C"/>
    <w:rsid w:val="00A674C4"/>
    <w:rsid w:val="00A67DE4"/>
    <w:rsid w:val="00A704EB"/>
    <w:rsid w:val="00A70A09"/>
    <w:rsid w:val="00A70C9B"/>
    <w:rsid w:val="00A70FA3"/>
    <w:rsid w:val="00A714D3"/>
    <w:rsid w:val="00A71C83"/>
    <w:rsid w:val="00A72BEB"/>
    <w:rsid w:val="00A73155"/>
    <w:rsid w:val="00A73662"/>
    <w:rsid w:val="00A74A25"/>
    <w:rsid w:val="00A750F0"/>
    <w:rsid w:val="00A75371"/>
    <w:rsid w:val="00A757BC"/>
    <w:rsid w:val="00A759D4"/>
    <w:rsid w:val="00A76624"/>
    <w:rsid w:val="00A77306"/>
    <w:rsid w:val="00A77D18"/>
    <w:rsid w:val="00A8007F"/>
    <w:rsid w:val="00A801A7"/>
    <w:rsid w:val="00A80FD3"/>
    <w:rsid w:val="00A81076"/>
    <w:rsid w:val="00A81D12"/>
    <w:rsid w:val="00A83101"/>
    <w:rsid w:val="00A834A9"/>
    <w:rsid w:val="00A83656"/>
    <w:rsid w:val="00A83943"/>
    <w:rsid w:val="00A83CE8"/>
    <w:rsid w:val="00A84553"/>
    <w:rsid w:val="00A85BF1"/>
    <w:rsid w:val="00A85DB3"/>
    <w:rsid w:val="00A86CA7"/>
    <w:rsid w:val="00A8717E"/>
    <w:rsid w:val="00A87E27"/>
    <w:rsid w:val="00A87FA6"/>
    <w:rsid w:val="00A903D0"/>
    <w:rsid w:val="00A907CF"/>
    <w:rsid w:val="00A90948"/>
    <w:rsid w:val="00A91882"/>
    <w:rsid w:val="00A91FF3"/>
    <w:rsid w:val="00A93707"/>
    <w:rsid w:val="00A93E97"/>
    <w:rsid w:val="00A94083"/>
    <w:rsid w:val="00A94385"/>
    <w:rsid w:val="00A94D27"/>
    <w:rsid w:val="00A94E64"/>
    <w:rsid w:val="00A95355"/>
    <w:rsid w:val="00A95469"/>
    <w:rsid w:val="00A956BD"/>
    <w:rsid w:val="00A958AE"/>
    <w:rsid w:val="00A95932"/>
    <w:rsid w:val="00A96165"/>
    <w:rsid w:val="00A96274"/>
    <w:rsid w:val="00A97A17"/>
    <w:rsid w:val="00A97C3F"/>
    <w:rsid w:val="00A97CF7"/>
    <w:rsid w:val="00AA01EA"/>
    <w:rsid w:val="00AA0D00"/>
    <w:rsid w:val="00AA0D56"/>
    <w:rsid w:val="00AA0E0D"/>
    <w:rsid w:val="00AA1415"/>
    <w:rsid w:val="00AA1BBF"/>
    <w:rsid w:val="00AA278D"/>
    <w:rsid w:val="00AA2A36"/>
    <w:rsid w:val="00AA2FEF"/>
    <w:rsid w:val="00AA306F"/>
    <w:rsid w:val="00AA32D4"/>
    <w:rsid w:val="00AA33D8"/>
    <w:rsid w:val="00AA38AF"/>
    <w:rsid w:val="00AA38D4"/>
    <w:rsid w:val="00AA394C"/>
    <w:rsid w:val="00AA3FB0"/>
    <w:rsid w:val="00AA3FCC"/>
    <w:rsid w:val="00AA6247"/>
    <w:rsid w:val="00AA6B69"/>
    <w:rsid w:val="00AA70E2"/>
    <w:rsid w:val="00AA7BB1"/>
    <w:rsid w:val="00AA7BFE"/>
    <w:rsid w:val="00AA7FF1"/>
    <w:rsid w:val="00AB091B"/>
    <w:rsid w:val="00AB10A4"/>
    <w:rsid w:val="00AB1610"/>
    <w:rsid w:val="00AB190B"/>
    <w:rsid w:val="00AB1F0E"/>
    <w:rsid w:val="00AB27DC"/>
    <w:rsid w:val="00AB2BD3"/>
    <w:rsid w:val="00AB40E6"/>
    <w:rsid w:val="00AB4E0D"/>
    <w:rsid w:val="00AB57D0"/>
    <w:rsid w:val="00AB59BB"/>
    <w:rsid w:val="00AB5C12"/>
    <w:rsid w:val="00AB5D53"/>
    <w:rsid w:val="00AB5D55"/>
    <w:rsid w:val="00AB6094"/>
    <w:rsid w:val="00AC00CD"/>
    <w:rsid w:val="00AC05E8"/>
    <w:rsid w:val="00AC15B9"/>
    <w:rsid w:val="00AC29B2"/>
    <w:rsid w:val="00AC2AE5"/>
    <w:rsid w:val="00AC33AF"/>
    <w:rsid w:val="00AC349D"/>
    <w:rsid w:val="00AC3D35"/>
    <w:rsid w:val="00AC4195"/>
    <w:rsid w:val="00AC44DD"/>
    <w:rsid w:val="00AC5768"/>
    <w:rsid w:val="00AC5BC9"/>
    <w:rsid w:val="00AC64DB"/>
    <w:rsid w:val="00AC7FEE"/>
    <w:rsid w:val="00AD0B5A"/>
    <w:rsid w:val="00AD0CDC"/>
    <w:rsid w:val="00AD1C4A"/>
    <w:rsid w:val="00AD2694"/>
    <w:rsid w:val="00AD2C9F"/>
    <w:rsid w:val="00AD2F1B"/>
    <w:rsid w:val="00AD38EA"/>
    <w:rsid w:val="00AD3F93"/>
    <w:rsid w:val="00AD4EA8"/>
    <w:rsid w:val="00AD661D"/>
    <w:rsid w:val="00AD6675"/>
    <w:rsid w:val="00AD7968"/>
    <w:rsid w:val="00AE085C"/>
    <w:rsid w:val="00AE1D79"/>
    <w:rsid w:val="00AE2744"/>
    <w:rsid w:val="00AE27A6"/>
    <w:rsid w:val="00AE2C3A"/>
    <w:rsid w:val="00AE32E5"/>
    <w:rsid w:val="00AE34E6"/>
    <w:rsid w:val="00AE3542"/>
    <w:rsid w:val="00AE3999"/>
    <w:rsid w:val="00AE453E"/>
    <w:rsid w:val="00AE4B61"/>
    <w:rsid w:val="00AE4C06"/>
    <w:rsid w:val="00AE5171"/>
    <w:rsid w:val="00AE5245"/>
    <w:rsid w:val="00AE52F5"/>
    <w:rsid w:val="00AE57DA"/>
    <w:rsid w:val="00AE59A2"/>
    <w:rsid w:val="00AE5D06"/>
    <w:rsid w:val="00AE65A8"/>
    <w:rsid w:val="00AE6AE2"/>
    <w:rsid w:val="00AE74EE"/>
    <w:rsid w:val="00AE79AA"/>
    <w:rsid w:val="00AE7AA3"/>
    <w:rsid w:val="00AF0780"/>
    <w:rsid w:val="00AF15DB"/>
    <w:rsid w:val="00AF1F99"/>
    <w:rsid w:val="00AF2516"/>
    <w:rsid w:val="00AF2EA9"/>
    <w:rsid w:val="00AF37AF"/>
    <w:rsid w:val="00AF3914"/>
    <w:rsid w:val="00AF3AB5"/>
    <w:rsid w:val="00AF405A"/>
    <w:rsid w:val="00AF483B"/>
    <w:rsid w:val="00AF4B9E"/>
    <w:rsid w:val="00AF58EE"/>
    <w:rsid w:val="00AF5DB7"/>
    <w:rsid w:val="00AF60B9"/>
    <w:rsid w:val="00AF6796"/>
    <w:rsid w:val="00AF6C93"/>
    <w:rsid w:val="00AF70F2"/>
    <w:rsid w:val="00AF76DB"/>
    <w:rsid w:val="00B00092"/>
    <w:rsid w:val="00B00543"/>
    <w:rsid w:val="00B00970"/>
    <w:rsid w:val="00B00C8C"/>
    <w:rsid w:val="00B0166A"/>
    <w:rsid w:val="00B016FF"/>
    <w:rsid w:val="00B01F13"/>
    <w:rsid w:val="00B01F3E"/>
    <w:rsid w:val="00B02099"/>
    <w:rsid w:val="00B02842"/>
    <w:rsid w:val="00B02892"/>
    <w:rsid w:val="00B02CDB"/>
    <w:rsid w:val="00B02DC9"/>
    <w:rsid w:val="00B02E95"/>
    <w:rsid w:val="00B038FD"/>
    <w:rsid w:val="00B04467"/>
    <w:rsid w:val="00B047CE"/>
    <w:rsid w:val="00B04E57"/>
    <w:rsid w:val="00B05986"/>
    <w:rsid w:val="00B05A54"/>
    <w:rsid w:val="00B0634F"/>
    <w:rsid w:val="00B0652D"/>
    <w:rsid w:val="00B07721"/>
    <w:rsid w:val="00B07CE1"/>
    <w:rsid w:val="00B1003C"/>
    <w:rsid w:val="00B10047"/>
    <w:rsid w:val="00B10700"/>
    <w:rsid w:val="00B10AA2"/>
    <w:rsid w:val="00B10B6C"/>
    <w:rsid w:val="00B10ECF"/>
    <w:rsid w:val="00B1153E"/>
    <w:rsid w:val="00B11873"/>
    <w:rsid w:val="00B124D3"/>
    <w:rsid w:val="00B1313E"/>
    <w:rsid w:val="00B13A67"/>
    <w:rsid w:val="00B13C91"/>
    <w:rsid w:val="00B156BD"/>
    <w:rsid w:val="00B156D5"/>
    <w:rsid w:val="00B15933"/>
    <w:rsid w:val="00B15C9B"/>
    <w:rsid w:val="00B15D1D"/>
    <w:rsid w:val="00B160BF"/>
    <w:rsid w:val="00B16210"/>
    <w:rsid w:val="00B16D12"/>
    <w:rsid w:val="00B17411"/>
    <w:rsid w:val="00B17480"/>
    <w:rsid w:val="00B174D5"/>
    <w:rsid w:val="00B17848"/>
    <w:rsid w:val="00B20586"/>
    <w:rsid w:val="00B207BE"/>
    <w:rsid w:val="00B20EDF"/>
    <w:rsid w:val="00B21090"/>
    <w:rsid w:val="00B212A9"/>
    <w:rsid w:val="00B213EF"/>
    <w:rsid w:val="00B2157B"/>
    <w:rsid w:val="00B215BB"/>
    <w:rsid w:val="00B2165D"/>
    <w:rsid w:val="00B21B48"/>
    <w:rsid w:val="00B21DB2"/>
    <w:rsid w:val="00B226FB"/>
    <w:rsid w:val="00B227E9"/>
    <w:rsid w:val="00B23274"/>
    <w:rsid w:val="00B23341"/>
    <w:rsid w:val="00B24F56"/>
    <w:rsid w:val="00B266B7"/>
    <w:rsid w:val="00B2677B"/>
    <w:rsid w:val="00B2682F"/>
    <w:rsid w:val="00B26CF2"/>
    <w:rsid w:val="00B279AB"/>
    <w:rsid w:val="00B27A38"/>
    <w:rsid w:val="00B27B9E"/>
    <w:rsid w:val="00B27F2E"/>
    <w:rsid w:val="00B30305"/>
    <w:rsid w:val="00B30591"/>
    <w:rsid w:val="00B306A0"/>
    <w:rsid w:val="00B30F6F"/>
    <w:rsid w:val="00B3141E"/>
    <w:rsid w:val="00B31598"/>
    <w:rsid w:val="00B31629"/>
    <w:rsid w:val="00B32BF3"/>
    <w:rsid w:val="00B33145"/>
    <w:rsid w:val="00B338FD"/>
    <w:rsid w:val="00B34FD8"/>
    <w:rsid w:val="00B353C9"/>
    <w:rsid w:val="00B354B0"/>
    <w:rsid w:val="00B35C94"/>
    <w:rsid w:val="00B35E44"/>
    <w:rsid w:val="00B3640C"/>
    <w:rsid w:val="00B36688"/>
    <w:rsid w:val="00B3670B"/>
    <w:rsid w:val="00B36B8F"/>
    <w:rsid w:val="00B37008"/>
    <w:rsid w:val="00B3721C"/>
    <w:rsid w:val="00B3748D"/>
    <w:rsid w:val="00B374F7"/>
    <w:rsid w:val="00B3776E"/>
    <w:rsid w:val="00B37E1A"/>
    <w:rsid w:val="00B4002D"/>
    <w:rsid w:val="00B4049E"/>
    <w:rsid w:val="00B40A27"/>
    <w:rsid w:val="00B416C9"/>
    <w:rsid w:val="00B419A9"/>
    <w:rsid w:val="00B41B77"/>
    <w:rsid w:val="00B4294C"/>
    <w:rsid w:val="00B429F3"/>
    <w:rsid w:val="00B43BAC"/>
    <w:rsid w:val="00B4483B"/>
    <w:rsid w:val="00B44884"/>
    <w:rsid w:val="00B44B6B"/>
    <w:rsid w:val="00B44E9D"/>
    <w:rsid w:val="00B455F0"/>
    <w:rsid w:val="00B45F41"/>
    <w:rsid w:val="00B46630"/>
    <w:rsid w:val="00B46C6A"/>
    <w:rsid w:val="00B46DA5"/>
    <w:rsid w:val="00B47188"/>
    <w:rsid w:val="00B476A9"/>
    <w:rsid w:val="00B47C16"/>
    <w:rsid w:val="00B50125"/>
    <w:rsid w:val="00B501D4"/>
    <w:rsid w:val="00B50552"/>
    <w:rsid w:val="00B5068B"/>
    <w:rsid w:val="00B50724"/>
    <w:rsid w:val="00B5158C"/>
    <w:rsid w:val="00B51CAA"/>
    <w:rsid w:val="00B52ADB"/>
    <w:rsid w:val="00B52CA4"/>
    <w:rsid w:val="00B52CD3"/>
    <w:rsid w:val="00B53188"/>
    <w:rsid w:val="00B53773"/>
    <w:rsid w:val="00B53922"/>
    <w:rsid w:val="00B54627"/>
    <w:rsid w:val="00B5474F"/>
    <w:rsid w:val="00B54A35"/>
    <w:rsid w:val="00B54FA8"/>
    <w:rsid w:val="00B55E1A"/>
    <w:rsid w:val="00B564D6"/>
    <w:rsid w:val="00B57364"/>
    <w:rsid w:val="00B5744A"/>
    <w:rsid w:val="00B60B3D"/>
    <w:rsid w:val="00B611F7"/>
    <w:rsid w:val="00B6120E"/>
    <w:rsid w:val="00B62086"/>
    <w:rsid w:val="00B623B8"/>
    <w:rsid w:val="00B6243C"/>
    <w:rsid w:val="00B62B36"/>
    <w:rsid w:val="00B6402E"/>
    <w:rsid w:val="00B6414A"/>
    <w:rsid w:val="00B6425F"/>
    <w:rsid w:val="00B64724"/>
    <w:rsid w:val="00B64AD5"/>
    <w:rsid w:val="00B65699"/>
    <w:rsid w:val="00B65736"/>
    <w:rsid w:val="00B65EB2"/>
    <w:rsid w:val="00B6673C"/>
    <w:rsid w:val="00B66B6E"/>
    <w:rsid w:val="00B66FB2"/>
    <w:rsid w:val="00B700AC"/>
    <w:rsid w:val="00B70452"/>
    <w:rsid w:val="00B708B9"/>
    <w:rsid w:val="00B70E3C"/>
    <w:rsid w:val="00B70E48"/>
    <w:rsid w:val="00B72A68"/>
    <w:rsid w:val="00B7302B"/>
    <w:rsid w:val="00B73A9F"/>
    <w:rsid w:val="00B74572"/>
    <w:rsid w:val="00B74997"/>
    <w:rsid w:val="00B76145"/>
    <w:rsid w:val="00B77362"/>
    <w:rsid w:val="00B773C1"/>
    <w:rsid w:val="00B77820"/>
    <w:rsid w:val="00B778DA"/>
    <w:rsid w:val="00B77A5C"/>
    <w:rsid w:val="00B80156"/>
    <w:rsid w:val="00B80B1B"/>
    <w:rsid w:val="00B81E28"/>
    <w:rsid w:val="00B8301F"/>
    <w:rsid w:val="00B83330"/>
    <w:rsid w:val="00B83B5A"/>
    <w:rsid w:val="00B84D78"/>
    <w:rsid w:val="00B85543"/>
    <w:rsid w:val="00B85AC6"/>
    <w:rsid w:val="00B90113"/>
    <w:rsid w:val="00B9025F"/>
    <w:rsid w:val="00B906A2"/>
    <w:rsid w:val="00B907D1"/>
    <w:rsid w:val="00B91642"/>
    <w:rsid w:val="00B9180D"/>
    <w:rsid w:val="00B91C03"/>
    <w:rsid w:val="00B91D42"/>
    <w:rsid w:val="00B91DC0"/>
    <w:rsid w:val="00B91E32"/>
    <w:rsid w:val="00B91F2D"/>
    <w:rsid w:val="00B91FF3"/>
    <w:rsid w:val="00B922D2"/>
    <w:rsid w:val="00B9232C"/>
    <w:rsid w:val="00B923A0"/>
    <w:rsid w:val="00B92787"/>
    <w:rsid w:val="00B92AED"/>
    <w:rsid w:val="00B92B02"/>
    <w:rsid w:val="00B92B1E"/>
    <w:rsid w:val="00B933DA"/>
    <w:rsid w:val="00B9363C"/>
    <w:rsid w:val="00B938AC"/>
    <w:rsid w:val="00B947FE"/>
    <w:rsid w:val="00B94FFE"/>
    <w:rsid w:val="00B95002"/>
    <w:rsid w:val="00B950E6"/>
    <w:rsid w:val="00B95591"/>
    <w:rsid w:val="00B95D16"/>
    <w:rsid w:val="00B95E79"/>
    <w:rsid w:val="00B967BA"/>
    <w:rsid w:val="00B967C0"/>
    <w:rsid w:val="00B96B2D"/>
    <w:rsid w:val="00B96D50"/>
    <w:rsid w:val="00B9742B"/>
    <w:rsid w:val="00B97535"/>
    <w:rsid w:val="00B97B82"/>
    <w:rsid w:val="00B97D02"/>
    <w:rsid w:val="00B97E39"/>
    <w:rsid w:val="00BA01A9"/>
    <w:rsid w:val="00BA0B71"/>
    <w:rsid w:val="00BA0D11"/>
    <w:rsid w:val="00BA2544"/>
    <w:rsid w:val="00BA27DA"/>
    <w:rsid w:val="00BA2A5A"/>
    <w:rsid w:val="00BA312E"/>
    <w:rsid w:val="00BA35D8"/>
    <w:rsid w:val="00BA4AB6"/>
    <w:rsid w:val="00BA5A59"/>
    <w:rsid w:val="00BA7185"/>
    <w:rsid w:val="00BA730F"/>
    <w:rsid w:val="00BA766D"/>
    <w:rsid w:val="00BA782E"/>
    <w:rsid w:val="00BA792E"/>
    <w:rsid w:val="00BA7A38"/>
    <w:rsid w:val="00BA7E12"/>
    <w:rsid w:val="00BA7E8C"/>
    <w:rsid w:val="00BB021F"/>
    <w:rsid w:val="00BB031C"/>
    <w:rsid w:val="00BB0534"/>
    <w:rsid w:val="00BB08ED"/>
    <w:rsid w:val="00BB105F"/>
    <w:rsid w:val="00BB1962"/>
    <w:rsid w:val="00BB1C40"/>
    <w:rsid w:val="00BB205C"/>
    <w:rsid w:val="00BB261F"/>
    <w:rsid w:val="00BB2E8A"/>
    <w:rsid w:val="00BB3036"/>
    <w:rsid w:val="00BB30E6"/>
    <w:rsid w:val="00BB30FF"/>
    <w:rsid w:val="00BB3137"/>
    <w:rsid w:val="00BB37A9"/>
    <w:rsid w:val="00BB397A"/>
    <w:rsid w:val="00BB417E"/>
    <w:rsid w:val="00BB4A22"/>
    <w:rsid w:val="00BB4B07"/>
    <w:rsid w:val="00BB4D51"/>
    <w:rsid w:val="00BB5195"/>
    <w:rsid w:val="00BB5244"/>
    <w:rsid w:val="00BB5446"/>
    <w:rsid w:val="00BB5ADC"/>
    <w:rsid w:val="00BB5F04"/>
    <w:rsid w:val="00BB64F0"/>
    <w:rsid w:val="00BB64F9"/>
    <w:rsid w:val="00BB69F9"/>
    <w:rsid w:val="00BB7204"/>
    <w:rsid w:val="00BB7386"/>
    <w:rsid w:val="00BB780C"/>
    <w:rsid w:val="00BC0BBC"/>
    <w:rsid w:val="00BC173C"/>
    <w:rsid w:val="00BC1E59"/>
    <w:rsid w:val="00BC1EAF"/>
    <w:rsid w:val="00BC2433"/>
    <w:rsid w:val="00BC2541"/>
    <w:rsid w:val="00BC2DB0"/>
    <w:rsid w:val="00BC2FB0"/>
    <w:rsid w:val="00BC34F8"/>
    <w:rsid w:val="00BC358D"/>
    <w:rsid w:val="00BC3B44"/>
    <w:rsid w:val="00BC3B54"/>
    <w:rsid w:val="00BC4047"/>
    <w:rsid w:val="00BC40EE"/>
    <w:rsid w:val="00BC4874"/>
    <w:rsid w:val="00BC4B3F"/>
    <w:rsid w:val="00BC56D7"/>
    <w:rsid w:val="00BC61CF"/>
    <w:rsid w:val="00BC6730"/>
    <w:rsid w:val="00BC6E69"/>
    <w:rsid w:val="00BC716D"/>
    <w:rsid w:val="00BC794C"/>
    <w:rsid w:val="00BC7B5C"/>
    <w:rsid w:val="00BC7DF8"/>
    <w:rsid w:val="00BC7E69"/>
    <w:rsid w:val="00BD07CF"/>
    <w:rsid w:val="00BD0F2E"/>
    <w:rsid w:val="00BD13FE"/>
    <w:rsid w:val="00BD180F"/>
    <w:rsid w:val="00BD18D9"/>
    <w:rsid w:val="00BD2003"/>
    <w:rsid w:val="00BD216A"/>
    <w:rsid w:val="00BD2269"/>
    <w:rsid w:val="00BD235F"/>
    <w:rsid w:val="00BD2BDC"/>
    <w:rsid w:val="00BD3337"/>
    <w:rsid w:val="00BD38A1"/>
    <w:rsid w:val="00BD506A"/>
    <w:rsid w:val="00BD5196"/>
    <w:rsid w:val="00BD5DA5"/>
    <w:rsid w:val="00BD5EAC"/>
    <w:rsid w:val="00BD66BA"/>
    <w:rsid w:val="00BD6736"/>
    <w:rsid w:val="00BD6B16"/>
    <w:rsid w:val="00BD6B80"/>
    <w:rsid w:val="00BD7644"/>
    <w:rsid w:val="00BD76B2"/>
    <w:rsid w:val="00BD76C7"/>
    <w:rsid w:val="00BD7B1A"/>
    <w:rsid w:val="00BE0902"/>
    <w:rsid w:val="00BE0AA2"/>
    <w:rsid w:val="00BE0AC7"/>
    <w:rsid w:val="00BE122A"/>
    <w:rsid w:val="00BE181F"/>
    <w:rsid w:val="00BE1D10"/>
    <w:rsid w:val="00BE2B4A"/>
    <w:rsid w:val="00BE2E8F"/>
    <w:rsid w:val="00BE2F95"/>
    <w:rsid w:val="00BE3328"/>
    <w:rsid w:val="00BE3DAB"/>
    <w:rsid w:val="00BE3FA7"/>
    <w:rsid w:val="00BE45E7"/>
    <w:rsid w:val="00BE47D5"/>
    <w:rsid w:val="00BE4D14"/>
    <w:rsid w:val="00BE5050"/>
    <w:rsid w:val="00BE517A"/>
    <w:rsid w:val="00BE55E8"/>
    <w:rsid w:val="00BE5657"/>
    <w:rsid w:val="00BE5896"/>
    <w:rsid w:val="00BE7043"/>
    <w:rsid w:val="00BE7E90"/>
    <w:rsid w:val="00BE7F18"/>
    <w:rsid w:val="00BF02A1"/>
    <w:rsid w:val="00BF0915"/>
    <w:rsid w:val="00BF0CAA"/>
    <w:rsid w:val="00BF0D8C"/>
    <w:rsid w:val="00BF16EA"/>
    <w:rsid w:val="00BF1915"/>
    <w:rsid w:val="00BF1AD7"/>
    <w:rsid w:val="00BF1E10"/>
    <w:rsid w:val="00BF294A"/>
    <w:rsid w:val="00BF2EE2"/>
    <w:rsid w:val="00BF31E9"/>
    <w:rsid w:val="00BF3A32"/>
    <w:rsid w:val="00BF3A4F"/>
    <w:rsid w:val="00BF4003"/>
    <w:rsid w:val="00BF431F"/>
    <w:rsid w:val="00BF47BE"/>
    <w:rsid w:val="00BF625F"/>
    <w:rsid w:val="00BF64FE"/>
    <w:rsid w:val="00C0092A"/>
    <w:rsid w:val="00C01A6E"/>
    <w:rsid w:val="00C021CA"/>
    <w:rsid w:val="00C02425"/>
    <w:rsid w:val="00C024EE"/>
    <w:rsid w:val="00C02E52"/>
    <w:rsid w:val="00C032B4"/>
    <w:rsid w:val="00C03BCF"/>
    <w:rsid w:val="00C03FB4"/>
    <w:rsid w:val="00C03FFB"/>
    <w:rsid w:val="00C04204"/>
    <w:rsid w:val="00C0490A"/>
    <w:rsid w:val="00C05058"/>
    <w:rsid w:val="00C05170"/>
    <w:rsid w:val="00C0519D"/>
    <w:rsid w:val="00C054CB"/>
    <w:rsid w:val="00C057C8"/>
    <w:rsid w:val="00C059BB"/>
    <w:rsid w:val="00C05D98"/>
    <w:rsid w:val="00C068D1"/>
    <w:rsid w:val="00C06F90"/>
    <w:rsid w:val="00C070EC"/>
    <w:rsid w:val="00C071C4"/>
    <w:rsid w:val="00C07633"/>
    <w:rsid w:val="00C07D76"/>
    <w:rsid w:val="00C10B1E"/>
    <w:rsid w:val="00C10E84"/>
    <w:rsid w:val="00C10F71"/>
    <w:rsid w:val="00C11224"/>
    <w:rsid w:val="00C113CB"/>
    <w:rsid w:val="00C11DD9"/>
    <w:rsid w:val="00C12E8B"/>
    <w:rsid w:val="00C13510"/>
    <w:rsid w:val="00C139E8"/>
    <w:rsid w:val="00C13ACC"/>
    <w:rsid w:val="00C14140"/>
    <w:rsid w:val="00C149CA"/>
    <w:rsid w:val="00C14AD4"/>
    <w:rsid w:val="00C14FE7"/>
    <w:rsid w:val="00C15110"/>
    <w:rsid w:val="00C15C0A"/>
    <w:rsid w:val="00C15DAB"/>
    <w:rsid w:val="00C174E0"/>
    <w:rsid w:val="00C1763F"/>
    <w:rsid w:val="00C204A5"/>
    <w:rsid w:val="00C20536"/>
    <w:rsid w:val="00C21417"/>
    <w:rsid w:val="00C217BD"/>
    <w:rsid w:val="00C219C2"/>
    <w:rsid w:val="00C23143"/>
    <w:rsid w:val="00C23490"/>
    <w:rsid w:val="00C23AEF"/>
    <w:rsid w:val="00C23EC6"/>
    <w:rsid w:val="00C24411"/>
    <w:rsid w:val="00C2457D"/>
    <w:rsid w:val="00C2483E"/>
    <w:rsid w:val="00C24C77"/>
    <w:rsid w:val="00C2516E"/>
    <w:rsid w:val="00C25EFD"/>
    <w:rsid w:val="00C268FD"/>
    <w:rsid w:val="00C2706B"/>
    <w:rsid w:val="00C27381"/>
    <w:rsid w:val="00C27681"/>
    <w:rsid w:val="00C27B91"/>
    <w:rsid w:val="00C31284"/>
    <w:rsid w:val="00C3128C"/>
    <w:rsid w:val="00C31386"/>
    <w:rsid w:val="00C31727"/>
    <w:rsid w:val="00C32D96"/>
    <w:rsid w:val="00C33376"/>
    <w:rsid w:val="00C334BA"/>
    <w:rsid w:val="00C3542F"/>
    <w:rsid w:val="00C35666"/>
    <w:rsid w:val="00C36985"/>
    <w:rsid w:val="00C373F7"/>
    <w:rsid w:val="00C373FA"/>
    <w:rsid w:val="00C377B8"/>
    <w:rsid w:val="00C37BEE"/>
    <w:rsid w:val="00C406B1"/>
    <w:rsid w:val="00C413A8"/>
    <w:rsid w:val="00C413F6"/>
    <w:rsid w:val="00C416A9"/>
    <w:rsid w:val="00C41F3B"/>
    <w:rsid w:val="00C4230B"/>
    <w:rsid w:val="00C4239F"/>
    <w:rsid w:val="00C42704"/>
    <w:rsid w:val="00C43105"/>
    <w:rsid w:val="00C43432"/>
    <w:rsid w:val="00C437A9"/>
    <w:rsid w:val="00C43836"/>
    <w:rsid w:val="00C43D0E"/>
    <w:rsid w:val="00C43E46"/>
    <w:rsid w:val="00C43ED4"/>
    <w:rsid w:val="00C4422C"/>
    <w:rsid w:val="00C44380"/>
    <w:rsid w:val="00C44A9E"/>
    <w:rsid w:val="00C44CB2"/>
    <w:rsid w:val="00C44E3E"/>
    <w:rsid w:val="00C45EE9"/>
    <w:rsid w:val="00C45F0F"/>
    <w:rsid w:val="00C4667D"/>
    <w:rsid w:val="00C4688B"/>
    <w:rsid w:val="00C46A25"/>
    <w:rsid w:val="00C46BB2"/>
    <w:rsid w:val="00C46D69"/>
    <w:rsid w:val="00C46DCD"/>
    <w:rsid w:val="00C46EEB"/>
    <w:rsid w:val="00C46FEA"/>
    <w:rsid w:val="00C47032"/>
    <w:rsid w:val="00C471A1"/>
    <w:rsid w:val="00C47A72"/>
    <w:rsid w:val="00C50116"/>
    <w:rsid w:val="00C5072F"/>
    <w:rsid w:val="00C518C8"/>
    <w:rsid w:val="00C518D9"/>
    <w:rsid w:val="00C51979"/>
    <w:rsid w:val="00C51C61"/>
    <w:rsid w:val="00C5253D"/>
    <w:rsid w:val="00C525D2"/>
    <w:rsid w:val="00C52E96"/>
    <w:rsid w:val="00C53035"/>
    <w:rsid w:val="00C5314D"/>
    <w:rsid w:val="00C53173"/>
    <w:rsid w:val="00C533BA"/>
    <w:rsid w:val="00C535DF"/>
    <w:rsid w:val="00C54F2F"/>
    <w:rsid w:val="00C553C1"/>
    <w:rsid w:val="00C55989"/>
    <w:rsid w:val="00C559B3"/>
    <w:rsid w:val="00C55A0A"/>
    <w:rsid w:val="00C55DB6"/>
    <w:rsid w:val="00C55E4F"/>
    <w:rsid w:val="00C569BA"/>
    <w:rsid w:val="00C56A33"/>
    <w:rsid w:val="00C5750F"/>
    <w:rsid w:val="00C57C34"/>
    <w:rsid w:val="00C6092E"/>
    <w:rsid w:val="00C60B35"/>
    <w:rsid w:val="00C6139D"/>
    <w:rsid w:val="00C61C21"/>
    <w:rsid w:val="00C6261B"/>
    <w:rsid w:val="00C62973"/>
    <w:rsid w:val="00C62B35"/>
    <w:rsid w:val="00C62C19"/>
    <w:rsid w:val="00C63725"/>
    <w:rsid w:val="00C63C30"/>
    <w:rsid w:val="00C63CE2"/>
    <w:rsid w:val="00C63D11"/>
    <w:rsid w:val="00C6495A"/>
    <w:rsid w:val="00C64F7A"/>
    <w:rsid w:val="00C65B25"/>
    <w:rsid w:val="00C65BE2"/>
    <w:rsid w:val="00C65C92"/>
    <w:rsid w:val="00C65FF2"/>
    <w:rsid w:val="00C66550"/>
    <w:rsid w:val="00C6751E"/>
    <w:rsid w:val="00C676AD"/>
    <w:rsid w:val="00C67EF7"/>
    <w:rsid w:val="00C67FD4"/>
    <w:rsid w:val="00C700CC"/>
    <w:rsid w:val="00C70101"/>
    <w:rsid w:val="00C706C3"/>
    <w:rsid w:val="00C708D1"/>
    <w:rsid w:val="00C71945"/>
    <w:rsid w:val="00C719E0"/>
    <w:rsid w:val="00C719F9"/>
    <w:rsid w:val="00C71E7E"/>
    <w:rsid w:val="00C72737"/>
    <w:rsid w:val="00C7331A"/>
    <w:rsid w:val="00C7335D"/>
    <w:rsid w:val="00C742CC"/>
    <w:rsid w:val="00C744EB"/>
    <w:rsid w:val="00C74529"/>
    <w:rsid w:val="00C75885"/>
    <w:rsid w:val="00C75886"/>
    <w:rsid w:val="00C75AE4"/>
    <w:rsid w:val="00C75D1C"/>
    <w:rsid w:val="00C76031"/>
    <w:rsid w:val="00C76573"/>
    <w:rsid w:val="00C76680"/>
    <w:rsid w:val="00C76A91"/>
    <w:rsid w:val="00C76FBC"/>
    <w:rsid w:val="00C77009"/>
    <w:rsid w:val="00C77476"/>
    <w:rsid w:val="00C77685"/>
    <w:rsid w:val="00C77863"/>
    <w:rsid w:val="00C77902"/>
    <w:rsid w:val="00C7795B"/>
    <w:rsid w:val="00C77B4A"/>
    <w:rsid w:val="00C77C9E"/>
    <w:rsid w:val="00C77CCA"/>
    <w:rsid w:val="00C80DAA"/>
    <w:rsid w:val="00C810B6"/>
    <w:rsid w:val="00C81647"/>
    <w:rsid w:val="00C81A20"/>
    <w:rsid w:val="00C81DD8"/>
    <w:rsid w:val="00C81F3D"/>
    <w:rsid w:val="00C81FE3"/>
    <w:rsid w:val="00C8228C"/>
    <w:rsid w:val="00C825EF"/>
    <w:rsid w:val="00C82DD8"/>
    <w:rsid w:val="00C83940"/>
    <w:rsid w:val="00C844B6"/>
    <w:rsid w:val="00C845AB"/>
    <w:rsid w:val="00C852D0"/>
    <w:rsid w:val="00C86267"/>
    <w:rsid w:val="00C86346"/>
    <w:rsid w:val="00C8706B"/>
    <w:rsid w:val="00C878AF"/>
    <w:rsid w:val="00C87FD9"/>
    <w:rsid w:val="00C9005E"/>
    <w:rsid w:val="00C90A56"/>
    <w:rsid w:val="00C90A6D"/>
    <w:rsid w:val="00C910E4"/>
    <w:rsid w:val="00C91178"/>
    <w:rsid w:val="00C912C8"/>
    <w:rsid w:val="00C9190A"/>
    <w:rsid w:val="00C92023"/>
    <w:rsid w:val="00C9264E"/>
    <w:rsid w:val="00C92FF8"/>
    <w:rsid w:val="00C93126"/>
    <w:rsid w:val="00C9351B"/>
    <w:rsid w:val="00C9352C"/>
    <w:rsid w:val="00C93B2E"/>
    <w:rsid w:val="00C93FA8"/>
    <w:rsid w:val="00C94945"/>
    <w:rsid w:val="00C94F3A"/>
    <w:rsid w:val="00C95081"/>
    <w:rsid w:val="00C95270"/>
    <w:rsid w:val="00C95342"/>
    <w:rsid w:val="00C964EB"/>
    <w:rsid w:val="00C9687D"/>
    <w:rsid w:val="00C96B26"/>
    <w:rsid w:val="00C96B39"/>
    <w:rsid w:val="00C97646"/>
    <w:rsid w:val="00C97B28"/>
    <w:rsid w:val="00CA0695"/>
    <w:rsid w:val="00CA072F"/>
    <w:rsid w:val="00CA0A62"/>
    <w:rsid w:val="00CA10B9"/>
    <w:rsid w:val="00CA14DB"/>
    <w:rsid w:val="00CA1F04"/>
    <w:rsid w:val="00CA1F30"/>
    <w:rsid w:val="00CA2674"/>
    <w:rsid w:val="00CA3065"/>
    <w:rsid w:val="00CA3163"/>
    <w:rsid w:val="00CA3876"/>
    <w:rsid w:val="00CA3E4A"/>
    <w:rsid w:val="00CA3FD5"/>
    <w:rsid w:val="00CA3FF0"/>
    <w:rsid w:val="00CA4434"/>
    <w:rsid w:val="00CA6253"/>
    <w:rsid w:val="00CA658F"/>
    <w:rsid w:val="00CA692E"/>
    <w:rsid w:val="00CA6E70"/>
    <w:rsid w:val="00CA7803"/>
    <w:rsid w:val="00CA7A20"/>
    <w:rsid w:val="00CB078D"/>
    <w:rsid w:val="00CB150F"/>
    <w:rsid w:val="00CB1B1D"/>
    <w:rsid w:val="00CB1BF8"/>
    <w:rsid w:val="00CB1F27"/>
    <w:rsid w:val="00CB208C"/>
    <w:rsid w:val="00CB237C"/>
    <w:rsid w:val="00CB2662"/>
    <w:rsid w:val="00CB27E5"/>
    <w:rsid w:val="00CB2C9A"/>
    <w:rsid w:val="00CB2F50"/>
    <w:rsid w:val="00CB3453"/>
    <w:rsid w:val="00CB35EA"/>
    <w:rsid w:val="00CB4667"/>
    <w:rsid w:val="00CB507E"/>
    <w:rsid w:val="00CB5624"/>
    <w:rsid w:val="00CB580A"/>
    <w:rsid w:val="00CB5AE9"/>
    <w:rsid w:val="00CB5B07"/>
    <w:rsid w:val="00CB6387"/>
    <w:rsid w:val="00CB66E4"/>
    <w:rsid w:val="00CB6A86"/>
    <w:rsid w:val="00CB729C"/>
    <w:rsid w:val="00CB788B"/>
    <w:rsid w:val="00CB7D6F"/>
    <w:rsid w:val="00CC04EF"/>
    <w:rsid w:val="00CC06A4"/>
    <w:rsid w:val="00CC0AF9"/>
    <w:rsid w:val="00CC1146"/>
    <w:rsid w:val="00CC1377"/>
    <w:rsid w:val="00CC1648"/>
    <w:rsid w:val="00CC16B4"/>
    <w:rsid w:val="00CC1E85"/>
    <w:rsid w:val="00CC2280"/>
    <w:rsid w:val="00CC2592"/>
    <w:rsid w:val="00CC29E0"/>
    <w:rsid w:val="00CC2AE3"/>
    <w:rsid w:val="00CC2D99"/>
    <w:rsid w:val="00CC2DD6"/>
    <w:rsid w:val="00CC38FD"/>
    <w:rsid w:val="00CC4C81"/>
    <w:rsid w:val="00CC4CA6"/>
    <w:rsid w:val="00CC506D"/>
    <w:rsid w:val="00CC55CA"/>
    <w:rsid w:val="00CC5650"/>
    <w:rsid w:val="00CC5828"/>
    <w:rsid w:val="00CC604C"/>
    <w:rsid w:val="00CC6597"/>
    <w:rsid w:val="00CC7604"/>
    <w:rsid w:val="00CC78C8"/>
    <w:rsid w:val="00CD014D"/>
    <w:rsid w:val="00CD0E1F"/>
    <w:rsid w:val="00CD1AC7"/>
    <w:rsid w:val="00CD2226"/>
    <w:rsid w:val="00CD2DC2"/>
    <w:rsid w:val="00CD2E0A"/>
    <w:rsid w:val="00CD34BC"/>
    <w:rsid w:val="00CD3826"/>
    <w:rsid w:val="00CD3A74"/>
    <w:rsid w:val="00CD504E"/>
    <w:rsid w:val="00CD5898"/>
    <w:rsid w:val="00CD5914"/>
    <w:rsid w:val="00CD689E"/>
    <w:rsid w:val="00CD6FA1"/>
    <w:rsid w:val="00CD7041"/>
    <w:rsid w:val="00CD73FB"/>
    <w:rsid w:val="00CD77F8"/>
    <w:rsid w:val="00CD7C4D"/>
    <w:rsid w:val="00CE158C"/>
    <w:rsid w:val="00CE1E5E"/>
    <w:rsid w:val="00CE28E2"/>
    <w:rsid w:val="00CE296A"/>
    <w:rsid w:val="00CE2A5C"/>
    <w:rsid w:val="00CE3463"/>
    <w:rsid w:val="00CE4282"/>
    <w:rsid w:val="00CE4CA3"/>
    <w:rsid w:val="00CE4DA4"/>
    <w:rsid w:val="00CE4DC4"/>
    <w:rsid w:val="00CE6285"/>
    <w:rsid w:val="00CE637F"/>
    <w:rsid w:val="00CE6393"/>
    <w:rsid w:val="00CE704E"/>
    <w:rsid w:val="00CE710C"/>
    <w:rsid w:val="00CE7F71"/>
    <w:rsid w:val="00CF135D"/>
    <w:rsid w:val="00CF1F5C"/>
    <w:rsid w:val="00CF3621"/>
    <w:rsid w:val="00CF38CC"/>
    <w:rsid w:val="00CF414B"/>
    <w:rsid w:val="00CF4278"/>
    <w:rsid w:val="00CF45B7"/>
    <w:rsid w:val="00CF4EFA"/>
    <w:rsid w:val="00CF4FE3"/>
    <w:rsid w:val="00CF5503"/>
    <w:rsid w:val="00CF59EB"/>
    <w:rsid w:val="00CF5A17"/>
    <w:rsid w:val="00CF5CEF"/>
    <w:rsid w:val="00CF6556"/>
    <w:rsid w:val="00CF66AE"/>
    <w:rsid w:val="00CF6807"/>
    <w:rsid w:val="00CF70A9"/>
    <w:rsid w:val="00CF7768"/>
    <w:rsid w:val="00D0020E"/>
    <w:rsid w:val="00D00AE4"/>
    <w:rsid w:val="00D00C53"/>
    <w:rsid w:val="00D00C61"/>
    <w:rsid w:val="00D01541"/>
    <w:rsid w:val="00D01B5D"/>
    <w:rsid w:val="00D025BA"/>
    <w:rsid w:val="00D039FD"/>
    <w:rsid w:val="00D03B27"/>
    <w:rsid w:val="00D03C93"/>
    <w:rsid w:val="00D046D5"/>
    <w:rsid w:val="00D0490B"/>
    <w:rsid w:val="00D05DF3"/>
    <w:rsid w:val="00D06183"/>
    <w:rsid w:val="00D06B3F"/>
    <w:rsid w:val="00D06B5C"/>
    <w:rsid w:val="00D0750F"/>
    <w:rsid w:val="00D0751D"/>
    <w:rsid w:val="00D1041D"/>
    <w:rsid w:val="00D10A60"/>
    <w:rsid w:val="00D10D3C"/>
    <w:rsid w:val="00D119FE"/>
    <w:rsid w:val="00D11D26"/>
    <w:rsid w:val="00D1236F"/>
    <w:rsid w:val="00D128F4"/>
    <w:rsid w:val="00D131DD"/>
    <w:rsid w:val="00D14169"/>
    <w:rsid w:val="00D149E4"/>
    <w:rsid w:val="00D14A61"/>
    <w:rsid w:val="00D14CD2"/>
    <w:rsid w:val="00D1501A"/>
    <w:rsid w:val="00D15B26"/>
    <w:rsid w:val="00D1600C"/>
    <w:rsid w:val="00D163EC"/>
    <w:rsid w:val="00D16E18"/>
    <w:rsid w:val="00D1716A"/>
    <w:rsid w:val="00D178A4"/>
    <w:rsid w:val="00D178C5"/>
    <w:rsid w:val="00D17C5D"/>
    <w:rsid w:val="00D17E7F"/>
    <w:rsid w:val="00D201AD"/>
    <w:rsid w:val="00D204D6"/>
    <w:rsid w:val="00D209C9"/>
    <w:rsid w:val="00D20C7C"/>
    <w:rsid w:val="00D21380"/>
    <w:rsid w:val="00D21624"/>
    <w:rsid w:val="00D21C7D"/>
    <w:rsid w:val="00D21FD8"/>
    <w:rsid w:val="00D229E8"/>
    <w:rsid w:val="00D22C45"/>
    <w:rsid w:val="00D230DD"/>
    <w:rsid w:val="00D23919"/>
    <w:rsid w:val="00D24721"/>
    <w:rsid w:val="00D247BB"/>
    <w:rsid w:val="00D24B10"/>
    <w:rsid w:val="00D24C72"/>
    <w:rsid w:val="00D24CA4"/>
    <w:rsid w:val="00D254D5"/>
    <w:rsid w:val="00D2564B"/>
    <w:rsid w:val="00D25EAE"/>
    <w:rsid w:val="00D26195"/>
    <w:rsid w:val="00D268FF"/>
    <w:rsid w:val="00D27167"/>
    <w:rsid w:val="00D27172"/>
    <w:rsid w:val="00D27B26"/>
    <w:rsid w:val="00D27B9E"/>
    <w:rsid w:val="00D27C35"/>
    <w:rsid w:val="00D27CE1"/>
    <w:rsid w:val="00D27D4A"/>
    <w:rsid w:val="00D3007C"/>
    <w:rsid w:val="00D301F6"/>
    <w:rsid w:val="00D307D3"/>
    <w:rsid w:val="00D30FEB"/>
    <w:rsid w:val="00D310D6"/>
    <w:rsid w:val="00D31202"/>
    <w:rsid w:val="00D31283"/>
    <w:rsid w:val="00D3174D"/>
    <w:rsid w:val="00D31B90"/>
    <w:rsid w:val="00D31BFB"/>
    <w:rsid w:val="00D3219B"/>
    <w:rsid w:val="00D323AC"/>
    <w:rsid w:val="00D324E6"/>
    <w:rsid w:val="00D3262B"/>
    <w:rsid w:val="00D32C67"/>
    <w:rsid w:val="00D33129"/>
    <w:rsid w:val="00D339D1"/>
    <w:rsid w:val="00D33C09"/>
    <w:rsid w:val="00D34296"/>
    <w:rsid w:val="00D3430F"/>
    <w:rsid w:val="00D34F9A"/>
    <w:rsid w:val="00D35CD7"/>
    <w:rsid w:val="00D36117"/>
    <w:rsid w:val="00D36130"/>
    <w:rsid w:val="00D3681D"/>
    <w:rsid w:val="00D36C03"/>
    <w:rsid w:val="00D40824"/>
    <w:rsid w:val="00D40918"/>
    <w:rsid w:val="00D40B55"/>
    <w:rsid w:val="00D413D6"/>
    <w:rsid w:val="00D418C2"/>
    <w:rsid w:val="00D42848"/>
    <w:rsid w:val="00D42D88"/>
    <w:rsid w:val="00D42EC2"/>
    <w:rsid w:val="00D42F63"/>
    <w:rsid w:val="00D43E5C"/>
    <w:rsid w:val="00D4516E"/>
    <w:rsid w:val="00D45262"/>
    <w:rsid w:val="00D45356"/>
    <w:rsid w:val="00D4563D"/>
    <w:rsid w:val="00D45E20"/>
    <w:rsid w:val="00D4758F"/>
    <w:rsid w:val="00D47765"/>
    <w:rsid w:val="00D47983"/>
    <w:rsid w:val="00D47B0C"/>
    <w:rsid w:val="00D47B12"/>
    <w:rsid w:val="00D50135"/>
    <w:rsid w:val="00D50B1A"/>
    <w:rsid w:val="00D511D3"/>
    <w:rsid w:val="00D51D68"/>
    <w:rsid w:val="00D52344"/>
    <w:rsid w:val="00D52600"/>
    <w:rsid w:val="00D53B7C"/>
    <w:rsid w:val="00D5452D"/>
    <w:rsid w:val="00D54A34"/>
    <w:rsid w:val="00D54D92"/>
    <w:rsid w:val="00D552BF"/>
    <w:rsid w:val="00D55810"/>
    <w:rsid w:val="00D5596C"/>
    <w:rsid w:val="00D55A5D"/>
    <w:rsid w:val="00D560D5"/>
    <w:rsid w:val="00D569CF"/>
    <w:rsid w:val="00D56B99"/>
    <w:rsid w:val="00D56CCB"/>
    <w:rsid w:val="00D56E54"/>
    <w:rsid w:val="00D570C6"/>
    <w:rsid w:val="00D575C2"/>
    <w:rsid w:val="00D57E26"/>
    <w:rsid w:val="00D57FB6"/>
    <w:rsid w:val="00D605D0"/>
    <w:rsid w:val="00D60BB4"/>
    <w:rsid w:val="00D60C3B"/>
    <w:rsid w:val="00D61142"/>
    <w:rsid w:val="00D61341"/>
    <w:rsid w:val="00D618EC"/>
    <w:rsid w:val="00D61B21"/>
    <w:rsid w:val="00D61EAB"/>
    <w:rsid w:val="00D62344"/>
    <w:rsid w:val="00D6240E"/>
    <w:rsid w:val="00D62A3F"/>
    <w:rsid w:val="00D63511"/>
    <w:rsid w:val="00D63D43"/>
    <w:rsid w:val="00D64208"/>
    <w:rsid w:val="00D6476A"/>
    <w:rsid w:val="00D6544B"/>
    <w:rsid w:val="00D657BD"/>
    <w:rsid w:val="00D65BC1"/>
    <w:rsid w:val="00D65D27"/>
    <w:rsid w:val="00D65F8F"/>
    <w:rsid w:val="00D6674D"/>
    <w:rsid w:val="00D668DB"/>
    <w:rsid w:val="00D66DCD"/>
    <w:rsid w:val="00D66FA1"/>
    <w:rsid w:val="00D67D96"/>
    <w:rsid w:val="00D67DD4"/>
    <w:rsid w:val="00D7037B"/>
    <w:rsid w:val="00D70632"/>
    <w:rsid w:val="00D70648"/>
    <w:rsid w:val="00D70F71"/>
    <w:rsid w:val="00D71670"/>
    <w:rsid w:val="00D71740"/>
    <w:rsid w:val="00D71743"/>
    <w:rsid w:val="00D7205F"/>
    <w:rsid w:val="00D72583"/>
    <w:rsid w:val="00D728F6"/>
    <w:rsid w:val="00D72B71"/>
    <w:rsid w:val="00D73B74"/>
    <w:rsid w:val="00D73F42"/>
    <w:rsid w:val="00D745C6"/>
    <w:rsid w:val="00D74D5B"/>
    <w:rsid w:val="00D75C58"/>
    <w:rsid w:val="00D76143"/>
    <w:rsid w:val="00D761EF"/>
    <w:rsid w:val="00D76BCB"/>
    <w:rsid w:val="00D76CCC"/>
    <w:rsid w:val="00D7703A"/>
    <w:rsid w:val="00D77374"/>
    <w:rsid w:val="00D776DC"/>
    <w:rsid w:val="00D7776E"/>
    <w:rsid w:val="00D77B83"/>
    <w:rsid w:val="00D77D65"/>
    <w:rsid w:val="00D809AC"/>
    <w:rsid w:val="00D80D9C"/>
    <w:rsid w:val="00D811CC"/>
    <w:rsid w:val="00D825C7"/>
    <w:rsid w:val="00D830CE"/>
    <w:rsid w:val="00D83250"/>
    <w:rsid w:val="00D8353C"/>
    <w:rsid w:val="00D84846"/>
    <w:rsid w:val="00D85006"/>
    <w:rsid w:val="00D853A5"/>
    <w:rsid w:val="00D85818"/>
    <w:rsid w:val="00D858D1"/>
    <w:rsid w:val="00D85B0C"/>
    <w:rsid w:val="00D86831"/>
    <w:rsid w:val="00D86909"/>
    <w:rsid w:val="00D86F10"/>
    <w:rsid w:val="00D87571"/>
    <w:rsid w:val="00D8759C"/>
    <w:rsid w:val="00D87AE7"/>
    <w:rsid w:val="00D90AE8"/>
    <w:rsid w:val="00D910A8"/>
    <w:rsid w:val="00D91103"/>
    <w:rsid w:val="00D9124A"/>
    <w:rsid w:val="00D91754"/>
    <w:rsid w:val="00D91B8F"/>
    <w:rsid w:val="00D91FEA"/>
    <w:rsid w:val="00D92210"/>
    <w:rsid w:val="00D92874"/>
    <w:rsid w:val="00D92EB2"/>
    <w:rsid w:val="00D93F6B"/>
    <w:rsid w:val="00D947E5"/>
    <w:rsid w:val="00D94DDE"/>
    <w:rsid w:val="00D95188"/>
    <w:rsid w:val="00D951EC"/>
    <w:rsid w:val="00D95F22"/>
    <w:rsid w:val="00D969AB"/>
    <w:rsid w:val="00D96C6D"/>
    <w:rsid w:val="00D97116"/>
    <w:rsid w:val="00D9740E"/>
    <w:rsid w:val="00D9742F"/>
    <w:rsid w:val="00D975CC"/>
    <w:rsid w:val="00D976E8"/>
    <w:rsid w:val="00DA0516"/>
    <w:rsid w:val="00DA11EA"/>
    <w:rsid w:val="00DA14CA"/>
    <w:rsid w:val="00DA1833"/>
    <w:rsid w:val="00DA18F3"/>
    <w:rsid w:val="00DA1A92"/>
    <w:rsid w:val="00DA2124"/>
    <w:rsid w:val="00DA28D2"/>
    <w:rsid w:val="00DA350C"/>
    <w:rsid w:val="00DA35CB"/>
    <w:rsid w:val="00DA3882"/>
    <w:rsid w:val="00DA38AE"/>
    <w:rsid w:val="00DA3EBD"/>
    <w:rsid w:val="00DA41B4"/>
    <w:rsid w:val="00DA42D7"/>
    <w:rsid w:val="00DA4774"/>
    <w:rsid w:val="00DA5183"/>
    <w:rsid w:val="00DA56D7"/>
    <w:rsid w:val="00DA596F"/>
    <w:rsid w:val="00DA5DE8"/>
    <w:rsid w:val="00DA6EC7"/>
    <w:rsid w:val="00DA7918"/>
    <w:rsid w:val="00DB04A2"/>
    <w:rsid w:val="00DB093D"/>
    <w:rsid w:val="00DB09DB"/>
    <w:rsid w:val="00DB0B34"/>
    <w:rsid w:val="00DB0EB4"/>
    <w:rsid w:val="00DB10CB"/>
    <w:rsid w:val="00DB1198"/>
    <w:rsid w:val="00DB2137"/>
    <w:rsid w:val="00DB2720"/>
    <w:rsid w:val="00DB276F"/>
    <w:rsid w:val="00DB28C9"/>
    <w:rsid w:val="00DB2DA0"/>
    <w:rsid w:val="00DB2F54"/>
    <w:rsid w:val="00DB38C6"/>
    <w:rsid w:val="00DB3C92"/>
    <w:rsid w:val="00DB4374"/>
    <w:rsid w:val="00DB49E4"/>
    <w:rsid w:val="00DB4A5B"/>
    <w:rsid w:val="00DB4A9F"/>
    <w:rsid w:val="00DB5674"/>
    <w:rsid w:val="00DB6C75"/>
    <w:rsid w:val="00DB72E2"/>
    <w:rsid w:val="00DB783B"/>
    <w:rsid w:val="00DC0965"/>
    <w:rsid w:val="00DC09C2"/>
    <w:rsid w:val="00DC0A96"/>
    <w:rsid w:val="00DC0AD8"/>
    <w:rsid w:val="00DC0BD6"/>
    <w:rsid w:val="00DC0F07"/>
    <w:rsid w:val="00DC1055"/>
    <w:rsid w:val="00DC130F"/>
    <w:rsid w:val="00DC1721"/>
    <w:rsid w:val="00DC1873"/>
    <w:rsid w:val="00DC2484"/>
    <w:rsid w:val="00DC2755"/>
    <w:rsid w:val="00DC2E42"/>
    <w:rsid w:val="00DC3581"/>
    <w:rsid w:val="00DC3FD6"/>
    <w:rsid w:val="00DC4267"/>
    <w:rsid w:val="00DC499D"/>
    <w:rsid w:val="00DC5577"/>
    <w:rsid w:val="00DC5F67"/>
    <w:rsid w:val="00DC6A6B"/>
    <w:rsid w:val="00DC7563"/>
    <w:rsid w:val="00DC7779"/>
    <w:rsid w:val="00DD0138"/>
    <w:rsid w:val="00DD02DD"/>
    <w:rsid w:val="00DD0BCD"/>
    <w:rsid w:val="00DD10C1"/>
    <w:rsid w:val="00DD2640"/>
    <w:rsid w:val="00DD2764"/>
    <w:rsid w:val="00DD2790"/>
    <w:rsid w:val="00DD27D0"/>
    <w:rsid w:val="00DD2A6E"/>
    <w:rsid w:val="00DD33DF"/>
    <w:rsid w:val="00DD3430"/>
    <w:rsid w:val="00DD38CF"/>
    <w:rsid w:val="00DD41CB"/>
    <w:rsid w:val="00DD5174"/>
    <w:rsid w:val="00DD6B09"/>
    <w:rsid w:val="00DD6B85"/>
    <w:rsid w:val="00DD6CF9"/>
    <w:rsid w:val="00DD71B0"/>
    <w:rsid w:val="00DD73DA"/>
    <w:rsid w:val="00DE0212"/>
    <w:rsid w:val="00DE05A3"/>
    <w:rsid w:val="00DE0D82"/>
    <w:rsid w:val="00DE14F7"/>
    <w:rsid w:val="00DE1876"/>
    <w:rsid w:val="00DE2353"/>
    <w:rsid w:val="00DE23B4"/>
    <w:rsid w:val="00DE46C5"/>
    <w:rsid w:val="00DE4918"/>
    <w:rsid w:val="00DE50C9"/>
    <w:rsid w:val="00DE527F"/>
    <w:rsid w:val="00DE537E"/>
    <w:rsid w:val="00DE539F"/>
    <w:rsid w:val="00DE5BDE"/>
    <w:rsid w:val="00DE6555"/>
    <w:rsid w:val="00DE660C"/>
    <w:rsid w:val="00DE665A"/>
    <w:rsid w:val="00DE69B0"/>
    <w:rsid w:val="00DF0747"/>
    <w:rsid w:val="00DF0A62"/>
    <w:rsid w:val="00DF1303"/>
    <w:rsid w:val="00DF17A0"/>
    <w:rsid w:val="00DF1B7C"/>
    <w:rsid w:val="00DF1DA0"/>
    <w:rsid w:val="00DF2767"/>
    <w:rsid w:val="00DF2B0B"/>
    <w:rsid w:val="00DF2DFB"/>
    <w:rsid w:val="00DF2F2D"/>
    <w:rsid w:val="00DF3C6A"/>
    <w:rsid w:val="00DF4D1A"/>
    <w:rsid w:val="00DF4FE2"/>
    <w:rsid w:val="00DF5AAF"/>
    <w:rsid w:val="00DF5B78"/>
    <w:rsid w:val="00DF5E37"/>
    <w:rsid w:val="00DF5EA7"/>
    <w:rsid w:val="00DF6782"/>
    <w:rsid w:val="00DF6C30"/>
    <w:rsid w:val="00DF6C5C"/>
    <w:rsid w:val="00DF6C65"/>
    <w:rsid w:val="00DF73CA"/>
    <w:rsid w:val="00DF7462"/>
    <w:rsid w:val="00DF7D93"/>
    <w:rsid w:val="00DF7F8F"/>
    <w:rsid w:val="00E00E1E"/>
    <w:rsid w:val="00E019F3"/>
    <w:rsid w:val="00E01B1F"/>
    <w:rsid w:val="00E020AB"/>
    <w:rsid w:val="00E024E9"/>
    <w:rsid w:val="00E02740"/>
    <w:rsid w:val="00E02898"/>
    <w:rsid w:val="00E03CDB"/>
    <w:rsid w:val="00E03DAB"/>
    <w:rsid w:val="00E046E5"/>
    <w:rsid w:val="00E049AA"/>
    <w:rsid w:val="00E04A7C"/>
    <w:rsid w:val="00E04C0A"/>
    <w:rsid w:val="00E05144"/>
    <w:rsid w:val="00E057F9"/>
    <w:rsid w:val="00E05BDB"/>
    <w:rsid w:val="00E05E97"/>
    <w:rsid w:val="00E05EB6"/>
    <w:rsid w:val="00E06239"/>
    <w:rsid w:val="00E0628F"/>
    <w:rsid w:val="00E06E38"/>
    <w:rsid w:val="00E071AA"/>
    <w:rsid w:val="00E07855"/>
    <w:rsid w:val="00E07AB6"/>
    <w:rsid w:val="00E07FF3"/>
    <w:rsid w:val="00E105B6"/>
    <w:rsid w:val="00E11028"/>
    <w:rsid w:val="00E110D8"/>
    <w:rsid w:val="00E11689"/>
    <w:rsid w:val="00E118C5"/>
    <w:rsid w:val="00E118CC"/>
    <w:rsid w:val="00E12552"/>
    <w:rsid w:val="00E12772"/>
    <w:rsid w:val="00E128EC"/>
    <w:rsid w:val="00E12B94"/>
    <w:rsid w:val="00E12DF0"/>
    <w:rsid w:val="00E136C1"/>
    <w:rsid w:val="00E13E21"/>
    <w:rsid w:val="00E141C7"/>
    <w:rsid w:val="00E14DFC"/>
    <w:rsid w:val="00E150AF"/>
    <w:rsid w:val="00E15147"/>
    <w:rsid w:val="00E1556F"/>
    <w:rsid w:val="00E15AD0"/>
    <w:rsid w:val="00E163D9"/>
    <w:rsid w:val="00E16615"/>
    <w:rsid w:val="00E16C2A"/>
    <w:rsid w:val="00E16FDC"/>
    <w:rsid w:val="00E17B19"/>
    <w:rsid w:val="00E17CC3"/>
    <w:rsid w:val="00E17D0F"/>
    <w:rsid w:val="00E20357"/>
    <w:rsid w:val="00E20A34"/>
    <w:rsid w:val="00E20F93"/>
    <w:rsid w:val="00E219D6"/>
    <w:rsid w:val="00E21A22"/>
    <w:rsid w:val="00E21DF7"/>
    <w:rsid w:val="00E227BE"/>
    <w:rsid w:val="00E2330A"/>
    <w:rsid w:val="00E23692"/>
    <w:rsid w:val="00E24840"/>
    <w:rsid w:val="00E2544E"/>
    <w:rsid w:val="00E25F05"/>
    <w:rsid w:val="00E26284"/>
    <w:rsid w:val="00E271A0"/>
    <w:rsid w:val="00E3074F"/>
    <w:rsid w:val="00E31377"/>
    <w:rsid w:val="00E3293A"/>
    <w:rsid w:val="00E32CE9"/>
    <w:rsid w:val="00E337BE"/>
    <w:rsid w:val="00E33848"/>
    <w:rsid w:val="00E3389C"/>
    <w:rsid w:val="00E339DF"/>
    <w:rsid w:val="00E34373"/>
    <w:rsid w:val="00E3539A"/>
    <w:rsid w:val="00E35421"/>
    <w:rsid w:val="00E360E1"/>
    <w:rsid w:val="00E361E0"/>
    <w:rsid w:val="00E3643A"/>
    <w:rsid w:val="00E37713"/>
    <w:rsid w:val="00E40518"/>
    <w:rsid w:val="00E408E1"/>
    <w:rsid w:val="00E40901"/>
    <w:rsid w:val="00E40936"/>
    <w:rsid w:val="00E40A66"/>
    <w:rsid w:val="00E411FE"/>
    <w:rsid w:val="00E413BD"/>
    <w:rsid w:val="00E41443"/>
    <w:rsid w:val="00E41A7D"/>
    <w:rsid w:val="00E4231B"/>
    <w:rsid w:val="00E42C79"/>
    <w:rsid w:val="00E42C85"/>
    <w:rsid w:val="00E42DD9"/>
    <w:rsid w:val="00E42F8A"/>
    <w:rsid w:val="00E43574"/>
    <w:rsid w:val="00E44F97"/>
    <w:rsid w:val="00E4509A"/>
    <w:rsid w:val="00E4582E"/>
    <w:rsid w:val="00E458DD"/>
    <w:rsid w:val="00E467B0"/>
    <w:rsid w:val="00E46FDB"/>
    <w:rsid w:val="00E473A4"/>
    <w:rsid w:val="00E478C7"/>
    <w:rsid w:val="00E47D70"/>
    <w:rsid w:val="00E47F76"/>
    <w:rsid w:val="00E50D62"/>
    <w:rsid w:val="00E51A66"/>
    <w:rsid w:val="00E51B13"/>
    <w:rsid w:val="00E51B5F"/>
    <w:rsid w:val="00E52A8D"/>
    <w:rsid w:val="00E52C02"/>
    <w:rsid w:val="00E53450"/>
    <w:rsid w:val="00E5380D"/>
    <w:rsid w:val="00E53820"/>
    <w:rsid w:val="00E53997"/>
    <w:rsid w:val="00E53CDC"/>
    <w:rsid w:val="00E550F7"/>
    <w:rsid w:val="00E55111"/>
    <w:rsid w:val="00E55248"/>
    <w:rsid w:val="00E5545E"/>
    <w:rsid w:val="00E5593E"/>
    <w:rsid w:val="00E575AC"/>
    <w:rsid w:val="00E578F2"/>
    <w:rsid w:val="00E60644"/>
    <w:rsid w:val="00E607BE"/>
    <w:rsid w:val="00E611A4"/>
    <w:rsid w:val="00E611B6"/>
    <w:rsid w:val="00E6181A"/>
    <w:rsid w:val="00E61C0D"/>
    <w:rsid w:val="00E628CC"/>
    <w:rsid w:val="00E63086"/>
    <w:rsid w:val="00E63824"/>
    <w:rsid w:val="00E63FB9"/>
    <w:rsid w:val="00E64213"/>
    <w:rsid w:val="00E6451D"/>
    <w:rsid w:val="00E64631"/>
    <w:rsid w:val="00E64B63"/>
    <w:rsid w:val="00E64C75"/>
    <w:rsid w:val="00E65028"/>
    <w:rsid w:val="00E65336"/>
    <w:rsid w:val="00E65A9B"/>
    <w:rsid w:val="00E665D3"/>
    <w:rsid w:val="00E66667"/>
    <w:rsid w:val="00E66B11"/>
    <w:rsid w:val="00E66BCD"/>
    <w:rsid w:val="00E66E17"/>
    <w:rsid w:val="00E66F1A"/>
    <w:rsid w:val="00E67073"/>
    <w:rsid w:val="00E707B9"/>
    <w:rsid w:val="00E70807"/>
    <w:rsid w:val="00E70BCA"/>
    <w:rsid w:val="00E70D8E"/>
    <w:rsid w:val="00E710FB"/>
    <w:rsid w:val="00E7124A"/>
    <w:rsid w:val="00E712CC"/>
    <w:rsid w:val="00E71E8E"/>
    <w:rsid w:val="00E71F07"/>
    <w:rsid w:val="00E71F76"/>
    <w:rsid w:val="00E72209"/>
    <w:rsid w:val="00E726E2"/>
    <w:rsid w:val="00E7296E"/>
    <w:rsid w:val="00E72A8F"/>
    <w:rsid w:val="00E732CA"/>
    <w:rsid w:val="00E73A58"/>
    <w:rsid w:val="00E74416"/>
    <w:rsid w:val="00E74716"/>
    <w:rsid w:val="00E74D0F"/>
    <w:rsid w:val="00E74DF5"/>
    <w:rsid w:val="00E75272"/>
    <w:rsid w:val="00E7578F"/>
    <w:rsid w:val="00E75B74"/>
    <w:rsid w:val="00E75E37"/>
    <w:rsid w:val="00E760C4"/>
    <w:rsid w:val="00E7659A"/>
    <w:rsid w:val="00E7661F"/>
    <w:rsid w:val="00E76B18"/>
    <w:rsid w:val="00E76BA0"/>
    <w:rsid w:val="00E774F1"/>
    <w:rsid w:val="00E77640"/>
    <w:rsid w:val="00E77C70"/>
    <w:rsid w:val="00E77C91"/>
    <w:rsid w:val="00E801DE"/>
    <w:rsid w:val="00E802AB"/>
    <w:rsid w:val="00E815D9"/>
    <w:rsid w:val="00E81962"/>
    <w:rsid w:val="00E821D4"/>
    <w:rsid w:val="00E82321"/>
    <w:rsid w:val="00E825E0"/>
    <w:rsid w:val="00E8279F"/>
    <w:rsid w:val="00E8295D"/>
    <w:rsid w:val="00E82CEC"/>
    <w:rsid w:val="00E83064"/>
    <w:rsid w:val="00E830D0"/>
    <w:rsid w:val="00E83AC6"/>
    <w:rsid w:val="00E83B45"/>
    <w:rsid w:val="00E849A3"/>
    <w:rsid w:val="00E84AF7"/>
    <w:rsid w:val="00E852F3"/>
    <w:rsid w:val="00E85318"/>
    <w:rsid w:val="00E85396"/>
    <w:rsid w:val="00E8551D"/>
    <w:rsid w:val="00E85791"/>
    <w:rsid w:val="00E86307"/>
    <w:rsid w:val="00E86ACD"/>
    <w:rsid w:val="00E86C03"/>
    <w:rsid w:val="00E86D88"/>
    <w:rsid w:val="00E87692"/>
    <w:rsid w:val="00E878A9"/>
    <w:rsid w:val="00E87974"/>
    <w:rsid w:val="00E879AC"/>
    <w:rsid w:val="00E9036E"/>
    <w:rsid w:val="00E90B89"/>
    <w:rsid w:val="00E90F3E"/>
    <w:rsid w:val="00E92031"/>
    <w:rsid w:val="00E92399"/>
    <w:rsid w:val="00E9275B"/>
    <w:rsid w:val="00E92F92"/>
    <w:rsid w:val="00E93579"/>
    <w:rsid w:val="00E939FA"/>
    <w:rsid w:val="00E941A6"/>
    <w:rsid w:val="00E948FD"/>
    <w:rsid w:val="00E94AE0"/>
    <w:rsid w:val="00E94BAD"/>
    <w:rsid w:val="00E95C2C"/>
    <w:rsid w:val="00E95D5B"/>
    <w:rsid w:val="00E962F8"/>
    <w:rsid w:val="00E963CC"/>
    <w:rsid w:val="00E96C69"/>
    <w:rsid w:val="00E9718D"/>
    <w:rsid w:val="00EA019C"/>
    <w:rsid w:val="00EA0B84"/>
    <w:rsid w:val="00EA167C"/>
    <w:rsid w:val="00EA1C92"/>
    <w:rsid w:val="00EA1D61"/>
    <w:rsid w:val="00EA2509"/>
    <w:rsid w:val="00EA2981"/>
    <w:rsid w:val="00EA2DE4"/>
    <w:rsid w:val="00EA3085"/>
    <w:rsid w:val="00EA33FE"/>
    <w:rsid w:val="00EA347B"/>
    <w:rsid w:val="00EA3F49"/>
    <w:rsid w:val="00EA4AE4"/>
    <w:rsid w:val="00EA4D46"/>
    <w:rsid w:val="00EA5197"/>
    <w:rsid w:val="00EA5616"/>
    <w:rsid w:val="00EA60CD"/>
    <w:rsid w:val="00EA61DC"/>
    <w:rsid w:val="00EA640E"/>
    <w:rsid w:val="00EA73E2"/>
    <w:rsid w:val="00EA78DB"/>
    <w:rsid w:val="00EAC373"/>
    <w:rsid w:val="00EB0627"/>
    <w:rsid w:val="00EB0E9F"/>
    <w:rsid w:val="00EB11E1"/>
    <w:rsid w:val="00EB162B"/>
    <w:rsid w:val="00EB1A3E"/>
    <w:rsid w:val="00EB251F"/>
    <w:rsid w:val="00EB2E6C"/>
    <w:rsid w:val="00EB3021"/>
    <w:rsid w:val="00EB3560"/>
    <w:rsid w:val="00EB3882"/>
    <w:rsid w:val="00EB42C6"/>
    <w:rsid w:val="00EB4A71"/>
    <w:rsid w:val="00EB55D8"/>
    <w:rsid w:val="00EB5969"/>
    <w:rsid w:val="00EB5BE1"/>
    <w:rsid w:val="00EB5E3B"/>
    <w:rsid w:val="00EB632B"/>
    <w:rsid w:val="00EB66F2"/>
    <w:rsid w:val="00EB737E"/>
    <w:rsid w:val="00EB7AB1"/>
    <w:rsid w:val="00EC10FC"/>
    <w:rsid w:val="00EC13DF"/>
    <w:rsid w:val="00EC1476"/>
    <w:rsid w:val="00EC296A"/>
    <w:rsid w:val="00EC34D4"/>
    <w:rsid w:val="00EC4401"/>
    <w:rsid w:val="00EC443D"/>
    <w:rsid w:val="00EC4F2B"/>
    <w:rsid w:val="00EC5468"/>
    <w:rsid w:val="00EC5C5F"/>
    <w:rsid w:val="00EC6923"/>
    <w:rsid w:val="00EC6CCE"/>
    <w:rsid w:val="00EC6FE2"/>
    <w:rsid w:val="00ED0906"/>
    <w:rsid w:val="00ED0994"/>
    <w:rsid w:val="00ED0E58"/>
    <w:rsid w:val="00ED18B4"/>
    <w:rsid w:val="00ED1BD0"/>
    <w:rsid w:val="00ED1C54"/>
    <w:rsid w:val="00ED2079"/>
    <w:rsid w:val="00ED23BA"/>
    <w:rsid w:val="00ED2FDA"/>
    <w:rsid w:val="00ED30F7"/>
    <w:rsid w:val="00ED31E7"/>
    <w:rsid w:val="00ED3492"/>
    <w:rsid w:val="00ED37B7"/>
    <w:rsid w:val="00ED38C6"/>
    <w:rsid w:val="00ED3BDD"/>
    <w:rsid w:val="00ED3EB6"/>
    <w:rsid w:val="00ED5565"/>
    <w:rsid w:val="00ED5B7C"/>
    <w:rsid w:val="00ED5C12"/>
    <w:rsid w:val="00ED60B9"/>
    <w:rsid w:val="00ED65E1"/>
    <w:rsid w:val="00ED6C6A"/>
    <w:rsid w:val="00EE0100"/>
    <w:rsid w:val="00EE0815"/>
    <w:rsid w:val="00EE081E"/>
    <w:rsid w:val="00EE0F7A"/>
    <w:rsid w:val="00EE102A"/>
    <w:rsid w:val="00EE160D"/>
    <w:rsid w:val="00EE1BAD"/>
    <w:rsid w:val="00EE1C9F"/>
    <w:rsid w:val="00EE204F"/>
    <w:rsid w:val="00EE2667"/>
    <w:rsid w:val="00EE27A9"/>
    <w:rsid w:val="00EE3259"/>
    <w:rsid w:val="00EE37B4"/>
    <w:rsid w:val="00EE3BB5"/>
    <w:rsid w:val="00EE53C6"/>
    <w:rsid w:val="00EE5744"/>
    <w:rsid w:val="00EE7460"/>
    <w:rsid w:val="00EF023A"/>
    <w:rsid w:val="00EF055A"/>
    <w:rsid w:val="00EF07A1"/>
    <w:rsid w:val="00EF07AB"/>
    <w:rsid w:val="00EF0AF5"/>
    <w:rsid w:val="00EF14BD"/>
    <w:rsid w:val="00EF174D"/>
    <w:rsid w:val="00EF18D1"/>
    <w:rsid w:val="00EF1A4A"/>
    <w:rsid w:val="00EF1D78"/>
    <w:rsid w:val="00EF24EC"/>
    <w:rsid w:val="00EF2C70"/>
    <w:rsid w:val="00EF3456"/>
    <w:rsid w:val="00EF368A"/>
    <w:rsid w:val="00EF416E"/>
    <w:rsid w:val="00EF4A65"/>
    <w:rsid w:val="00EF56B7"/>
    <w:rsid w:val="00EF5DCB"/>
    <w:rsid w:val="00EF6347"/>
    <w:rsid w:val="00EF6869"/>
    <w:rsid w:val="00EF6946"/>
    <w:rsid w:val="00EF6B60"/>
    <w:rsid w:val="00EF6E71"/>
    <w:rsid w:val="00EF7543"/>
    <w:rsid w:val="00EF7E61"/>
    <w:rsid w:val="00F0002B"/>
    <w:rsid w:val="00F00419"/>
    <w:rsid w:val="00F0077E"/>
    <w:rsid w:val="00F009BB"/>
    <w:rsid w:val="00F00D2B"/>
    <w:rsid w:val="00F00FEC"/>
    <w:rsid w:val="00F013D2"/>
    <w:rsid w:val="00F0210C"/>
    <w:rsid w:val="00F03BBB"/>
    <w:rsid w:val="00F03FC5"/>
    <w:rsid w:val="00F0473B"/>
    <w:rsid w:val="00F047EE"/>
    <w:rsid w:val="00F04999"/>
    <w:rsid w:val="00F04DBC"/>
    <w:rsid w:val="00F0584A"/>
    <w:rsid w:val="00F064B9"/>
    <w:rsid w:val="00F0689F"/>
    <w:rsid w:val="00F06A17"/>
    <w:rsid w:val="00F06CBD"/>
    <w:rsid w:val="00F06E7A"/>
    <w:rsid w:val="00F073DE"/>
    <w:rsid w:val="00F076DC"/>
    <w:rsid w:val="00F106B7"/>
    <w:rsid w:val="00F107B7"/>
    <w:rsid w:val="00F10E33"/>
    <w:rsid w:val="00F10FA0"/>
    <w:rsid w:val="00F112C9"/>
    <w:rsid w:val="00F119C3"/>
    <w:rsid w:val="00F11D0B"/>
    <w:rsid w:val="00F124E1"/>
    <w:rsid w:val="00F127CF"/>
    <w:rsid w:val="00F12919"/>
    <w:rsid w:val="00F12A80"/>
    <w:rsid w:val="00F1323D"/>
    <w:rsid w:val="00F1381A"/>
    <w:rsid w:val="00F13862"/>
    <w:rsid w:val="00F1480E"/>
    <w:rsid w:val="00F14C28"/>
    <w:rsid w:val="00F14F99"/>
    <w:rsid w:val="00F15397"/>
    <w:rsid w:val="00F156E4"/>
    <w:rsid w:val="00F1581B"/>
    <w:rsid w:val="00F15A32"/>
    <w:rsid w:val="00F15ABA"/>
    <w:rsid w:val="00F15CDF"/>
    <w:rsid w:val="00F15F2D"/>
    <w:rsid w:val="00F165D2"/>
    <w:rsid w:val="00F16BB8"/>
    <w:rsid w:val="00F20429"/>
    <w:rsid w:val="00F20999"/>
    <w:rsid w:val="00F20BEF"/>
    <w:rsid w:val="00F2186F"/>
    <w:rsid w:val="00F21BF6"/>
    <w:rsid w:val="00F21F01"/>
    <w:rsid w:val="00F2293E"/>
    <w:rsid w:val="00F23986"/>
    <w:rsid w:val="00F23FC4"/>
    <w:rsid w:val="00F24EC0"/>
    <w:rsid w:val="00F24EF6"/>
    <w:rsid w:val="00F25261"/>
    <w:rsid w:val="00F25903"/>
    <w:rsid w:val="00F25F69"/>
    <w:rsid w:val="00F26057"/>
    <w:rsid w:val="00F266A5"/>
    <w:rsid w:val="00F27109"/>
    <w:rsid w:val="00F27618"/>
    <w:rsid w:val="00F2762F"/>
    <w:rsid w:val="00F27674"/>
    <w:rsid w:val="00F303FE"/>
    <w:rsid w:val="00F30D75"/>
    <w:rsid w:val="00F31202"/>
    <w:rsid w:val="00F31BA0"/>
    <w:rsid w:val="00F32B14"/>
    <w:rsid w:val="00F32C6C"/>
    <w:rsid w:val="00F33295"/>
    <w:rsid w:val="00F333CE"/>
    <w:rsid w:val="00F33C1B"/>
    <w:rsid w:val="00F34648"/>
    <w:rsid w:val="00F347E9"/>
    <w:rsid w:val="00F349CC"/>
    <w:rsid w:val="00F352D6"/>
    <w:rsid w:val="00F356DD"/>
    <w:rsid w:val="00F35D62"/>
    <w:rsid w:val="00F364BB"/>
    <w:rsid w:val="00F379C8"/>
    <w:rsid w:val="00F40F6D"/>
    <w:rsid w:val="00F41552"/>
    <w:rsid w:val="00F41852"/>
    <w:rsid w:val="00F41F4E"/>
    <w:rsid w:val="00F42636"/>
    <w:rsid w:val="00F42CBA"/>
    <w:rsid w:val="00F42EA5"/>
    <w:rsid w:val="00F4501B"/>
    <w:rsid w:val="00F451D5"/>
    <w:rsid w:val="00F456B3"/>
    <w:rsid w:val="00F45861"/>
    <w:rsid w:val="00F45E21"/>
    <w:rsid w:val="00F46042"/>
    <w:rsid w:val="00F4637C"/>
    <w:rsid w:val="00F465DC"/>
    <w:rsid w:val="00F475C8"/>
    <w:rsid w:val="00F477A9"/>
    <w:rsid w:val="00F47977"/>
    <w:rsid w:val="00F5042D"/>
    <w:rsid w:val="00F505EA"/>
    <w:rsid w:val="00F50889"/>
    <w:rsid w:val="00F51039"/>
    <w:rsid w:val="00F51674"/>
    <w:rsid w:val="00F51763"/>
    <w:rsid w:val="00F5361D"/>
    <w:rsid w:val="00F53CAD"/>
    <w:rsid w:val="00F551DA"/>
    <w:rsid w:val="00F55230"/>
    <w:rsid w:val="00F55268"/>
    <w:rsid w:val="00F5546D"/>
    <w:rsid w:val="00F5550A"/>
    <w:rsid w:val="00F55BB1"/>
    <w:rsid w:val="00F57454"/>
    <w:rsid w:val="00F579E9"/>
    <w:rsid w:val="00F57FEC"/>
    <w:rsid w:val="00F6094B"/>
    <w:rsid w:val="00F60B75"/>
    <w:rsid w:val="00F60D99"/>
    <w:rsid w:val="00F615DC"/>
    <w:rsid w:val="00F618F7"/>
    <w:rsid w:val="00F61E47"/>
    <w:rsid w:val="00F61F61"/>
    <w:rsid w:val="00F620EE"/>
    <w:rsid w:val="00F6342E"/>
    <w:rsid w:val="00F635C6"/>
    <w:rsid w:val="00F6443D"/>
    <w:rsid w:val="00F64522"/>
    <w:rsid w:val="00F64CF5"/>
    <w:rsid w:val="00F6551A"/>
    <w:rsid w:val="00F65D29"/>
    <w:rsid w:val="00F66434"/>
    <w:rsid w:val="00F66472"/>
    <w:rsid w:val="00F67B29"/>
    <w:rsid w:val="00F67B3A"/>
    <w:rsid w:val="00F67C90"/>
    <w:rsid w:val="00F67CA9"/>
    <w:rsid w:val="00F717F0"/>
    <w:rsid w:val="00F719AC"/>
    <w:rsid w:val="00F71A38"/>
    <w:rsid w:val="00F71B7F"/>
    <w:rsid w:val="00F723A8"/>
    <w:rsid w:val="00F72502"/>
    <w:rsid w:val="00F72D1B"/>
    <w:rsid w:val="00F735AD"/>
    <w:rsid w:val="00F736D1"/>
    <w:rsid w:val="00F73B77"/>
    <w:rsid w:val="00F7414E"/>
    <w:rsid w:val="00F74307"/>
    <w:rsid w:val="00F74391"/>
    <w:rsid w:val="00F744FE"/>
    <w:rsid w:val="00F7467D"/>
    <w:rsid w:val="00F74EA6"/>
    <w:rsid w:val="00F75CEE"/>
    <w:rsid w:val="00F75E52"/>
    <w:rsid w:val="00F7605B"/>
    <w:rsid w:val="00F76B1C"/>
    <w:rsid w:val="00F76EB1"/>
    <w:rsid w:val="00F777D6"/>
    <w:rsid w:val="00F77836"/>
    <w:rsid w:val="00F77CFC"/>
    <w:rsid w:val="00F800DE"/>
    <w:rsid w:val="00F8084B"/>
    <w:rsid w:val="00F80F2D"/>
    <w:rsid w:val="00F80F60"/>
    <w:rsid w:val="00F81D02"/>
    <w:rsid w:val="00F843A1"/>
    <w:rsid w:val="00F8461D"/>
    <w:rsid w:val="00F84762"/>
    <w:rsid w:val="00F84B40"/>
    <w:rsid w:val="00F84BFC"/>
    <w:rsid w:val="00F85724"/>
    <w:rsid w:val="00F8588C"/>
    <w:rsid w:val="00F85E97"/>
    <w:rsid w:val="00F861E3"/>
    <w:rsid w:val="00F8639D"/>
    <w:rsid w:val="00F86852"/>
    <w:rsid w:val="00F86915"/>
    <w:rsid w:val="00F86936"/>
    <w:rsid w:val="00F87E6B"/>
    <w:rsid w:val="00F9006B"/>
    <w:rsid w:val="00F91135"/>
    <w:rsid w:val="00F91699"/>
    <w:rsid w:val="00F91ACD"/>
    <w:rsid w:val="00F92169"/>
    <w:rsid w:val="00F930FB"/>
    <w:rsid w:val="00F93561"/>
    <w:rsid w:val="00F93DE5"/>
    <w:rsid w:val="00F94323"/>
    <w:rsid w:val="00F94721"/>
    <w:rsid w:val="00F949B0"/>
    <w:rsid w:val="00F95564"/>
    <w:rsid w:val="00F95E29"/>
    <w:rsid w:val="00F96288"/>
    <w:rsid w:val="00F969D7"/>
    <w:rsid w:val="00F97973"/>
    <w:rsid w:val="00FA0277"/>
    <w:rsid w:val="00FA0C22"/>
    <w:rsid w:val="00FA0F08"/>
    <w:rsid w:val="00FA1009"/>
    <w:rsid w:val="00FA12DC"/>
    <w:rsid w:val="00FA1FAE"/>
    <w:rsid w:val="00FA3B19"/>
    <w:rsid w:val="00FA3BB0"/>
    <w:rsid w:val="00FA3D89"/>
    <w:rsid w:val="00FA41AB"/>
    <w:rsid w:val="00FA4CAC"/>
    <w:rsid w:val="00FA550D"/>
    <w:rsid w:val="00FA5A72"/>
    <w:rsid w:val="00FA5F28"/>
    <w:rsid w:val="00FA6109"/>
    <w:rsid w:val="00FA776F"/>
    <w:rsid w:val="00FA7919"/>
    <w:rsid w:val="00FA7932"/>
    <w:rsid w:val="00FA7AAF"/>
    <w:rsid w:val="00FA7F80"/>
    <w:rsid w:val="00FB049C"/>
    <w:rsid w:val="00FB091C"/>
    <w:rsid w:val="00FB0A6A"/>
    <w:rsid w:val="00FB0ED7"/>
    <w:rsid w:val="00FB1294"/>
    <w:rsid w:val="00FB15C1"/>
    <w:rsid w:val="00FB1794"/>
    <w:rsid w:val="00FB1BED"/>
    <w:rsid w:val="00FB2823"/>
    <w:rsid w:val="00FB358F"/>
    <w:rsid w:val="00FB3D47"/>
    <w:rsid w:val="00FB4358"/>
    <w:rsid w:val="00FB4779"/>
    <w:rsid w:val="00FB4BF4"/>
    <w:rsid w:val="00FB5593"/>
    <w:rsid w:val="00FB55EB"/>
    <w:rsid w:val="00FB58A4"/>
    <w:rsid w:val="00FB5E13"/>
    <w:rsid w:val="00FB6D1B"/>
    <w:rsid w:val="00FB7FC2"/>
    <w:rsid w:val="00FC04ED"/>
    <w:rsid w:val="00FC058C"/>
    <w:rsid w:val="00FC1A37"/>
    <w:rsid w:val="00FC2023"/>
    <w:rsid w:val="00FC270B"/>
    <w:rsid w:val="00FC31E2"/>
    <w:rsid w:val="00FC3340"/>
    <w:rsid w:val="00FC36E7"/>
    <w:rsid w:val="00FC395A"/>
    <w:rsid w:val="00FC452A"/>
    <w:rsid w:val="00FC48F9"/>
    <w:rsid w:val="00FC4B55"/>
    <w:rsid w:val="00FC5037"/>
    <w:rsid w:val="00FC5133"/>
    <w:rsid w:val="00FC5A40"/>
    <w:rsid w:val="00FC5A7B"/>
    <w:rsid w:val="00FC5EE3"/>
    <w:rsid w:val="00FC6BAB"/>
    <w:rsid w:val="00FC7176"/>
    <w:rsid w:val="00FC7B2F"/>
    <w:rsid w:val="00FC7DEF"/>
    <w:rsid w:val="00FD03F2"/>
    <w:rsid w:val="00FD0607"/>
    <w:rsid w:val="00FD1261"/>
    <w:rsid w:val="00FD1714"/>
    <w:rsid w:val="00FD29BD"/>
    <w:rsid w:val="00FD2FE9"/>
    <w:rsid w:val="00FD377A"/>
    <w:rsid w:val="00FD4951"/>
    <w:rsid w:val="00FD5274"/>
    <w:rsid w:val="00FD5435"/>
    <w:rsid w:val="00FD5844"/>
    <w:rsid w:val="00FD5F15"/>
    <w:rsid w:val="00FD5FE3"/>
    <w:rsid w:val="00FD65A5"/>
    <w:rsid w:val="00FD6928"/>
    <w:rsid w:val="00FE08B3"/>
    <w:rsid w:val="00FE0CD5"/>
    <w:rsid w:val="00FE1435"/>
    <w:rsid w:val="00FE3E11"/>
    <w:rsid w:val="00FE40E2"/>
    <w:rsid w:val="00FE48FD"/>
    <w:rsid w:val="00FE55C7"/>
    <w:rsid w:val="00FE57A1"/>
    <w:rsid w:val="00FE6277"/>
    <w:rsid w:val="00FE6288"/>
    <w:rsid w:val="00FE6AE8"/>
    <w:rsid w:val="00FE6DF7"/>
    <w:rsid w:val="00FE77A4"/>
    <w:rsid w:val="00FF0AAB"/>
    <w:rsid w:val="00FF1027"/>
    <w:rsid w:val="00FF15ED"/>
    <w:rsid w:val="00FF1798"/>
    <w:rsid w:val="00FF1E22"/>
    <w:rsid w:val="00FF2275"/>
    <w:rsid w:val="00FF23BC"/>
    <w:rsid w:val="00FF276A"/>
    <w:rsid w:val="00FF2F99"/>
    <w:rsid w:val="00FF3BDD"/>
    <w:rsid w:val="00FF43A0"/>
    <w:rsid w:val="00FF583B"/>
    <w:rsid w:val="00FF5D1C"/>
    <w:rsid w:val="00FF60F3"/>
    <w:rsid w:val="00FF7421"/>
    <w:rsid w:val="00FF7CFE"/>
    <w:rsid w:val="01479D93"/>
    <w:rsid w:val="014963A2"/>
    <w:rsid w:val="01B0450C"/>
    <w:rsid w:val="01F259EC"/>
    <w:rsid w:val="022097B4"/>
    <w:rsid w:val="0236F858"/>
    <w:rsid w:val="02669AD3"/>
    <w:rsid w:val="0275AC06"/>
    <w:rsid w:val="0286A900"/>
    <w:rsid w:val="02A3DBF9"/>
    <w:rsid w:val="02AEF349"/>
    <w:rsid w:val="02B98D1B"/>
    <w:rsid w:val="02DDC8CF"/>
    <w:rsid w:val="02EE3FE6"/>
    <w:rsid w:val="02F93DA6"/>
    <w:rsid w:val="032207BB"/>
    <w:rsid w:val="033D7E78"/>
    <w:rsid w:val="033EF8BD"/>
    <w:rsid w:val="0341665B"/>
    <w:rsid w:val="035685A5"/>
    <w:rsid w:val="0361E1DC"/>
    <w:rsid w:val="03DE38F4"/>
    <w:rsid w:val="04038C0B"/>
    <w:rsid w:val="0411718B"/>
    <w:rsid w:val="04190C66"/>
    <w:rsid w:val="0424478B"/>
    <w:rsid w:val="0459379B"/>
    <w:rsid w:val="04637CFE"/>
    <w:rsid w:val="049B1A95"/>
    <w:rsid w:val="04B4778B"/>
    <w:rsid w:val="04B5B19D"/>
    <w:rsid w:val="04BB8E88"/>
    <w:rsid w:val="04C540E5"/>
    <w:rsid w:val="04D53E9E"/>
    <w:rsid w:val="04EF256B"/>
    <w:rsid w:val="050397B5"/>
    <w:rsid w:val="050B25C5"/>
    <w:rsid w:val="05131DE3"/>
    <w:rsid w:val="0523BBD3"/>
    <w:rsid w:val="053BE76C"/>
    <w:rsid w:val="058121A1"/>
    <w:rsid w:val="05840ACA"/>
    <w:rsid w:val="05A563CF"/>
    <w:rsid w:val="05E176D8"/>
    <w:rsid w:val="05FBEFDB"/>
    <w:rsid w:val="062716F7"/>
    <w:rsid w:val="06392F9A"/>
    <w:rsid w:val="06CCDB03"/>
    <w:rsid w:val="06DD7141"/>
    <w:rsid w:val="06DF78A7"/>
    <w:rsid w:val="06E3586F"/>
    <w:rsid w:val="06F0A9BB"/>
    <w:rsid w:val="071C8210"/>
    <w:rsid w:val="075ECAED"/>
    <w:rsid w:val="07674885"/>
    <w:rsid w:val="077FFF05"/>
    <w:rsid w:val="078B5CE7"/>
    <w:rsid w:val="079376D3"/>
    <w:rsid w:val="07A55C3F"/>
    <w:rsid w:val="07E3B301"/>
    <w:rsid w:val="07E6DDDD"/>
    <w:rsid w:val="07FF3BF1"/>
    <w:rsid w:val="08047E29"/>
    <w:rsid w:val="080EEA72"/>
    <w:rsid w:val="08AA8A52"/>
    <w:rsid w:val="0900535F"/>
    <w:rsid w:val="091047E4"/>
    <w:rsid w:val="09665547"/>
    <w:rsid w:val="098A842F"/>
    <w:rsid w:val="0993F9D2"/>
    <w:rsid w:val="09AA326D"/>
    <w:rsid w:val="09AD65B3"/>
    <w:rsid w:val="09BBBB98"/>
    <w:rsid w:val="09C629D8"/>
    <w:rsid w:val="09CE62C8"/>
    <w:rsid w:val="09DC6810"/>
    <w:rsid w:val="09FE6711"/>
    <w:rsid w:val="0A271BFB"/>
    <w:rsid w:val="0A6ADACF"/>
    <w:rsid w:val="0A7B26D6"/>
    <w:rsid w:val="0A8E60C3"/>
    <w:rsid w:val="0AA2029F"/>
    <w:rsid w:val="0AAC14D9"/>
    <w:rsid w:val="0AB4EA8F"/>
    <w:rsid w:val="0AC67A87"/>
    <w:rsid w:val="0AC7C161"/>
    <w:rsid w:val="0AD50582"/>
    <w:rsid w:val="0AD9AEEE"/>
    <w:rsid w:val="0AE92512"/>
    <w:rsid w:val="0AF9B166"/>
    <w:rsid w:val="0B654054"/>
    <w:rsid w:val="0BDA9ED1"/>
    <w:rsid w:val="0BDD0274"/>
    <w:rsid w:val="0BDEAB94"/>
    <w:rsid w:val="0BE85434"/>
    <w:rsid w:val="0BEEE3DB"/>
    <w:rsid w:val="0BF144B3"/>
    <w:rsid w:val="0C2455EE"/>
    <w:rsid w:val="0C2B9BC5"/>
    <w:rsid w:val="0C38E525"/>
    <w:rsid w:val="0C56BCD1"/>
    <w:rsid w:val="0C615479"/>
    <w:rsid w:val="0CADAF51"/>
    <w:rsid w:val="0CC1DA3E"/>
    <w:rsid w:val="0CC8200E"/>
    <w:rsid w:val="0CEF74C7"/>
    <w:rsid w:val="0D091B4A"/>
    <w:rsid w:val="0D1F4233"/>
    <w:rsid w:val="0D312C3E"/>
    <w:rsid w:val="0D4A0AC1"/>
    <w:rsid w:val="0D9BE044"/>
    <w:rsid w:val="0DBD0823"/>
    <w:rsid w:val="0DCD6742"/>
    <w:rsid w:val="0DCEB11F"/>
    <w:rsid w:val="0DE9A0D9"/>
    <w:rsid w:val="0DF0BEAD"/>
    <w:rsid w:val="0DFCD464"/>
    <w:rsid w:val="0E2AB6B3"/>
    <w:rsid w:val="0E31A5E2"/>
    <w:rsid w:val="0E360169"/>
    <w:rsid w:val="0E45C384"/>
    <w:rsid w:val="0E5892DE"/>
    <w:rsid w:val="0EA137AE"/>
    <w:rsid w:val="0EA2F843"/>
    <w:rsid w:val="0EB45BD7"/>
    <w:rsid w:val="0ED0940C"/>
    <w:rsid w:val="0ED58726"/>
    <w:rsid w:val="0ED86BB6"/>
    <w:rsid w:val="0EF79910"/>
    <w:rsid w:val="0F01F0DE"/>
    <w:rsid w:val="0F0BC7BE"/>
    <w:rsid w:val="0F2644AC"/>
    <w:rsid w:val="0F2A6A5D"/>
    <w:rsid w:val="0F65CA50"/>
    <w:rsid w:val="0F7115B1"/>
    <w:rsid w:val="0F8DE851"/>
    <w:rsid w:val="0FC5D882"/>
    <w:rsid w:val="0FDC6FED"/>
    <w:rsid w:val="1004142F"/>
    <w:rsid w:val="1018C1AB"/>
    <w:rsid w:val="1040DFE8"/>
    <w:rsid w:val="104D96B6"/>
    <w:rsid w:val="105D79FD"/>
    <w:rsid w:val="108BADA0"/>
    <w:rsid w:val="10AD3045"/>
    <w:rsid w:val="10BDAD27"/>
    <w:rsid w:val="10D3E077"/>
    <w:rsid w:val="10DA4F90"/>
    <w:rsid w:val="11010ADA"/>
    <w:rsid w:val="112A0699"/>
    <w:rsid w:val="112D0689"/>
    <w:rsid w:val="1140F29D"/>
    <w:rsid w:val="115CD56D"/>
    <w:rsid w:val="115F22ED"/>
    <w:rsid w:val="1185C805"/>
    <w:rsid w:val="11954807"/>
    <w:rsid w:val="11A19ABC"/>
    <w:rsid w:val="11A98C0F"/>
    <w:rsid w:val="11B81BAB"/>
    <w:rsid w:val="11B9A3F5"/>
    <w:rsid w:val="11BCB0A8"/>
    <w:rsid w:val="11E68A00"/>
    <w:rsid w:val="11ED9327"/>
    <w:rsid w:val="121DA13E"/>
    <w:rsid w:val="123649E4"/>
    <w:rsid w:val="123C876D"/>
    <w:rsid w:val="124449F1"/>
    <w:rsid w:val="124B30CD"/>
    <w:rsid w:val="1258DAB7"/>
    <w:rsid w:val="12751BD4"/>
    <w:rsid w:val="12788B78"/>
    <w:rsid w:val="12809AC5"/>
    <w:rsid w:val="1292E1D2"/>
    <w:rsid w:val="12AAED48"/>
    <w:rsid w:val="12E8F57F"/>
    <w:rsid w:val="1339957B"/>
    <w:rsid w:val="13643583"/>
    <w:rsid w:val="139A3D32"/>
    <w:rsid w:val="13B54D48"/>
    <w:rsid w:val="13BF777E"/>
    <w:rsid w:val="13D7AA70"/>
    <w:rsid w:val="13DA086B"/>
    <w:rsid w:val="13DDAEAC"/>
    <w:rsid w:val="13EB9962"/>
    <w:rsid w:val="141C3172"/>
    <w:rsid w:val="143F3DF3"/>
    <w:rsid w:val="146E9CFF"/>
    <w:rsid w:val="148A5D4C"/>
    <w:rsid w:val="14B17328"/>
    <w:rsid w:val="14B2DD7F"/>
    <w:rsid w:val="14E03470"/>
    <w:rsid w:val="154E18C9"/>
    <w:rsid w:val="1572C42F"/>
    <w:rsid w:val="158EE8EE"/>
    <w:rsid w:val="158FF11E"/>
    <w:rsid w:val="15A9EC03"/>
    <w:rsid w:val="15C43126"/>
    <w:rsid w:val="15D1A348"/>
    <w:rsid w:val="161D1959"/>
    <w:rsid w:val="16322FF3"/>
    <w:rsid w:val="163FB300"/>
    <w:rsid w:val="1654AFE2"/>
    <w:rsid w:val="167703DC"/>
    <w:rsid w:val="168E88D7"/>
    <w:rsid w:val="169DAF00"/>
    <w:rsid w:val="171872ED"/>
    <w:rsid w:val="17245173"/>
    <w:rsid w:val="173F624D"/>
    <w:rsid w:val="174C9A6A"/>
    <w:rsid w:val="17570054"/>
    <w:rsid w:val="17718D3C"/>
    <w:rsid w:val="177AD7FC"/>
    <w:rsid w:val="1798C305"/>
    <w:rsid w:val="17A284EC"/>
    <w:rsid w:val="17B2D8A0"/>
    <w:rsid w:val="17CC94CF"/>
    <w:rsid w:val="17EAA029"/>
    <w:rsid w:val="1806D0FA"/>
    <w:rsid w:val="180AEBB9"/>
    <w:rsid w:val="1831E11C"/>
    <w:rsid w:val="186901CB"/>
    <w:rsid w:val="18952A9A"/>
    <w:rsid w:val="18AED8A0"/>
    <w:rsid w:val="18DB0D1D"/>
    <w:rsid w:val="18E544BB"/>
    <w:rsid w:val="18E7B526"/>
    <w:rsid w:val="18FEAFA3"/>
    <w:rsid w:val="1923A405"/>
    <w:rsid w:val="1927FA06"/>
    <w:rsid w:val="193B899F"/>
    <w:rsid w:val="193EECDC"/>
    <w:rsid w:val="197DBD6D"/>
    <w:rsid w:val="1988D551"/>
    <w:rsid w:val="19BE5894"/>
    <w:rsid w:val="19DB972F"/>
    <w:rsid w:val="19EAE5C5"/>
    <w:rsid w:val="19F117D7"/>
    <w:rsid w:val="19F64D20"/>
    <w:rsid w:val="19FEEEF1"/>
    <w:rsid w:val="19FF02B3"/>
    <w:rsid w:val="1A1CEE97"/>
    <w:rsid w:val="1A2238AB"/>
    <w:rsid w:val="1A5B3F52"/>
    <w:rsid w:val="1A6687E5"/>
    <w:rsid w:val="1A69AEFA"/>
    <w:rsid w:val="1A831468"/>
    <w:rsid w:val="1A840432"/>
    <w:rsid w:val="1A87E39D"/>
    <w:rsid w:val="1A927DB5"/>
    <w:rsid w:val="1A98C606"/>
    <w:rsid w:val="1AC2A7DB"/>
    <w:rsid w:val="1ACFEF77"/>
    <w:rsid w:val="1B02CC54"/>
    <w:rsid w:val="1B2F92BD"/>
    <w:rsid w:val="1B3BCE39"/>
    <w:rsid w:val="1B3D71D8"/>
    <w:rsid w:val="1B698F1A"/>
    <w:rsid w:val="1B94519F"/>
    <w:rsid w:val="1BA833B9"/>
    <w:rsid w:val="1BB02D94"/>
    <w:rsid w:val="1BD356F3"/>
    <w:rsid w:val="1C136692"/>
    <w:rsid w:val="1C374B3D"/>
    <w:rsid w:val="1C59D867"/>
    <w:rsid w:val="1C63D096"/>
    <w:rsid w:val="1C6EC275"/>
    <w:rsid w:val="1C906EFC"/>
    <w:rsid w:val="1C9B0338"/>
    <w:rsid w:val="1CD2BA39"/>
    <w:rsid w:val="1CDED564"/>
    <w:rsid w:val="1CE66B82"/>
    <w:rsid w:val="1CEA64D0"/>
    <w:rsid w:val="1CF36A0A"/>
    <w:rsid w:val="1D102428"/>
    <w:rsid w:val="1D1578E5"/>
    <w:rsid w:val="1D25338D"/>
    <w:rsid w:val="1D5B6583"/>
    <w:rsid w:val="1D7D323C"/>
    <w:rsid w:val="1D7DE80B"/>
    <w:rsid w:val="1DA69549"/>
    <w:rsid w:val="1DC9A777"/>
    <w:rsid w:val="1DCB3326"/>
    <w:rsid w:val="1DD22115"/>
    <w:rsid w:val="1E1B8133"/>
    <w:rsid w:val="1E316361"/>
    <w:rsid w:val="1E3FB938"/>
    <w:rsid w:val="1E4C1F76"/>
    <w:rsid w:val="1E514AB0"/>
    <w:rsid w:val="1E6AE63C"/>
    <w:rsid w:val="1E7E2C12"/>
    <w:rsid w:val="1E8B2D04"/>
    <w:rsid w:val="1E969EBA"/>
    <w:rsid w:val="1EDA823A"/>
    <w:rsid w:val="1EDACF12"/>
    <w:rsid w:val="1EE03D6D"/>
    <w:rsid w:val="1F1069F2"/>
    <w:rsid w:val="1F26062F"/>
    <w:rsid w:val="1F63CC95"/>
    <w:rsid w:val="1FC47D63"/>
    <w:rsid w:val="1FCD3433"/>
    <w:rsid w:val="1FDB1314"/>
    <w:rsid w:val="1FED1B11"/>
    <w:rsid w:val="1FF3D64A"/>
    <w:rsid w:val="1FF903D7"/>
    <w:rsid w:val="200B4F02"/>
    <w:rsid w:val="20130C07"/>
    <w:rsid w:val="201B732C"/>
    <w:rsid w:val="20224EA0"/>
    <w:rsid w:val="20C83BD8"/>
    <w:rsid w:val="20CD773C"/>
    <w:rsid w:val="20D54468"/>
    <w:rsid w:val="20E44B66"/>
    <w:rsid w:val="20FBA3AE"/>
    <w:rsid w:val="2123FCA2"/>
    <w:rsid w:val="213AA650"/>
    <w:rsid w:val="213AF9CE"/>
    <w:rsid w:val="21A5411E"/>
    <w:rsid w:val="21B073CA"/>
    <w:rsid w:val="21C0CDC9"/>
    <w:rsid w:val="21E27568"/>
    <w:rsid w:val="220112E5"/>
    <w:rsid w:val="220CBD14"/>
    <w:rsid w:val="220DEBE4"/>
    <w:rsid w:val="2220D7B1"/>
    <w:rsid w:val="223313DB"/>
    <w:rsid w:val="227066A5"/>
    <w:rsid w:val="23274A1F"/>
    <w:rsid w:val="23315778"/>
    <w:rsid w:val="2348A0B0"/>
    <w:rsid w:val="234E4300"/>
    <w:rsid w:val="235376E6"/>
    <w:rsid w:val="23735231"/>
    <w:rsid w:val="237397A4"/>
    <w:rsid w:val="23755233"/>
    <w:rsid w:val="237B3A16"/>
    <w:rsid w:val="239E539C"/>
    <w:rsid w:val="23B481CE"/>
    <w:rsid w:val="240BFDD2"/>
    <w:rsid w:val="2420DBAF"/>
    <w:rsid w:val="24543210"/>
    <w:rsid w:val="2464E50D"/>
    <w:rsid w:val="246EBA42"/>
    <w:rsid w:val="2494F283"/>
    <w:rsid w:val="24A32C06"/>
    <w:rsid w:val="24BE0EA8"/>
    <w:rsid w:val="24C4FCAB"/>
    <w:rsid w:val="24E79569"/>
    <w:rsid w:val="24FBC222"/>
    <w:rsid w:val="24FBFF21"/>
    <w:rsid w:val="24FE0A36"/>
    <w:rsid w:val="250DBEDA"/>
    <w:rsid w:val="252C07AE"/>
    <w:rsid w:val="2540F84B"/>
    <w:rsid w:val="2556949B"/>
    <w:rsid w:val="25942006"/>
    <w:rsid w:val="25A2FA87"/>
    <w:rsid w:val="25ABF566"/>
    <w:rsid w:val="25AC32E5"/>
    <w:rsid w:val="25B4F7E3"/>
    <w:rsid w:val="25D1EDF0"/>
    <w:rsid w:val="260FCB33"/>
    <w:rsid w:val="26303C0D"/>
    <w:rsid w:val="26389DAE"/>
    <w:rsid w:val="2645C935"/>
    <w:rsid w:val="266B5EF1"/>
    <w:rsid w:val="2686268B"/>
    <w:rsid w:val="26A67DA1"/>
    <w:rsid w:val="26B18BB6"/>
    <w:rsid w:val="26BF9F1B"/>
    <w:rsid w:val="26F0D364"/>
    <w:rsid w:val="26F82678"/>
    <w:rsid w:val="2705EF76"/>
    <w:rsid w:val="270F574B"/>
    <w:rsid w:val="2743A34C"/>
    <w:rsid w:val="2746875C"/>
    <w:rsid w:val="279C47BF"/>
    <w:rsid w:val="27AB3CC0"/>
    <w:rsid w:val="27C2165C"/>
    <w:rsid w:val="27E3A9A5"/>
    <w:rsid w:val="27F0B999"/>
    <w:rsid w:val="2813228D"/>
    <w:rsid w:val="282A8766"/>
    <w:rsid w:val="282B02A5"/>
    <w:rsid w:val="2871E25D"/>
    <w:rsid w:val="288C7BD2"/>
    <w:rsid w:val="289F8632"/>
    <w:rsid w:val="28A6D49F"/>
    <w:rsid w:val="28A8CB2B"/>
    <w:rsid w:val="28B69F58"/>
    <w:rsid w:val="28CAE1A6"/>
    <w:rsid w:val="28E56DDA"/>
    <w:rsid w:val="291968C3"/>
    <w:rsid w:val="29320372"/>
    <w:rsid w:val="294F39B8"/>
    <w:rsid w:val="298CAD07"/>
    <w:rsid w:val="298FBE38"/>
    <w:rsid w:val="299B6C73"/>
    <w:rsid w:val="29C623A4"/>
    <w:rsid w:val="29CDD082"/>
    <w:rsid w:val="29E5814B"/>
    <w:rsid w:val="29F382E5"/>
    <w:rsid w:val="2A41661F"/>
    <w:rsid w:val="2A475743"/>
    <w:rsid w:val="2A53C944"/>
    <w:rsid w:val="2A5E595F"/>
    <w:rsid w:val="2A737E63"/>
    <w:rsid w:val="2A81B97F"/>
    <w:rsid w:val="2A8E20FF"/>
    <w:rsid w:val="2AB9B518"/>
    <w:rsid w:val="2AD3D994"/>
    <w:rsid w:val="2B334DCD"/>
    <w:rsid w:val="2B3AB951"/>
    <w:rsid w:val="2B4048F7"/>
    <w:rsid w:val="2B43A2F6"/>
    <w:rsid w:val="2B533CB1"/>
    <w:rsid w:val="2BA29205"/>
    <w:rsid w:val="2BBFBC5C"/>
    <w:rsid w:val="2BEF6F0A"/>
    <w:rsid w:val="2BF163B5"/>
    <w:rsid w:val="2C0B9067"/>
    <w:rsid w:val="2C22310B"/>
    <w:rsid w:val="2C2C827B"/>
    <w:rsid w:val="2C2E5127"/>
    <w:rsid w:val="2C3BB38D"/>
    <w:rsid w:val="2C814EB4"/>
    <w:rsid w:val="2CB82DCF"/>
    <w:rsid w:val="2CB97CD9"/>
    <w:rsid w:val="2CF05884"/>
    <w:rsid w:val="2CFF56BF"/>
    <w:rsid w:val="2D093862"/>
    <w:rsid w:val="2D6CDC40"/>
    <w:rsid w:val="2D6D1ED1"/>
    <w:rsid w:val="2D89B8D6"/>
    <w:rsid w:val="2DC195D0"/>
    <w:rsid w:val="2DFAA4DC"/>
    <w:rsid w:val="2E40D811"/>
    <w:rsid w:val="2E8B4F9F"/>
    <w:rsid w:val="2EC74773"/>
    <w:rsid w:val="2ED88C5B"/>
    <w:rsid w:val="2F0BCCF4"/>
    <w:rsid w:val="2F3BAF3A"/>
    <w:rsid w:val="2F683C98"/>
    <w:rsid w:val="2F69C222"/>
    <w:rsid w:val="2F7C500B"/>
    <w:rsid w:val="2FB2CEAA"/>
    <w:rsid w:val="2FBB96D2"/>
    <w:rsid w:val="2FE46A5D"/>
    <w:rsid w:val="2FE59A3E"/>
    <w:rsid w:val="2FE6733C"/>
    <w:rsid w:val="302577A4"/>
    <w:rsid w:val="3038F24F"/>
    <w:rsid w:val="303C0FE5"/>
    <w:rsid w:val="304EE586"/>
    <w:rsid w:val="3070F49D"/>
    <w:rsid w:val="3089B69A"/>
    <w:rsid w:val="30CAA28B"/>
    <w:rsid w:val="30DAADAF"/>
    <w:rsid w:val="30EFB7A5"/>
    <w:rsid w:val="30F99B3A"/>
    <w:rsid w:val="310EAC76"/>
    <w:rsid w:val="31207299"/>
    <w:rsid w:val="312AB219"/>
    <w:rsid w:val="3178E483"/>
    <w:rsid w:val="317ADFE3"/>
    <w:rsid w:val="31A2411B"/>
    <w:rsid w:val="31C4D60F"/>
    <w:rsid w:val="31CD8454"/>
    <w:rsid w:val="31CDC75E"/>
    <w:rsid w:val="31D54DAB"/>
    <w:rsid w:val="31E4CEB6"/>
    <w:rsid w:val="31FA3084"/>
    <w:rsid w:val="32257A13"/>
    <w:rsid w:val="322AC2A0"/>
    <w:rsid w:val="32341B42"/>
    <w:rsid w:val="32394588"/>
    <w:rsid w:val="32429282"/>
    <w:rsid w:val="32577743"/>
    <w:rsid w:val="32833704"/>
    <w:rsid w:val="3287BD94"/>
    <w:rsid w:val="329764D4"/>
    <w:rsid w:val="32CEC67A"/>
    <w:rsid w:val="32F77C6F"/>
    <w:rsid w:val="3304E35F"/>
    <w:rsid w:val="3325E53E"/>
    <w:rsid w:val="335BCC65"/>
    <w:rsid w:val="335F3CFC"/>
    <w:rsid w:val="33632178"/>
    <w:rsid w:val="336B1F3A"/>
    <w:rsid w:val="338834AF"/>
    <w:rsid w:val="33A54371"/>
    <w:rsid w:val="33AF106D"/>
    <w:rsid w:val="33C847C8"/>
    <w:rsid w:val="33DE98B6"/>
    <w:rsid w:val="33FDFC1E"/>
    <w:rsid w:val="33FE47C5"/>
    <w:rsid w:val="342AADB6"/>
    <w:rsid w:val="34430E4B"/>
    <w:rsid w:val="3445B817"/>
    <w:rsid w:val="346161A7"/>
    <w:rsid w:val="348510DD"/>
    <w:rsid w:val="348F71F8"/>
    <w:rsid w:val="34A68C3E"/>
    <w:rsid w:val="34C6E74E"/>
    <w:rsid w:val="34D509AD"/>
    <w:rsid w:val="34D79491"/>
    <w:rsid w:val="34DCDD8F"/>
    <w:rsid w:val="34DFB723"/>
    <w:rsid w:val="351546E5"/>
    <w:rsid w:val="352D90BB"/>
    <w:rsid w:val="355E39D5"/>
    <w:rsid w:val="356F91BD"/>
    <w:rsid w:val="3575F1DB"/>
    <w:rsid w:val="359D90CA"/>
    <w:rsid w:val="35CED5DC"/>
    <w:rsid w:val="35E0AC34"/>
    <w:rsid w:val="35F787E6"/>
    <w:rsid w:val="36428AFF"/>
    <w:rsid w:val="36594F7B"/>
    <w:rsid w:val="367D8641"/>
    <w:rsid w:val="36F8BD49"/>
    <w:rsid w:val="37023326"/>
    <w:rsid w:val="370F4661"/>
    <w:rsid w:val="37435230"/>
    <w:rsid w:val="3750A008"/>
    <w:rsid w:val="3771E1D2"/>
    <w:rsid w:val="3787D9B0"/>
    <w:rsid w:val="37B4AD93"/>
    <w:rsid w:val="37CDB234"/>
    <w:rsid w:val="37FA344C"/>
    <w:rsid w:val="380AB252"/>
    <w:rsid w:val="380D383F"/>
    <w:rsid w:val="38578776"/>
    <w:rsid w:val="385D3325"/>
    <w:rsid w:val="385FF997"/>
    <w:rsid w:val="38A4A290"/>
    <w:rsid w:val="38C09CD9"/>
    <w:rsid w:val="38D38D6C"/>
    <w:rsid w:val="38DD914B"/>
    <w:rsid w:val="38FA9056"/>
    <w:rsid w:val="3922FA2C"/>
    <w:rsid w:val="394361B2"/>
    <w:rsid w:val="3948DAC0"/>
    <w:rsid w:val="394D6126"/>
    <w:rsid w:val="395AA779"/>
    <w:rsid w:val="3977E718"/>
    <w:rsid w:val="39A7F530"/>
    <w:rsid w:val="39D28121"/>
    <w:rsid w:val="39E96F3E"/>
    <w:rsid w:val="3A18FED1"/>
    <w:rsid w:val="3A4FBC91"/>
    <w:rsid w:val="3A5E79AD"/>
    <w:rsid w:val="3A68F723"/>
    <w:rsid w:val="3A69F6CD"/>
    <w:rsid w:val="3A6A97BF"/>
    <w:rsid w:val="3A791BD2"/>
    <w:rsid w:val="3AA94488"/>
    <w:rsid w:val="3ACBAAFD"/>
    <w:rsid w:val="3ACFA611"/>
    <w:rsid w:val="3AE0F93B"/>
    <w:rsid w:val="3AEBEE32"/>
    <w:rsid w:val="3AEF46D6"/>
    <w:rsid w:val="3AF279D1"/>
    <w:rsid w:val="3AF31B0F"/>
    <w:rsid w:val="3B05EAD4"/>
    <w:rsid w:val="3B300080"/>
    <w:rsid w:val="3B3B756B"/>
    <w:rsid w:val="3B5A0EA8"/>
    <w:rsid w:val="3B5C23A5"/>
    <w:rsid w:val="3B6E1E45"/>
    <w:rsid w:val="3B8EF858"/>
    <w:rsid w:val="3BA23F2E"/>
    <w:rsid w:val="3BB1857F"/>
    <w:rsid w:val="3BB2AF34"/>
    <w:rsid w:val="3BD7D0CA"/>
    <w:rsid w:val="3BE1E7B2"/>
    <w:rsid w:val="3BEF1F7A"/>
    <w:rsid w:val="3C059BF7"/>
    <w:rsid w:val="3C352F65"/>
    <w:rsid w:val="3C54F905"/>
    <w:rsid w:val="3C811516"/>
    <w:rsid w:val="3C8F78D3"/>
    <w:rsid w:val="3CA42488"/>
    <w:rsid w:val="3CA5DA03"/>
    <w:rsid w:val="3CACF074"/>
    <w:rsid w:val="3CD0870C"/>
    <w:rsid w:val="3CE5769B"/>
    <w:rsid w:val="3D00DC82"/>
    <w:rsid w:val="3D0D363F"/>
    <w:rsid w:val="3D158A9F"/>
    <w:rsid w:val="3D1C8972"/>
    <w:rsid w:val="3D32E6FD"/>
    <w:rsid w:val="3D470E22"/>
    <w:rsid w:val="3D4F1F77"/>
    <w:rsid w:val="3D5CC396"/>
    <w:rsid w:val="3D6DA30A"/>
    <w:rsid w:val="3D71700C"/>
    <w:rsid w:val="3D773BC7"/>
    <w:rsid w:val="3DAF5B5B"/>
    <w:rsid w:val="3DB10CF5"/>
    <w:rsid w:val="3DB9C88F"/>
    <w:rsid w:val="3DE34EEA"/>
    <w:rsid w:val="3DE8510E"/>
    <w:rsid w:val="3DEFFF07"/>
    <w:rsid w:val="3E0446C5"/>
    <w:rsid w:val="3E41CFD7"/>
    <w:rsid w:val="3E4AF95C"/>
    <w:rsid w:val="3E5441E0"/>
    <w:rsid w:val="3E947646"/>
    <w:rsid w:val="3EB2E111"/>
    <w:rsid w:val="3EBCF6F1"/>
    <w:rsid w:val="3EC10620"/>
    <w:rsid w:val="3EC459B3"/>
    <w:rsid w:val="3F1CA42F"/>
    <w:rsid w:val="3F6BCF47"/>
    <w:rsid w:val="3F79F1D1"/>
    <w:rsid w:val="3FA13174"/>
    <w:rsid w:val="3FB1DC66"/>
    <w:rsid w:val="3FDC3021"/>
    <w:rsid w:val="3FF3888A"/>
    <w:rsid w:val="40110B52"/>
    <w:rsid w:val="401AC384"/>
    <w:rsid w:val="405727B0"/>
    <w:rsid w:val="4060273A"/>
    <w:rsid w:val="409F48B4"/>
    <w:rsid w:val="40D6F11B"/>
    <w:rsid w:val="40EDD636"/>
    <w:rsid w:val="410BCE67"/>
    <w:rsid w:val="41305DC9"/>
    <w:rsid w:val="414E5193"/>
    <w:rsid w:val="41575E0F"/>
    <w:rsid w:val="416247D7"/>
    <w:rsid w:val="4167945D"/>
    <w:rsid w:val="41A4D187"/>
    <w:rsid w:val="41A81F4E"/>
    <w:rsid w:val="41AABAFB"/>
    <w:rsid w:val="41B030A8"/>
    <w:rsid w:val="41B9131E"/>
    <w:rsid w:val="41C612EC"/>
    <w:rsid w:val="41D7EFBA"/>
    <w:rsid w:val="421492B2"/>
    <w:rsid w:val="42942E6B"/>
    <w:rsid w:val="42CD469A"/>
    <w:rsid w:val="42F74CBB"/>
    <w:rsid w:val="433CD9C0"/>
    <w:rsid w:val="4342606E"/>
    <w:rsid w:val="43709224"/>
    <w:rsid w:val="4376AAF4"/>
    <w:rsid w:val="43964529"/>
    <w:rsid w:val="43E31905"/>
    <w:rsid w:val="43FB3770"/>
    <w:rsid w:val="4400FA9B"/>
    <w:rsid w:val="441BC37D"/>
    <w:rsid w:val="442654B1"/>
    <w:rsid w:val="44443898"/>
    <w:rsid w:val="444F2FBE"/>
    <w:rsid w:val="44590D2B"/>
    <w:rsid w:val="44690DC2"/>
    <w:rsid w:val="44693EF9"/>
    <w:rsid w:val="44699F68"/>
    <w:rsid w:val="447198C5"/>
    <w:rsid w:val="44D26A7E"/>
    <w:rsid w:val="44D2E13B"/>
    <w:rsid w:val="44D8C335"/>
    <w:rsid w:val="44EDDCAD"/>
    <w:rsid w:val="44EF5838"/>
    <w:rsid w:val="45158244"/>
    <w:rsid w:val="452D0D76"/>
    <w:rsid w:val="454DACB1"/>
    <w:rsid w:val="45616797"/>
    <w:rsid w:val="456DEA9C"/>
    <w:rsid w:val="45800337"/>
    <w:rsid w:val="458587E2"/>
    <w:rsid w:val="4591C647"/>
    <w:rsid w:val="459FB8D7"/>
    <w:rsid w:val="45A1F7DE"/>
    <w:rsid w:val="45BB0EE9"/>
    <w:rsid w:val="45C10363"/>
    <w:rsid w:val="45EC85C6"/>
    <w:rsid w:val="46024D68"/>
    <w:rsid w:val="46180441"/>
    <w:rsid w:val="462880BA"/>
    <w:rsid w:val="4631DA5E"/>
    <w:rsid w:val="4631F19C"/>
    <w:rsid w:val="464CD366"/>
    <w:rsid w:val="46811B0D"/>
    <w:rsid w:val="468261F6"/>
    <w:rsid w:val="46876D29"/>
    <w:rsid w:val="469DF069"/>
    <w:rsid w:val="46AA72BF"/>
    <w:rsid w:val="46B74897"/>
    <w:rsid w:val="46B928D4"/>
    <w:rsid w:val="46C6A434"/>
    <w:rsid w:val="46CFD3B7"/>
    <w:rsid w:val="46D027A0"/>
    <w:rsid w:val="46F2C455"/>
    <w:rsid w:val="47053624"/>
    <w:rsid w:val="471B00BF"/>
    <w:rsid w:val="4734839F"/>
    <w:rsid w:val="4760B56B"/>
    <w:rsid w:val="476AE5CC"/>
    <w:rsid w:val="4770A8F0"/>
    <w:rsid w:val="4770C849"/>
    <w:rsid w:val="477EB279"/>
    <w:rsid w:val="477F2341"/>
    <w:rsid w:val="47A42F1A"/>
    <w:rsid w:val="47B9D6F5"/>
    <w:rsid w:val="47BDC165"/>
    <w:rsid w:val="481A2D43"/>
    <w:rsid w:val="4827A262"/>
    <w:rsid w:val="482DDE61"/>
    <w:rsid w:val="48455CDC"/>
    <w:rsid w:val="485638EB"/>
    <w:rsid w:val="48720FE4"/>
    <w:rsid w:val="48B91B30"/>
    <w:rsid w:val="48C51BC4"/>
    <w:rsid w:val="48C51CB3"/>
    <w:rsid w:val="48DF1E32"/>
    <w:rsid w:val="48F78B5B"/>
    <w:rsid w:val="490E9823"/>
    <w:rsid w:val="492403F7"/>
    <w:rsid w:val="49461C78"/>
    <w:rsid w:val="49E2773B"/>
    <w:rsid w:val="4A1902A9"/>
    <w:rsid w:val="4A221EFD"/>
    <w:rsid w:val="4A23EFB0"/>
    <w:rsid w:val="4A262750"/>
    <w:rsid w:val="4A27BBEB"/>
    <w:rsid w:val="4A285838"/>
    <w:rsid w:val="4A40A4D1"/>
    <w:rsid w:val="4A417DF6"/>
    <w:rsid w:val="4A5FAE19"/>
    <w:rsid w:val="4A789D54"/>
    <w:rsid w:val="4A889CAA"/>
    <w:rsid w:val="4A9E6650"/>
    <w:rsid w:val="4A9ED321"/>
    <w:rsid w:val="4ABB096A"/>
    <w:rsid w:val="4ACB7443"/>
    <w:rsid w:val="4AD79E1D"/>
    <w:rsid w:val="4AF2F4BF"/>
    <w:rsid w:val="4B036138"/>
    <w:rsid w:val="4B09DEB3"/>
    <w:rsid w:val="4B2D8351"/>
    <w:rsid w:val="4B38EC2E"/>
    <w:rsid w:val="4B3A4EB1"/>
    <w:rsid w:val="4B3E8F0E"/>
    <w:rsid w:val="4B87376B"/>
    <w:rsid w:val="4B9B8746"/>
    <w:rsid w:val="4BB078C7"/>
    <w:rsid w:val="4BB40173"/>
    <w:rsid w:val="4BCF7534"/>
    <w:rsid w:val="4BE43556"/>
    <w:rsid w:val="4BF4DDE3"/>
    <w:rsid w:val="4BF5EB37"/>
    <w:rsid w:val="4C086ED4"/>
    <w:rsid w:val="4C0B0BCF"/>
    <w:rsid w:val="4C4CA719"/>
    <w:rsid w:val="4C66AE71"/>
    <w:rsid w:val="4C7B0E77"/>
    <w:rsid w:val="4C8F92A7"/>
    <w:rsid w:val="4CB3743D"/>
    <w:rsid w:val="4CC5E5AD"/>
    <w:rsid w:val="4CE23F32"/>
    <w:rsid w:val="4D2E8E8C"/>
    <w:rsid w:val="4D3F7703"/>
    <w:rsid w:val="4D7C2584"/>
    <w:rsid w:val="4DE0C5DB"/>
    <w:rsid w:val="4DFE9454"/>
    <w:rsid w:val="4E15FF00"/>
    <w:rsid w:val="4E1E28F5"/>
    <w:rsid w:val="4E398D55"/>
    <w:rsid w:val="4E5CC14C"/>
    <w:rsid w:val="4E66531C"/>
    <w:rsid w:val="4E8A99B1"/>
    <w:rsid w:val="4EAE607A"/>
    <w:rsid w:val="4EB5CFD0"/>
    <w:rsid w:val="4EBDF22E"/>
    <w:rsid w:val="4EC34DF7"/>
    <w:rsid w:val="4F1F5230"/>
    <w:rsid w:val="4F656505"/>
    <w:rsid w:val="4F7AF070"/>
    <w:rsid w:val="4F8F9D6A"/>
    <w:rsid w:val="4FA92F7A"/>
    <w:rsid w:val="5061029A"/>
    <w:rsid w:val="50946E07"/>
    <w:rsid w:val="50B902EB"/>
    <w:rsid w:val="50D85975"/>
    <w:rsid w:val="50E37253"/>
    <w:rsid w:val="50E8FF01"/>
    <w:rsid w:val="50EF3831"/>
    <w:rsid w:val="50FDAA18"/>
    <w:rsid w:val="51102C03"/>
    <w:rsid w:val="51446A39"/>
    <w:rsid w:val="5176A8E3"/>
    <w:rsid w:val="5192D0D2"/>
    <w:rsid w:val="5195E695"/>
    <w:rsid w:val="51BCE6B8"/>
    <w:rsid w:val="51CF7189"/>
    <w:rsid w:val="51E3DE0F"/>
    <w:rsid w:val="51ED620F"/>
    <w:rsid w:val="51F4D4C7"/>
    <w:rsid w:val="521BD0D0"/>
    <w:rsid w:val="521DA141"/>
    <w:rsid w:val="522597CE"/>
    <w:rsid w:val="524EF570"/>
    <w:rsid w:val="525F6277"/>
    <w:rsid w:val="52A2D98E"/>
    <w:rsid w:val="52CD261C"/>
    <w:rsid w:val="52D088CB"/>
    <w:rsid w:val="52E642FA"/>
    <w:rsid w:val="5309AAF8"/>
    <w:rsid w:val="533D598D"/>
    <w:rsid w:val="53842C86"/>
    <w:rsid w:val="53CCE5B2"/>
    <w:rsid w:val="53FCBA27"/>
    <w:rsid w:val="53FD628B"/>
    <w:rsid w:val="5437E922"/>
    <w:rsid w:val="545FF205"/>
    <w:rsid w:val="546499A7"/>
    <w:rsid w:val="546C4A23"/>
    <w:rsid w:val="547B81BC"/>
    <w:rsid w:val="547F64CC"/>
    <w:rsid w:val="54865439"/>
    <w:rsid w:val="54E7D50F"/>
    <w:rsid w:val="54EE52B4"/>
    <w:rsid w:val="54FB311D"/>
    <w:rsid w:val="550CB039"/>
    <w:rsid w:val="550FD697"/>
    <w:rsid w:val="55189BB5"/>
    <w:rsid w:val="551C5C5D"/>
    <w:rsid w:val="552EEBDB"/>
    <w:rsid w:val="553E6016"/>
    <w:rsid w:val="553EE18C"/>
    <w:rsid w:val="553FE899"/>
    <w:rsid w:val="5543C593"/>
    <w:rsid w:val="556B59ED"/>
    <w:rsid w:val="5594A889"/>
    <w:rsid w:val="5599A5CC"/>
    <w:rsid w:val="559D2C8C"/>
    <w:rsid w:val="55AB7458"/>
    <w:rsid w:val="55B51230"/>
    <w:rsid w:val="55CF6410"/>
    <w:rsid w:val="55F558DD"/>
    <w:rsid w:val="56099F6D"/>
    <w:rsid w:val="560FC1A3"/>
    <w:rsid w:val="562E8E2A"/>
    <w:rsid w:val="5635F76C"/>
    <w:rsid w:val="564AFA17"/>
    <w:rsid w:val="56758E34"/>
    <w:rsid w:val="56899484"/>
    <w:rsid w:val="56A7E310"/>
    <w:rsid w:val="56FC132C"/>
    <w:rsid w:val="57571ECA"/>
    <w:rsid w:val="576B0871"/>
    <w:rsid w:val="577EB9C2"/>
    <w:rsid w:val="57E0ABEC"/>
    <w:rsid w:val="58064596"/>
    <w:rsid w:val="580D4D93"/>
    <w:rsid w:val="58129E1E"/>
    <w:rsid w:val="5819828A"/>
    <w:rsid w:val="583E8397"/>
    <w:rsid w:val="58427FEF"/>
    <w:rsid w:val="586CFD04"/>
    <w:rsid w:val="5886BAE4"/>
    <w:rsid w:val="58993B83"/>
    <w:rsid w:val="58A30285"/>
    <w:rsid w:val="58E370D1"/>
    <w:rsid w:val="5932884A"/>
    <w:rsid w:val="59335D2B"/>
    <w:rsid w:val="59593955"/>
    <w:rsid w:val="596EDFF8"/>
    <w:rsid w:val="597E6393"/>
    <w:rsid w:val="599588A9"/>
    <w:rsid w:val="59A06EAE"/>
    <w:rsid w:val="59AADEF0"/>
    <w:rsid w:val="59B1B75B"/>
    <w:rsid w:val="59BD086D"/>
    <w:rsid w:val="59EAA29A"/>
    <w:rsid w:val="59EC70D8"/>
    <w:rsid w:val="59EE9D52"/>
    <w:rsid w:val="59F0ABA3"/>
    <w:rsid w:val="5A3D4D60"/>
    <w:rsid w:val="5A577060"/>
    <w:rsid w:val="5A8704D7"/>
    <w:rsid w:val="5A9EA72C"/>
    <w:rsid w:val="5AA53E7E"/>
    <w:rsid w:val="5AB412DA"/>
    <w:rsid w:val="5AF2B95A"/>
    <w:rsid w:val="5B09D752"/>
    <w:rsid w:val="5B2AC3B5"/>
    <w:rsid w:val="5B2F2DE1"/>
    <w:rsid w:val="5B543F9C"/>
    <w:rsid w:val="5B642275"/>
    <w:rsid w:val="5B8B5EE8"/>
    <w:rsid w:val="5B91F9C6"/>
    <w:rsid w:val="5BB62AC8"/>
    <w:rsid w:val="5BC24D9C"/>
    <w:rsid w:val="5BD492A0"/>
    <w:rsid w:val="5BD88CF2"/>
    <w:rsid w:val="5BDD4367"/>
    <w:rsid w:val="5BE98352"/>
    <w:rsid w:val="5BEC896A"/>
    <w:rsid w:val="5C05AAF1"/>
    <w:rsid w:val="5C12B2E0"/>
    <w:rsid w:val="5C4187C7"/>
    <w:rsid w:val="5C482BB6"/>
    <w:rsid w:val="5C49151F"/>
    <w:rsid w:val="5C4FB6FF"/>
    <w:rsid w:val="5C62A20A"/>
    <w:rsid w:val="5C7441A1"/>
    <w:rsid w:val="5C7AB3BF"/>
    <w:rsid w:val="5C9476D9"/>
    <w:rsid w:val="5CC61D49"/>
    <w:rsid w:val="5D0EF40E"/>
    <w:rsid w:val="5D5F325D"/>
    <w:rsid w:val="5D693172"/>
    <w:rsid w:val="5D725F7B"/>
    <w:rsid w:val="5D7D3A7F"/>
    <w:rsid w:val="5E1F48C2"/>
    <w:rsid w:val="5E24129F"/>
    <w:rsid w:val="5E470A6E"/>
    <w:rsid w:val="5E588420"/>
    <w:rsid w:val="5E70E731"/>
    <w:rsid w:val="5E7C3858"/>
    <w:rsid w:val="5E807D74"/>
    <w:rsid w:val="5E820824"/>
    <w:rsid w:val="5E9224C3"/>
    <w:rsid w:val="5ECD519B"/>
    <w:rsid w:val="5ED328A6"/>
    <w:rsid w:val="5ED90D1A"/>
    <w:rsid w:val="5EFDA22D"/>
    <w:rsid w:val="5F30AC0B"/>
    <w:rsid w:val="5F47AA7D"/>
    <w:rsid w:val="5F6F6936"/>
    <w:rsid w:val="5F81DD71"/>
    <w:rsid w:val="5F86003F"/>
    <w:rsid w:val="5F9224A6"/>
    <w:rsid w:val="5FBE8D68"/>
    <w:rsid w:val="5FC3387F"/>
    <w:rsid w:val="5FC579FF"/>
    <w:rsid w:val="5FC678AD"/>
    <w:rsid w:val="5FEF7A33"/>
    <w:rsid w:val="600568ED"/>
    <w:rsid w:val="600ADBF4"/>
    <w:rsid w:val="60153C58"/>
    <w:rsid w:val="602373BE"/>
    <w:rsid w:val="602DE836"/>
    <w:rsid w:val="6040D91C"/>
    <w:rsid w:val="6066F85E"/>
    <w:rsid w:val="606E46F0"/>
    <w:rsid w:val="60781183"/>
    <w:rsid w:val="60FCEA83"/>
    <w:rsid w:val="613A13DA"/>
    <w:rsid w:val="61643EBD"/>
    <w:rsid w:val="6187AD7A"/>
    <w:rsid w:val="61C03B01"/>
    <w:rsid w:val="61D445A2"/>
    <w:rsid w:val="61F73900"/>
    <w:rsid w:val="62134429"/>
    <w:rsid w:val="6272956B"/>
    <w:rsid w:val="627C485E"/>
    <w:rsid w:val="627D18F9"/>
    <w:rsid w:val="62E6759C"/>
    <w:rsid w:val="6315B8A5"/>
    <w:rsid w:val="6343BF45"/>
    <w:rsid w:val="637B3BB3"/>
    <w:rsid w:val="638ED63D"/>
    <w:rsid w:val="639989E5"/>
    <w:rsid w:val="63B2A0E5"/>
    <w:rsid w:val="63B4777B"/>
    <w:rsid w:val="63ED78B8"/>
    <w:rsid w:val="63FD5DC6"/>
    <w:rsid w:val="6407A831"/>
    <w:rsid w:val="6418EEC7"/>
    <w:rsid w:val="641B22B8"/>
    <w:rsid w:val="6444CBBF"/>
    <w:rsid w:val="648F21BE"/>
    <w:rsid w:val="6491CD44"/>
    <w:rsid w:val="649F31CE"/>
    <w:rsid w:val="64B86141"/>
    <w:rsid w:val="64C04D6F"/>
    <w:rsid w:val="64CB1C5F"/>
    <w:rsid w:val="64E3101D"/>
    <w:rsid w:val="64EE4B5A"/>
    <w:rsid w:val="650F3AB9"/>
    <w:rsid w:val="65226209"/>
    <w:rsid w:val="652D5541"/>
    <w:rsid w:val="652FF08A"/>
    <w:rsid w:val="65314F27"/>
    <w:rsid w:val="653CBD99"/>
    <w:rsid w:val="653D2F52"/>
    <w:rsid w:val="654640FC"/>
    <w:rsid w:val="658B953A"/>
    <w:rsid w:val="65E6A427"/>
    <w:rsid w:val="6618582A"/>
    <w:rsid w:val="661F537B"/>
    <w:rsid w:val="662DA33E"/>
    <w:rsid w:val="66391C39"/>
    <w:rsid w:val="663EEA6B"/>
    <w:rsid w:val="6660333B"/>
    <w:rsid w:val="6690174D"/>
    <w:rsid w:val="66C701DD"/>
    <w:rsid w:val="66DABA21"/>
    <w:rsid w:val="66EC01C6"/>
    <w:rsid w:val="6709BE93"/>
    <w:rsid w:val="6711F47F"/>
    <w:rsid w:val="67401241"/>
    <w:rsid w:val="6743AD87"/>
    <w:rsid w:val="675C3993"/>
    <w:rsid w:val="67657121"/>
    <w:rsid w:val="677EFC43"/>
    <w:rsid w:val="67FEB4C1"/>
    <w:rsid w:val="68292B16"/>
    <w:rsid w:val="6840572E"/>
    <w:rsid w:val="68444E62"/>
    <w:rsid w:val="684D00D1"/>
    <w:rsid w:val="6855DB0E"/>
    <w:rsid w:val="6863215B"/>
    <w:rsid w:val="6868E91D"/>
    <w:rsid w:val="68F06FC9"/>
    <w:rsid w:val="693573A0"/>
    <w:rsid w:val="69642149"/>
    <w:rsid w:val="698F289D"/>
    <w:rsid w:val="69A3B34C"/>
    <w:rsid w:val="69B7A18A"/>
    <w:rsid w:val="69BA62A2"/>
    <w:rsid w:val="69BAD356"/>
    <w:rsid w:val="69ECAC13"/>
    <w:rsid w:val="6A0E38F1"/>
    <w:rsid w:val="6A22C6C5"/>
    <w:rsid w:val="6A43DAC5"/>
    <w:rsid w:val="6A5DCCF1"/>
    <w:rsid w:val="6A6A5723"/>
    <w:rsid w:val="6AA18957"/>
    <w:rsid w:val="6AB194DF"/>
    <w:rsid w:val="6ABB9C61"/>
    <w:rsid w:val="6ABFBBD2"/>
    <w:rsid w:val="6ACAA5E0"/>
    <w:rsid w:val="6ADCD4FD"/>
    <w:rsid w:val="6AF38048"/>
    <w:rsid w:val="6B50B916"/>
    <w:rsid w:val="6B5DFCBF"/>
    <w:rsid w:val="6B6C33D7"/>
    <w:rsid w:val="6BE30608"/>
    <w:rsid w:val="6BFCC649"/>
    <w:rsid w:val="6C0FD3ED"/>
    <w:rsid w:val="6C323B4E"/>
    <w:rsid w:val="6C35EE6E"/>
    <w:rsid w:val="6C36691E"/>
    <w:rsid w:val="6C3B1CDE"/>
    <w:rsid w:val="6C545A42"/>
    <w:rsid w:val="6C594CE8"/>
    <w:rsid w:val="6C5C09A0"/>
    <w:rsid w:val="6C72B98C"/>
    <w:rsid w:val="6C8DDEE2"/>
    <w:rsid w:val="6C983E8E"/>
    <w:rsid w:val="6CE8AD5C"/>
    <w:rsid w:val="6D0AAAEE"/>
    <w:rsid w:val="6D31063A"/>
    <w:rsid w:val="6D31C50B"/>
    <w:rsid w:val="6D384BA3"/>
    <w:rsid w:val="6D414DD5"/>
    <w:rsid w:val="6D48AF56"/>
    <w:rsid w:val="6D4F061C"/>
    <w:rsid w:val="6D50878B"/>
    <w:rsid w:val="6D98EBC5"/>
    <w:rsid w:val="6DA0501C"/>
    <w:rsid w:val="6DA4FB30"/>
    <w:rsid w:val="6DB04278"/>
    <w:rsid w:val="6DB2B53E"/>
    <w:rsid w:val="6DC80C5A"/>
    <w:rsid w:val="6DDDAFC7"/>
    <w:rsid w:val="6DFD5E86"/>
    <w:rsid w:val="6E4A4FAF"/>
    <w:rsid w:val="6E56A2EF"/>
    <w:rsid w:val="6E5A85C4"/>
    <w:rsid w:val="6E86E4F3"/>
    <w:rsid w:val="6EAE7713"/>
    <w:rsid w:val="6EB65560"/>
    <w:rsid w:val="6EBF0EB2"/>
    <w:rsid w:val="6EC8B2B5"/>
    <w:rsid w:val="6ECCC34C"/>
    <w:rsid w:val="6ED2E2B4"/>
    <w:rsid w:val="6EFFEE4C"/>
    <w:rsid w:val="6F1F694B"/>
    <w:rsid w:val="6F33A6F3"/>
    <w:rsid w:val="6F471C76"/>
    <w:rsid w:val="6F598815"/>
    <w:rsid w:val="6F6F555E"/>
    <w:rsid w:val="6F8CA153"/>
    <w:rsid w:val="6F90380E"/>
    <w:rsid w:val="6F92A23E"/>
    <w:rsid w:val="6FA51F2A"/>
    <w:rsid w:val="6FB29C56"/>
    <w:rsid w:val="6FE2D509"/>
    <w:rsid w:val="700D1864"/>
    <w:rsid w:val="70162E14"/>
    <w:rsid w:val="70369CB9"/>
    <w:rsid w:val="70386E96"/>
    <w:rsid w:val="70A09A67"/>
    <w:rsid w:val="70B555B1"/>
    <w:rsid w:val="70E0CD69"/>
    <w:rsid w:val="70FBB179"/>
    <w:rsid w:val="70FCFFA2"/>
    <w:rsid w:val="7156AABC"/>
    <w:rsid w:val="717A0878"/>
    <w:rsid w:val="71C00E95"/>
    <w:rsid w:val="71E4F453"/>
    <w:rsid w:val="71EF7757"/>
    <w:rsid w:val="72055585"/>
    <w:rsid w:val="721E53EC"/>
    <w:rsid w:val="723B0B72"/>
    <w:rsid w:val="7258171E"/>
    <w:rsid w:val="726A9691"/>
    <w:rsid w:val="72986F78"/>
    <w:rsid w:val="72D782DE"/>
    <w:rsid w:val="730299DA"/>
    <w:rsid w:val="73813D23"/>
    <w:rsid w:val="73C8128D"/>
    <w:rsid w:val="73C8C82A"/>
    <w:rsid w:val="73F2F2D2"/>
    <w:rsid w:val="740B18F2"/>
    <w:rsid w:val="740E6C90"/>
    <w:rsid w:val="74197019"/>
    <w:rsid w:val="745F41E0"/>
    <w:rsid w:val="74624E2F"/>
    <w:rsid w:val="746531A7"/>
    <w:rsid w:val="7481FC94"/>
    <w:rsid w:val="74BE0376"/>
    <w:rsid w:val="74C8433A"/>
    <w:rsid w:val="74F50C92"/>
    <w:rsid w:val="750F649A"/>
    <w:rsid w:val="751FE462"/>
    <w:rsid w:val="7524163F"/>
    <w:rsid w:val="7534B586"/>
    <w:rsid w:val="75350967"/>
    <w:rsid w:val="7582C39F"/>
    <w:rsid w:val="75B22DF3"/>
    <w:rsid w:val="75B58F98"/>
    <w:rsid w:val="75E5EAFE"/>
    <w:rsid w:val="75E6AE89"/>
    <w:rsid w:val="75F4AC35"/>
    <w:rsid w:val="7613915C"/>
    <w:rsid w:val="7642C7F0"/>
    <w:rsid w:val="767ED8FA"/>
    <w:rsid w:val="76C51EC1"/>
    <w:rsid w:val="76D97D4E"/>
    <w:rsid w:val="76FC0836"/>
    <w:rsid w:val="76FC79DE"/>
    <w:rsid w:val="77092EB0"/>
    <w:rsid w:val="773DFCFD"/>
    <w:rsid w:val="77748321"/>
    <w:rsid w:val="7786FCCB"/>
    <w:rsid w:val="7788CF4D"/>
    <w:rsid w:val="778A43CF"/>
    <w:rsid w:val="77953557"/>
    <w:rsid w:val="77F7AF35"/>
    <w:rsid w:val="77F97AC2"/>
    <w:rsid w:val="783335C8"/>
    <w:rsid w:val="783720AD"/>
    <w:rsid w:val="7838D4BF"/>
    <w:rsid w:val="784B3286"/>
    <w:rsid w:val="785E178C"/>
    <w:rsid w:val="7860E68B"/>
    <w:rsid w:val="78A30E7B"/>
    <w:rsid w:val="78C9259F"/>
    <w:rsid w:val="78D43EC4"/>
    <w:rsid w:val="78E4B887"/>
    <w:rsid w:val="78E6BE90"/>
    <w:rsid w:val="790C6851"/>
    <w:rsid w:val="790DFB14"/>
    <w:rsid w:val="793BD582"/>
    <w:rsid w:val="7969403E"/>
    <w:rsid w:val="797111B5"/>
    <w:rsid w:val="799D416C"/>
    <w:rsid w:val="79A152AE"/>
    <w:rsid w:val="7A06CAC6"/>
    <w:rsid w:val="7A291208"/>
    <w:rsid w:val="7A4AC83A"/>
    <w:rsid w:val="7A625B03"/>
    <w:rsid w:val="7A636C40"/>
    <w:rsid w:val="7A85FE00"/>
    <w:rsid w:val="7AA1C10F"/>
    <w:rsid w:val="7AF8C889"/>
    <w:rsid w:val="7B163021"/>
    <w:rsid w:val="7B4B455F"/>
    <w:rsid w:val="7B615C84"/>
    <w:rsid w:val="7B9E9C6B"/>
    <w:rsid w:val="7BD2588B"/>
    <w:rsid w:val="7BE718B7"/>
    <w:rsid w:val="7BF9EBFC"/>
    <w:rsid w:val="7C3BF0B2"/>
    <w:rsid w:val="7C44908F"/>
    <w:rsid w:val="7C45C3A8"/>
    <w:rsid w:val="7C727DF3"/>
    <w:rsid w:val="7C7E0906"/>
    <w:rsid w:val="7CB77054"/>
    <w:rsid w:val="7CD03898"/>
    <w:rsid w:val="7CF6DEE3"/>
    <w:rsid w:val="7D12D5CB"/>
    <w:rsid w:val="7D159066"/>
    <w:rsid w:val="7D2AE3C4"/>
    <w:rsid w:val="7D57B8A1"/>
    <w:rsid w:val="7D5C8AD2"/>
    <w:rsid w:val="7D631FE1"/>
    <w:rsid w:val="7D92C329"/>
    <w:rsid w:val="7DCC76C5"/>
    <w:rsid w:val="7DD01E54"/>
    <w:rsid w:val="7DF79EBE"/>
    <w:rsid w:val="7E085A3B"/>
    <w:rsid w:val="7E0C724F"/>
    <w:rsid w:val="7E2AC919"/>
    <w:rsid w:val="7E4A77D7"/>
    <w:rsid w:val="7E55DEAC"/>
    <w:rsid w:val="7E5BB2AE"/>
    <w:rsid w:val="7E723F78"/>
    <w:rsid w:val="7E7489C9"/>
    <w:rsid w:val="7E956E13"/>
    <w:rsid w:val="7EB6919C"/>
    <w:rsid w:val="7F191EDA"/>
    <w:rsid w:val="7F344F1D"/>
    <w:rsid w:val="7F38525D"/>
    <w:rsid w:val="7F403AF8"/>
    <w:rsid w:val="7F5A1793"/>
    <w:rsid w:val="7F64C8E7"/>
    <w:rsid w:val="7F77109C"/>
    <w:rsid w:val="7F89173D"/>
    <w:rsid w:val="7FAD568F"/>
    <w:rsid w:val="7FDA7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7D07DA"/>
  <w15:chartTrackingRefBased/>
  <w15:docId w15:val="{55174438-F1AA-43ED-9335-DF760B643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07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07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07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7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7C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D6FA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D6FA1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266D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266DDD"/>
  </w:style>
  <w:style w:type="character" w:customStyle="1" w:styleId="tabchar">
    <w:name w:val="tabchar"/>
    <w:basedOn w:val="DefaultParagraphFont"/>
    <w:rsid w:val="00266DDD"/>
  </w:style>
  <w:style w:type="character" w:customStyle="1" w:styleId="eop">
    <w:name w:val="eop"/>
    <w:basedOn w:val="DefaultParagraphFont"/>
    <w:rsid w:val="00266DDD"/>
  </w:style>
  <w:style w:type="paragraph" w:customStyle="1" w:styleId="EndNoteBibliographyTitle">
    <w:name w:val="EndNote Bibliography Title"/>
    <w:basedOn w:val="Normal"/>
    <w:link w:val="EndNoteBibliographyTitleChar"/>
    <w:rsid w:val="00AE399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399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E3999"/>
    <w:pPr>
      <w:spacing w:line="240" w:lineRule="auto"/>
      <w:ind w:left="720" w:hanging="360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3999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C92F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122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22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53C6"/>
    <w:pPr>
      <w:ind w:left="720"/>
      <w:contextualSpacing/>
    </w:pPr>
  </w:style>
  <w:style w:type="paragraph" w:styleId="Revision">
    <w:name w:val="Revision"/>
    <w:hidden/>
    <w:uiPriority w:val="99"/>
    <w:semiHidden/>
    <w:rsid w:val="001E161A"/>
    <w:pPr>
      <w:spacing w:after="0" w:line="240" w:lineRule="auto"/>
    </w:pPr>
  </w:style>
  <w:style w:type="character" w:customStyle="1" w:styleId="Mention">
    <w:name w:val="Mention"/>
    <w:basedOn w:val="DefaultParagraphFont"/>
    <w:uiPriority w:val="99"/>
    <w:unhideWhenUsed/>
    <w:rsid w:val="00B02CDB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927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75B"/>
  </w:style>
  <w:style w:type="paragraph" w:styleId="Footer">
    <w:name w:val="footer"/>
    <w:basedOn w:val="Normal"/>
    <w:link w:val="FooterChar"/>
    <w:uiPriority w:val="99"/>
    <w:unhideWhenUsed/>
    <w:rsid w:val="00E927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275B"/>
  </w:style>
  <w:style w:type="character" w:styleId="FollowedHyperlink">
    <w:name w:val="FollowedHyperlink"/>
    <w:basedOn w:val="DefaultParagraphFont"/>
    <w:uiPriority w:val="99"/>
    <w:semiHidden/>
    <w:unhideWhenUsed/>
    <w:rsid w:val="00D74D5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01F43"/>
  </w:style>
  <w:style w:type="table" w:customStyle="1" w:styleId="TableGrid2">
    <w:name w:val="Table Grid2"/>
    <w:basedOn w:val="TableNormal"/>
    <w:next w:val="TableGrid"/>
    <w:uiPriority w:val="39"/>
    <w:rsid w:val="00FE628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9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79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73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0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12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6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58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1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3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43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9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63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5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32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8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86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94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8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62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4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35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3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11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3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0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60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0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62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7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61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9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04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8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13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6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56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16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25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63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1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98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06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26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18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31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8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87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55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82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0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30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94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03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4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27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78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90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0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88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71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14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1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60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76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65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73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6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46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86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85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1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18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06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98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02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72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07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90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03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37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8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82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04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07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10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58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42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49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6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2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56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30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39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25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29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48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30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93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15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04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24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41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45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16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15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68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16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75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73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88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2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15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15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16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03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78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30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13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10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57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2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65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46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83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45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64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3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61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49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41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17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84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1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23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39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91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68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62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59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22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7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80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95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18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2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59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83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52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4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60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32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12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66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36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8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57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85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99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1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81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98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82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73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07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3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77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2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94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0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51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63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14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27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96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33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29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9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85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3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05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4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84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14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29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43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88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15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1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69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51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21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42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97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22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08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35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11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10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67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18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99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6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24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18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51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45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58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07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0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14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95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0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59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50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69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20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55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7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53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15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02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47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21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05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75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83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99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2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16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10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36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8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67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06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00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4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19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27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59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9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87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67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8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98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4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38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036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97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85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89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89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20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92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00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47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66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67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48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4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42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13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20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58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72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47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44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6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52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41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36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8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81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26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34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82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30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214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42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70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24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81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03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37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41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62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6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57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67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42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79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02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5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39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22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81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7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9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90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33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43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49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99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39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16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25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74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82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52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11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78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74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841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23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0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62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26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76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9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96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21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38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52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98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7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61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64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59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49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42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69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97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59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51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43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74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41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20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93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2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32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84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08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70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65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60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64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9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5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08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58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79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87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33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72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38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16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59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40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14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5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52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12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27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71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42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61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6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24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8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955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7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00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8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69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5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91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9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36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5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48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9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54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2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37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0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2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9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98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7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13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4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98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4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14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8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78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0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54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14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88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00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35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54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68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57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53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15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04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45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51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91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27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07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56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35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48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19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43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47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74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7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14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05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12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5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02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93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53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54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60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39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58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91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30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13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25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44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17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45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42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85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15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85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57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25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9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96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92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16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20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34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66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29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95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67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69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97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33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14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91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47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35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6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38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88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51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92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70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34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69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88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46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41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94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56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81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14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84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37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92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96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42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82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09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16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66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97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42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98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94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93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46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49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44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74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92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26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89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34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72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55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77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65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75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65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52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72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33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19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36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09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17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35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09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31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80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20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65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05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96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1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43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7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85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69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62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05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48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78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18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0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81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53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21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2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97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99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76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11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56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94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30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8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58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10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90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2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25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87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73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22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75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27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76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60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7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77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84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08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8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48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31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99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59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70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92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88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03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60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39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84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62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22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66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66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50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48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03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67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24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87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43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60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37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65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62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22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88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42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38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21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38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97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93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93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07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13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85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76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67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50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41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70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06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44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55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7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48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1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42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03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13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93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66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33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79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2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15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51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32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56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03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82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56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15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08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83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85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79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8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46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53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941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15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58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1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97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55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2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7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4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6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8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7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9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15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7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1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2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9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0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2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8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67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90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6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3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1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47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25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105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1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09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52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24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95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37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67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10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38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80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87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203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23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11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36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87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205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77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37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70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848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94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44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42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862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77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035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87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82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83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852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51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822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727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23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50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9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71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5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65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91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04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53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6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1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27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4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37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3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7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9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30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7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6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7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11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3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2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4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43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8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15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2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63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4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60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0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55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0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66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7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10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5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395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7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25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7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13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2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54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5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60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5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29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5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1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12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83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86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28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55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29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83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6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77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75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12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91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47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88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39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69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67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38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45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50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75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83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55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92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08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33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48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61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12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41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31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30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62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88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54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70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4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23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05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91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2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76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44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63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58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97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80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11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78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83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31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18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1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69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80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89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3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33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8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84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88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15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70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09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23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18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88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89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2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62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8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08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8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06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75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6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4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02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0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34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17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25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2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68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25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76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22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73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25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11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8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93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34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12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03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66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82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05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05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36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40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2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30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89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08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80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8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87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0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36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25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76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02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71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03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25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0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22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85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53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41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89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82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02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71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18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75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95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2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31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4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15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09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01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21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99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56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85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01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62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7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22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58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68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60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16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62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69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14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77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93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47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0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52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85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84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4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74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12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26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770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62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3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05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9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36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96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55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93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74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83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21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59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37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59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89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77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55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53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93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63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37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25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77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17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44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84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10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26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34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98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05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72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65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10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3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55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87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94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79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06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62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39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44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36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83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59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37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98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30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5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74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1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66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04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1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59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97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14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50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52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31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84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9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00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0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90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93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29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71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96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83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84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7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23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88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73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36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56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29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49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32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25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8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18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2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66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26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13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78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78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96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01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37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97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14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33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96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26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55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34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64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15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89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23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10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93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99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89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09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9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53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74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62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37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93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65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74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86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55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21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54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33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39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11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56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43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43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92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87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42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86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50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24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14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70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2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87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6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79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5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76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80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63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1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36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10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2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81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43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22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49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28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92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09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81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46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55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66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78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91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70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91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87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46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58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98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38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8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112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15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3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04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7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06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5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8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9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423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7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62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4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35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47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3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84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8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94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1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40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8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13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9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15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6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80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17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7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28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25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14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85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31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76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31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11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24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7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36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4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26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74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43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68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39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25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94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39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11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7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11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00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76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55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22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69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26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40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00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55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08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04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35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92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06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12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19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50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66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89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00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43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47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1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85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02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60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1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76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38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99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4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80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37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70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54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65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30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22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95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57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33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16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8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95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96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80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3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67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77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33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40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55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07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26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95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38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97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83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25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35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43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32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9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24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79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24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47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84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67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89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91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39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22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69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64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82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25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25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81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09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5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64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57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15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83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05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17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65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7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63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7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34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1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28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21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53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82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20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50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89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92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02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56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148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41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6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22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04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66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71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50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67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08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78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41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85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58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06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57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5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39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11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13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63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05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4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42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26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83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89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71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93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84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69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0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57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12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05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55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26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01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2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39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4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62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1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93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5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64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33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44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83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67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04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42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56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76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80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51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65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29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4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23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07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40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6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28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87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83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1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09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1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20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9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14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92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81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24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48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8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38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65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60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08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74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45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78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49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74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53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80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22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92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7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97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83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57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54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12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36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10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67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93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08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74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43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60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91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69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32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20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87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58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73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41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06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15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33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0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4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04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6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5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5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7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8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1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7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2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27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8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03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8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49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1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99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4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41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4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28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8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34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4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73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8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84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3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6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4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64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8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2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05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64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69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17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55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0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10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20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51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81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64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12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940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60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1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91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96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82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83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91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54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51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23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07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0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19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77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66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73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12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99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48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0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87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56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46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93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93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93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18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20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57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83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92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11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36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13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15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37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32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7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52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28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05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72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90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95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13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31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19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22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84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89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82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9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72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50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56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90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41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411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64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29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20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5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02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18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96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38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70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1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07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96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82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26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15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02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03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76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79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09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2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72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9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10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8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87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72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19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57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73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39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59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98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30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71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40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84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90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10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66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32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97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20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44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13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53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30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13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33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48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79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9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29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92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76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26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83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00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51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33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59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97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05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06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72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39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51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9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88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73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85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0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52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15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68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5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26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70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61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03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87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85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31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68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62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54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31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49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74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59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25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73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66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41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92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83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98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31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79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34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23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07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78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24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67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1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60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76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00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83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42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4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55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57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56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68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99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3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23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1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44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62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78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97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65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57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50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90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09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08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57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06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43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06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92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48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37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26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76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08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79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89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70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58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23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39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94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64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01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54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98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40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16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57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84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01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72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84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45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26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55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61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35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90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99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72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98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83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09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14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71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50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1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51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93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903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24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7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1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4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7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9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75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9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62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4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1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9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16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1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58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5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9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7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0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2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99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7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91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1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12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0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66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5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84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5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55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3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02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4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9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2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70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4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87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5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80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29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77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15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2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47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66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63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91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71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78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90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86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87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66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95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37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20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35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90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3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95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97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35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51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55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43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67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68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30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47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91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6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11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01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15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53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25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44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00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70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53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0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85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46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31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5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36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20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11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49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25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15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74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10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93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75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40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81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36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23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40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98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60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28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26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03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37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62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52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75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45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82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28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11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66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82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1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79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24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99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8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52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21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53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0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73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00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42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84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28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62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14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92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14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50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23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89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74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73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19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47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47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61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86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57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10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46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29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87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28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56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81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47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75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06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22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31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01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02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29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1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70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71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37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1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67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61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84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62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29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18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99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46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43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07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70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23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24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39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54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20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21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26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19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67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50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20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89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70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20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9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16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70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25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87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34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80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93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72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4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04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9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16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80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32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92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60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07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21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51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74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13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30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79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69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91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85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83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78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08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8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49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30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45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91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74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9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98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0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81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2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56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90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17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05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70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79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79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93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73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8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59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94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54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60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13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59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28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29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79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9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16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00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3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82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86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69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22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4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92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5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01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3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12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21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99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6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57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52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76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16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37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900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68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15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61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87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44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05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89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05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40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96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08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69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75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65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95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60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07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87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28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25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74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79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84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67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37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88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55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15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14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5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65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73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73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91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86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88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58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40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62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53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73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28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326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35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3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46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50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97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9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95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0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58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18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17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40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70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0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28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50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80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3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09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9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58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35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77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55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0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08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18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86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99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24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1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70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19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68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18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13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2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75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1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41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725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37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73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99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44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91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83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81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2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90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94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30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08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77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96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9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0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10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99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8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86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3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03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7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3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0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03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0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3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91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6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6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9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43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0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32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0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93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0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99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4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85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69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59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77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16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23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94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15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00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19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82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53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58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41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99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21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12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73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44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64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57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12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71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44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88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25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13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49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43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66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08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8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69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73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79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38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51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2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31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06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15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52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97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04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47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66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17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26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29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36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13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81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53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09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68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36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39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99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37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84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51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6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65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2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88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84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29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02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40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41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18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9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44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28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66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66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86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96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86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63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54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06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94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94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93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99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18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54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65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80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01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06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29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88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92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82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22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35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38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86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64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26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71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32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28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12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07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03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63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28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7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18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7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67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67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35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2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61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47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74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93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74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13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75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88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31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49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69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22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52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98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41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83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07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25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24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77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45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30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83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8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77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47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65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13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53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54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24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93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15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99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89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4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21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46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98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77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42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02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17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8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11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47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60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9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81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16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33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03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28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86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27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39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21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26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06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38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74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26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05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5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60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4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56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68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2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46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75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70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94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77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66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08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05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67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09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18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55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59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1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32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50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5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30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30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08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10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09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57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80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8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83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1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01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40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89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3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42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2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30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80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9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07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78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08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01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21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9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87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5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87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91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52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55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58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41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39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73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89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82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83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15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85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63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74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50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35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2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66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4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81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0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4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9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4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2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55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0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85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1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61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2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8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3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62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5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53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3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1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3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8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45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30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28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05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75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10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45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43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35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4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04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9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08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1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16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2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74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77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81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1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39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4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98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06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10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66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07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36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53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34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0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21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3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59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45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45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40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24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59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91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44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15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49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70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17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02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40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99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8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23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1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00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35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19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20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2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94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63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88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16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36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21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00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89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79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38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2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91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09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54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78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16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59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16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08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44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67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96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63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12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63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50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42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81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5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58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93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83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16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04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12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69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5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00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9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26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61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54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97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30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14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68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20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08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09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84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0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21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17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35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70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59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38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74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10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78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94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35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94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67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7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71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8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8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13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82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34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85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28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76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0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03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16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05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26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69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20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60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27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65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86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10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7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63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09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57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4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49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61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59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99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05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38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72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08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92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14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15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62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23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31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50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01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13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8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52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39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7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83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77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53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92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00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65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04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62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450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20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01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90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69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24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21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94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22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75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00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39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5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05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60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33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07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38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24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40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65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28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4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57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98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62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07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57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1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02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01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87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0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47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1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83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38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89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89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55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29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68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70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71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49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79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93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71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3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46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1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16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7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19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79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44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81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27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62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37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41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98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02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93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17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33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72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05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81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59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0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51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39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0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16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9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96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7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25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5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31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9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5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7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27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0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3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7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6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93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55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14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5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04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98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63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61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63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91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35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02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59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90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08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85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96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29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97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41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92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73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29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09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82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42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10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09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81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13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2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46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08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29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47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96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51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25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21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66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53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5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70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28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36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8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59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45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01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06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32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00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8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29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96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52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6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45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30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08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09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74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15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18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5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36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9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24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29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72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15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66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9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84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28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58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75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33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14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55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4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57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03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24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94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14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71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22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32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71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59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70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65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58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80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86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4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15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8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63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59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92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0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19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29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7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1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87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85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31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0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88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09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82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29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27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51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36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65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37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1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00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27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38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71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63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65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49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17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5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13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29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98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01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83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46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03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9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61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51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39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5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25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70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12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61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90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4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57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32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75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90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07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46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43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50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01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47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5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33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02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63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72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55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98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33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88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23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71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58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3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72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05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03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24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30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2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61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25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84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68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38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4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23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05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05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77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67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28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83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06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06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33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28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65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2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83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0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29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90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44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95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50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92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63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37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8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29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23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88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1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89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37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4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19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83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4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80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787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95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4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17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84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31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8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56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02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44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55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86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2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33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05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26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73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49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136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99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58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30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49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15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3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64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68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84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13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51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29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04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0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87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96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27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48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82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2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17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27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34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08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4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02425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3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82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54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68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09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79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57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57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01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98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60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582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21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417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24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436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55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61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76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283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060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715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27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713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91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520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66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708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92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311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067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02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79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16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11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15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2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0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1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0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0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9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83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1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2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1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8b87209-08a5-4d3d-bf92-1cbd36753835" xsi:nil="true"/>
    <lcf76f155ced4ddcb4097134ff3c332f xmlns="650b0335-c8de-45c9-956b-a77789749e8b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F222AE0FBB784986590034AB40F2B7" ma:contentTypeVersion="18" ma:contentTypeDescription="Create a new document." ma:contentTypeScope="" ma:versionID="b4b5efdc9238a0c84e8b939a0f41bb7c">
  <xsd:schema xmlns:xsd="http://www.w3.org/2001/XMLSchema" xmlns:xs="http://www.w3.org/2001/XMLSchema" xmlns:p="http://schemas.microsoft.com/office/2006/metadata/properties" xmlns:ns2="650b0335-c8de-45c9-956b-a77789749e8b" xmlns:ns3="88b87209-08a5-4d3d-bf92-1cbd36753835" targetNamespace="http://schemas.microsoft.com/office/2006/metadata/properties" ma:root="true" ma:fieldsID="c9db8ce7411c74fd0f776bed486450eb" ns2:_="" ns3:_="">
    <xsd:import namespace="650b0335-c8de-45c9-956b-a77789749e8b"/>
    <xsd:import namespace="88b87209-08a5-4d3d-bf92-1cbd367538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0b0335-c8de-45c9-956b-a77789749e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1763edf-6d4b-46f5-bf11-d5da900557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b87209-08a5-4d3d-bf92-1cbd3675383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fec112f6-9b3f-4eb7-9d58-0ece3a5d62b7}" ma:internalName="TaxCatchAll" ma:showField="CatchAllData" ma:web="88b87209-08a5-4d3d-bf92-1cbd367538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BC961E-A921-43A0-B040-7C02570726F5}">
  <ds:schemaRefs>
    <ds:schemaRef ds:uri="http://schemas.microsoft.com/office/2006/documentManagement/types"/>
    <ds:schemaRef ds:uri="http://schemas.microsoft.com/office/2006/metadata/properties"/>
    <ds:schemaRef ds:uri="650b0335-c8de-45c9-956b-a77789749e8b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  <ds:schemaRef ds:uri="http://schemas.openxmlformats.org/package/2006/metadata/core-properties"/>
    <ds:schemaRef ds:uri="88b87209-08a5-4d3d-bf92-1cbd36753835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D8AB5A80-6948-421F-9105-9925A1D7BE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0b0335-c8de-45c9-956b-a77789749e8b"/>
    <ds:schemaRef ds:uri="88b87209-08a5-4d3d-bf92-1cbd367538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88D19C9-3B41-4EA1-A10A-16D976C71BC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35F0395-6A96-4948-939C-603A67D8E24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17cd91a-83e0-4746-9c51-216003e164b6}" enabled="0" method="" siteId="{a17cd91a-83e0-4746-9c51-216003e164b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679</Words>
  <Characters>3603</Characters>
  <Application>Microsoft Office Word</Application>
  <DocSecurity>0</DocSecurity>
  <Lines>30</Lines>
  <Paragraphs>8</Paragraphs>
  <ScaleCrop>false</ScaleCrop>
  <Company/>
  <LinksUpToDate>false</LinksUpToDate>
  <CharactersWithSpaces>4274</CharactersWithSpaces>
  <SharedDoc>false</SharedDoc>
  <HLinks>
    <vt:vector size="24" baseType="variant">
      <vt:variant>
        <vt:i4>196665</vt:i4>
      </vt:variant>
      <vt:variant>
        <vt:i4>3</vt:i4>
      </vt:variant>
      <vt:variant>
        <vt:i4>0</vt:i4>
      </vt:variant>
      <vt:variant>
        <vt:i4>5</vt:i4>
      </vt:variant>
      <vt:variant>
        <vt:lpwstr>mailto:sarajmorgan@gillettechildrens.com</vt:lpwstr>
      </vt:variant>
      <vt:variant>
        <vt:lpwstr/>
      </vt:variant>
      <vt:variant>
        <vt:i4>5570590</vt:i4>
      </vt:variant>
      <vt:variant>
        <vt:i4>0</vt:i4>
      </vt:variant>
      <vt:variant>
        <vt:i4>0</vt:i4>
      </vt:variant>
      <vt:variant>
        <vt:i4>5</vt:i4>
      </vt:variant>
      <vt:variant>
        <vt:lpwstr>https://orcid.org/0000-0001-7114-195X</vt:lpwstr>
      </vt:variant>
      <vt:variant>
        <vt:lpwstr/>
      </vt:variant>
      <vt:variant>
        <vt:i4>655419</vt:i4>
      </vt:variant>
      <vt:variant>
        <vt:i4>3</vt:i4>
      </vt:variant>
      <vt:variant>
        <vt:i4>0</vt:i4>
      </vt:variant>
      <vt:variant>
        <vt:i4>5</vt:i4>
      </vt:variant>
      <vt:variant>
        <vt:lpwstr>mailto:LexiLarson@gillettechildrens.com</vt:lpwstr>
      </vt:variant>
      <vt:variant>
        <vt:lpwstr/>
      </vt:variant>
      <vt:variant>
        <vt:i4>196651</vt:i4>
      </vt:variant>
      <vt:variant>
        <vt:i4>0</vt:i4>
      </vt:variant>
      <vt:variant>
        <vt:i4>0</vt:i4>
      </vt:variant>
      <vt:variant>
        <vt:i4>5</vt:i4>
      </vt:variant>
      <vt:variant>
        <vt:lpwstr>mailto:TennerGuillaume@gillettechildrens.co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eaver</dc:creator>
  <cp:keywords/>
  <dc:description/>
  <cp:lastModifiedBy>Solomon Raja</cp:lastModifiedBy>
  <cp:revision>3</cp:revision>
  <cp:lastPrinted>2025-03-19T18:21:00Z</cp:lastPrinted>
  <dcterms:created xsi:type="dcterms:W3CDTF">2025-09-10T20:33:00Z</dcterms:created>
  <dcterms:modified xsi:type="dcterms:W3CDTF">2026-01-10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846fea-c72f-44f7-95a5-81a43bed7f14</vt:lpwstr>
  </property>
  <property fmtid="{D5CDD505-2E9C-101B-9397-08002B2CF9AE}" pid="3" name="ContentTypeId">
    <vt:lpwstr>0x0101003EF222AE0FBB784986590034AB40F2B7</vt:lpwstr>
  </property>
  <property fmtid="{D5CDD505-2E9C-101B-9397-08002B2CF9AE}" pid="4" name="MediaServiceImageTags">
    <vt:lpwstr/>
  </property>
</Properties>
</file>